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7A8" w:rsidRPr="001A19EA" w:rsidRDefault="003927A8" w:rsidP="003927A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A19EA">
        <w:rPr>
          <w:rFonts w:ascii="Arial" w:hAnsi="Arial" w:cs="Arial"/>
          <w:b/>
          <w:sz w:val="24"/>
          <w:szCs w:val="24"/>
        </w:rPr>
        <w:t>Supplementary section</w:t>
      </w:r>
    </w:p>
    <w:p w:rsidR="003927A8" w:rsidRPr="001A19EA" w:rsidRDefault="003927A8" w:rsidP="003927A8">
      <w:pPr>
        <w:jc w:val="both"/>
        <w:rPr>
          <w:rFonts w:ascii="Arial" w:hAnsi="Arial" w:cs="Arial"/>
          <w:b/>
          <w:i/>
          <w:sz w:val="24"/>
          <w:szCs w:val="24"/>
        </w:rPr>
      </w:pPr>
      <w:r w:rsidRPr="001A19EA">
        <w:rPr>
          <w:rFonts w:ascii="Arial" w:hAnsi="Arial" w:cs="Arial"/>
          <w:b/>
          <w:i/>
          <w:sz w:val="24"/>
          <w:szCs w:val="24"/>
        </w:rPr>
        <w:t xml:space="preserve">Isolation and flow </w:t>
      </w:r>
      <w:proofErr w:type="spellStart"/>
      <w:r w:rsidRPr="001A19EA">
        <w:rPr>
          <w:rFonts w:ascii="Arial" w:hAnsi="Arial" w:cs="Arial"/>
          <w:b/>
          <w:i/>
          <w:sz w:val="24"/>
          <w:szCs w:val="24"/>
        </w:rPr>
        <w:t>cytometric</w:t>
      </w:r>
      <w:proofErr w:type="spellEnd"/>
      <w:r w:rsidRPr="001A19EA">
        <w:rPr>
          <w:rFonts w:ascii="Arial" w:hAnsi="Arial" w:cs="Arial"/>
          <w:b/>
          <w:i/>
          <w:sz w:val="24"/>
          <w:szCs w:val="24"/>
        </w:rPr>
        <w:t xml:space="preserve"> analysis of uterine VSELs </w:t>
      </w:r>
    </w:p>
    <w:p w:rsidR="003927A8" w:rsidRPr="001A19EA" w:rsidRDefault="003927A8" w:rsidP="003927A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A19EA">
        <w:rPr>
          <w:rFonts w:ascii="Arial" w:hAnsi="Arial" w:cs="Arial"/>
          <w:sz w:val="24"/>
          <w:szCs w:val="24"/>
        </w:rPr>
        <w:t xml:space="preserve">Whole uterus from C57BL/6 (B6) mice (n=15) were used for FACS analysis. Uterine horns were cut into small pieces with a scalpel blade and passed through 18 gauge needle to obtain a single cell suspension. The cells were further incubated for 45 min at 37°C in 25 ml digestion medium (RPMI1640 supplemented with 1000 U/ml </w:t>
      </w:r>
      <w:proofErr w:type="spellStart"/>
      <w:r w:rsidRPr="001A19EA">
        <w:rPr>
          <w:rFonts w:ascii="Arial" w:hAnsi="Arial" w:cs="Arial"/>
          <w:sz w:val="24"/>
          <w:szCs w:val="24"/>
        </w:rPr>
        <w:t>Collagenase</w:t>
      </w:r>
      <w:proofErr w:type="spellEnd"/>
      <w:r w:rsidRPr="001A19EA">
        <w:rPr>
          <w:rFonts w:ascii="Arial" w:hAnsi="Arial" w:cs="Arial"/>
          <w:sz w:val="24"/>
          <w:szCs w:val="24"/>
        </w:rPr>
        <w:t xml:space="preserve"> IV 17104-019 </w:t>
      </w:r>
      <w:proofErr w:type="spellStart"/>
      <w:r w:rsidRPr="001A19EA">
        <w:rPr>
          <w:rFonts w:ascii="Arial" w:hAnsi="Arial" w:cs="Arial"/>
          <w:sz w:val="24"/>
          <w:szCs w:val="24"/>
        </w:rPr>
        <w:t>Gibco</w:t>
      </w:r>
      <w:proofErr w:type="spellEnd"/>
      <w:r w:rsidRPr="001A19EA">
        <w:rPr>
          <w:rFonts w:ascii="Arial" w:hAnsi="Arial" w:cs="Arial"/>
          <w:sz w:val="24"/>
          <w:szCs w:val="24"/>
        </w:rPr>
        <w:t xml:space="preserve">® Grand Island, NY USA) and </w:t>
      </w:r>
      <w:proofErr w:type="spellStart"/>
      <w:r w:rsidRPr="001A19EA">
        <w:rPr>
          <w:rFonts w:ascii="Arial" w:hAnsi="Arial" w:cs="Arial"/>
          <w:sz w:val="24"/>
          <w:szCs w:val="24"/>
        </w:rPr>
        <w:t>Deoxyribonuclease</w:t>
      </w:r>
      <w:proofErr w:type="spellEnd"/>
      <w:r w:rsidRPr="001A19EA">
        <w:rPr>
          <w:rFonts w:ascii="Arial" w:hAnsi="Arial" w:cs="Arial"/>
          <w:sz w:val="24"/>
          <w:szCs w:val="24"/>
        </w:rPr>
        <w:t xml:space="preserve"> I from bovine pancreas(1mg/ml) (DN25 Sigma, St. Louis, MO, USA). Cells were then filtered through 40 μm filter (BD Biosciences).  Cells were washed twice with PBS by spinning down at 3000g for 5 minute. Cells were resuspended in RPMI+2%FBS and counted by </w:t>
      </w:r>
      <w:proofErr w:type="spellStart"/>
      <w:r w:rsidRPr="001A19EA">
        <w:rPr>
          <w:rFonts w:ascii="Arial" w:hAnsi="Arial" w:cs="Arial"/>
          <w:sz w:val="24"/>
          <w:szCs w:val="24"/>
        </w:rPr>
        <w:t>haemocytometer</w:t>
      </w:r>
      <w:proofErr w:type="spellEnd"/>
      <w:r w:rsidRPr="001A19EA">
        <w:rPr>
          <w:rFonts w:ascii="Arial" w:hAnsi="Arial" w:cs="Arial"/>
          <w:sz w:val="24"/>
          <w:szCs w:val="24"/>
        </w:rPr>
        <w:t>. Appropriate counted cells stained with indicated antibodies in supplementary FACS data file. Flow cytometry was performed using the Flow cytometer (LSR II; Becton Dickinson) and FACS Diva software (BD Biosciences, San Diego, CA, USA).</w:t>
      </w:r>
    </w:p>
    <w:p w:rsidR="003927A8" w:rsidRPr="001A19EA" w:rsidRDefault="003927A8" w:rsidP="003927A8">
      <w:pPr>
        <w:spacing w:after="0"/>
        <w:jc w:val="both"/>
        <w:rPr>
          <w:rFonts w:ascii="Arial" w:hAnsi="Arial" w:cs="Arial"/>
          <w:sz w:val="24"/>
        </w:rPr>
      </w:pPr>
      <w:r w:rsidRPr="001A19EA">
        <w:rPr>
          <w:rFonts w:ascii="Arial" w:hAnsi="Arial" w:cs="Arial"/>
          <w:sz w:val="24"/>
        </w:rPr>
        <w:t>Cell suspension prepared by enzymatic digestion of normal uterine tissues was subjected to flow cytometry to enumerate VSELs.  The cells were stained as follows:</w:t>
      </w:r>
    </w:p>
    <w:p w:rsidR="003927A8" w:rsidRPr="001A19EA" w:rsidRDefault="003927A8" w:rsidP="003927A8">
      <w:pPr>
        <w:spacing w:after="0"/>
        <w:rPr>
          <w:rFonts w:ascii="Arial" w:hAnsi="Arial" w:cs="Arial"/>
          <w:sz w:val="24"/>
        </w:rPr>
      </w:pPr>
    </w:p>
    <w:p w:rsidR="003927A8" w:rsidRPr="001A19EA" w:rsidRDefault="003927A8" w:rsidP="003927A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1A19EA">
        <w:rPr>
          <w:rFonts w:ascii="Arial" w:hAnsi="Arial" w:cs="Arial"/>
          <w:b/>
        </w:rPr>
        <w:t>SCA-1</w:t>
      </w:r>
      <w:r w:rsidRPr="001A19EA">
        <w:rPr>
          <w:rFonts w:ascii="Arial" w:hAnsi="Arial" w:cs="Arial"/>
        </w:rPr>
        <w:t xml:space="preserve"> Biotin rat anti-mouse Ly-6A/E SCA-1 (1.5µg/5millions cells; 553334; BD Biosciences, USA),Streptavidin-Phycoerythrin-Cy5 (0.6µg/5millions  ; 554062; BD)</w:t>
      </w:r>
    </w:p>
    <w:p w:rsidR="003927A8" w:rsidRPr="001A19EA" w:rsidRDefault="003927A8" w:rsidP="003927A8">
      <w:pPr>
        <w:spacing w:after="0"/>
        <w:jc w:val="both"/>
        <w:rPr>
          <w:rFonts w:ascii="Arial" w:hAnsi="Arial" w:cs="Arial"/>
          <w:sz w:val="24"/>
        </w:rPr>
      </w:pPr>
    </w:p>
    <w:p w:rsidR="003927A8" w:rsidRPr="001A19EA" w:rsidRDefault="003927A8" w:rsidP="003927A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1A19EA">
        <w:rPr>
          <w:rFonts w:ascii="Arial" w:hAnsi="Arial" w:cs="Arial"/>
        </w:rPr>
        <w:t xml:space="preserve">APC-Cy™7 rat anti-mouse </w:t>
      </w:r>
      <w:r w:rsidRPr="001A19EA">
        <w:rPr>
          <w:rFonts w:ascii="Arial" w:hAnsi="Arial" w:cs="Arial"/>
          <w:b/>
        </w:rPr>
        <w:t>CD45</w:t>
      </w:r>
      <w:r w:rsidRPr="001A19EA">
        <w:rPr>
          <w:rFonts w:ascii="Arial" w:hAnsi="Arial" w:cs="Arial"/>
        </w:rPr>
        <w:t xml:space="preserve"> (0.8µg/5millions; 557659; BD) </w:t>
      </w:r>
    </w:p>
    <w:p w:rsidR="003927A8" w:rsidRPr="001A19EA" w:rsidRDefault="003927A8" w:rsidP="003927A8">
      <w:pPr>
        <w:spacing w:after="0"/>
        <w:jc w:val="both"/>
        <w:rPr>
          <w:rFonts w:ascii="Arial" w:hAnsi="Arial" w:cs="Arial"/>
          <w:sz w:val="24"/>
        </w:rPr>
      </w:pPr>
    </w:p>
    <w:p w:rsidR="003927A8" w:rsidRPr="001A19EA" w:rsidRDefault="003927A8" w:rsidP="003927A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1A19EA">
        <w:rPr>
          <w:rFonts w:ascii="Arial" w:hAnsi="Arial" w:cs="Arial"/>
          <w:b/>
        </w:rPr>
        <w:t>Lineage antibody cocktail</w:t>
      </w:r>
      <w:r w:rsidRPr="001A19EA">
        <w:rPr>
          <w:rFonts w:ascii="Arial" w:hAnsi="Arial" w:cs="Arial"/>
        </w:rPr>
        <w:t xml:space="preserve"> as follows, </w:t>
      </w:r>
    </w:p>
    <w:p w:rsidR="003927A8" w:rsidRPr="001A19EA" w:rsidRDefault="003927A8" w:rsidP="003927A8">
      <w:pPr>
        <w:spacing w:after="0"/>
        <w:ind w:left="720"/>
        <w:jc w:val="both"/>
        <w:rPr>
          <w:rFonts w:ascii="Arial" w:hAnsi="Arial" w:cs="Arial"/>
          <w:sz w:val="24"/>
        </w:rPr>
      </w:pPr>
      <w:r w:rsidRPr="001A19EA">
        <w:rPr>
          <w:rFonts w:ascii="Arial" w:hAnsi="Arial" w:cs="Arial"/>
          <w:sz w:val="24"/>
        </w:rPr>
        <w:t xml:space="preserve">PE Rat </w:t>
      </w:r>
      <w:proofErr w:type="spellStart"/>
      <w:r w:rsidRPr="001A19EA">
        <w:rPr>
          <w:rFonts w:ascii="Arial" w:hAnsi="Arial" w:cs="Arial"/>
          <w:sz w:val="24"/>
        </w:rPr>
        <w:t>antimouse</w:t>
      </w:r>
      <w:proofErr w:type="spellEnd"/>
      <w:r w:rsidRPr="001A19EA">
        <w:rPr>
          <w:rFonts w:ascii="Arial" w:hAnsi="Arial" w:cs="Arial"/>
          <w:sz w:val="24"/>
        </w:rPr>
        <w:t xml:space="preserve"> Ly-6G and Ly-</w:t>
      </w:r>
      <w:proofErr w:type="gramStart"/>
      <w:r w:rsidRPr="001A19EA">
        <w:rPr>
          <w:rFonts w:ascii="Arial" w:hAnsi="Arial" w:cs="Arial"/>
          <w:sz w:val="24"/>
        </w:rPr>
        <w:t>6C(</w:t>
      </w:r>
      <w:proofErr w:type="gramEnd"/>
      <w:r w:rsidRPr="001A19EA">
        <w:rPr>
          <w:rFonts w:ascii="Arial" w:hAnsi="Arial" w:cs="Arial"/>
          <w:sz w:val="24"/>
        </w:rPr>
        <w:t xml:space="preserve">0.4µg/5million; 553128; BD), </w:t>
      </w:r>
    </w:p>
    <w:p w:rsidR="003927A8" w:rsidRPr="001A19EA" w:rsidRDefault="003927A8" w:rsidP="003927A8">
      <w:pPr>
        <w:spacing w:after="0"/>
        <w:ind w:left="720"/>
        <w:jc w:val="both"/>
        <w:rPr>
          <w:rFonts w:ascii="Arial" w:hAnsi="Arial" w:cs="Arial"/>
          <w:sz w:val="24"/>
        </w:rPr>
      </w:pPr>
      <w:r w:rsidRPr="001A19EA">
        <w:rPr>
          <w:rFonts w:ascii="Arial" w:hAnsi="Arial" w:cs="Arial"/>
          <w:sz w:val="24"/>
        </w:rPr>
        <w:t xml:space="preserve">PE Rat </w:t>
      </w:r>
      <w:proofErr w:type="spellStart"/>
      <w:r w:rsidRPr="001A19EA">
        <w:rPr>
          <w:rFonts w:ascii="Arial" w:hAnsi="Arial" w:cs="Arial"/>
          <w:sz w:val="24"/>
        </w:rPr>
        <w:t>antimouse</w:t>
      </w:r>
      <w:proofErr w:type="spellEnd"/>
      <w:r w:rsidRPr="001A19EA">
        <w:rPr>
          <w:rFonts w:ascii="Arial" w:hAnsi="Arial" w:cs="Arial"/>
          <w:sz w:val="24"/>
        </w:rPr>
        <w:t xml:space="preserve"> CD11b (0.4µg /5millions; 557397; BD),</w:t>
      </w:r>
    </w:p>
    <w:p w:rsidR="003927A8" w:rsidRPr="001A19EA" w:rsidRDefault="003927A8" w:rsidP="003927A8">
      <w:pPr>
        <w:spacing w:after="0"/>
        <w:ind w:left="720"/>
        <w:jc w:val="both"/>
        <w:rPr>
          <w:rFonts w:ascii="Arial" w:hAnsi="Arial" w:cs="Arial"/>
          <w:sz w:val="24"/>
        </w:rPr>
      </w:pPr>
      <w:r w:rsidRPr="001A19EA">
        <w:rPr>
          <w:rFonts w:ascii="Arial" w:hAnsi="Arial" w:cs="Arial"/>
          <w:sz w:val="24"/>
        </w:rPr>
        <w:t xml:space="preserve">PE Rat </w:t>
      </w:r>
      <w:proofErr w:type="spellStart"/>
      <w:r w:rsidRPr="001A19EA">
        <w:rPr>
          <w:rFonts w:ascii="Arial" w:hAnsi="Arial" w:cs="Arial"/>
          <w:sz w:val="24"/>
        </w:rPr>
        <w:t>antimouse</w:t>
      </w:r>
      <w:proofErr w:type="spellEnd"/>
      <w:r w:rsidRPr="001A19EA">
        <w:rPr>
          <w:rFonts w:ascii="Arial" w:hAnsi="Arial" w:cs="Arial"/>
          <w:sz w:val="24"/>
        </w:rPr>
        <w:t xml:space="preserve"> CD45R/B220 (0.4µg /</w:t>
      </w:r>
      <w:proofErr w:type="gramStart"/>
      <w:r w:rsidRPr="001A19EA">
        <w:rPr>
          <w:rFonts w:ascii="Arial" w:hAnsi="Arial" w:cs="Arial"/>
          <w:sz w:val="24"/>
        </w:rPr>
        <w:t>5millions ;</w:t>
      </w:r>
      <w:proofErr w:type="gramEnd"/>
      <w:r w:rsidRPr="001A19EA">
        <w:rPr>
          <w:rFonts w:ascii="Arial" w:hAnsi="Arial" w:cs="Arial"/>
          <w:sz w:val="24"/>
        </w:rPr>
        <w:t xml:space="preserve"> 553089; BD),</w:t>
      </w:r>
    </w:p>
    <w:p w:rsidR="003927A8" w:rsidRPr="001A19EA" w:rsidRDefault="003927A8" w:rsidP="003927A8">
      <w:pPr>
        <w:spacing w:after="0"/>
        <w:ind w:left="720"/>
        <w:jc w:val="both"/>
        <w:rPr>
          <w:rFonts w:ascii="Arial" w:hAnsi="Arial" w:cs="Arial"/>
          <w:sz w:val="24"/>
        </w:rPr>
      </w:pPr>
      <w:r w:rsidRPr="001A19EA">
        <w:rPr>
          <w:rFonts w:ascii="Arial" w:hAnsi="Arial" w:cs="Arial"/>
          <w:sz w:val="24"/>
        </w:rPr>
        <w:t xml:space="preserve">PE </w:t>
      </w:r>
      <w:proofErr w:type="spellStart"/>
      <w:r w:rsidRPr="001A19EA">
        <w:rPr>
          <w:rFonts w:ascii="Arial" w:hAnsi="Arial" w:cs="Arial"/>
          <w:sz w:val="24"/>
        </w:rPr>
        <w:t>Hamster</w:t>
      </w:r>
      <w:r w:rsidRPr="001A19EA">
        <w:rPr>
          <w:rFonts w:ascii="Arial" w:hAnsi="Arial" w:cs="Arial"/>
          <w:sz w:val="24"/>
          <w:szCs w:val="28"/>
        </w:rPr>
        <w:t>antimouse</w:t>
      </w:r>
      <w:r w:rsidRPr="001A19EA">
        <w:rPr>
          <w:rFonts w:ascii="Arial" w:hAnsi="Arial" w:cs="Arial"/>
          <w:sz w:val="24"/>
        </w:rPr>
        <w:t>TCR</w:t>
      </w:r>
      <w:proofErr w:type="spellEnd"/>
      <w:r w:rsidRPr="001A19EA">
        <w:rPr>
          <w:rFonts w:ascii="Arial" w:hAnsi="Arial" w:cs="Arial"/>
          <w:sz w:val="24"/>
        </w:rPr>
        <w:t xml:space="preserve"> β chain (0.4µg /5millions; 533172; BD)</w:t>
      </w:r>
    </w:p>
    <w:p w:rsidR="003927A8" w:rsidRPr="001A19EA" w:rsidRDefault="003927A8" w:rsidP="003927A8">
      <w:pPr>
        <w:spacing w:after="0"/>
        <w:ind w:left="720"/>
        <w:jc w:val="both"/>
        <w:rPr>
          <w:rFonts w:ascii="Arial" w:hAnsi="Arial" w:cs="Arial"/>
          <w:sz w:val="24"/>
        </w:rPr>
      </w:pPr>
      <w:r w:rsidRPr="001A19EA">
        <w:rPr>
          <w:rFonts w:ascii="Arial" w:hAnsi="Arial" w:cs="Arial"/>
          <w:sz w:val="24"/>
        </w:rPr>
        <w:t xml:space="preserve">PE </w:t>
      </w:r>
      <w:proofErr w:type="spellStart"/>
      <w:r w:rsidRPr="001A19EA">
        <w:rPr>
          <w:rFonts w:ascii="Arial" w:hAnsi="Arial" w:cs="Arial"/>
          <w:sz w:val="24"/>
        </w:rPr>
        <w:t>Hamster</w:t>
      </w:r>
      <w:r w:rsidRPr="001A19EA">
        <w:rPr>
          <w:rFonts w:ascii="Arial" w:hAnsi="Arial" w:cs="Arial"/>
          <w:sz w:val="24"/>
          <w:szCs w:val="28"/>
        </w:rPr>
        <w:t>antimouse</w:t>
      </w:r>
      <w:r w:rsidRPr="001A19EA">
        <w:rPr>
          <w:rFonts w:ascii="Arial" w:hAnsi="Arial" w:cs="Arial"/>
          <w:sz w:val="24"/>
        </w:rPr>
        <w:t>TCRγδ</w:t>
      </w:r>
      <w:proofErr w:type="spellEnd"/>
      <w:r w:rsidRPr="001A19EA">
        <w:rPr>
          <w:rFonts w:ascii="Arial" w:hAnsi="Arial" w:cs="Arial"/>
          <w:sz w:val="24"/>
        </w:rPr>
        <w:t xml:space="preserve"> (0.4µg /</w:t>
      </w:r>
      <w:proofErr w:type="gramStart"/>
      <w:r w:rsidRPr="001A19EA">
        <w:rPr>
          <w:rFonts w:ascii="Arial" w:hAnsi="Arial" w:cs="Arial"/>
          <w:sz w:val="24"/>
        </w:rPr>
        <w:t>5millions ;</w:t>
      </w:r>
      <w:proofErr w:type="gramEnd"/>
      <w:r w:rsidRPr="001A19EA">
        <w:rPr>
          <w:rFonts w:ascii="Arial" w:hAnsi="Arial" w:cs="Arial"/>
          <w:sz w:val="24"/>
        </w:rPr>
        <w:t xml:space="preserve"> 553178; BD)</w:t>
      </w:r>
    </w:p>
    <w:p w:rsidR="003927A8" w:rsidRPr="001A19EA" w:rsidRDefault="003927A8" w:rsidP="003927A8">
      <w:pPr>
        <w:spacing w:after="0"/>
        <w:ind w:left="720"/>
        <w:jc w:val="both"/>
        <w:rPr>
          <w:rFonts w:ascii="Arial" w:hAnsi="Arial" w:cs="Arial"/>
          <w:sz w:val="24"/>
        </w:rPr>
      </w:pPr>
      <w:r w:rsidRPr="001A19EA">
        <w:rPr>
          <w:rFonts w:ascii="Arial" w:hAnsi="Arial" w:cs="Arial"/>
          <w:sz w:val="24"/>
        </w:rPr>
        <w:t xml:space="preserve">PE Rat </w:t>
      </w:r>
      <w:proofErr w:type="spellStart"/>
      <w:r w:rsidRPr="001A19EA">
        <w:rPr>
          <w:rFonts w:ascii="Arial" w:hAnsi="Arial" w:cs="Arial"/>
          <w:sz w:val="24"/>
        </w:rPr>
        <w:t>antimouse</w:t>
      </w:r>
      <w:proofErr w:type="spellEnd"/>
      <w:r w:rsidRPr="001A19EA">
        <w:rPr>
          <w:rFonts w:ascii="Arial" w:hAnsi="Arial" w:cs="Arial"/>
          <w:sz w:val="24"/>
        </w:rPr>
        <w:t xml:space="preserve"> TER-119/</w:t>
      </w:r>
      <w:proofErr w:type="spellStart"/>
      <w:r w:rsidRPr="001A19EA">
        <w:rPr>
          <w:rFonts w:ascii="Arial" w:hAnsi="Arial" w:cs="Arial"/>
          <w:sz w:val="24"/>
        </w:rPr>
        <w:t>Erythroid</w:t>
      </w:r>
      <w:proofErr w:type="spellEnd"/>
      <w:r w:rsidRPr="001A19EA">
        <w:rPr>
          <w:rFonts w:ascii="Arial" w:hAnsi="Arial" w:cs="Arial"/>
          <w:sz w:val="24"/>
        </w:rPr>
        <w:t xml:space="preserve"> cells (0.4µg /5millions; 553673; BD),</w:t>
      </w:r>
    </w:p>
    <w:p w:rsidR="003927A8" w:rsidRPr="001A19EA" w:rsidRDefault="003927A8" w:rsidP="003927A8">
      <w:pPr>
        <w:spacing w:after="0"/>
        <w:jc w:val="both"/>
        <w:rPr>
          <w:rFonts w:ascii="Arial" w:hAnsi="Arial" w:cs="Arial"/>
          <w:sz w:val="28"/>
        </w:rPr>
      </w:pPr>
    </w:p>
    <w:p w:rsidR="003927A8" w:rsidRPr="001A19EA" w:rsidRDefault="003927A8" w:rsidP="003927A8">
      <w:pPr>
        <w:spacing w:after="0"/>
        <w:jc w:val="both"/>
        <w:rPr>
          <w:rFonts w:ascii="Arial" w:hAnsi="Arial" w:cs="Arial"/>
          <w:sz w:val="24"/>
          <w:szCs w:val="24"/>
        </w:rPr>
      </w:pPr>
      <w:r w:rsidRPr="001A19EA">
        <w:rPr>
          <w:rFonts w:ascii="Arial" w:hAnsi="Arial" w:cs="Arial"/>
          <w:sz w:val="24"/>
          <w:szCs w:val="24"/>
        </w:rPr>
        <w:t xml:space="preserve">The stained cells were run on FACS Aria and the results were analyzed using FACS Diva software (BD). Cells in the size range of 3-5 µm were further gated according to the strategy shown down in Figure. Briefly calibration beads of size 2-15 µm was used according to manufacturer’s instructions (Flow Cytometry Size Calibration Kit </w:t>
      </w:r>
      <w:r w:rsidRPr="001A19EA">
        <w:rPr>
          <w:rFonts w:ascii="Arial" w:hAnsi="Arial" w:cs="Arial"/>
          <w:sz w:val="24"/>
          <w:szCs w:val="24"/>
        </w:rPr>
        <w:lastRenderedPageBreak/>
        <w:t xml:space="preserve">microspheres (Invitrogen; Molecular Probes) as reference for selecting cells (P2) ranging from 3–5 µm from total viable population (P1) and to set threshold accordingly. LIN negative &amp; SCA+ cells population (P3) was gated from P2 representing 3–5 µm size cells. Further CD45 negative cells (P4) were gated from LIN negative &amp; SCA+ cells population (P3). </w:t>
      </w:r>
    </w:p>
    <w:p w:rsidR="003927A8" w:rsidRPr="001A19EA" w:rsidRDefault="003927A8" w:rsidP="003927A8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3927A8" w:rsidRPr="001A19EA" w:rsidRDefault="003927A8" w:rsidP="003927A8">
      <w:pPr>
        <w:spacing w:after="0"/>
        <w:jc w:val="both"/>
        <w:rPr>
          <w:rFonts w:ascii="Arial" w:hAnsi="Arial" w:cs="Arial"/>
          <w:sz w:val="24"/>
          <w:szCs w:val="24"/>
        </w:rPr>
      </w:pPr>
      <w:r w:rsidRPr="001A19EA">
        <w:rPr>
          <w:rFonts w:ascii="Arial" w:hAnsi="Arial" w:cs="Arial"/>
          <w:sz w:val="24"/>
          <w:szCs w:val="24"/>
        </w:rPr>
        <w:t>VSELs comprised 3-5 µm cells which were LIN-/CD45-/SCA</w:t>
      </w:r>
      <w:proofErr w:type="gramStart"/>
      <w:r w:rsidRPr="001A19EA">
        <w:rPr>
          <w:rFonts w:ascii="Arial" w:hAnsi="Arial" w:cs="Arial"/>
          <w:sz w:val="24"/>
          <w:szCs w:val="24"/>
        </w:rPr>
        <w:t>+(</w:t>
      </w:r>
      <w:proofErr w:type="gramEnd"/>
      <w:r w:rsidRPr="001A19EA">
        <w:rPr>
          <w:rFonts w:ascii="Arial" w:hAnsi="Arial" w:cs="Arial"/>
          <w:sz w:val="24"/>
          <w:szCs w:val="24"/>
        </w:rPr>
        <w:t xml:space="preserve"> P4 gate)</w:t>
      </w:r>
    </w:p>
    <w:p w:rsidR="003927A8" w:rsidRPr="001A19EA" w:rsidRDefault="003927A8" w:rsidP="003927A8">
      <w:pPr>
        <w:spacing w:after="0"/>
        <w:jc w:val="both"/>
        <w:rPr>
          <w:rFonts w:ascii="Arial" w:hAnsi="Arial" w:cs="Arial"/>
          <w:sz w:val="28"/>
        </w:rPr>
      </w:pPr>
    </w:p>
    <w:p w:rsidR="003927A8" w:rsidRPr="001A19EA" w:rsidRDefault="003927A8" w:rsidP="003927A8">
      <w:pPr>
        <w:spacing w:after="0" w:line="360" w:lineRule="auto"/>
        <w:jc w:val="both"/>
        <w:rPr>
          <w:rFonts w:ascii="Arial" w:hAnsi="Arial" w:cs="Arial"/>
          <w:sz w:val="28"/>
        </w:rPr>
      </w:pPr>
      <w:r w:rsidRPr="001A19EA">
        <w:rPr>
          <w:rFonts w:ascii="Arial" w:hAnsi="Arial" w:cs="Arial"/>
          <w:noProof/>
          <w:sz w:val="28"/>
        </w:rPr>
        <w:drawing>
          <wp:inline distT="0" distB="0" distL="0" distR="0">
            <wp:extent cx="5700156" cy="37562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158" cy="3756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27A8" w:rsidRPr="001A19EA" w:rsidRDefault="003927A8" w:rsidP="003927A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927A8" w:rsidRPr="001A19EA" w:rsidRDefault="003927A8" w:rsidP="003927A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1A19EA">
        <w:rPr>
          <w:rFonts w:ascii="Arial" w:hAnsi="Arial" w:cs="Arial"/>
          <w:b/>
          <w:sz w:val="24"/>
          <w:szCs w:val="24"/>
        </w:rPr>
        <w:t xml:space="preserve">Results: </w:t>
      </w:r>
      <w:r w:rsidRPr="001A19EA">
        <w:rPr>
          <w:rFonts w:ascii="Arial" w:hAnsi="Arial" w:cs="Arial"/>
          <w:sz w:val="24"/>
          <w:szCs w:val="24"/>
        </w:rPr>
        <w:t>Flow cytometry analysis shows the presence of 3–5 µm VSELs which are LIN-/CD45-/SCA-1+ and comprise 0.0685 ± 0.00371 % of uterine cells.</w:t>
      </w:r>
    </w:p>
    <w:p w:rsidR="00DA3C02" w:rsidRDefault="00DA3C02"/>
    <w:p w:rsidR="00DA3C02" w:rsidRPr="00DA3C02" w:rsidRDefault="00DA3C02" w:rsidP="00DA3C02">
      <w:pPr>
        <w:spacing w:after="0" w:line="48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  <w:r w:rsidRPr="00DA3C02">
        <w:rPr>
          <w:rFonts w:ascii="Arial" w:hAnsi="Arial" w:cs="Arial"/>
          <w:b/>
          <w:i/>
          <w:iCs/>
          <w:sz w:val="24"/>
          <w:szCs w:val="24"/>
        </w:rPr>
        <w:t>Western blot analysis for OCT-4 in bilaterally ovariectomized uter</w:t>
      </w:r>
      <w:r>
        <w:rPr>
          <w:rFonts w:ascii="Arial" w:hAnsi="Arial" w:cs="Arial"/>
          <w:b/>
          <w:i/>
          <w:iCs/>
          <w:sz w:val="24"/>
          <w:szCs w:val="24"/>
        </w:rPr>
        <w:t>u</w:t>
      </w:r>
      <w:r w:rsidRPr="00DA3C02">
        <w:rPr>
          <w:rFonts w:ascii="Arial" w:hAnsi="Arial" w:cs="Arial"/>
          <w:b/>
          <w:i/>
          <w:iCs/>
          <w:sz w:val="24"/>
          <w:szCs w:val="24"/>
        </w:rPr>
        <w:t>s</w:t>
      </w:r>
    </w:p>
    <w:p w:rsidR="00DA3C02" w:rsidRDefault="00DA3C02" w:rsidP="00DA3C02">
      <w:pPr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 xml:space="preserve">Protein was extracted by homogenizing uterine horns in ice cold </w:t>
      </w:r>
      <w:proofErr w:type="spellStart"/>
      <w:r>
        <w:rPr>
          <w:rFonts w:ascii="Arial" w:hAnsi="Arial" w:cs="Arial"/>
          <w:iCs/>
          <w:sz w:val="24"/>
          <w:szCs w:val="24"/>
        </w:rPr>
        <w:t>lysis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buffer (50 </w:t>
      </w:r>
      <w:proofErr w:type="spellStart"/>
      <w:r>
        <w:rPr>
          <w:rFonts w:ascii="Arial" w:hAnsi="Arial" w:cs="Arial"/>
          <w:iCs/>
          <w:sz w:val="24"/>
          <w:szCs w:val="24"/>
        </w:rPr>
        <w:t>mM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Cs/>
          <w:sz w:val="24"/>
          <w:szCs w:val="24"/>
        </w:rPr>
        <w:t>Tris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, </w:t>
      </w:r>
      <w:r w:rsidRPr="000B4721">
        <w:rPr>
          <w:rFonts w:ascii="Arial" w:hAnsi="Arial" w:cs="Arial"/>
          <w:iCs/>
          <w:sz w:val="24"/>
          <w:szCs w:val="24"/>
        </w:rPr>
        <w:t xml:space="preserve">pH 7.4, 1% NP40, 0.4% sodium 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deoxycholate</w:t>
      </w:r>
      <w:proofErr w:type="spellEnd"/>
      <w:r w:rsidRPr="000B4721">
        <w:rPr>
          <w:rFonts w:ascii="Arial" w:hAnsi="Arial" w:cs="Arial"/>
          <w:iCs/>
          <w:sz w:val="24"/>
          <w:szCs w:val="24"/>
        </w:rPr>
        <w:t xml:space="preserve">, 0.1% SDS, 0.15 M 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NaCl</w:t>
      </w:r>
      <w:proofErr w:type="spellEnd"/>
      <w:r w:rsidRPr="000B4721">
        <w:rPr>
          <w:rFonts w:ascii="Arial" w:hAnsi="Arial" w:cs="Arial"/>
          <w:iCs/>
          <w:sz w:val="24"/>
          <w:szCs w:val="24"/>
        </w:rPr>
        <w:t xml:space="preserve">, 1 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mM</w:t>
      </w:r>
      <w:proofErr w:type="spellEnd"/>
      <w:r w:rsidRPr="000B4721">
        <w:rPr>
          <w:rFonts w:ascii="Arial" w:hAnsi="Arial" w:cs="Arial"/>
          <w:iCs/>
          <w:sz w:val="24"/>
          <w:szCs w:val="24"/>
        </w:rPr>
        <w:t xml:space="preserve"> EDTA, 2 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mM</w:t>
      </w:r>
      <w:proofErr w:type="spellEnd"/>
      <w:r w:rsidRPr="000B4721">
        <w:rPr>
          <w:rFonts w:ascii="Arial" w:hAnsi="Arial" w:cs="Arial"/>
          <w:iCs/>
          <w:sz w:val="24"/>
          <w:szCs w:val="24"/>
        </w:rPr>
        <w:t xml:space="preserve"> PMSF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0B4721">
        <w:rPr>
          <w:rFonts w:ascii="Arial" w:hAnsi="Arial" w:cs="Arial"/>
          <w:sz w:val="24"/>
          <w:szCs w:val="24"/>
        </w:rPr>
        <w:t>and 1X</w:t>
      </w:r>
      <w:r>
        <w:rPr>
          <w:rFonts w:ascii="Arial" w:hAnsi="Arial" w:cs="Arial"/>
          <w:iCs/>
          <w:sz w:val="24"/>
          <w:szCs w:val="24"/>
        </w:rPr>
        <w:t xml:space="preserve"> protease inhibitor c</w:t>
      </w:r>
      <w:r w:rsidRPr="000B4721">
        <w:rPr>
          <w:rFonts w:ascii="Arial" w:hAnsi="Arial" w:cs="Arial"/>
          <w:iCs/>
          <w:sz w:val="24"/>
          <w:szCs w:val="24"/>
        </w:rPr>
        <w:t>ocktail)</w:t>
      </w:r>
      <w:r>
        <w:rPr>
          <w:rFonts w:ascii="Arial" w:hAnsi="Arial" w:cs="Arial"/>
          <w:iCs/>
          <w:sz w:val="24"/>
          <w:szCs w:val="24"/>
        </w:rPr>
        <w:t>.</w:t>
      </w:r>
      <w:r w:rsidRPr="000B4721">
        <w:rPr>
          <w:rFonts w:ascii="Arial" w:hAnsi="Arial" w:cs="Arial"/>
          <w:iCs/>
          <w:sz w:val="24"/>
          <w:szCs w:val="24"/>
        </w:rPr>
        <w:t xml:space="preserve"> The cell 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lysa</w:t>
      </w:r>
      <w:r>
        <w:rPr>
          <w:rFonts w:ascii="Arial" w:hAnsi="Arial" w:cs="Arial"/>
          <w:iCs/>
          <w:sz w:val="24"/>
          <w:szCs w:val="24"/>
        </w:rPr>
        <w:t>te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was agitated on ice for 30 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mins</w:t>
      </w:r>
      <w:proofErr w:type="spellEnd"/>
      <w:r w:rsidRPr="000B4721">
        <w:rPr>
          <w:rFonts w:ascii="Arial" w:hAnsi="Arial" w:cs="Arial"/>
          <w:iCs/>
          <w:sz w:val="24"/>
          <w:szCs w:val="24"/>
        </w:rPr>
        <w:t xml:space="preserve"> followed by centrifugation to collect the supernatant</w:t>
      </w:r>
      <w:r>
        <w:rPr>
          <w:rFonts w:ascii="Arial" w:hAnsi="Arial" w:cs="Arial"/>
          <w:iCs/>
          <w:sz w:val="24"/>
          <w:szCs w:val="24"/>
        </w:rPr>
        <w:t xml:space="preserve">. </w:t>
      </w:r>
      <w:r w:rsidRPr="000B4721">
        <w:rPr>
          <w:rFonts w:ascii="Arial" w:hAnsi="Arial" w:cs="Arial"/>
          <w:iCs/>
          <w:sz w:val="24"/>
          <w:szCs w:val="24"/>
        </w:rPr>
        <w:t xml:space="preserve">Protein </w:t>
      </w:r>
      <w:r w:rsidRPr="000B4721">
        <w:rPr>
          <w:rFonts w:ascii="Arial" w:hAnsi="Arial" w:cs="Arial"/>
          <w:iCs/>
          <w:sz w:val="24"/>
          <w:szCs w:val="24"/>
        </w:rPr>
        <w:lastRenderedPageBreak/>
        <w:t>concen</w:t>
      </w:r>
      <w:r>
        <w:rPr>
          <w:rFonts w:ascii="Arial" w:hAnsi="Arial" w:cs="Arial"/>
          <w:iCs/>
          <w:sz w:val="24"/>
          <w:szCs w:val="24"/>
        </w:rPr>
        <w:t xml:space="preserve">tration was estimated by </w:t>
      </w:r>
      <w:proofErr w:type="spellStart"/>
      <w:r>
        <w:rPr>
          <w:rFonts w:ascii="Arial" w:hAnsi="Arial" w:cs="Arial"/>
          <w:iCs/>
          <w:sz w:val="24"/>
          <w:szCs w:val="24"/>
        </w:rPr>
        <w:t>Folin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</w:t>
      </w:r>
      <w:r w:rsidRPr="000B4721">
        <w:rPr>
          <w:rFonts w:ascii="Arial" w:hAnsi="Arial" w:cs="Arial"/>
          <w:iCs/>
          <w:sz w:val="24"/>
          <w:szCs w:val="24"/>
        </w:rPr>
        <w:t>Lowry method using spectrophotometer (Beckman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0B4721">
        <w:rPr>
          <w:rFonts w:ascii="Arial" w:hAnsi="Arial" w:cs="Arial"/>
          <w:iCs/>
          <w:sz w:val="24"/>
          <w:szCs w:val="24"/>
        </w:rPr>
        <w:t>Coulter Inc, IN, USA).</w:t>
      </w:r>
      <w:r>
        <w:rPr>
          <w:rFonts w:ascii="Arial" w:hAnsi="Arial" w:cs="Arial"/>
          <w:iCs/>
          <w:sz w:val="24"/>
          <w:szCs w:val="24"/>
        </w:rPr>
        <w:t xml:space="preserve">Western blotting was carried out based on the standard protocol as summarized below. </w:t>
      </w:r>
      <w:r w:rsidRPr="000B4721">
        <w:rPr>
          <w:rFonts w:ascii="Arial" w:hAnsi="Arial" w:cs="Arial"/>
          <w:iCs/>
          <w:sz w:val="24"/>
          <w:szCs w:val="24"/>
        </w:rPr>
        <w:t xml:space="preserve">The </w:t>
      </w:r>
      <w:r>
        <w:rPr>
          <w:rFonts w:ascii="Arial" w:hAnsi="Arial" w:cs="Arial"/>
          <w:iCs/>
          <w:sz w:val="24"/>
          <w:szCs w:val="24"/>
        </w:rPr>
        <w:t xml:space="preserve">extracted protein was incubated </w:t>
      </w:r>
      <w:r w:rsidRPr="000B4721">
        <w:rPr>
          <w:rFonts w:ascii="Arial" w:hAnsi="Arial" w:cs="Arial"/>
          <w:iCs/>
          <w:sz w:val="24"/>
          <w:szCs w:val="24"/>
        </w:rPr>
        <w:t xml:space="preserve">in 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Laemmli</w:t>
      </w:r>
      <w:proofErr w:type="spellEnd"/>
      <w:r w:rsidRPr="000B4721">
        <w:rPr>
          <w:rFonts w:ascii="Arial" w:hAnsi="Arial" w:cs="Arial"/>
          <w:iCs/>
          <w:sz w:val="24"/>
          <w:szCs w:val="24"/>
        </w:rPr>
        <w:t xml:space="preserve"> b</w:t>
      </w:r>
      <w:r>
        <w:rPr>
          <w:rFonts w:ascii="Arial" w:hAnsi="Arial" w:cs="Arial"/>
          <w:iCs/>
          <w:sz w:val="24"/>
          <w:szCs w:val="24"/>
        </w:rPr>
        <w:t xml:space="preserve">uffer for 10 minutes at 95°C. </w:t>
      </w:r>
      <w:r w:rsidRPr="000B4721">
        <w:rPr>
          <w:rFonts w:ascii="Arial" w:hAnsi="Arial" w:cs="Arial"/>
          <w:iCs/>
          <w:sz w:val="24"/>
          <w:szCs w:val="24"/>
        </w:rPr>
        <w:t>20</w:t>
      </w:r>
      <w:r>
        <w:rPr>
          <w:rFonts w:ascii="Arial" w:hAnsi="Arial" w:cs="Arial"/>
          <w:iCs/>
          <w:sz w:val="24"/>
          <w:szCs w:val="24"/>
        </w:rPr>
        <w:t xml:space="preserve">-30 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μg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of </w:t>
      </w:r>
      <w:r w:rsidRPr="000B4721">
        <w:rPr>
          <w:rFonts w:ascii="Arial" w:hAnsi="Arial" w:cs="Arial"/>
          <w:iCs/>
          <w:sz w:val="24"/>
          <w:szCs w:val="24"/>
        </w:rPr>
        <w:t>protein was loaded onto 10% or 15% SDS-PAGE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0B4721">
        <w:rPr>
          <w:rFonts w:ascii="Arial" w:hAnsi="Arial" w:cs="Arial"/>
          <w:iCs/>
          <w:sz w:val="24"/>
          <w:szCs w:val="24"/>
        </w:rPr>
        <w:t>followed by transfer onto PVDF membrane (</w:t>
      </w:r>
      <w:proofErr w:type="spellStart"/>
      <w:r w:rsidRPr="000B4721">
        <w:rPr>
          <w:rFonts w:ascii="Arial" w:hAnsi="Arial" w:cs="Arial"/>
          <w:iCs/>
          <w:sz w:val="24"/>
          <w:szCs w:val="24"/>
        </w:rPr>
        <w:t>Amersham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</w:t>
      </w:r>
      <w:r w:rsidRPr="000B4721">
        <w:rPr>
          <w:rFonts w:ascii="Arial" w:hAnsi="Arial" w:cs="Arial"/>
          <w:iCs/>
          <w:sz w:val="24"/>
          <w:szCs w:val="24"/>
        </w:rPr>
        <w:t>Biosciences, Bucks, UK). The blot was blocked with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0B4721">
        <w:rPr>
          <w:rFonts w:ascii="Arial" w:hAnsi="Arial" w:cs="Arial"/>
          <w:iCs/>
          <w:sz w:val="24"/>
          <w:szCs w:val="24"/>
        </w:rPr>
        <w:t>5% NFDM in 1X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0B4721">
        <w:rPr>
          <w:rFonts w:ascii="Arial" w:hAnsi="Arial" w:cs="Arial"/>
          <w:iCs/>
          <w:sz w:val="24"/>
          <w:szCs w:val="24"/>
        </w:rPr>
        <w:t xml:space="preserve">TBST </w:t>
      </w:r>
      <w:r>
        <w:rPr>
          <w:rFonts w:ascii="Arial" w:hAnsi="Arial" w:cs="Arial"/>
          <w:iCs/>
          <w:sz w:val="24"/>
          <w:szCs w:val="24"/>
        </w:rPr>
        <w:t>2 hours at room temperature and then incubated with p</w:t>
      </w:r>
      <w:r w:rsidRPr="000B4721">
        <w:rPr>
          <w:rFonts w:ascii="Arial" w:hAnsi="Arial" w:cs="Arial"/>
          <w:iCs/>
          <w:sz w:val="24"/>
          <w:szCs w:val="24"/>
        </w:rPr>
        <w:t xml:space="preserve">rimary </w:t>
      </w:r>
      <w:r>
        <w:rPr>
          <w:rFonts w:ascii="Arial" w:hAnsi="Arial" w:cs="Arial"/>
          <w:iCs/>
          <w:sz w:val="24"/>
          <w:szCs w:val="24"/>
        </w:rPr>
        <w:t xml:space="preserve">OCT-4 </w:t>
      </w:r>
      <w:r w:rsidRPr="000B4721">
        <w:rPr>
          <w:rFonts w:ascii="Arial" w:hAnsi="Arial" w:cs="Arial"/>
          <w:iCs/>
          <w:sz w:val="24"/>
          <w:szCs w:val="24"/>
        </w:rPr>
        <w:t>antibody</w:t>
      </w:r>
      <w:r>
        <w:rPr>
          <w:rFonts w:ascii="Arial" w:hAnsi="Arial" w:cs="Arial"/>
          <w:iCs/>
          <w:sz w:val="24"/>
          <w:szCs w:val="24"/>
        </w:rPr>
        <w:t xml:space="preserve"> overnight at 4˚C. Membrane was washed with TBST and incubated with </w:t>
      </w:r>
      <w:proofErr w:type="spellStart"/>
      <w:r w:rsidRPr="009F69D1">
        <w:rPr>
          <w:rFonts w:ascii="Arial" w:hAnsi="Arial" w:cs="Arial"/>
          <w:iCs/>
          <w:sz w:val="24"/>
          <w:szCs w:val="24"/>
        </w:rPr>
        <w:t>biotinylated</w:t>
      </w:r>
      <w:proofErr w:type="spellEnd"/>
      <w:r w:rsidRPr="009F69D1">
        <w:rPr>
          <w:rFonts w:ascii="Arial" w:hAnsi="Arial" w:cs="Arial"/>
          <w:iCs/>
          <w:sz w:val="24"/>
          <w:szCs w:val="24"/>
        </w:rPr>
        <w:t xml:space="preserve"> secondary </w:t>
      </w:r>
      <w:r>
        <w:rPr>
          <w:rFonts w:ascii="Arial" w:hAnsi="Arial" w:cs="Arial"/>
          <w:iCs/>
          <w:sz w:val="24"/>
          <w:szCs w:val="24"/>
        </w:rPr>
        <w:t xml:space="preserve">anti rabbit </w:t>
      </w:r>
      <w:r w:rsidRPr="009F69D1">
        <w:rPr>
          <w:rFonts w:ascii="Arial" w:hAnsi="Arial" w:cs="Arial"/>
          <w:iCs/>
          <w:sz w:val="24"/>
          <w:szCs w:val="24"/>
        </w:rPr>
        <w:t>antibody for 30 minutes</w:t>
      </w:r>
      <w:r>
        <w:rPr>
          <w:rFonts w:ascii="Arial" w:hAnsi="Arial" w:cs="Arial"/>
          <w:iCs/>
          <w:sz w:val="24"/>
          <w:szCs w:val="24"/>
        </w:rPr>
        <w:t xml:space="preserve">, washed and then incubated with </w:t>
      </w:r>
      <w:proofErr w:type="spellStart"/>
      <w:r w:rsidRPr="009F69D1">
        <w:rPr>
          <w:rFonts w:ascii="Arial" w:hAnsi="Arial" w:cs="Arial"/>
          <w:iCs/>
          <w:sz w:val="24"/>
          <w:szCs w:val="24"/>
        </w:rPr>
        <w:t>Avidin</w:t>
      </w:r>
      <w:proofErr w:type="spellEnd"/>
      <w:r w:rsidRPr="009F69D1">
        <w:rPr>
          <w:rFonts w:ascii="Arial" w:hAnsi="Arial" w:cs="Arial"/>
          <w:iCs/>
          <w:sz w:val="24"/>
          <w:szCs w:val="24"/>
        </w:rPr>
        <w:t xml:space="preserve"> Biotin Complex for 30 minutes (</w:t>
      </w:r>
      <w:proofErr w:type="spellStart"/>
      <w:r w:rsidRPr="009F69D1">
        <w:rPr>
          <w:rFonts w:ascii="Arial" w:hAnsi="Arial" w:cs="Arial"/>
          <w:iCs/>
          <w:sz w:val="24"/>
          <w:szCs w:val="24"/>
        </w:rPr>
        <w:t>Vectastain</w:t>
      </w:r>
      <w:proofErr w:type="spellEnd"/>
      <w:r w:rsidRPr="009F69D1">
        <w:rPr>
          <w:rFonts w:ascii="Arial" w:hAnsi="Arial" w:cs="Arial"/>
          <w:iCs/>
          <w:sz w:val="24"/>
          <w:szCs w:val="24"/>
        </w:rPr>
        <w:t xml:space="preserve"> Elite ABC kit, Vector Laboratories I</w:t>
      </w:r>
      <w:r>
        <w:rPr>
          <w:rFonts w:ascii="Arial" w:hAnsi="Arial" w:cs="Arial"/>
          <w:iCs/>
          <w:sz w:val="24"/>
          <w:szCs w:val="24"/>
        </w:rPr>
        <w:t xml:space="preserve">nc, USA), washed three times (5 </w:t>
      </w:r>
      <w:proofErr w:type="spellStart"/>
      <w:r>
        <w:rPr>
          <w:rFonts w:ascii="Arial" w:hAnsi="Arial" w:cs="Arial"/>
          <w:iCs/>
          <w:sz w:val="24"/>
          <w:szCs w:val="24"/>
        </w:rPr>
        <w:t>mins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each) with TBST</w:t>
      </w:r>
      <w:r w:rsidRPr="009F69D1">
        <w:rPr>
          <w:rFonts w:ascii="Arial" w:hAnsi="Arial" w:cs="Arial"/>
          <w:iCs/>
          <w:sz w:val="24"/>
          <w:szCs w:val="24"/>
        </w:rPr>
        <w:t xml:space="preserve"> </w:t>
      </w:r>
      <w:r>
        <w:rPr>
          <w:rFonts w:ascii="Arial" w:hAnsi="Arial" w:cs="Arial"/>
          <w:iCs/>
          <w:sz w:val="24"/>
          <w:szCs w:val="24"/>
        </w:rPr>
        <w:t xml:space="preserve">buffer </w:t>
      </w:r>
      <w:r w:rsidRPr="009F69D1">
        <w:rPr>
          <w:rFonts w:ascii="Arial" w:hAnsi="Arial" w:cs="Arial"/>
          <w:iCs/>
          <w:sz w:val="24"/>
          <w:szCs w:val="24"/>
        </w:rPr>
        <w:t xml:space="preserve">and then </w:t>
      </w:r>
      <w:r>
        <w:rPr>
          <w:rFonts w:ascii="Arial" w:hAnsi="Arial" w:cs="Arial"/>
          <w:iCs/>
          <w:sz w:val="24"/>
          <w:szCs w:val="24"/>
        </w:rPr>
        <w:t xml:space="preserve">color development </w:t>
      </w:r>
      <w:r w:rsidRPr="009F69D1">
        <w:rPr>
          <w:rFonts w:ascii="Arial" w:hAnsi="Arial" w:cs="Arial"/>
          <w:iCs/>
          <w:sz w:val="24"/>
          <w:szCs w:val="24"/>
        </w:rPr>
        <w:t xml:space="preserve">was done using </w:t>
      </w:r>
      <w:proofErr w:type="spellStart"/>
      <w:r>
        <w:rPr>
          <w:rFonts w:ascii="Arial" w:hAnsi="Arial" w:cs="Arial"/>
          <w:iCs/>
          <w:sz w:val="24"/>
          <w:szCs w:val="24"/>
        </w:rPr>
        <w:t>diaminobenzidine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</w:t>
      </w:r>
      <w:r w:rsidRPr="009F69D1">
        <w:rPr>
          <w:rFonts w:ascii="Arial" w:hAnsi="Arial" w:cs="Arial"/>
          <w:iCs/>
          <w:sz w:val="24"/>
          <w:szCs w:val="24"/>
        </w:rPr>
        <w:t>(</w:t>
      </w:r>
      <w:proofErr w:type="spellStart"/>
      <w:r w:rsidRPr="009F69D1">
        <w:rPr>
          <w:rFonts w:ascii="Arial" w:hAnsi="Arial" w:cs="Arial"/>
          <w:iCs/>
          <w:sz w:val="24"/>
          <w:szCs w:val="24"/>
        </w:rPr>
        <w:t>Biogenex</w:t>
      </w:r>
      <w:proofErr w:type="spellEnd"/>
      <w:r w:rsidRPr="009F69D1">
        <w:rPr>
          <w:rFonts w:ascii="Arial" w:hAnsi="Arial" w:cs="Arial"/>
          <w:iCs/>
          <w:sz w:val="24"/>
          <w:szCs w:val="24"/>
        </w:rPr>
        <w:t>, USA)</w:t>
      </w:r>
      <w:r>
        <w:rPr>
          <w:rFonts w:ascii="Arial" w:hAnsi="Arial" w:cs="Arial"/>
          <w:iCs/>
          <w:sz w:val="24"/>
          <w:szCs w:val="24"/>
        </w:rPr>
        <w:t xml:space="preserve">. </w:t>
      </w:r>
    </w:p>
    <w:p w:rsidR="00DA3C02" w:rsidRDefault="009B33CD">
      <w:pPr>
        <w:rPr>
          <w:rFonts w:ascii="Arial" w:hAnsi="Arial" w:cs="Arial"/>
          <w:iCs/>
          <w:sz w:val="24"/>
          <w:szCs w:val="24"/>
        </w:rPr>
      </w:pPr>
      <w:bookmarkStart w:id="0" w:name="_GoBack"/>
      <w:bookmarkEnd w:id="0"/>
      <w:r w:rsidRPr="009B33CD">
        <w:pict>
          <v:group id="Group 23" o:spid="_x0000_s1026" style="position:absolute;margin-left:100.05pt;margin-top:9.35pt;width:4in;height:3in;z-index:251659264" coordsize="36576,2743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JwMLNMBQAAwBIAAA4AAABkcnMvZTJvRG9jLnhtbNRY227jNhB9L9B/&#10;IPTuWJRkyTLiLLyyE7TYtsFm26cABi1RlhBJVEk6tlH03ztDXbyxUySbtFkkiG2S4mXmnLlR5x92&#10;ZUHuuVS5qKYWPbMtwqtYJHm1nlq/f7kcjC2iNKsSVoiKT609V9aHix9/ON/WE+6ITBQJlwQ2qdRk&#10;W0+tTOt6MhyqOOMlU2ei5hU8TIUsmYauXA8Tybawe1kMHdv2h1shk1qKmCsFo/PmoXVh9k9THuvf&#10;0lRxTYqpBbJp8y3N9wq/hxfnbLKWrM7yuBWDvUCKkuUVHNpvNWeakY3MT7Yq81gKJVJ9FotyKNI0&#10;j7nRAbSh9pE2V1JsaqPLerJd1z1MAO0RTi/eNv71/lqSPJlajmeRipXAkTmWOC6Cs63XE5hzJeub&#10;+lq2A+umh/ruUlniL2hCdgbWfQ8r32kSw6DrjwLfBvRjeOYEngvENcDHGbBzsi7OFk+sHHYHD1G+&#10;Xpy+08vd6Xak2rvTrM7jCXxaC4DWiQU87SmwSm8kt9pNymftUTJ5t6kHYKw10/kqL3K9N44HZolC&#10;VffXeXwtm87BmHpbgqd4KIGBhKsYPC+a3M5FvCl5pRWBwEBuuNbguuo24bxmt3Ou7rSob6k98m1v&#10;5C9dOvZc+B/Zrmt74+WIUpcG49AZOdT1x55Pg6VYLuny7OfrK2QW5UJRGsEYAvdJxHeKVCLKWLXm&#10;M1VDYIBwBWbRDUkpthlnicJh2GT4cBfTfaDsqsjry7wo0Pqx3cIKGh755iPMNH7fwdAEMskLQFhU&#10;KstrZRE54eWKg1/KnxKQM4YgqsE3a5lX2kQa8K5PSuPp6Gcm1vzljGe2HTofB9HIjgaeHSwGs9AL&#10;BoG9CDzAjkY0+htXU2+yURxQYcW8zlvRYfRE+EcDSxuCm5BlQh+5ZybAInBGoO7XiAhDiBDKqmT8&#10;GbCHedDWkus4w2YKQLbjMLl/YFA/AI2UKAhDZLX9RSSABttoYcB4TRjqgwlYilT6iouSYAOgB0nN&#10;9uwe9Gh066ag1JVAAzC6PMZGaIeL8WLsDTzHXwAb8/lgdhl5A/+SBqO5O4+iOe3YyPIk4RVu93oy&#10;DLaiyJPOPJVcr6JCNiRdmj9j4oD0YdoQjeIgRkdg99sQ2TEAo9iED4ZaSN2qs3/oPc+IMHE/lvRu&#10;MlZzQB23PQSUURfBvwDSH8WOUJNC2kmYm4jewXjrvTiOloJQHNmG49DQxWQHyWgcOGHQ5iL0IsxW&#10;kKnswG+TlefD9Barbp/OAr7VSCBXdUJhS+9WOzAdbK5EsgcFtlCGTC3154ZhlJa6iIRxKsNnPQNb&#10;v8yNFR7WAA/YAfjfiAcApikSeh4MPCgEkPVtPNjhGKsC4MEfj7DZeVLLQ3goGv5nHkwB1CvyjugI&#10;TuhwEMVX0kFtP4A67Tvz0WvyjviA286Re7RV9KvcgzqjwB6F35mPXpN3xEd4woex6pf5h40+geGK&#10;Qlnq+sd80JA6b5Q3TLzqNflv+Dhcpd4olbgdNzdasnydaTLDIpxEoqqg8BKS9BYHqSWq2utnl0Ob&#10;xE5SKCz/wKyPWbK9hVLquZDFG64o8BKaWNJUyuZGCrUwPscL6RPpHWpRI1wvVXPSv1SERXVafOGr&#10;DN6XX6t1d+BXtRebaJYXC7gM6X2NdS0Cge4OtSlueVQ6KL0vOB5UVJ95CsZgyh5z8sPDWBzDNas7&#10;0MzGWU213S60DXLmhctByocL2/m4lJt3Kv2pz1jcrzAni0r3i8u8EvKx0/WuEzlt5ncINHqj9zY2&#10;jwhhz9Q/xoDhNYlBrX2lg+9hvu6b+YcXTxf/AAAA//8DAFBLAwQUAAYACAAAACEAWGCzG7oAAAAi&#10;AQAAGQAAAGRycy9fcmVscy9lMm9Eb2MueG1sLnJlbHOEj8sKwjAQRfeC/xBmb9O6EJGmbkRwK/UD&#10;hmSaRpsHSRT79wbcKAgu517uOUy7f9qJPSgm452ApqqBkZNeGacFXPrjagssZXQKJ+9IwEwJ9t1y&#10;0Z5pwlxGaTQhsUJxScCYc9hxnuRIFlPlA7nSDD5azOWMmgeUN9TE13W94fGTAd0Xk52UgHhSDbB+&#10;DsX8n+2HwUg6eHm35PIPBTe2uAsQo6YswJIy+A6b6hpIA+9a/vVZ9wIAAP//AwBQSwMEFAAGAAgA&#10;AAAhAMDFxIzhAAAACwEAAA8AAABkcnMvZG93bnJldi54bWxMj8FugkAQhu9N+g6badKbLogVpSzG&#10;mLYnY1Jt0ngbYQQiu0vYFfDtOz21x3/myz/fpOtRN6KnztXWKAinAQgyuS1qUyr4Or5PliCcR1Ng&#10;Yw0puJODdfb4kGJS2MF8Un/wpeAS4xJUUHnfJlK6vCKNbmpbMry72E6j59iVsuhw4HLdyFkQLKTG&#10;2vCFClvaVpRfDzet4GPAYROFb/3uetneT8eX/fcuJKWen8bNKwhPo/+D4Vef1SFjp7O9mcKJhnMc&#10;RowqmESrBQgm4nnMk7OCaDWbg8xS+f+H7AcAAP//AwBQSwMECgAAAAAAAAAhAKHCL+/aDgIA2g4C&#10;ABUAAABkcnMvbWVkaWEvaW1hZ2UxLmpwZWf/2P/gABBKRklGAAEBAQDcANwAAP/bAEMAAgEBAQEB&#10;AgEBAQICAgICBAMCAgICBQQEAwQGBQYGBgUGBgYHCQgGBwkHBgYICwgJCgoKCgoGCAsMCwoMCQoK&#10;Cv/bAEMBAgICAgICBQMDBQoHBgcKCgoKCgoKCgoKCgoKCgoKCgoKCgoKCgoKCgoKCgoKCgoKCgoK&#10;CgoKCgoKCgoKCgoKCv/AABEIApQDcA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yIEsl9bpam2jA8sDbwASOpyP8APNT2EhsZN8dsqqrfOIyM&#10;qMg9B9T/AJ6yjSZoU+xTEGNT+9AYAnHBO7nn/wCtVeJClwpA8tkTGT0K8Y3DtWCbhoc8+d2k+hOo&#10;1G9nJEL7V5LJnI4GQciophIZhPBGjMkg8xNpBJxyM46cn8KuWsn2m3aK5WPLKSSjfxHrx36UzT4r&#10;e+iLK4RlAyo4GeB2P49Kym5t3YknV0bG2YlsLKUT229QmSqjO0nBA4/Lnpn6kMmsrW8U3LQ7HOdo&#10;YZyR36/T07VauGu4U8i2WLIPDq+M/jgc4rPlnvbVMXRZmb7u5sqRk+h961hNR2NPZpNXd7F6I3Cy&#10;K8Ks6ou45XJUjgdenbp60trdRT4keAgk/MrZ5/HtVZdRaeL7TaJJGSfnbeRxn3HHr75PTNWPKY2R&#10;t3mZWPJYrjAycYPPqKibuUnUlPfQsXKBpDJDDFM6YUEt8yenJ6jjtz+lUNYW8lcC6tkZhGSE2gAL&#10;k8dfrU0AntdwWQkeXvIIyT6EfkaZpclzOTNE2SijHmJwe56Z9elOKUdRqm+pSitmaIeTCu3j5Sck&#10;HOenv61pS2E7IZbeAttGQApXPXsR79e/4VXea3/tjdKh8xhkEjgHOPrnitm0vLGVWOoPJMFfKDGB&#10;jGBgfh/Om6jSE6SlK6MRJrm4be9uXCNh40QcDOfwPX/PNSxxKP3dq0hRXJ2IpwB1z+nFOngYySSW&#10;rbVcAAE9Rk8AfiP1ps7w/ckQRoRuZVQncR26+/uKcU2ioyhFjre1S0nKsUUklg7Y5Ujv68iorwyP&#10;I0Fq0m0ocKpwB1/nUyW+9sIx2g48p8YA71HcRfZht80ZQ8juffHrVe0UdGFoqPKtibTI4/s7W7sG&#10;OMKyDABPUf59KSx1OESmxtbVtqg+WxOQDn36j/Pepraz08W7PAxBlXClzzk9jVeSeG3dDLZAMxIY&#10;iTaB7d6iUrMylSi9EPeyeZuIvLYsWZm6fTj160zUrC3Du77t7ZKICOM8gfkanTzYMbSW7IT27+1F&#10;xdPaubjZGwhB4Jzjv+X/AOuiCUW2aaU4pGW6zowfzQyBzhHcfNxxWjYW8qqZpAFaQ5GF+bP8j0FR&#10;RAXs8qjEaowClh2xzz3+lWEhuLKNAcOu7CuO3qeuP8/k5QTV2XG83cp3NpYW832yWL53XPB6++R0&#10;/ngVZIMihOFDkAqOC3+B96ZcWFtNapaTF3JUsDnhsDkfnn86kWGZv9TKCir1kPp9KlprRB7KFm2i&#10;vJDK10VhCtIx3AsdwwtTX8sqXAufOG4JtB8s9R3yPrim26zSMN1ugIbHm54C9zznFRRalKkksO5G&#10;KE7iOhz06j8aUYWepmu3QeYENsyNE+VbKlsZx9M0sUUrETzxD7u1WLjp6e31x/Ko2a9aBpmJLMOA&#10;BjHP09Kc80zots4dSqfJ82MDvwK2UrCTjCV0hbW4W3L7Ex5vBcMc+uDzU3nvgiRXJB4aRuPrTba3&#10;hiiURxKzJ+8wScHJ9eabqsYnmWJFOS2OmADnFEmtzeMpX90rypOIWFvGq4bONw59/wAqs2TLJu8+&#10;doGVMKyMRlvY/wBTUKCe1JaPaQudpxncO3Gff9KfdTi4tA6oS5+8rjAOOvFZpSSMnHlndsjuATCX&#10;juNxZvlLnjGRzRqcqW1qqRTZZQAcn+n9KlsbEmPyJr1B15bpn2x+VO1dLWWEQxyJ5hbggH9OP85q&#10;+mpq5xcNTP07U4TF9m3kNnBBXgn19u9Wbr7TPiXdhGOVRW+bH+fSonxDADtVGXhhn7x9f51dMEjp&#10;56AYDEb3/hB6598VMnyExUprRldjOGJtrdhhMOQR79h+FSxwhZg77UCgYIBwT34A/wA5p1o1lvBQ&#10;uSD8pB65qV57jabZ1Vi+SpAzx/n/AD3qlO6KbiluMvdMF2pjiEOw8+aTyR/Ws4WzWy/ZrZW3M+Vk&#10;ZOf071c2RuWthdBmUhXA6KB/nFSyBDGzzqd2MttbH5U1JozSpvW2pmNbXVtOJCzeYV/1nXaM5I9v&#10;/rUTXEv9o5klyCvC+p9Sf89K0LRoyxMeSGPJP09aWaxFypMkAPJ8ts9eB/8Aq/Ci+pafREJ2ICJt&#10;pD/dXHPPao43EDieFGIIACmrVynkwYlRRgccZOcd+eapi0e6YJcyMmTkFPTI7UPlYpe2hK9y6Y0e&#10;IbTsZXBCk9O4Of8APSrE8y3UgS4kVm43Hk/mR39agjsI4Y08tmKYzgnkelQzSoLcOZw/ykEgcZ+l&#10;Ek1awPuWro2U0DyTbBsyoA6sMHNZFzfSSKAXYuD028kevsf/AK1WIZBdkAO4WJcgMgAIzVowQXbK&#10;6QIVVQflXg+/WnqzOesboz7i+SKOOERv5hUnlenpnNS2st5dbGBYBmyoAxkClRma93vCAF3mPA4w&#10;M4z+GOtW2nVZgpQbgMJtUHt7Uk7KzHBpq5LCubjYuPLUEsXYZ3Hp256VV1G4SZGENuxJ6D15qwrI&#10;YQsiBZCCQGflu38qp3EbzyhY8Lxh3LcfWhq6KioLQqx2cZbzVTD4AAOfx6+maka3Fu6h5tw8zhiO&#10;tWLhbaCFHin2oq/M4zx7fSoPOnuiHt4yyBgBuPJHrTjHQlyXNZDvs6oxeKUDOd0bIep9qbDe31s4&#10;gS1wpUF23fMT0z/n1qeNopTtmBVsZ9ifrTLhWmf90o3fwgr+ufw6U9rIiSk2FvbrPc7pI8sFwrBM&#10;n9elR3qRyFgFwoOCd+fr9f8A9VP0+6uzcNFeDjPylR3+tTs7zZh4ARCWDHJI/wA4oaQ43SItPupG&#10;UySuChPyg5OT6/WrkmoSpbCyMm5CeAV6cH09qqvbRbFhCmTnOQcc5/WpZUMcod7clSQF+Ujn+tUl&#10;GwJzj8RDFGFjdoCrEkBmC98e/fg1n6bptvBcPcXEpy7HGeAB7VsNcGJmiWJRGwyjBeQcn/Cqr2rX&#10;d0MHGeiKOv60m3axrZpX6kF5ZLJIzQkBRxg8cev+fSo5I3lSHy5MuCdqydSM47dv8KtxWVxG7rL1&#10;JG1eeKdbQXKXW2SSMbSe/NJOPVGdrK2wsUTRRb5X2BznezZA47CiSKC/hadpcqjAY2kbj7ccj/Pr&#10;UOo28l5IYXc4ZAGGM444HH4VZs1+ywhVtvkiXaCxPGf8mpbu9C7ysRyTrp4E9sDu2naoOT/n/Pes&#10;2TU7ma5xNYMuzADDPBPPr/nFS6tfRQzeRJKXZxuUjqOuP1ogQG2SV5jG/Pyr1U89apR7mLqyg7Fm&#10;5vFjUKwXa64jQY44/wDrVkw6hbiXfdRfNI5CqxwTj29K0GtDIi3SRgvjEh6Ac9v8mmSWtsri6dHL&#10;gYPygHJ/l0qGkzdylIbbXDrO06KRGRhBt+73A/Wm3+pMbZysbhm4Ta3Gc9Pan232ZHJikYtnc46d&#10;yPWmLNIb/ZEuzPJYjIxmq06CvdWC1nmMEskLM0smPM3cY6/41G9rMxSGQHEY8znkt2xWhA5gR5LE&#10;o0mOdx7daqTJd3kqXAmx8pDgjoM9au10WopRu9xyT7FGWKzSMSSOnTof1H41Gbu5ik8y8UKisQkg&#10;+vt+dWEsUlQzpcYEbYAY8/l0oZbZsK0W8u+07uQAR1A7Vg1aQkyDT4RBNKLdcb2yZCRtII/z+GKS&#10;W6uWgdUAQoQpbHzD39q01aGEeeQSqj92FXpziqsoM/8ApzLgHnpwcnp6/j9armlfQudKDS7Fe1tY&#10;EUym6R325II6+uc9TTPtEkl5NH87AYAZc8fxYz09abDC737s0W4KcygvtBXI4H/16t6QA8UvnqiB&#10;txRVGS34VahfVmUuVu/YoRXM8IdEMuxX+RAo5JAzk0q2upSXMd5DlfnDibptxnnjqavy6fDvabKp&#10;F2U/eJ79/Wp3vUt9sKWymJDkK/v6enFTJLYFKUo3Ks1u8tzvlun3D77hsc+/NSXRtbOVJYJWBHzI&#10;VPP1P+FF9OA5uTAq5AKqf4vx9eaqzzX8svkmxONwLNnkjHQH+lVZJEzbk7MJdRhur4TeWwTaAEPS&#10;Q+op1/bS3AcQ5QsAqgHOR15HQHA/Sn6jKtrp26aNw0bAxCMZwfUnjH0qnLPc3UQMbEM64AB49qhR&#10;5tJbA48mq3BIzaWceU3gZJZRtDHPGPXv9KRJpLhI7hJzsU7Q4X7pAxnrVqTR7u402K2kfczY3sq5&#10;xjFA09NOto7a3dXKAZUkfNz69uelOMIJ2SMXGcqnNIpyENdvMqsHH/LMHIPT+f8ASlks4sC7YbcA&#10;ZRlPUg96jnNxdSKInfYp57ceoqa9ntECw28jgcYXOcEjkmpk+WVkbcuvMNmW1kjKoMj065/A/pUl&#10;hDCkT3MuQwO48jI9s/lxS37wKIPIg2F8BZM4yRjHA9xUUUv2aA2kZTcvGDlhn35qkne5Lqw5kSnV&#10;DPabI3LmN/3cTMeT74+tLpwMUjpcKdwJIVhkFuR/P+dO81tNtJGaFGeU/ux/CB6+1JoF0I/3UjGQ&#10;g5JYYBGfUmr9xLXUu0pz5o6CJNE2lNFNb5LEvx0x/TJ6YqvDqUY224EiqQCA2cAc8fXn+daMkVim&#10;oqZnGxoiQqNxjrj34FZ93aHSLr7ZBtkw+3aAfTrWTjG9yal4arVjHn+xX2I8sSuTG5O0DkelF80N&#10;6RGJJBgYKIuMHHQc/wD1uKklkN3EIFjyGA3huCoz/k5pdP06RZdjlkGc7d3JwPXr3pznHqEFNr3m&#10;NtIY7mGW2XO9SvmK564zzn25qUx3t2SfMCcDIwM9O3r3qxplmkG4XbknccgHgf4mkWEQQNJAqxZk&#10;ZSZf4QOR35/+tjip+NlRhGUuZla7azaRoreMIG/eN84HUDpzzwfrzUc97eW0aW9uD8h6qV3EYweB&#10;+HP4VS1WNhdjau4ls5Bx0GOnapbK1W3b7SEJkB2l24HX/Pp+NVTdpamUpXqXirDkFtujnbc7KSQs&#10;fp/TH0pRdoJ8z2YmiDEqJnyvBz2xziphbs0pwPJL4x5fAJ69+nb2pusLHDF8y+Yw3qyKMjOM+2D2&#10;pzjCoyrVLXW3UqOgmsnkRM7B97GSc/w/qajtQyosDpIoAwPLGN2QO3Unj+VT2ks1zpwaNn2hz5qI&#10;uOB7ccdqatzDdMLa3VomB/1m3Jz246ngDP8A9ahWj7sSZUrleeF47gPGjyKDyQ3y4x7dO/8A9epr&#10;kCRhaWt6zICA6kYLjqentj17VZg062lVrm5u1OdwViTnrnOPXk8VAIkGZYp93zbnAOSOAB3z+P8A&#10;+uokuV6DTimu5VhF2+bZ7f8AebsKkT9CeOnbiorxL6QOzGQNGNuwkAgdfXjoa0IIStystszNIHJY&#10;gADgDnJ6/wBPfNUJbq41C8Zp5fI8wYVmyRjHpx65zU+0turgqXvWjc7CznuEYyJlt3zNIFzsyDg9&#10;cDpViKGS8kaSKXeuDgFffAzgc8k/4UhtZ71VcAbTkGMrwB6D2/8Ar1C07Wku0udrgqkW4sAM5/A8&#10;VmotaoypTk6ab6lldNusG4aVRngZbABxjp/j71DFZxwSsVh3s3z7snk556/Tt61Lbagr3fyFVy2x&#10;c8Agjnntzyacs8cNz8rs7I2ZGJ3Lg8DJ+n9KampKzLpqKi2nYivrqS3md54XXzFyDt4B5+oJqv8A&#10;Zpr+NEu9yEsWUAEnGMZHPGcf56m1JGL5nSNE2/Ll3cDGc9jyeh5/qRlTp7iOFLgu2w8t5g6eh+vp&#10;7VramloZ88tVcjubBFcC3g3bo13Fm5BHY8e3QVPGsTWPlSzFnVQoMbkjJ56fUAVN5X2pHltYViTO&#10;QAwIOT/LnFJ9mS3SREt2Xcud57Ad8A88lfpUyUTrhd07k0bLJH5MgkmlfA8sn39vb+tMaBLSWSXL&#10;heMEJnIx09M4446+lQbJZ4hKJNjqxG0HAfng/wD1vY1aF1NDb/ZVJUkDIdsDP9PXjvVTaSsiI66s&#10;jeHTp41kRFzsBUykFsnpz61HdxXbSQw2EUgWQjcwJ+Xk9ew+vvSyAxIVdQVQ7Wk9+o7evPH+NNW4&#10;uWiKwQKYkOQd3Azk56Vny2W5o6nlYsalZCztGMMuwIwMTI2Rxxzx1qhBGtq6xzbmYnarE9MZOeTn&#10;tUtuLZX+0XV2zHq0gGT39T+NNl+yxSb44iWUhURlGeTjvzjpmr54xWhlTg0+ZIk81ISkZkBjZyd2&#10;7J7Zye3UcVDeo9wouZXZ3UrlydoxnHHHXGPwqcaekswRrfLhTtCr07/T296t3NjLDp7hrYsMKzq5&#10;zg/QeuKI2m7oc6U5q+xTsJEvwEkmYiIgiRUA3cYP4cUv2NG1JbTKuNhGSDx+R5pkd7CitDDGilwA&#10;Fcnp3479/wDJpIJIFuyxZ4n2jILkBvr+Q+tRJNO5EZO3Le5YjWaIMjRbo1JK85Gc9unp69qkW1il&#10;g33LRkEYKF9vpg+/r/nFRG3+1z+cREQwxk8+2Se3c8UqmWzkLFHcghV+bjPr+nX8aI+8tWdDneyZ&#10;I62lrYNbxRqAuCpH/wBiPf8AWqsOoRM8izuTtT5U7kkn8+KluWeS5dLlREjpuKqRnIPrn61WWAIi&#10;ypI77pPlQNuA9M9v/wBdbwVtQnp8LHR3hktHeVNuwfexx9fxApbcTRRtOLlHLphIyOnPp/npS/vb&#10;aUvcMGLZJDjOOeuO5/w4ptte2tuC6MUTGM55/wA+1EuVu6Ic3fVgb6doVt5h5YVjuZEHPHvz0xTb&#10;+3MNkryo5AOdygdc1HJex6ncf6DGXUKTjGBwMZA/CryJO9oLdoW2gfKMY6jP48k8Vip2nZopOltf&#10;Uq2McVwq3RbYMgBMY/E0iwyswkt23l+CxJwBz70+5imjKxpJtjDbigJA57/yqzNKqQqwYKqgqQhA&#10;z0/z71s2rFqklFsrXky6fIJJCpZOXHTAIOfrxVmfZNCRGp4+6XyM49/wpkirGn2drf59oJcY4Ppx&#10;TVnmtWCwTKoIHyhOT0/P/CpTT3CmutyCYX9s6hB5u7G4quSvtV0WsLxreTEgITgMP/1ZqG41Bvs6&#10;Ig3Hf859en9TToYnljO8sCCvzRngHPB4pOVhSg4zuRmGOYsQzg8vuIwPyHQe3/16YY50umUpGiqM&#10;qT3OQMc/UU/Tmmt96faSQpOQSPlNPV7iMszMrBlzgdW9/wAKd+YnVoq3KXIuPNktY/vfu1XJH45q&#10;wJrhImjdAWY5IU4HHOaJ1hKO+4u4X7mTz7f1qpc3d+kggt4woH3NtVvoK6crDkzKo8oFCVJwOOP8&#10;4pGlljnWN1bI6sPrU0X2kozTTqXGA23G6mI6BnS4hU4HyMAMigmXKtBxsZXePyItzyNkn1HpU1zY&#10;KLdo8upxkISSFxTH81wkNseBwGVuFwT+dNEd7cb7Z5fkfkHbnPTIpySshxSSsiO1mlhhCE5UtztA&#10;x/8AW71YhMWwSNuyfmXA744xTNRstMtcRl3U9SQeQffvxS6NGhkESRjyx9wk53Ht+dJMFfYgt72S&#10;5unUIo34+ZyCBz2/lRdTm1lHlgjPJDN3/wD1VeOnzKw+yRqA2CW4+n4dqZLaiWB7eSPcVbIYjp24&#10;z/nmmrE1FJLQWwuprhctGqjbk4HP69OKllsLSWQ3EYXYF5Lc/MQOf51UhgeIkrAQQQMl8AD+X40X&#10;EksMRtEuVycDCc4HP/16Wr0HHma1I3igichGZVxg56E1btILS1iCQBsBMK4bk/nVaKLdH5T/AMLZ&#10;DA4z1/z+dExu4osvMGO7gsv3R9KEnFg4KGxLMkEMYa3VQSuWVm68/wBev40ks6WijyIlBAyWZuox&#10;/wDWzRa2wjnWebzGDnjJ655z1/X8alutOL+YLREG0Eox6HntTbu9BKMktAGli6L3sQc7VGZGB+oA&#10;FUhHcx36yyMTGWYEA8D/ACanOr3cMC2kce5/4uMgD6/nUi28j24V5grZ+UoDgn/PFVq1Zi5Gne5D&#10;dvOqtaxqEWTqox3470/7KbCRIY5txdfm2c4Hp/Wq87SK+5wTGxONowOnTNS2NverN5qLuVxjGRgf&#10;n36VLXQdtbslZUkfy8l9o+VwuMfUiquqbtuDliv3XXoKniknW52q4HyY2Z9eMf59aWWFZojcSTEH&#10;OCDzxTsy1NKNjOtrgW2D5EjE9scA/wCTWlCYwGmuonJKkjbwV/pSWb2LSYeAFgmACMHI5prE+TKL&#10;eMAuRwi9Kojn5URXE0MreUoIO47nU85HUHH9Kkhnhgh372cHkDdx+vSmQWQ8pmab95j5cNn/APUO&#10;lVZ98jfZiclRjPQ+9DVmHPbVlnTTPc3ExkDxgjIYEZ+o4/CpbS4ghYyykKT04+6c1Vt7eSCEMSQW&#10;zsLNzj3x6Yp00kqhVE2/AG7HU+vJ/wAiqsmDm1uWZbt0uctKAhOSx9x/OodQudPeVI1fzX5BycKT&#10;n+dKkKIjLcNlSvDYyD9c/wCeahnaySIArtXOC6pgH2qNHoHOmyQz3ibJfs4KjAwD1/zip/tMiLGr&#10;zjJGGZY+vpVKz1EoGktpsoDgBpKjHmySBrpmQbg7ZGeeP8/hSfkWlfVFm6sbW0u5Lp497ZwrY61Q&#10;kWJm3qfmVwzsTgdeK0bp455kZArLGPlz3PPP+fWqt8Cx4iQoWznpn2pK7RFRxUbdRtg1ykXmXVwN&#10;nePHtSxT244nZUyfk2jj8vzp73Nq6rHHCvykYRDnHOMf59Kkis1lAZ0XcCSTnJFXZKJUEorQZ9g8&#10;9FuLOQbG4Yng9+Se9MvrWSARzW0qHAG5MDlfr+I4q75bNF5ZkU7VK8t/Ko7mAmDbMNwAHyqMY9uK&#10;HZK42jOTUbeBvKgtAEbPzI2COmc9c1ZjuFKI9khUk7WLN2B9e361W1S4lSINAAFYgDC5/GlktLuG&#10;HcJoyxGWG0nB9cVHNqSpTSaZoR2LeZmKZm8xDuIPQdzz171XlDpM01rGzBceXJ125p6zS2Iigkmw&#10;xGdqnknHQCrqWtpcyMQuFJ53ZOP8ihx6iT53YqCea7sixdVmwNoBI6nnoKhtYikm26lU5P3CwGfc&#10;DFLqMMsV40OlxAIDhiADj/EGorbTYoiVMjechOVLdCR0x9CKfKraFSnyzUGSamkcFsZAA6k/MDhi&#10;MA9wPUioIrm3LIbVgquAACDngc8jpn6f0q1OJ40ESoGcDl3A5Gff8eP8KqSNF5/lCHqOTH39Rj15&#10;NONrk1lJL3RlzdGbBscDYOzYPuee3+FOvob42o824bYVBJX8+35fjTZNNLv5oRh5WAS3HTuQOO9a&#10;t9NYG3aW0YGIgBm4y5HB6f5FDjYVrxuYcM8LoCyO7A9Om3sfxrYksRqVg1zHcqsqDBRX5C9B/Ks6&#10;SCXT0DrGfmGA5ccD61PBqcIgKSKEOwFjj5jjnjp2qIptFtqavYnnW5FuBekAgYbbkgA+vrVYXNks&#10;rWsKRg/K/m56fiSAaW1vLySV7t2xFEMDcS2cgfnUcVkhklm1Kf5CcgDHBzwD7VSXKRe5Zu9W2QPG&#10;JX4wG8vt8pPTHX/PeqDXstw32FEwS2TKo5J6cD6+1aOmzqg8mS0Vgx+8Dnjrz+f60l3pthDfi6h3&#10;GRkxGi9D+XHfrSbcthSvHXoZeqReRIscV2o3ttYe/Tt070z7LMzyvcKykbdhGOmOP/11pKNOebzi&#10;iswYmV2fqOM/WorwwW9wz2USkYGADkAZPoalqzNFdq5Vu01C4iWMsT5POHbk4GMnFRRpfJtVAGIJ&#10;5ABJ+tXrGG+Ui8ulUGU5JLDBJGeoPTFR3FjexB3iaMRyYJ5O7aCMkZ/zxWza5TFx5pczFujdXdvh&#10;7dQFXDDpnt/X9adLNbpYJawRDdgF3LcLgD2x7/4Ypk0loLbyZpHKZCqWIz9c1BBqb/YCtvE7FP4y&#10;cZz25P8AOsZXbujSk76RJ4g8w+0yOq7EUuGwTzxx6DmoreB7ksVUqpJ2uz4P4Dt1HPWpIS9/CiOF&#10;jjwQwQ5Iz14Hv9aBpd2Gea1Ej4XAklYDaOBjHpxTilIuzY26ubuNvLBUSPJtwq5b1yfYA/pTpr28&#10;httsg58sFiMgk9vp/jTj5UKCO4hUzE7i+Pb1PAz/AE7Uy1kgmIHLlX48wA7j0II7cE8UcvNuTOUY&#10;RdyO71iSVo7OFcPuyGUnA6c44zxnvTLkXk8ADS71yRwCDkn06dzWk9pbohKWkZm24BOQfTjvVG4t&#10;L24Mc1tG0ak/MHAY57Z556Y/AU5pQWhhTblKyY+1giktWurjHlxIQNsecA84557HqTRJMZLbZG4k&#10;XIbauDhfXI/On24uFie1vDnecuCg6HPOewqG4s549i2NyAitgruADHHr/T1rKLbehcqcd2Ovbkrb&#10;BDaHzGPyNj5j3A56UltCI4Ntw0qmXLOpHUY7EnjkYx7U2bUXaYQLZRzSbCW6ADGMZB/Hn39hTIDc&#10;TQC6ub5m8vna2Me/H1rRLlLi2tgtSATBdz7kKE4OOBgkA/l7c/rX022me+/0fLIpxvZcDPJxz+P5&#10;VoRJALcG/b7iks7t3OORjrxx+NRSXFnMwntboLEg5BfHX0XjPQflUqSTuRP3mlJkd7b3MU6Qrcrt&#10;bBzuz1OO3TkGq1oYw7xsqqpY4y3LNxjnHuPyqzqqhpw1vJu/dhY1wMngHjv079fqazGtWtHb7UyL&#10;IF3EN0TPfA4+lVzJ6mfs1Cful2Z1hgIugPMb7uQccDp7/wD1x0qN1truFbxlaF4wWQsduDk9+/GP&#10;amjUXa6EUKIcR7SwTlv9r9MU62eNEmiuriMLu+QgDA/2uPf8aiF77Hapu29mdpb272MUdjfPK0sn&#10;MSHqcjJyen1+mKo/aYYWxdRHJfaOwJ56jv3HWrl1NFbSL5kRmYnDDcDz1OcY4A7AUkenI58xRHsZ&#10;QQOQwA7j3waz3m0eeo1IWSWwqRQNNu+bY4JwEOBg/dxjp1qPU9HWdmFlEHUoCChGAeORjp6jr071&#10;cVN1ugSMqN/OTzkj1wcdqdLd6bo1ui/ZQHfaGkzkLzxgd+ce9EU0zp5ITVrmXZW00Uv2VpZOHO0q&#10;3HT1+mOlWJHMZ+zugaRSNqjJLfj/AF/nTo5bWW+kMbZEmCFU4wfbr2/lWvBHbTsC7KpXaobvzx1/&#10;AU1TjJ3FKMVH3VqQ2dvawW0ktqGIkXiNyD06jJJ6Y9Pzplxq0SK6+QSxBUZGeeMcZ9sHnvSwokly&#10;DaJzu5zkq2T0P1zSh1vJ/LaFFQMcMOvU8g/h9eatxvoiXKSgktDLdJZo2EdujO7BnYSYKAdgTnP+&#10;PrU0drc3KGYy/MAMooOTjPX14q1HpjzOWBWLbnZs5B/DHXj19+9Ogsm8zZ5gjwNrMWAzgfT1oUZN&#10;ahLma0KIvFf/AEJkG1jncehPfH5mrhtB9mAhuQECfvGx/EM8fl/Oprqw0izlbz5izKCyYzz6e/61&#10;BbT3NyGjk2NG/RAMn8RSUHbU1gpuNp7j30+y4jS4XzJE+dVGOOM9T9apWmliCRzGjhlO4mVgSw4P&#10;v6Cp9Utr+eRWikZVUYXIOduffrxxSeQ0EYWaQuyqN5Y8Nx7cfj61EeROxpLUs2UdykQWCZQwPyqP&#10;vAdSPT9aY9zcyOLK9vVDNycgnv0Jzz06e/4U1NRhAjkjRmbDZD4Kr79Pp/no6KOR5RdvAgKyjB8v&#10;aeg+uf8AHNapKOom3bRlWbTmiudpRXHQNnoo/qRio/sdojFhywwSpYnGOefXt271etlhuFMs0gVg&#10;cEICcEdsd+tQ3Oo6VZ2nnwxlmdjy3PGfcew/SkpK1yJRt71g06SLLFCEjGMAAcE55AJ/zmnfZFh3&#10;XSocA4Kl+hJJxnr1qo4uHm+1wMqq4GOwx7CrC3RhlW3u8PyDtOB36kn86jnSlsNWcbsr3l5GrSNO&#10;pi3NsRiQQBjNLai2t5N4U/dDfOuBn0+vAp8kMb3vnBxGoxnjPPH/ANemTstzuURAjIO7B6dKtzsN&#10;TaV0iwnl6nprujhCo3FmA/CqSxWdrZmK9VZDu24Vjkjrzj8KmhsdkbF0kIK7gASB/n+VI1paSzF5&#10;laOThVbPH1xRLSN0Sm/tIjt3jjZJbW32qwyoBIJ9vStFHuYNt5INquOu7+f86oJbMmyFnJAkJZy3&#10;AHbH+f5VdjkjkH7u63IxwqHn+nesvek7m0pKMLWJ5UsLtXE6lj0CLx+v1qlPDG4S3NwwCrxtTcSf&#10;84qa6eSFFQXZG5yGXbyPQ5H60sT29rIs8sjBpM8MM5x6elaRbaFGV0Z4iuZ7oQSwklWy5Emc8d/5&#10;VZkjitrhY7dsh+QG6A4ptzdbrzKg+Xk8LyQew55psUEqyfaVUkNk/Mc5zjH86a0JlZy0GY2SmbUG&#10;KgnEeB/njj9KuFf3Jlhkwm3IBHJFQ3JN1cBJLf5iRjnnp6D/ADzSskflOiKWIALKTxnv24q+WMo6&#10;iTblqVbkicgtHh3bDyK3f6e9XPsHmWqvGwO0DOOCPf3qAW7zF3RCrZAO0n09KtQGVLNrJyWdVzz6&#10;Z+npRotjaKvFrcgeL7JF9oRNzuSc+mR7fSnpI3lrIYQMgfMcA56DHP8A9amTQtPCvmS5YN8wzgY9&#10;qWxV/KaOSJpeGVd7AZ5z2xSqXS0OeEU5aIc9jbxypJJKSzJw69PxqrrD3KIrRxYAXAD8ZPapru6l&#10;+0IscCg7vmCHoBU9xah4yGmV+ctmiKsjWUX2KdlNfyxcfMh5CqPwq3bXNyiiJ4YwUfC5B5HpzUtj&#10;bwW+5zIQyJnae4x1qHexk86Bctz8x9/r3qmk1oZ2nBpjNShFxHvngC/KMMvpz/n8KbDcWMXlJHG3&#10;K5fJHB/+vTbyTzPMiB3Pt65x9Ki03Sf3JaR9hOSxLYGamOu5q5J6o17vUi1soiUKeN3fvxxUKSpP&#10;CZnkUEDhu/8AnvTC6yRiyjiZv7xx+H+NRGK5QmNMsgU4BOefSpbUXoSublux4a2kUBHYkj7qnqR9&#10;f6U+0SCWM3AjVeMkt1/M1Dp1laxsbiXJYAsAx4/WnRzbAyDDZxgE/hx6f5+taqStqF5LVDt58tpJ&#10;UIC9xz79KScPdBpShVc/MMjI9/rU62yfZ3DYfdy3OMe3H0FVIIthaCNxgdc9Rmk20iWm3qSMxNp5&#10;MOQF4+cc/UZqTT9UhJEcibsAgk8cEeh7VBLNsBDSYVSfu9W4pBKkeZ1VgMZ4GSfanFdRezjDUbqD&#10;WkcyyW7DcVw/JGKW3LTnYoK/Lw6nrgZpXto5ofMEi7TjaBxz/nvTLmOWNV8lGXBzmM85osJMrM8d&#10;nIVMDMoPcce38q1tPuFbgqMFcCPA9P8AP5VSSBLu1O5jkEEDHJII4q9CgVleIZwo3FvShK6KT1KN&#10;xbvHfF7eb77cKQMCraRxpE4lYKXGMYPy96YLcLi5YEcnGSQAKTEa2xSSdmffnr+H9aIpuWopSjHQ&#10;bbRRwF54+SwPXnjt/Wq2mG5dZDFgHcw2k/T/ADml1GO9S3Elo5OcZCLwPzz2P60yxupI4zALYKQ2&#10;QSMc1fUm943LWYreHbdHbIxxkNxj34qqbWX7aZZnEadQdnJHvz9PzqzBaS3eLogu+PmUjofUCpp7&#10;ISKV+0ffHK98ev8An1p+6hc8p6WKFxOYR5Y2yDH8IzkVTnvZWctBGyA/eBA5rTltoreARgZAB6rz&#10;njiqsqxY3lWO0jIHtUtrZBJTT1I7YX93EsEcR54Xnk/59amltPs8X2SZV2jlsEnnNPs9ReIGSWJ0&#10;Uf6v5cnioriV7mcSJMSzKAQOmOuf1paJBFK5B5cVtPsiA8vbhVHrilWSOV1hk8xnYnD4/hpl5CkV&#10;yJnJJkbEmT/LinXCmJf3eQknJJPP6CrSixQjK3kWmtkitDcRSlzvCoQuMdf8/jUKWTLGxeUln4C8&#10;cY4qTSVmeFYZZDh1wqhuAPf/AD2qGeWSQnT1tQN7HfMf5etZ35XZDcFv1HJaJaRPdxKj4BJAbr0F&#10;PtbjzHElu5BH+sVTx+X0/lUUsFxCyxLbuFjGTkjDflTLWS4EzPFbgIx42jALe47cVTu9xpNolkkn&#10;UnJKDcdpZu2eM/pT7e1jR3dpGmUDkscAHHTApqzLLI5I28YxnHIApjTJbjFwTuckgDv9evNG6Hyy&#10;uH2SaWRrmREEak+WpPf+Q606G6ayw8xHlj7yOeT7VG+qNLIqmIs6nGOigAH1+hppu7qWH5UjfymY&#10;scdB/jUKz3KctRsWomW6L3cBwz4QDHzDtzWil+mnkrPAyBuACO2ciqMf2OOMzSOfn+6QOlPR7LUS&#10;sshyIlJTDeo5+tWnF7mcYycyG7uVNyyoGzu+8XwpH/66ZNeAb1Nyp3vkOB36Z9aSJxLM263P3/ug&#10;Dp0/PPpVibQxCisSflOVG/OAR1469ai9jSooX5mLaMbkrCkke3aQzA575/nSSXEKxvEkkWA3L7uv&#10;5UyWKW0QgzKQTtCoB1PUH8qqx6bDLue3O0K/7zac54yFqHo7hzqbSQ+a8jgi8y5uX2MdgVCRj1zU&#10;9rd2mwxLOoLjIbruGPT8qSe2R8RXBSMdVXH15HtUaWUKSpNDLuIGPvHp3/rV3ug2egy91Bgcb8lU&#10;JHy9anFjLdxJcPgfLyduD+v8qraldxCRZYpFyQVJx646fgKmh1TyvL08W7KDkYA4Ofr9acUkrCcn&#10;y6D9LnguBJKzklABjgZ4/wA8VFrWq/YXNoXOxtoYnksBj/6/509dNt4GMiTNtZ9zdep5x+tV7y1a&#10;Vw0k6+XySzKeBx/XtTVtmRHnavIfaWs6xJJFMBHI+VDNyPQ//qqS+tLiPCNlN42gZyWTtnniq1td&#10;zrcxFrhsBcohGRt9Rx+ntS6jercGOB0IVgBvY5OP8/yp7CkobNjVe2VQYz8m7onzfzH496uwxWly&#10;0UdwynABZmB+Y89fbFZ5kgs4WS1kySeiD5V7GpYJ4Y4gtw6Mc4XevLdeDg/hWam5bj5WrI0rk718&#10;tZlZI+VOD06Y9z71TvLZGuV+zys25ThiOF5H9f51Cb83MoRTwoCxpHHgkfX6U8393KA8Z2ouCACA&#10;SOn41StaxUrKOqK8sRkLNKjSQIxBGPlIHf8Az6+1TfZomh/0WSMoxySgx83vyeKdI0P2Y286lXUn&#10;aN3GSM8jv/8AqpiXC2sJhNuoTB5jBxjr61EfdehVLkgrLqQ6dPLZs0EyRiMAna6H5ieuD7e1XXv3&#10;tpZbOGMDehAZwNoI+vP+fzVYJFgjNxDuBHyOSDx2we1RXEE0YVBGzEMOGPb2J/zjNaaJXCS5X7oh&#10;055ZY5rqcKUbarHoe4/z/wDrqOayuQ7yQ3S/KNxOOCQPQdKhk26ldSPehlRD0jPbOBxT0kuJoS1v&#10;IEGNhAAyDjgnP0qVJslxjJWEY3i6dIt1PIrjBPy5Dc+vbjNW7WIyWoeONoVO04YZLH/9dVzcX8J2&#10;3bnaoIlVV4/zxU8WqWwtnfyyO5bk8Djn/CoabJp0uXREMtxbTCRZkfcTkSBs4x17cjNSXV/bQQbb&#10;eMnZkqH6An0I+h49vzgN8s10q2q/um5y4GSB1HTjii7djbSPtLKF4QADae2foKPh2KlG0bEUWrHT&#10;7jz5rRTG4zEMfnnp6/qOTUBTUpZ0dZAqF/lGcBRjGMHqOMc+1XLVXuoRIxV2izlSvQjBwP0/OoIr&#10;+IkziRw5OAMgFQO4yPp9aqV9kcqjKnK4tzcXZL2f2xJG35DN698Z7c/pTJMwubeFzGSPlk38KcdP&#10;rVp5bSVFmcLG+DhN/wDXHJOay01JPtTpBtKOpAkLA7Oefx4qeWysyZOdSZKI57G8R3gVyxAMjnJy&#10;Oo7DNMvpNPeI+ZME3dgcZOT+dVEv5Gu5lJleCFBuYjO3OB2/yeOtNaCLaWaYlpByuzcf5UKKRtT5&#10;o6MZLeR6en7ltwKfKwXp/XGc1XhuJ52IuyY0QbVUYbueevHHWrQsWSMwXgxkZyw6Hjjj2xUbTWIj&#10;lVYQHYD+A7c5z3zWsE3qjRyUWd9a+UqrIrv5hOfNY/KPb256Vet7wGDfDbkFcq0gAwSCc9RjvVOG&#10;7Fh+5S32GM5b5gdvb17envVi4uWluGjG7IOSCMDvg8ev49O9Ycj5ve3Joxlaz3LNlPPbhg5fCjBK&#10;kgn3+vvUR0+ASv5ErgOQG3feAplte4vfsXltgnKqoHHp3z+HWpxp8KHbEh2lic/wgZ/X6etSlyuy&#10;JVBOpfoQxhrGApDGoZsktt3AZ9CPpUkEpKq8IMvlkhwvJGRz06fz59MVOsdjJbgyHJZ+qscLwePx&#10;J/So7ec2MbWcrlmLYGew7Efr+dVRklFplTpctZNbFkxQGBYpJcLKSXcEduv6DJ/GqsU8dkkkcUGW&#10;IZA4TccemfTgfnU9nchQjyQFwgOFc459z6dajvZZLuV/MKxvtAXbjAHTkev59+aVOaT1Kr029UQX&#10;GtTxjybZ5FAAyxyAT3IGf1p2mTPPH5kuJW8wlsjBIPA/xqnc2SbAbtjtD4iU/wAWP8Mnj3960NEa&#10;UMVKodzfIjJjIH1xkDHvxVu7d2zKMppqIt1dSXbfL5m8AAPuI8s45HtUSeVbWQ3gqzM2WBGcYGev&#10;+eferzTQzXCpKxxv3Y2+3Uc89f8AOKpaqkZQx4YMpOMqeTnPX8vTrUOpyvU3bqyfTQs2l1p0sRD3&#10;zhiS29mxkZwM/wCe1N1O5WMbPJVyrfeyDjjrz/PtWNp880MxR5BHl9pGM56Ywef85q4dRRi8TxKz&#10;HABzk8dvxHFT7reg058mu5DdWTxgSrdoUJLFywIAz6dv51r2pT7CzW9wcKxBI5BPU8j/ACKpLcrJ&#10;aSSyxIWP3Y+w5P8APNPju0u1SOMGItyFxxkH2z/dqnFjSklqETy20zRRj5pOFUjAPYY9fz7VWvLN&#10;oY2/fFwMYL4Iz7Z/z+NXdSsXSVcXLSbXxvZDgeoyPrVPUJYI5PszQhwy7sjPOe/PSrjFIcnKSsRz&#10;Wt7kRpFu+XaHDDgAd8/XHtTZIrpod90pVkHJJxz0xxUtm0s28OpVQPvDnGBgipyWgg8iX5jyM5+9&#10;x7eoolFNkKM27Ij04W6wPPLExwcp8vRTjqD2poumaYSzrInYe68cUtpqZU+WLUqzcFx3P+f8+tt4&#10;XubUqWCsWySTyPxrGTU3Ypz5FqRvM8YIZMsxOFk+YnqOnX0/Oq7JawQK0Jy8jhguPzGOopxaGxnz&#10;CjuOS5Hc98c1BdxRyRG9iVch12Yz7Y/n1q9HoylKLp83UmYTpByVRn9OMH37+v5U+3050JlCh2/g&#10;GOAOv+fr71WtYZJWxOrjIwUbBFXY5Rbwku4XC/MF6lf8/wAqaWgKaau0QzQyiRnaYyKoPLn/AB/P&#10;PtTGw+xVlUqSQwzk469akS2geYXDKGkGVGT6/wBOeaWTTkd2cXaDjhSvA9Og/wA/jVWaVxWUloNi&#10;tjEu8q2wj5Bz+HJ/Cobu+lRzIsjEYCggdMH259/wq1DKLdCtwAdqkJtPU0y3tFikBunVuf8AVk/d&#10;I5z+lOyEPSFLdluwdxI3FwO/sKXzz80sJIYvkZOc5xk+pH9asNZT348yNlRQDgA4AHH09/ypL1rd&#10;7ZViTaV4JA7iklY3hGHLqUru/uFXyYYFy54Yj9f8+1Jb3DyDazfvCMrwOlOisPtTeXcMcbeSEwfz&#10;FPu7e0gAWOM5GMMe9HNc5pRmp3T0IXmuVumimURqfvDPX9KjlcSPst5mwwwMA8Zp5vnlhyyfvAOF&#10;I44qS1urUnMsJVycblA+tVY0hFqNya2t7d7RJHlIOST6/SnRp5snmzI20HAGMZ4//VUEtx9mZkgj&#10;Zs5xlRgN/n+dTW99Jcwm3W3YkZwZG6e1Trc39rFpEV5dRW6okDgM38IJ6DsaTTlmiyblFIcYz+PJ&#10;Hviq99pt07+YJAFQ5ZQe2f0qw2qtCoV+S+FO7tTdznm+YW4s5LadrkxO6t3xnH+c1FAC4YANhhhI&#10;w/T1rSt7q9YbpokK54bPT6VCIbZbkuk2SclsDGBnof8APei/RAovl1I5jcWkCw20BZRxk9iPWrKS&#10;W8kRcSq8oGQxAx7iq0moiCVtsW7PXDZHT6e9V7q7jV1W2TaH4ZVbvxzTUNbhq42uQ3eoTSXbWdvE&#10;XAIx7n15/Gp/mnTa8fQZCqDx+VPkgto1DQRnf1UlvXt/n1pyrdQwearjryMYbGfp/WlKNmJXsSwL&#10;ClozysQrAdsZNI/kta+SBtkUk79o5B/mKl82K7YS3k+UHAXPT6gUlyQ0oMEbbF+/jt07VerRXMnu&#10;UZ7WRYTOjBskY+nv6c/ypLRrx/3gXcGGGaRcqp9vTjNXYordYUhnQIu3G9+STTZWkeN/ssGQeOQc&#10;+lOC01MKjs7jXWNLUKeWPI2sB83pTAw8oLLH8oYggA8dufeo7S1ug7NcSuAhz8xwQO1OlaGBBHGw&#10;c7vnPOT0zz+eKTuaQXPG7HXkJidfJmZmA6qcZ+tSQKVIhmcx56tIODUyNJJCAmFVhyx4yPWqk3mR&#10;ybYQ0oKZCsOgyf8AP4VUYkyi7kzyW7xNax3CcKfnByPfp/niq0UBmuPtEl2UiTqpXqfx98VMYlWL&#10;JTD4+6Dz0qKEG4DGWPAbnIGR+AoegnZ7k8rQ7g8UjZPAQL168mmwPHBhp2k3KwPyrn/Paql79qRj&#10;BDGSNuVyafaiY24naEHJ6HrxSWpTuol5LpAd0KFMjcSD9OtQ3MrJGDGwYn+MZJPtSX9tKYlnaBlL&#10;r83p61BDfkTYFuWCH3AJ603y9Qpt2uwuZJXkVZoioycj+7/n+lV4Ay3YV2REIwMj36YqVp2u7jMo&#10;Zc8Lx09acUhl+RwCUI5IB4zVNKXwhJ33ZFcRRvJtT5FHRdvH5fhTw1tbw/Ko3nhV29R/n+dNv7UN&#10;bhlfGSCST6fj/nmobCSR3aO42FSflb+LH+eKhjslqilcXDXsphEJARuFQHj6H8jV+3tHaNGRnLqu&#10;G3HgZPXmlnjjRikYXOQC2Dzj+dTW0k0fyiJcA/3uSealNp6DTlLcjFhGlyPP+8FG1fbnn3qeRIdo&#10;a3iVgg3PyMscdKV5reUYmDks5AVepH9Ov86XfaWtpIkIYFOzfjRdbszavKxU1CPzL7zpVHlqMKqn&#10;p6dO9NUwk7d4QHACk9c03S5nlBilBAGflPPP4Ut3Gk0wSUBRg428D8aS94tycYkMttm88+CUbS2H&#10;28DGafIsDu0zFlKYMZx0OaksbTyDvJYr1PPSi2WG6u5QIVd0JweMdDxz1NaPbQqL5tCLa8k3nSkC&#10;NuMgDLf40JbQxzsUDJH947hgEjtz+NWtQtpIkVI3XcpPGe/0qsXkCSJJAHwBuCZ4xn/61ZXTdhyp&#10;6EkVsqu3lL8rHAJ5J49O9U2t0gcxxDaQ/I9Rn/69WLSeWaESbUAYZBLFSc+ncU27VjGZ0U7l/vYz&#10;jkYpy0IiuUItRSEv8iMUyAcf5zUEF2Hl8uQbSOWyMY7/AIdadBIZo2uJYsA9Sf6frTljWIGUwMMv&#10;8rbsHPqKrSSLjHmJ7uEhFEKbs8HcQP079TVa10m+t1aaJ8EjcY1yQT7/AOPvV6zm+0sWkvOgAXno&#10;aq3t6qSCEyEnIDHnp1qGnbQfLFLRjrcR3Iaa6UBlGUYjjke9QrKsqmW2AZQMBmUZx6fSrCSBppJW&#10;RDE3K5Pt0rNjTySHLA+aTgDuM8fT/wDXS5W4WvqSpcu6LkixsVRVycnLN0z9cev86i1CyjFwsAkB&#10;lwFATHB9ias8vCjm54yRjjIPvz9Kbd2E7yCaK5ZjyTtBJ6U1F2TCbTK/9oXNuqtJjvuUryc5A4+m&#10;KtTXNpLC1tDGqDYMIhBOcY6evP6VUkNxdri9tgiocoO5xwDx9aZEbO31FrhS0i7cOUH8R6A/lV2k&#10;nqTd2shGlzMba3jLybcBwpITqMcd+px70y4txJCd8DLsOF39/wD69aEAjkneWG2ALt8+71PX296g&#10;W2jdnhaQOVXAwcA+w9BmnJ6EKknPVFW3uBLai0ELRorEpsXBZvcjrU0+ir5STXKZZkLEKmSoz2/X&#10;8qfcG2SWJF+TAy429Pb+f5VJaaqkayS3ZaV1GIkU8BT/ABZ/z0rNK60NGnexVWX7PhbaQrEgUu7v&#10;g9h1P5Gqr3Cif7UC20KyBTkr9ffoeas3WbiZrZYVBYkgdd2ef8io7qyTzhYcNMqYAC8L0JB/n+H0&#10;p8qaJlH2aEmvmuXLSkLHGwJJPDHHGPb/AD2p0CS314Lo7nQpwrS4wAPc9P05qqi3EdxJZXsYkKuS&#10;XBwDjGAD09a1LbLIVtLVUlPcjnr+HQVChK5LSqJXGtqd5OQlvuESgKFaTCqcjoOo4qbUDC7F4lEz&#10;OoHnL91T6e3aqlvpuUaS5IRmY8SAE9PpTdRmMkC2tup81GGwrkZI4+laJO+o7NIY8CwOdsLK5BMi&#10;GTG/GeCP89aurcLFYjdEICWyiMv+e1U5mu7a8LXcZkfaCVxkhj+P6VM9899cxK6MioQTv4B57ntT&#10;tbY2jZq5A0msCFhcXDOkg+b5hjA7YH8unFWYo9Pm08eVAu8kK6fxdPboeBUN7fWs1t9nELAO4ywB&#10;BBH5cU6WK3sIgiTMUKgxYI+936nOeP8A69Ye9J6kqaSsU41mtpmXZ5ZJJH7w4OT6fXB/CrVvZebg&#10;lERckONuM9Ouc5qNgsTNcbTsU5jPm43c46d6W9njFt9jkmCOdrZXoDg5yR16/pWnTU5k4w0Q6N7P&#10;T5muoIt6NwFxwe3B7HOaoajeC8maK3GIxgDbnOR2/MD8atxwGS0McCkn7itjAP48f5H4URaRploD&#10;PNKu9zgZbo3rzmoum7ltzatYq20NldNtu7sgpH+8XzfcDjP5cVWlbTo7hJbViI4yRgA/N6Hr74p1&#10;2lsLsuGUk9GyRu9B+mc+1N1PyFtQIYgZFPAHRec5PryTWq2uUo+7a5LbxXU2+JJVHmnK+p7DOO1V&#10;JLZorx/tEyxqkndev0/lSx30sSB5wIwmPLSPnPA5/p+HeobiO0ltcyxtu2fKpUgnPrnjv+lKceZa&#10;EqEZrUnBtluZpGljCMwYCUbc4yOAR78/hVNrbzC1yLXdvGQCQAMdevXHpVm3VrI+e+WibhVEgIXH&#10;frVO8uZHKypFIq7DtIbGT7Z/zminKUFYco2Ssj0yC2tpHle7heN5XPzbh8vIzxjk446Uk8rGVYcn&#10;y9vysDgtjI9OM5x+ApjzyzXP2a0LbCuNjNnr3A+pFXrQzWskcN1GjgknDc8ZHPXjBx05qE5SVmKt&#10;eFWUdRsF0tspVrbBGWPy5IzjH0/EelNurpnUIckPIysA2ApIPX8+1PnYPqDXaT7RuyhQDp16/wBM&#10;+tD2lsQBBkl8HCjqO2QPTg/QVPK5akQUoNa6EtmkUUbOrFgj/dHOT2+g4qq16be5cCD0y8udwUE9&#10;MVNYFrcmMGSINlQynhh/U9enYe9IbdJ7qSeGRgRglZHxu/z0/Cs1HlloaSTmroIrt54QyglZOgGA&#10;UJ6/4UtnOkkyRGbcSwLDGS3HPI69f84pAkjXCoELFlO7KdCfTuOc/wCNN+1LYP8AunYtgchiD3P9&#10;K1k5ctkRKpKCSZc/sw37CQyB1QbXQtnB7EYxxz+lQRTWtncCRDllODwT044GakM9s8qnzzlTgRLn&#10;GOe3f3pHMD4jikD8FGLAHb264/zgUvhWpcoqcb2FUTTLgRK2MBcDnpn/ACaiksJFQ3DMRhsFWPA7&#10;81ZM3l2Z3SBSST5rMBuJwOOg/KqaXTLdMTIvy9wM7s54/wD1ev4VTgpoqMXBe8xkmktPYl5FCgPg&#10;svIBqqlk9pMYJYDkgfOWGSemeOlacl5a3iR2rw7cdyfu9zn0qKWJhw0jZwoUuOgPbJ6dfxpOm07o&#10;qSi5cy3COBLW3by8GSQfNtboeeDkVT057v7Syzysu2Q4O3p+NTt/ow3mZ3Qj5wR09vz/AJVIz/aJ&#10;BI+EVkGEGOvP4ipblImWg0Sus7rvff8AdGDjn3ppi2zPOzFmAwSACMYGcZ+lSXpScKttMFAAAyCd&#10;3/16WS1mlty8hO3YSrISAp/D6/rVqNlvqTRqSk32GAMbQlXXBBO8nOOeR1x2/WoI5YY5tqx5kJO1&#10;jyFH/wCsVc+yWUcSwSXAI6yBVwM4qmY4A+YNzDO0fNwO3T07072sVaXPdskLpCYmZPuEkeWBkkdj&#10;njHNSM1y0hfyFAbjc7YyB/k1HJBcfZVa2EPDZXCAcfWn2jCW4WKVlZl4GVOBz6j/AD+VZqPvFzXL&#10;H1ILcxk7Z3Dc4KsO2M/yNWoRFNGVdFyMbVxtwc98nmpUsVa9KwhCj/MASGP+cEVLJYJNNiGQkBQQ&#10;SvTjsKuUNU7ipSurbFaKJRMbhlwByQ4702O7t5UaOGM+ZyTlRkZPalvFa0UWcsRO4c7B8wyepqrp&#10;8EdtO0aZVmByS4wff+X5U2rI2lFOKsT7lmuUV1+b1HH+eakS0Zm8sEBNwI3MM5/zn/PWrG8zXwji&#10;ud+373zDjtzn/P4Zq9K8eBJLEzA8EAjKn/P9KbTZlFpqz0ItQuLexDXL2a4P3XPUEUlhMl0omLEH&#10;B3A8cjtnH1o1BRJbLCI2C/w+YCc+h/yaTTo2Qgx4KP0Gfrz/AEpinpoxJZZ7W3Uux25+UD370JLt&#10;/fuzMpX5VyOf61au4JJ1VHwFUfcHGTjt3OKzpneKTyyzjnAwCpz9R/nNOyaG9rMti5m8n7QjFWyd&#10;xyMAdfT61XvGtpLdmeX5mG4EvwOO1TWdxaXAWPeWwOWPOaiu7GO5mDsG8scZP3ay0vYHGVlYoaPc&#10;GW4MNyMqD94DnH+fpWndxxrAVitclU5bd/Lmkijslx9lhVSD94nBJpjRFxgEjPXn730p35WDUtiG&#10;0nZ7VZZGO8ZyQO1XrFyFEjuHUsCdwxmqTn7KwiG45GMDt/kVowSwtbeSkmBgsw3dRVXuyYycXYq6&#10;hcqlw4gAC7PmUDt1qq01o8qRspMp6kDOfXireo29vMo+zMSzoMAnHOO/SqUVpcxzFlTeRneGH8Xq&#10;PyocW9h2i5XLdvIyLme4AjTpx279/pVoyWzRYjUDgfNjPGKzAm652yo4JPQdPYfnV+8gPkgwR7VL&#10;fMB3z0PvRazsac24p85ICYmG7OCD6/X9KbDaqhR4mO8MOGXjHWmhp72VIANqIMsfWotQikEu1Zhu&#10;64PFWr3sZJlmaCGVjI+BICMDdz9KpD7UWZ4ySjqQOlLbWt1ekCOZxtJLE8D/AAFW4I5ftCyLjav3&#10;QOearSxDly7jIIWhtzJNCQucgt61JZ3spkKgBBjoec+lbXgDwj4p+KXi628JeHLDzby7mEUCbepz&#10;jn86+uYv+CH/AO1Dc2sN2l3patLEHZDLnb7f59aTdi3Fy1R8Xwz2M0hW6jKsqjAPPHvV+Qx2ebe2&#10;Cr5hJGT1P619dz/8ERP2qoLV5be30/eoG3/SR8+Pw4qOP/gi3+1tcWn2yWy01WB4gN384/KmrFKE&#10;47o+PBbOzyTFi8mcZ3jH8qihe2hBkkHKMSQMZz1zX1HrP/BJT9sXRp3jXwKLpArFpIpgwP0B/wA9&#10;a5O6/wCCZv7XOn3BeT4R6o6jO7ZDuyQKtRT6ilzWskeGRPDcB/KkAGMZ7gUrQLKix2rjeOhA6jvz&#10;/nrXsT/sAftYWUbzj4J603y5Yi1JA96zv+GMf2lJZkit/g7rnnRnBAsW4znqcdOKfLYiUajSseRT&#10;XQglaNk+VcBWB6n6UtteXTZaMGRe2Bg8969R1D9kP9oHSJvs2rfCTWEl3A7PsLsR+n+c1jap+zv8&#10;b9F2Saj8N9Yt7dvlG/T3A9u1HJJomUJx1OJtX+1z7r0PlslgD/j9asLNA0htbWMsqkcgVtn4SfEK&#10;IPcTeD9VDJwu6wkAPv05qCXwd4s0uIfaPD9zHJJyf9GIIHr0ojBvcqzRgX3niQwzSkBwAuDx0/8A&#10;1020hi+0FJn24+83+frW+fB/iWVFnm8PXYBB5a2JOD0xxSWvgLxDIzX0vh67jTdt2tbsOfyqXCV7&#10;Djc55g99d5wwG77+MdP/AK2Kt2thDNIYw6lWIwQOQp/r71tQ/D3xtqiiPRvCOoztxxFZuw/MD6V2&#10;/hD9h/8Aav8AF4hk0L4Ka7L9okUW8h090Vs9DlgMj36VPK4hGPNoeS6nAgYxxT5CHGe56VWjGAII&#10;drMeQT19PpX1OP8Agkn+2nK2JPhROGcEs29WA/LvWgv/AARe/bMj0mTUR4UtYiBkCS4G8f1ppcw3&#10;Caex8lMMRE3LgMOAqDr2FMXUGIYwxkyN94nkfhWp498JeI/h74vv/BHi+xe01LTrp7e7t5l2lJAc&#10;f59jWdaPEbfJCsVJAYAcf/rqeVpisxivEVCyyEFwd3Xj/PP5UR3Em+SKLaxbgkjPFV24kkuJAGYD&#10;G33z7/hV63AWCOeKEHORt7g5x0phFtuweRFa2ojSNlbHRexrPEdw8TXDuThhtDd6v3E5MjRnGTkK&#10;d3HrWdqF08UyILjgrnKdBSSRpKMGi4jwyoUWNS5XBZOMHpTftM+nRxo4w2eMEc+/5UWECuFnlKxZ&#10;bJPt16VPcROQbhoi8agLheCR6e3eh7GdrixGCQNHLCWYrkgDt1zVaO/WO5FoFOwnbtCfzPWm6jcO&#10;J0MSmNAnG5sD/PWm2riGATTMJGJLYUcgn6flUWaNItjbk20E7T3a4QNn5Prx/SlmuodTRvJYYC4K&#10;qeg6YPvUUkX9pxhWhfYSQCeee315/OrOnpZaNG4lRpC55Xtn1Iqugk3KWoyG4tLaH7GsQP8Ae56e&#10;9LJcSCEs+1u6gnGD3FTXL27g7bfBfGBj88j2qrfWiRIbmVuAMoqsRn34pxi0DlGK0ZBpVy8Rc7xj&#10;GQWbrzUOszW8oSeBHMg4kGw4IODj+f51Ja23lMD5JClSpYtyw9OeoqzdxSRIGtCOBwWb064z+FKT&#10;aVzOMZS1ZXlmTyhE5IRUAI3e2afZram6XeikKCSzdfy9qIXhaLc8AOVb15555HvU8KwywMssxcng&#10;ZGM8fhSi7DfNJ2I54o5n8+zjIwMYz1/zxzVi2SWNSVk+dBgRv0PHIx7/ANKz/t0NtcGOCUu23DeX&#10;k49iAf8AOKsG7ldd0Ns28jKuCcqO31pMt67C3C2sKOLtmEpYDdnJznrjpTUjiiCRQLhmbI6Z/Gob&#10;pzc3EYZgznljk5FWoEEMbSyzopVQd278MYP+FN8zQuVxdmN1CO8KtcRSx/M2EjAxuAJz+FRzXvlR&#10;xtJAqyMgD7TgAde/fOaZJevI0m8gbeAwXjoOP/1VDNBPc2imO1BAJ/fMxB79foaWr0Jc5bIFa4mQ&#10;zuhZ5X2qo7j8qBzI8DqGCAHK9F9uPxoaCeAC2guzIzsFBxu2ikFtKbmO3uSSzjDtjHA//V3ocdA9&#10;pyvUIWhluWkAdVQN5RyOTz7U61RolM0BaR2+9Jt6cdPzqX7Mqh7qI7VRCFUsTn369KNGuLi03zyy&#10;GZmYhQygIpz6Hr+VSlZjl7y0ZLDYRyhWuoXVzliMYwfxPSoxKNOiMk6ndGwEYYH5u/rUc2pX73xn&#10;ndt7/wAWMAY7Z6D0/GoxauCLu/vJJWYZWMZ+925PB7frVXlbUUfdFQG9l8yQMzOwLAtwPTA9jVi4&#10;tmt5hcKwwcgsB09/506EwJYZaUq4GN4Xt16fSs3XdUvZUA+zld/y4IYZ9z7D0/wpqNym2TWeqBrj&#10;LpGCeFYHBPHXNWBPDJa/aJgMFgRAo4Uke/X6f/qrJsXv4pG+12LOAoMcgUAKMdTV2wvbUIJJ0yXH&#10;3FX7zds465q+hnzNNjZ7JPMVjdtErksVQglcjpx/n+VRLaWd1B57XTkL93nGAD+lWbu8UZhuBGjA&#10;5zt25P8AL0/Somfz7N457cCMEBSjbduT1GBz1BqYOzsyYwtTsxE05b+3WS6nwqfM+xgM+2DUd3JD&#10;cagtrY2rMXHGT8xz05HAAGf0qa2gSOSKW7WQoEO3GcseeSfSotQ2w3TPbyFwCPm2AMucjgjkUpKL&#10;CLpxdyG71FbZXtI4nLBgWIchf061NbXVubcLfBsk5EYHUkkgdBzz/k802W1muI1eMAKThyVHA9cf&#10;n+QqPUnhih+xQ3bb5FGBFxggYJyOeuT/APXrKpBPQV6vPdLQjvbUSTJLp1tvC5yWOTnBwfTtWbrM&#10;0rSxlXCMAV2gY6dc+vf9KvWV3deSEZhuP8eOvT8T2pdUSCGx82OMFznzG9yQM47H681aVlYT5m7L&#10;RFSKSG9GxnRGA+bB64GM8dB9KhvpGnZYoIxhU+fHY5AyT9TQYmvIEV41tgBzhMZ/z3+tMmcRyZll&#10;JQg7kAwCe2PfB/xq2ki0+TQJbh7W2VXPugAxvB4IJz2qJ5RdRwyx5DKPuq2MZPAHp9ah1CS1ltVJ&#10;QnzONh3Ejn0p0VrGRthvMD5cb/ur6A/hjmm4+7oU+d6o9HhluY7p2kjdxkl1Kr1zgjg9K1DdSXCr&#10;LKcohPCNg8+vft+lUjbwss1xFcDKjJGSCf8AP1FXvsNrDGlzcTF1bbzt2+/49T6VjGV3cxcKik5I&#10;qTRht8vmSJvYnJXkD6ZrS0y3s4h5894XVSAY3x0/w/8ArVVuEgvJja20bvGcjd6nuOPwqW0tXt7c&#10;FI1TpvDA5AGeMk9M/wAqpyvE1vDl13Evb2xWHayHGSQCSWGPb8aTyhLbh3V3GRtBUDpzk/rU8t3p&#10;LPuMu0P1Xbksck8cep/L8alS5glVmj6hBuIxuxjsMcfjms0+TVBScakbLQzbaXewicSHcMqAMqe2&#10;M/Sm3siTDar4IO0mM7s9/wA+lX3ltFP2a52r5a+WrM2eB+vT/Cos2DsqJCqNAzMWXlT2565OP61c&#10;lzx0IcHHR6kdnbRWcPnMjDC/wsMgceuf8ilmmjmwyuy7HIAUYDDJBP69Kl1K3SVkaFS+cfcbAxz2&#10;/H9aZDbXLOzY3YUL5ZYjBB5HTnp+veltE3ja1rFa7uZpI1Myb9555PHHqKjitpDKG83gDjnrz0x3&#10;61fltIXhIUYDDGVPUn/IqGC3jmVY95TZkPIh6H2xSjO61FOF9RrJMx+RMsQMKSOx75/xq7bRi4Vm&#10;u4/LQLksOGJwcf0/Oi0Sw3mVZTnPzsfX1qtM9zMWSWRQRyD0OeOgH1/lTc5IuMXyXY6dPLYS2zkY&#10;6Erknp29uagkaIMVjhBbf8hY4OTwSas3Tv5YkaYqpbAYJkk8c9sVUuRAJTPGctvAC5KjHrkde/51&#10;L5kLlV7MtqHi/dxfIpG3zFYhiOw69as2628EOJpZC/QpGPbqecGqxeH7NvdliIc4wPfnnvUcLpHJ&#10;501zhRzjbnj6596u9ty4U2l7pNeneogt2KM4yGB5J4yxP49KqOotrfZNKUz83yknrzipdUkRwDZw&#10;tkjG4nP+H1qjM8sUHm3BD7EOONv6+9KXQlyV9SeGJmZ1judwKjA3HH+f8akWOKB4/ssnyL1JHQ9P&#10;pTdOk06KP7RGnmZODDn2/wA/pToiLliwOzHYnk8/z9qUW2yJTXKrIkjhW7eOfzTEY2+c569OlaMs&#10;TrarcM4ZyCAFHQc9aoQLMwVLa1LKCCS+QT+FTNdsIfLaLcOduwnj609LlReqT3FmP2tMg4OAAzc5&#10;/P3/AJe9Z01jC37y4kCttKEgngf1+tTb2dQG3Rhl5KnJ+ufxx+FMldLd1SPLBGyQrE+n+NJyu7FS&#10;k7WIrfSHgjAS5UBuC/OTV+S5j0+0IEu5sZYkcA+3vUZurdoj+7wp4ZmGCT9M0yBVkJckSIG+Ukcn&#10;9frVyTcdCI7XJoxHfxFpJHDbPlboR3/lj/JqR4tNt7ZgzM7ADJAxj3/z6VS+1X1rKYY4dwSM7T3J&#10;7Cn7Hm3RtGIy5JCjJwOuM/TNZR5lLVlc0WQWUMl3IQjMDk7yV7Z7VZks5/JKtKVUnGV6n8h6Ukkk&#10;lofKCMDjG9BnH1/KmXtxscHfu5B4H17VsXL2cR9tbw2UxbcTu64Ocj6/560gtJGVlLgEjBY8fhSv&#10;BEwE80hIIy6kD5TjoafKZCjIISSwA9P09en+eaz5ddTPmfQZpdpLb7lD/wAXyg9/8anWaNvMLQ7d&#10;pODjj2NVrSzliRlUlZEGSC3f0pIJ7hkMkgOFJwCvaraTKU31G3F2AdxUs64IOcDv/n8aebia5ljM&#10;cOCExjOM81WltsM8gLAMcfMOFpIEubcpELwbeuRzmly6kzutbGiboYKRsVbPLBucVGDIJQ0B2Ick&#10;5OTnp+PFQmS1hk8lhggZbPWr1u6tGb2V4nx1XOP8/lVbaFR11ZDcWMSSrcPb/OQAzAdvxqedrSPY&#10;G6nG4Ek4P9KqX+o/abgXDKwXgD0x+VE7QyhP3oCswBIHtS66Ey8i1Glt5bH5BzkEZ59efrVSSAxy&#10;kpIM44BPPOanaVCvlWrBmGCMjn9TVQWs5vo7m4OMDAAb/PrVJPmErkltcOMxsoUbuobrVixmktSC&#10;qgLIvHHIb39P/r06eJPLXy4gyKMkleSfrUbSCRRCjAqB17Cm02Rs9T2j9glkf9pvw4IQZFN5jaBj&#10;n1/n+dfv1ZKf7OtwB83kr8v4V+CH/BPBYY/2mvDjvCWAn42nvkev4/nX752Sq1hA64H7oEAcdqUt&#10;HY6KTvBieQGTgYqJ4FLFyT7kDpVtvvFQCQB96opAXJYNg9Tk0i22VHgQkIy5UnnjrTjbRBRGMcHp&#10;ingEqT0+tCPsydoPHJIprclsaLWJkwMf7QK8mo/7Lss7ltYwSRg7BVlpAvzEjngkUvzeaCAPujqK&#10;Ha5PUzNX020FtJO1jGSB1CDPTpWLY+GND1AC3vdLilyOk0Ktx+NdLqYkFoxVSzHkACo9Mj+UO0O1&#10;iOncVN9bGtmo3ZnJ8PfBrAxP4Y08q33h9jTn9Kp3nwW+Gd/Msl94G0qQKPl32SH+ldS0bMctjPQ8&#10;0hAjyGJHPGTWmrQudxOXX4O/CxW2R+AtJULyAtinb8KlT4O/DKQlZfAOklWYEg2EZyfyrolYgEkA&#10;Hrz1oD7nHzD2yOlMnmcmU9I+F/w80lP+Jb4K02Bd24mOzQZP5VrStpmnRrFBBGm75VCKOPpS29xk&#10;HL8egHNUnE8moieQAxZwR6VEkaRTexqWtvMqgyKGHbFMu7ZJ3MIQbSPmJ/lVkExW+1Gx6Z6ioPNj&#10;jYoCu4989aVlYlJ7H5Df8F5v2Sf+Ee8d2X7RnhOw8q3uYvI13y+rOCBFJgf98k+y1+cNpeJbSN9p&#10;mAOMhQc5/Cv6SP2rf2dPCX7Q3wk1nwN4osxIl/ZPD5mMspIyCvoQcV/OT8WPhJ4g+B/xa1r4ZeMI&#10;ZFvtJ1B7bMiEeYB91wPRhg/jWiaZnVj7plQ3kU9z8mfvfeA4P5VsLqB+zNbmMsGwquuOaxohsY+X&#10;GMAncAuOcVfshMyIOqnBOeNtVzK9jKMGo3JrhbVZVkcMQTkgg4H51AY7WWRfLUMxGSdp/Sp7iCFl&#10;JJdnI454BIqgsLxXSSvJsA9Scj/61S4sXNZmgkayAbZsSIpymOnbtmmtc3FzbNIJVWLjauM9ev8A&#10;WltJYo23I/JPLAZyPrU13d6Ksa/ZNw34yCBx7ewqY+ZTbMyW6R49phJII2gjGT9fxqWKEvGDvG7a&#10;eGHHWpUvEmD/AGe1O5F43nHHtSf2fc3sINwrRbmHCt0qhp6Fea4mZzHCfK2Dh1OB9R6/WprJriVP&#10;tPmb8nkk9KWOzSB/L88ygjgbRgD60y2tpYi2XUKGLCMHIo0toKMmSalPJDD5pTouMfeJPt7VT0+Y&#10;Txtc3OFAbKbuTVi+tI5SLmNyoK7RGTxweo+v+etVpQkkexSTtByAeccc0uaRnLVot2MT37Nl93Pz&#10;AHt/9c0+7giKOIZ3XJB47f09Kq2X2uBAY2C8fdJ5x06+tJfTToBbuzL5i/Ow78HjP5VLbZrHmi7j&#10;rY2UAKNJvK/NkkHABzk49aJZbq5YrZxAxPwzHr6/06+tVLBYBMbSOEyBh8zM+CR6ZFWbiGREKwSR&#10;9sjPXvzQoq25m5+0Y/T43gbfLKNx+4w5wPqabdOYldoTlihKhMcHJqrfXF1KgETbTnHy1Lp0KRq1&#10;w7iV8cAOOO2MflQo+6Em4la2hu5CSCNoYjjgj9B79e9Xo3FuiGRw6sQDkjjt0pl9qIeJ4I4D8+Bu&#10;YfyxSs0QMSTBtpHzDBz04Jx+VXG61Yc1rMh1NGVvMjKrs4G3gc9M4qvaveXUSwtuRdxaQk5DD1/r&#10;V65RLW3+UB/M5DOM7R+pqs1+skccCOq7MmTJ5bqOMdj9KTV9TSceZWY6a7aCSSN2GDF+72YBI+v4&#10;A/hTxKLieKUsFUDGMgkD3571TuoEmZLoocbgBtbtz27U8efHNHJM4RWP8KZJ9z19DUpXE4pLUv20&#10;IZZTLJuIfcMN1GRjt3PNVbMTCLMQDfMdjZ3bfoO5OaZc6lKrNHIBg9WAHT8arRzXF0Ps9mUXJBwr&#10;YLDPJx/k1LepbsopRLup332q3SK3IAQfeKEEN/SodNuVmmX7XdMCeArnC5zjp/n+tRzW8oti/nDI&#10;zvJYdR16U2zhljmT7ZHknkZGCOeOe/5UyZSi4pWL7yGG6CRg+WepwcN0Ofw5qXVuY9kQCsyg7geQ&#10;Aff8fzp88kFwAlxEQkZB+Q9OP6/SqF4bubebSVTGpwgUklf88VN3fQ005CKS4hSEwiMupYZYHkDP&#10;v3p9w9jGNjEhiMqRnCj69utNSa3tLURXCb5mOQ6gkHBx04/zn6mrq2oXzyMUgQoRujOMHA9T9Aat&#10;Xa0MPaJadRNOeQqS0WSBlHxwf8kVYuZ4tQQQyK2MDHzfe7dOoFU4NSmcC3WEscAYXt159+KmkFzF&#10;Exhi83OCApP+P+f0qXdBbUc15PDOYyqhG4VWOBj2/SooJmEAjCGTMgZsL3/H6ULd3zXSyXMSmOP5&#10;iv0Pfipo5rhWkkcKPMYEJu5K/h9R+VWopxuU5RvoH9oXFxp8lopkEaHOCAMj/wCtkc1DLbWpKNPI&#10;yy8bcKMlsYwPXmrM0sMIF2qMAI8SJnGQcDj8s8ism4vL26/ewkeWM7FY4bHbntx6VN1bUhzUXZ6F&#10;j7Q85PlsBukAJZgMn1+n+NQ3sgUvaSlJHDk5PA49+/JpjxXv2cLcBAnDFQDnORx79f0qF3aGEXTx&#10;MRgjGcZHH6cU+WKVxRnzaDxNbmBnumZZTtCbSeBgc59Mc02cxIM7hlsbcj5R7Dj2/wA9yzla4Yia&#10;URofvgLz6Drz0/kOKpXVzIt28CnCR/IoMZ6e4z/nFP4tTSPcRfs91EVnuMyozCNMAbc+/PT1qOMe&#10;a4jSInAGWz06dD+dOZPIuSsZ83dnkpgHP0oaB2kd3uhDngqU4wB2P51MJO5T5VZo9Ts7W7b97PEF&#10;J6jaORg9efxz7GjVrmTzTauCYgQoKnIJ78ev/wBeptNurgwNGsLSorbYwSTgZyM544BqeWzsbhft&#10;oncqoO1F+XuOx4Pc/XFKzgjnjTrXV3cNJjkRUVHWNQpG5xgEkdDjn0+laFxGCrwMysehBIxgD19e&#10;tVII7f5LcKNytgeYcgk85OPw/wAg1blg01LZjGdzJ92Lbz9CT+H5VhPmeiNo0by0RkpbzRF4/IG5&#10;pAqyhSCpGeOvHGfy6VesdDSO1a7m1SLzHA3xhiSf096rvNcMWjNoVAPCFscZ9PyqbTLdYoGcz42n&#10;aoA749fxrRQkkQqcFPlRXkt1hv8AfOAw8ovGy9h14/z/ACptqqXMjhBhlkONvr6cDt/WpEMaylFK&#10;uwflnwdmMHPv6+/61aMEccSskcblhhyjKSeP1/8Ar0Nu1jJSlKd+iK8pmkmCW7KqrgF/LwD7dOT3&#10;5qeBLOKRXnmDNkbl29fbA/zzTI1t1icJEdytwSD/AJz/AIiobeO5nUGRA0fUhjjHGAcfjUxi1c2U&#10;rkt+kYkjaBlAJGSDjHp9KrSt9ljMUDqyEkgnrnjIz2PT86U2lwszXDurIvbvn+fr/k0senT3QkuY&#10;YtmDlXzzx/ICra00G5PYrecyTPbGYlFBA34JPYE4x/KppVe8uVLuXYKNi4G4/X1PNPisPMje4dAs&#10;YcH5sFs4Ax79O1SG4+0L5KA7ldizEdOv5896lw5kOm3D0K09jI+TMjEqwyCf0AHXr+lKxWE7JG2s&#10;FKgY75z35yc1buDFBIqXMfI+ZQxBbdxkn269agvbiCaJY3UAyLj5l3EHOMnHAp3sjRSvpoR6fZTX&#10;FyFkQrGuChz19qsvNJDOEt4g23owxx7c/Wo7aSO0t1iW4GEBBDDHfsO3FWSyXMLXNscAY+VcdOmP&#10;XPSmlJ7mt3y2RXvbiO4tWaK1JGeGz26f4/nVLz3urcyRwAnbkIBnbzyKuXRadBa27cM2FXOAD1z2&#10;9qltSIoU8uNmMhOcp1zwfpVRuzmkk5FC0tRBFvCKA4PHGR/nFWmQfZEgMe0seWVec/WmyNM92WG5&#10;VC4GR6GpZXzDzKTle/8AiaLdAfLYlRxbRGUtlQMIBxj2781StL6H98J7Y8/dzxknoP8A61S7UW3E&#10;akDeuNo57VHJZPPKkyIVIwcsME+pqFHlLe1yJ2uRLvkl8vc+DHnO0/Q/y9qLeMxSMwchixyWOc1L&#10;dWy2wN3ICCVxhOgxn/635VHpbxtIX2l8sCQozkHpTs7XRErxkupLdBRb/PKCxOR6/lRY2CIwLEMX&#10;OMA9M9v0qGaKe5uAXjDBD8h9v545qxavaW08kLFjIRnaCcH6fT+tClZalPclu2hEYSOMHbwzbs4/&#10;yKrRXareNGHG08MFx09KUyRrMZyx3ckY/TP5VAglmQzxNuOeQVxkHtj8f0p7q6JbSRctvsr3bLO7&#10;9T91s4OO/wCdRXhDMTECY15Kn0pgkviu9iM4GIge+ecVHfxXSxqquoJJww6g+9F20CknG7JJnzbM&#10;3OduSmegpIr9zbZVGG/AAB4H60WyW4UpMSQikttxgVHK0X2MzRwcKOQo6D07VNpdBKz1Llvb3EUo&#10;Yy5dmz0zjjp0qC7uJJLzylgIVRxz1qCz1KW9l8rDDamNxA6elWZAYJ2ldlZpB37miLl9orRLQPKu&#10;JbZl2YIjOVz0Oev6UW0UdsojlOQseRkA4/GnC4kwpEW1s5I9B/Pr/OmzmdJlmMOF6jcegrRIG5W1&#10;K8JguN0qpuctggj9Kkls7qJ3IQCMjKpkdf50wGR7kvHuBYkKF6U6UyW8zR31xGcr8vTnP/1qEkxz&#10;0grD/NMkQjSPLHJz09PX6UyJgyDZECynueT7VCkSXMbxpMRgjDkc1ZsYoo2yLkvkYGOtCSTJUiZo&#10;pTGz+aBg8qCACfp9ainnRYAufn7scDH+eKr3ZWGXeh+cnBVj1I/pSXccs8cexhlhyue/vWibRLsW&#10;JNUEjxrFGwG0Ar60tv5d1KSzEZ644/SobRES4LNKDhhtAI4qa5hjtctEFBP3j3ptpjVz37/gm5Gb&#10;v9qXRRJC+I2ypY5H3lB6+2a/fCzIS1jYEHEY6j2r8E/+CaIZ/wBqnQWnOBndkJjoy8f596/d611V&#10;LqMw2ylmVQCxqJWub01oaCXMbDbnP0/lUZC7N3PPGDUcIji+VvvZ54zTiQx27hx1OaFqN7A8iqAA&#10;q5J5H9aRHjI8sgHtgUiwxhSiDPsaYQBkBjkDsKTbZJHqSTMUW3ZQA2SSevtVpmDMS564xxVMiNrv&#10;G7HoM1bVI9o3NkgcEdqSfMi5ws7iSbhkEnpwabBbJAxfP3gcgninLEHJJPOOPU0pRCSjA8jjiqSa&#10;ZPvCo+OGY49KBGzOSoBz2JqP916cg8U9QeQ2RxVC5W0N3EZ3KOPUUMpIOwgn1pZAd2CmR7mm99uQ&#10;PenqwSS0B2kSPKkhz6L0qeGeORRucsoIyQPzqFl/hOMDrinQQxxcLgetIE7El7c3M7LbwqQhGCxq&#10;Wy0mK0HmGUsxHQnODVb7Qkcm5iXOewzirNvcGZVIODn8am12NyLEyKYGhKZUr90jrX5a/wDBdv8A&#10;YhF74f8A+GpfAel7L7TFSPXY4UH763LACQ+6E5J/u59K/UpShTLNnPqeprmPi38PNC+KHgjUPBev&#10;WizWt7avDNG4yCrKQR+RqW+Vju3Gx/MBbSsZDEEbcSQxBxg1r2BlgQmc8KRhW4/A13/7cf7MXiP9&#10;k/8AaI1r4a3tm/2BpTcaRdOMia2ckrg46jlT6Fa8ytbxkkVC3AjGWU+nQe9auzV0c01NM07y5inb&#10;y4rg71Xa24cEetU47Vp5M3LHY7fM5P8A+rFStPby5DSIjHhQq+3ekuWDRr5e0BFwFB4o1aMqfM5t&#10;ssGO2ChLcExjqSxPbiorJLdmLbgQq5fjOaS3UXDCVg3lgYwqntTL6S3st3lx8HgHH6cVNrbmsm+h&#10;I10AwlHyrnGAPerF5dTXcAKPjb94+tZri9uysVvCFRmyWI4FaAAsLfKxHzCBkZ6UPRaAuZi28Tgb&#10;0YgBfn3KBk1Tmjup7sXCApjICb+nuf8AParHnxXwV5S8cm7rknB7U+J42JMq7QTw2BkmiLXULsqy&#10;uZgY5HZCvVy+M89PpVLUEWwu2eFjhjgYHX8v/wBdXxDBcSsZY1wnOQMNnPX3/wDrVWvLYXCBIYw4&#10;Rtxbb+X/AOqibs7ExpuS5n0JvKd9sYOS4/dlR6d6jihvIVaO5Y/Nggyds4xVy2NxFGqEA5HRfT0N&#10;QS3PmzbdQgC/MNrHnkZ6VKbSNtFuV4NMbT1d4ztjb5j8+ccGpbEubIzSzqSqjcuOvtVPWLi5QeVK&#10;CFLAZAHA/wA81Dpt25vRcy2DYJOO/Xn/AAp2RL5ehrlbK4hX5UKgZKoe/HenzaXBbW3l2kIw4+fC&#10;g7e/51WmmdnUWiou4YYbiRnp7/4VduZbmOxa5Yqp2gMdvel6CVnuU7WWyG6R25B4TAx+VPa7Goxh&#10;vK28AIyDDEkDnHp1qB9K0++RLq4usEhdyjPQdc5708BreIRmEGMDCsrdfoPwFVe24knLZEV+Tazc&#10;PghxgsemP502e28wG8iwhJByy8/kevSpGiL3Crs+dlyFlGR0pq2S/Y90y5Yg5Kn7v+FTsVuVogE3&#10;LEwY5xsxkd+oNObzAiQM23YP4cDmq1nZvHJLehynlnbEuTg/pViUpNIZrg+X5ahWXknPtj61WwrI&#10;atst2CtzEgJbJcd8d8/WorOa5s9TKEJgcABB09B/P8KuLtumEQA8tc7dwGCB2449B+FQSWk9pf8A&#10;2gHAL4XBwO9JpNaBZSRI7JJKZHDbQgDDru7HFPeaS4jMhjA2seGySFA+nTr055ql9ths0dopGMmf&#10;3igcD0z0/wA4qD+2L2WR/LCjPQtjp1ppK2pMVKm7bl+5zNazRWzY5wxPp3+tR6Y908ZWdDAuQMKu&#10;d/GOfxxRHFclZpY2Ul1+ZQevPJ/rjvVi2uLFVECRcZ+d2GQv4DOf/rUOzNXOLVmUL4CMgLbqcA5c&#10;Ek8A55Hv61Wiv2kkWOVgAU5LKPz9M1emFg929vcL+5Vdw8tB83v+fr/Wi58tAsyW6+WnMZyM5xgU&#10;nZPQzSilcrWCvLdNaszLH5fL7cHHTGRVlJLbT48Nlh1DxHhvTvxVUPNNIWXarPnhQOMd/rzRCYbO&#10;18pmEjH7wxwPb34xzUSjJ6lRd43D+2zKxs1RmYkn5sfe6ZPHPr+FL5Dpsu1kUkZAjZCOTz26/jUd&#10;xaqqoVhi3Ku5Md8Z6/l+tMurtVljaZhHx94DJJ/HiqXMgSV7iXmrRz7bN5CeuAqjjGMnpz+NK13b&#10;JARJbIg6RGTryeSPr1z2qhq0Dz3KPCxUvwOM8Z6n9fzp2pJckiOWLcxY7W3dR17nP9eKH72hNSKb&#10;uTzXIuWMqzE+hYEdP07iq9yskkQElwqkKPLbAK9cdTwaaYZ7mGOD7P5aqQZGI6nHWpGFmJltHUtu&#10;U+YeuemMg9uP0qHdLUzjCEV7pmm2uo5iJp+WPzSk5yP6VK9vBaIu+TEjY3DHPzDoR0FTmFZ4TE8Q&#10;UQsfL3cBhg8YHXn+VViqEu0UJZgcE89s8e1XG3UuTY+RLiMKzDlT/q/Xpj/PvUdxB5pZZEfJXjnp&#10;7nv1qMXFuH2YXceQG5zj9KRNPNwjXFxNtJ5+QdR17e1ZyunoNXcLHrulyGWINA7Fm+bOwghcHgn1&#10;xxmtGyEYiKvYMXC7gC+eAT1H1qpZHMDIs6hFQbE3dO3J7f8A1qltlM0X2QTZYfxFycjJ6gn3/U1M&#10;pSbNW4K2oSSSGRbpyFDoPlPTAz3HU8cj3qY20dw+4sdy4LPnBPtz7VWntFlVGtmIMRIz0VeeRgYq&#10;WK72KsTOZJDjdHnBY4xwPyqakn0JU4psVY7iOcwsHHyne4YZwBnGf89qY7SJEpj3Lu+YbccdRznP&#10;pUV7fQzzJGhZVXgeY/BHH/6vwq5Zogh87EhAbbjdwOnH1xj8q0U7x1JVNVZWILWS3hYvG24vBllZ&#10;eOD396szfZWtvvbW2ZAB25I9gP8AOPfiJzBBJst0DqCcqEGA3Q8+lVxcRvKsZWQgMSvy7tvXj8v8&#10;81nLmvdB+7s0uhLcRTSwmdJSRnDAfe+v8vyplvJ5b+UTtx9/IzkZ/wAmleYy2/lxfJtHQHBHPI+n&#10;1/8Ar0+yhkic/vAVZQwEgyQAcnGeoojGW7FzJLREEkU0V1vV35Xd8xyPpU32qeCNkUq28fMQTx06&#10;D3z+lSy2NyztIseVTduwOGAXrj+tU7xSrZ3bHkPHGB3A/karVLRjst2WLJUutpZdsUQwu443DOel&#10;Q3EsizK9oSApUMxb0459s/z70+KWWO38pF4AJU57YyMj8f1qGG2YOTcqUVwSAvy9+pH404uSjcJS&#10;itEWFljkXzTCJGXjheMY785pIxCZfOdAXC8hevrTSlxpyP8AZwHyBv8AlycUttdeem2OMoAckqTz&#10;7djnile41FMr30cMariFiADtA5Gecfz9KrWTXTBI48Bd2WU54IzzitW+eWddjRvEwXauGyR+X+fx&#10;rOQSlPsm12csSZN2CD6fqapT1sKcpRVkWrqzvfJD3RT5vuBf89KrWcOqf6qe42pvBwMnaOmM/wBP&#10;epzb3EqlHJODgYzx1/p/WrFt51sQZpN5PAJOAcdapXJaSSbI7gR29wN8vBYdyOcVRZ5nUpHIwLFg&#10;NvqB645q3qZiuj5giOU4+YnPA6D1pbOOzCi5KmMjORk5J46VD0lc1irvXYhtpbgv86YG3hd3HNOj&#10;uNsDSHJZeSDwM/rVy3ijd/MtCSrAnbu5biqs/nRxM6qg+Y53jPGeOv8AOmpc25fLFKyG+ZJfQebc&#10;EqiqQ6t0OKZbyCBFkgZNw27wRgDj0qxpztfxtG8YC5wcj7xz79KsWWkW1zO7lAAp4JzjP/66bbRj&#10;JJaxE+0wFY5Uf5k7Hkk47VTuJY3m82dM9gQcds/5+tTSQ/ZpVS4YFAfm9Qf60JHFNM6DfIv8LKOn&#10;TtSkkEeZq7FCWtzAEcBcoSu7nj0p72Vrt3LKdqc4B696fdWsVppwuXYNIQAI15J/zmqNyhkslkj+&#10;ZtpPBPJH40+g+VyepNKsM8bG1kIJO0kn2PT8qppC2f38wUL1VOfx9qfYRXCoHVeSTkE1YluYIPla&#10;3QsRjI6jFTsi5RihguEhYm1iDiRcH0/CqtxO5IhVCu7kjGOfSpnCI5lacKT/AAAcZqQ+WrqZIixP&#10;Rxz/AJ6002iW9LFZWmtGYTksWHy4x+VOhu1aEs2QwOQWXg4qCfzpJzIZWwq5Vduc81JZCJ8RPFgr&#10;x689DVXtqQhty2oy6gLhn/dYzgnjHr71LE91fcEAJ1J29varMjecQrxIqjpxz/nNRRyzKmY2256K&#10;Bk0JtsJENpcLa3qQomVOe3foeKtanHC9lunjbceR9RTFkjgbzWiJ3NnkDn8aiuJG1GRCHzsxuy5I&#10;FCWpSdkQ6dZX3mtNLyhUbQUzzz+VTb47dgSNnqAamuJbhY9kLHb0cr1/Sqsu/wAoxOzZAyBg59fw&#10;rSyQXuNMttJOJYo+UY/eOeOtWTypAiJIXPDYqrbeVb221iWbO1SQOT7nFW4tQjs02sVOSQQDk8j1&#10;/Ck3dERg07sk0/TbaGAzmR1Zhnb3zj/9VMfzba6LhC2SDtb9amaRboI8AAU8MAQPxo1izESvcRTu&#10;5HTknNOFupajJn0R/wAE0VivP2m9FMY+YYyy+7rx7V+62m2qW1ukUY428k9/xr8JP+CXNzLbftO6&#10;L9pcZblcDG3DLX7u28oNojN8xKg5qpWvc1hrEc7gfdz9RShgqcpyfWq91M0SFwpJ6YUdaS0umeIP&#10;MQCe2a53NKVjaMG43LEcnz/eAA5FIcEZQjOOcioo5+pUZ54p0sqr8xGCODiqvdD5Y7MynuNuphWB&#10;UZ6noa2QqkLwcEZ5NY2yOW9LylhzwDWzCihcs5YlRjB4FZ078xVZKysOUAAbh+Z6USSZbBJAI4Ip&#10;VVX5BJ4wMGm7WCEEH3yK6Vqc12AAIIORgZ5NLmQj5tuM1VfULeElJJFXnuRTU1O06LOvJ7noK0VO&#10;b6E+1j1ZbQbgdx5A5zUUoeNiWIPbOKZ/aVnIu8Tjpk4NRyajauMiYY6YzR7KfYnnhbRkrXDA/KST&#10;7nimtcYLLICMctg4zVc3UTEFX49T2pjzoWDJMCMdCetX7NsnnV7XL8M2TlEAHQ4qzCcsu7qDkgDF&#10;ZlrhnGZDg9s1oxsd4O45x0xWcotMuLuT5kBLZ+VTnA7099kq5cnGcnmq8LKzAyDJzwc0/fGMlG3c&#10;9KzlEtS1PhT/AILWfscx/Gz4IzfEnwrYo+u+Hd1zAVjy0sWP3kfB7ryB6qK/Ey3eW3umsm4bGCvY&#10;fpxX9PfxB0uy8QaDcaTfQK8M8TKyHkYxj+tfgD/wUb/Zn/4Zo/aP1ODSdPKaLq0zXulgIQsYY5aM&#10;Ef3WPHsRUU92hVLyVzxq2VRcCFoc7VGCw5bj1H+eKi1HyoHH7zb8345x2qPT9S+0GN4lHphhz0p9&#10;4ttcwh5GLspyFXvWySWpzRjroSL9rYgxHagG7AGS3+f6U/5LpgXlQKCcb/6e9NWX5Au141UgnC9u&#10;O+KWa3gmlxChxwd3XHFZyd2WojEvLyQeVAy+UpOcjGTnpxSNIJiFMzMWYbsHoR2q3cWbvAI96oi5&#10;LJtxuP8A+v8AlVKWwuLiBfIRo493DqSOfT26UJXKegx8s6zW6qScEJnAwMY5pLq9iMwhVCN2NoXJ&#10;Y9ePalFm1udke8t/z0HI7daYtlMknnyyK7Y5PI5561WhjJ1JSXYnijSFFLoxZsE7uw7fjUpuJIiU&#10;lcLzuAVc8kZ/HmiK7kmh+RFBycbRk8cj+tOgh+1MJp5CCrcAn1qZamqTTshLfV7y3gcvBsUDCnuR&#10;16/n/nio5hLqGIXUqY1BZumfbFLdRWpLwXUgCK27Oev+f60kYuriLETuquc4IyQB26Z96L6aim5L&#10;QS4t7aSBUeM4Awg6ke/6UW1uny+WSAo647c/nUFkb2acooH7tiCobGfxNTXtluZwuUyATt55/pUv&#10;3R2B5YUuFjgRipYEse3t+lWJrmDUw9vHI2xOr9MYHNVJJEtVClRggZb69f0qtLfGVxZwQhVJI5JB&#10;J981SvYdm9CzNFC2IlchccDOc/0/nWZcRzwsqwSFwHzIC2Np/D61bSC5tjuMhJKkgY4BA6/WorKZ&#10;Li6aO5kQrnJUDGT069c1SVtxXlF2Q65vLt444wBG/m/u8jG8Z9R1p+p31zEggtztKoDjOc/gas30&#10;m+PzWhXEZ/dkg46cEd6r25ju51kkiDODgjnB9PxqW/eI1uM0zUomt2N7cKXOCqoufmp16sU0pnEo&#10;KmPIcdSe4qKeO7t7k7VUouSdoBKj3457/lU8ctubTzRLk4wCVAA65/xolJplSgpR1IJJGth5VoGb&#10;HIAOB/L+dDM11PEbi4OEBBTdnB/rTWLfaP3V/uj+Xdz1OckVZuH0iJUkiZA20kIX+978jtntTjKM&#10;RKLRHfQaYItqMWG35wo6Y79ao281qs+6ezI2gDiQ5+tXWls/MaNQFlPOGHAwKrRmKSZkjIYlCXdO&#10;Qi9d2f60ndspq6J5JSJVmgj2sB8p4HHPWqV3bsT9sheRwhzIcYA/LHfNON7ZGfy/LxGmBv6HI5/z&#10;9aRr+JlebZiFQNyckjH+P9KTTRShCSu3qXdFs49YzeCUIUGSrjgjrnFRXMA+0NJb3QkAI3BlwBgd&#10;DjPeq8esS7JHtIdqscAI2Djp+NNW8MML27RoJBuGdvzAg85pbmLTTsxpkliY3BcbQx4wRjNPtZ7e&#10;7Z7tY4yYVLeWRn2z/M1nf2jeLIYJZPOL9k6dq1bXTYVsWZZFQsh3kkZ57UnextCDktHsQahMYodk&#10;MblpD8rFe/Y/Wq/2dWeM3JKqFO91bJzx/n8agvbstKodsRg8EHsBgfyprSyS2BhSMja3R25P0q4W&#10;juTUTnFOJavp4Y3xZBSVXDH8TVORbjJupLohlAKj04yPrUCXAji89VGGbbuU55A6nNPlWGGRI1mL&#10;EqxYkdD1z7c/57Vm2lsKC5xbSUXR2bthDDCls9utFvG8bPO4+dWKlmGRyB/iPz9qkt4U2NM4DNkM&#10;QFA/+viq8V80l4ZDkKD0L8HHX+lKXM9h2QydZoyF8zr8wCd/T+neoo8+Ztd385ySRjocck0l/dTs&#10;zSWig/PhVxzn+XpTbbz5naV2AkLbgc9c8j9fSnZpBJpRH/Y445DMp8xsgbXGAQTz0/8ArVOUW1/0&#10;o27FGbCgNgdxmi8ZtOhFvvWRwCZUGMjpxUceoNLbSPMAGH3ICOAvpxihX5tRJNwuetxPHaTCJYy2&#10;ASSyYA68H3/wFIbtGjF0Y03sm0AkZz7HPUCiOFpICsJlcxH/AJaIATxx0Jz+fWmK5WIvd2WAc/Nu&#10;59M5H+eRUO8hylLRbFqzvmjhDIrA7wHwcnb+PPpTF230qDykjCKOcjI4z/8Arxxk4qtbRiS4KmNv&#10;mH3ccDn8/ap7u4ist0qAhSnMZTr7ZB/TFXFWRkk6j1di1FpyQzKzwF8jIO7nGDzgH8PxFTGbyFe5&#10;dt77AueQpwTxgdO35imaXc+dAk/mFjtIVhklPxPQc0l8slxE80ThAF5BYjBHfpzQ1FO7NopqPu7o&#10;zPEczFl+xIjCbnHGOB0x2P1qGxm1C3Z42ZWUqCGJ69D0/OrMlvabkVpSBEB5hQ8Y7847+/c1PYaX&#10;m2F2yZLEZVzjPPT2+v6U+aPQ5405zm3Lckgt55QZSxyq48xm/Tn2NTRx3F4QwfaCGyQSdwzx7D/P&#10;rWdqkt9HN9mRwB3UL+nv6U+xMwRVaeRGIC/dJ/l17c1Lb5bGkU4uzL6eRFK08kkivuwWZgOQO2On&#10;/wBaoWtSkQvQ+XU5SQBiMZ6c8Hj3pWgP+rf1zk9MHtToz5EDHzRtz0Hf36e9QtEbNXeiK+oCaZvN&#10;t1wRjLA9uvPOBRDPOpO91IJBJ5wPbOOtWZ3h+zmcSowXPbl8n6de3NZYtbya5yoQ5YsSeAQOuPxx&#10;+VaKWli6dCMbtPU1ree4W3c2/QEYUrnBOf8APNU7a13u0xnJYDcy/wAunTNSWt2Y2MbyMU5XO0YH&#10;sanWJEkE8MgEZG1t3Ucn9O9QlIzk3JagBceUUeTt8rMM/hn+nSosx2sgcQrvwMncQP8AP+FOvJXn&#10;cJayhFz8uFyMY9KV5WkcQOisMLuZm7cU3F3Fyq5OBbqnnsgJ67OuO/8AX9KZeW6SIJFbKbc/KMHO&#10;egNQyBY5RG0qMXX5V+npUsFnDbny9xlOBkNkfnTbcUPlTRTktLm4ffEq7M/dz+PSpb0JYWqIEwnJ&#10;Y4Hc/wCPNSTySpJvMCocdPb2NQXj21zEYZQWLLkjoB/9fim3eNwXuyEivoBH5tsQpGMdqdLdJJa4&#10;yeOWKrnr61SuPLlixGu4bQMdNv8AjUtvM0sQjQFccDK9T3/pSSTWprGXLsE88ty22zjJG35sAgDp&#10;+VWNMlvEwAwVPvfMcHNOglj05wXKupUjy1AH40ry206bo1IDYAwv6e9LqNxc1co3scsM/nz3e4DG&#10;FY9c+xqez1QWlzuK47fNyPXI9KjmMUsgaXOFbC5XHtn6c1JdC2gtlcQjqdpP59DVkRTJpWW9bEjg&#10;gnnH9fWqzzGRmt4lHGSCcjHtUd3cGWFPs3G4EBtuPxFLHGkdxvlILAf0pWRMp3egqea4wsrh+OcY&#10;6d/cU14pCS7y52+nf1pRd3ZPyEbdxDBl5/CnBblpGKEbcYG0f59aaVkTe5FNbSKqxoQTjG09xwRj&#10;9ammk32wh2MNo6A9KgktI5JhKl02c4wR+lSec0EZRkXaMEHfySOnFF0K6RHbSsHLYDN3LcVHeOyK&#10;TkAEjd8wPTtRIbqRwWwoK7hsNPtyiy5ucvxj5uPxptJbEqm3eTGJLNInlByzMBgE4Jq1HatA4ZiC&#10;5GG5zg4oeeJ8SeQncbQenNN2tcOzK4xtOxfQ1TajsTG7LMn2eYL5MiowUA4HUjvVObdsMJfaTyT0&#10;zx1pILiWKRlkjGAPv5zUU5lLi7kY+XtwoI+7UfEzRabl+zcQQIsRAUg7iTVaeJZ5mAlIPO1ttIrX&#10;EsQCuec8s3+H4UzzbqFyXJYEcsx696cnZ2B2krEzWaGEEgHt09B6UlqsRLM8GcDBI7/WpE1CYWm5&#10;YlJ3fKEApkLzW7eVNEEZjnOOvv1qlcjmVrEkUDQw7xCW+f5Rnp/ntT5n3xeUzn5hwC3Q/wCNSRvP&#10;MpgTBCDII6jHNVriWfOyFMpkZx0z0GKtlu0Y7n0J/wAEzx9m/af0e7eRljHALHg/MvX8jX7qQazZ&#10;pp8dw0ygbcivwq/4Jz6a2q/tL6JZSyPt6nacDhl4r90bbw/pwtIwIukYHOfSsajmpWR04ZQdJtj2&#10;1iynX93OC3YCqEOpGS4MKnj6e9XV0ayt/lSMAgcECmxadCjmZAee+elcsozvdnTBwasie1uUT5SO&#10;/XFS3EriIkkc9RUEcBjbK5GTyDSXJQIUbocZOfatE5RjdjaTZFFKjHzCwBzn5ehrTtJUlQBG6c8D&#10;rWfa2luPvqQWHIz0rRtoY4ocjj096uknuY1rbErOAeV+Yegqtqy3rQutuAOOGq02CoYMORzxzVa+&#10;1G1sw24heOcnrXXBNy0OWaXLqcHqOg+KridisjH5+MsaZD4U8TZLSzMCevNb954vtYpSqqQOuc5z&#10;Ua+M4GO1lDntz0r14TrcqtE8icMPzasz4/CviOPKJdke5PWnnRdct1Dqzkg4OM1pr4vs9pYLsI4w&#10;aenim0PDHCnrSlKtf3kOMaDWjMg2+uKCwLZ/u4poOrxooYvkDqR1rXHiWxkTiQd+ooXX9OkbaFBw&#10;eKSc+qKtT/mK+i/21NcgS5VO5NdTEMAB252/Nmsqy1ewcgBsHOOK1N4cF1fr0FcOIbb2O6hyqOju&#10;Sqd53DBUdKcZ4lA3dSOgqlc36WsPzuCT0xUEQSW4W6eRmOOVJrkbOjkuU/EtwViIkPH8QA7V8G/8&#10;Ff8A9nFfi58EL3xRommiXWNDIvLMovzOi/6xPxTJ+oFfa3xE8RQWEkcAB3zEiNF5JxXO3nhyDxDp&#10;TjXbdWhmiIZJRnPFQviuU1pZn84ugmQMzlRuJJ2kYwK0UkfUmjYTKm1sH5sk13n7aHw6sPhT+1V4&#10;x8F+GY/K0y21R5LaPsgf59g9gWIH0rg7aFYFWW4fdnqQv5f59q2bvsc6XLqXVuTKWic8Z2hmGKhu&#10;IY9LgF3JOAHGFTg4/ClVJb+dTjYOhB9P/wBVOv4jNA0YYcHgt7mp2GndFW3uxJKZ2k3lf4igGB6e&#10;oqd9RthZNDE2C+STtzVUaVqEcg+TzQf+WajGc+1Tj7PCxE9uDsIABNNpWFZlcywiGPfOMHsG5J9e&#10;ecVPKIrkgW8hbewyEPHX1qvqiQTRILe2KAkhT6D0pYpo4IR9kjXcowcnqM0opWsNRktSVtltlLeA&#10;KuDn047ZphmurdFmWJiWIywHFJBfSYX7TtBHHzen4fjU9xJOU3NexqoYsSf5DNJii2V5vLdY2lZE&#10;ZzngHk/5x1qxtaWPNrOVYY5AHPXuDWd9gudRuBK7AqzYXc33QAOMf1qW9tJIYxa207FmbAXd145J&#10;qNWWtdQjtpYWbyGYuXO58DpnngfU0sl5dufLlHHTnr16Z/yatxh1i2tKqSKhG4njuegH86ovbTwz&#10;7rm8L4PyqB+P9KTfNoTrbQkngfYDlCAPkQHGD75pvmwXO6TaPMB3bFPOT9PwpupXMptj9miAyBtY&#10;tnJx2GKg0CzWWNm1GbMhfcUhByAPf1zWnTUluUbNFyISyQmeRFXgjdnJx6j/ABFZqQuZT5CkKhyz&#10;bs/jntWg10ol8ia0MYjJPXIPHSqq38V6ssK26oBkAgDk/nS0aKlJ9CWO7kvSbSKQupQAeUuD1z3q&#10;jdaomms0ayqGDZbaO/8AnFGkI7XzRbmjUj5Dnp9ParN9osNyzzyxBGwMAnPPr2/Kpi7A22tB2nXH&#10;mQedE+4ynkMuefft6VFqksbYgn3qc5bLY59sdqS2hkSNbIkny14Ix069/fFF3593NtgYN5aAs3b6&#10;H1PWr5YltaFIFUu41UkKezDbgYp5Mb3Xmm2kXGMSDBweKr+RNcXDwmUZUjDbevtmrtrpuy2k3S4A&#10;G7aVzn2pWihNXjdkU0dldP5092WdRgkDOB2z+tNjtFMuUumznn5hgD8DSpapIGbyNpAxjGMZ+tNs&#10;oEtiX2rMSpYiU/d5x60o2uQ1JK1tBGlMUn2bzs4UYZTgY96W8urWQpDbsSxzvPZsc9qW+kS6Zr8y&#10;rHFjayL1PpTblFhRVhJGVHy4GRz/APXxSlJ3uDipR1LMFuI4wzt87HdIqye/A/QUk1uIxFkqflOC&#10;TjavT602K2kubbDzhdhwNp5HGfy/wqMW63hMDdQMEufTtikpoiC1uyKzKT3DLDbqFY4BDdauXFzp&#10;4hSIKR93eVGA3Y++cVnQzG1c28a45zwnUdMGnySwmErBJMfnYeWDtAJ5/GrbT0NeXW4+7AeBnhCo&#10;m8lVUY2c/XtUElqbW3Ezx73kJXcsmcY6cVH9puDAnl2wC78t2yc5zz70tzLbXKRyXJaJIyNpA5J9&#10;qlxFDUHtlWzUIN5OSznAx75PHtWYHeC7BkVQSRjPHOc4rQvphJZ7WkyCcnHJ29s9h061WnES/wCr&#10;kKDoFx09s9+Dj/CnyqMSZJqRbhVEAMz4Z1+QY5JP8hVURvBcGORlIA3gEqOT/wDqpz7ZXD3kxHlq&#10;NvH+ev8ASomlgu08pARjliVAOOnX60cy5SG25WWxLLPCECtHHtIJDEDJwDxUd3PDYKv2eNfmHXHB&#10;+nGO1MvH8qJJjKyjZjaVHp3I/ClmEckayzoFWJRyTjt9TSTi0a292xBcuq3AmV2UgHARvx+vtUlz&#10;HAsCNbFScZLAEZAH/wBbFLdGznVJbKd1GzDhhjIPbIz+tNniW5h80zKwxtPbpwMflSFBNKzPYfN3&#10;uLdtyqVG5QSccHJqzmxM7W7uxwvyl147EYPboaqRpNIRc20Hl7T+8+cjax7g8U/fllgeVgQB5mxy&#10;QB+eM/4cVLST0Mq0vazSiMTVlgZ3tYGkYnK+YOh6dcjPT9KkKyalCsszmNEUlZd/PTpjpxUciPHl&#10;fIG3Odx5GM8nH4HtzStNc4MFtEVjhPKE8jGeuTnrREcFKk7sdJM1pti8vAJOCMjI45/T607VZ5JY&#10;hZmAgAgFieg68nvjmklaKdEbeeCSfUEcA5z6Ej8/epbi90hUWCVA2EA35Kn6Z+uKpq5pSmk79yD7&#10;Nb25EcLbgVKkBjyTj+narNoEsonGoXEZYDo55I9Sf8KdG2mSxCVVBdUPOTnBHbH9Koagskkayt5j&#10;bclVUFiR6c/hWXKkzbkUZXLEiXF1MrQsgQfdOCfx5qSEBFDKNxb5fnY8EH0/z1o061WG0S4lmKk4&#10;Ypt+7nnp78/mferjyEWyyAJ5isPOy2OOnStdHGyMqkk3oRmeKC3ZrssDnado9+OPeon2vNtaUFd3&#10;DDkg46U4TuBiZ8x8B3b5sfzx0qjeWrBVmjKne3ykMcD8ahQadylJtbFkKbeLCL8xOQcf570pXyY/&#10;OZB5hX5SSemPb2z/AJ6RWUk/mokttlWOBIVB49c0l3fo0AuIXJ2nDZ7Y7Y/yarS4lGTfNcfEr3DS&#10;JKAnybsrz7VJ5jqPs0pZkcc7QMA+vSk0/VI2QK0BDAYORxn6D/PNMWdHnMwfapI3bmAB7ZzSk76I&#10;tpLqPvY2aAR2QwqsA5Ddecd/89KiQFZFJkypHzHByfxzSvertdVU8nAYLkgHj/A1DYxm6ViqEgsQ&#10;AQeD1/DpSSbWoXi3dEuyZonlgRmYEA7hkDOT+NSyultAk00gZxztC9P8/WoZre5EKwCNgQSdn1zz&#10;/n0qGW1a7eIXE5GXG5R/XHH4UWUtGR8LuxVu7i4CKyOmCdxcYwMdT+lIZTdyGJYxhiSWxxx9afcv&#10;DADaW6bwRnr3qDR/tL3BluoHRVbhQxGMewppWVgbb1FhsLguf3bc8D8+pIpVbYBEC4mc8bei9+eP&#10;1q897GpxEB8rAAdc9g3SoLoMcOVOcfwryBxz/n1qIt31LtdbkF1CLYAkb2xk/wBaWO5dYhKUPA5T&#10;dwfeieGK7KhDuBHGe3+eKivYYY0DPcsPl2qobOfwrR2toT7yJo5ox864dychcZqK6luLnfAMsQBw&#10;V4HfsPY1ErqIvNBBDLkE8mksb2QTsZE2RjlXKjmh02+pPO46F2ISeRzKFjXORtBNJLFCiKNrDYM5&#10;zj6U179I0Ihtdx9GOSDmopUupY1L52nIIHenZdS1aw/ZKUY2zM+f4R2PrTWu7q3XZcbdpGCD1H4U&#10;kM91aJiFMdgAcE+tK9jHOrTXE+Cy/OM5x9MdalpmbkmTWqWZzNvyAhyM96ikkzPuLBuRwAc1KskF&#10;qizMykLgZYfl/k0sVrHc27scLkcnBz9c0WvuOyS0IZd722I7cZJIGByO3Wqxgniwbg5yckDqDVgX&#10;F1aTbLZGYABQx9fWkMrfaDdXDE/N1JzgUR0epbmnCw5ZIwp/0c/McgE45pCzxRtJDH85OAAc7fwp&#10;8d1ZhAu7JP8ACKUSwKSzTkYGQMmtOWLZnCNlqQQs8alLmJC+7IAbAH4VZntY7iINPcqVCE7AoGPr&#10;VWc215zG3IY8DPzDpUsV9j93JyBxtxyaLNM0SVxllNHueLyvlDD5j/T9KdctcTSiMmMJkAqF4B9K&#10;mWKM/vUYopX0wTTGt2P/AB6ykMB867sE+5/AU2RJO4k6ujLFDMu1MZwabl55SjNvKkkF/wCVTLH5&#10;cZ+TAUclh1+lRMVSFzG5VSMkY/Wp1ciWmh8czW++OBGbH3mLcdKfGLqUiQ4X1UdxWXp91cRmTz1c&#10;KcAMc88Z71rxb2TEcYPAwzNjj6VrDWWoT0jdnvP/AATevrfR/wBqDSb7VLzyo1U7ixwB8yV+4Nt8&#10;SfCLQp5et27DaAdsgOeK/Bj9jzw1qviz4+6Rob3Qh3Shi44wMgHGPqK/YTTP2PL240tZbbxhdqWU&#10;EBWOM1wYupiI1P3aue1l2Hwk6TdafKe6DxPo1xZfa4tRj2heSGrjNZ+O2gadqp0qziaYg4Lg8VzF&#10;n8APG2jWP2G38RvcqePnkPSjTv2Xdcupvtmo+IVjfdkKqk4/GuGVbHVFZRserRwuT023Krc3dR+P&#10;ujaY/mXke1G5Yg5xUNr+0l8P9RcRrqBRnPQ56/0p4/Zg0S7bOt6rLMOpUcA1pWX7M3wz0uMPbaOr&#10;t3Zzk5ohDMHvYKtTI46K7fkXrX4seEI7b7ZLqibcZGTWY/7UPw5iuJLWGa4nKHpFAx/lWpa/A/wR&#10;DMJbjTfMQdImY7fyro9P8G+FtOiFvY+H7SJQOAkCj8eld1OGKtueVUqZepfC3+Bx2hfHBvGOqLp3&#10;h7w3dlGODJLCQFrrNX0a4vosBjkjnnpxWnBZWlr8ttbIm04+RQKfMxjclMnPc12UPa0tZO7ODFSo&#10;VUlTjyr1ucFN4L1RJMBwxY8ZPalTwRqGd5mxn0rr5i5yzEj14prAAbiAFHQkV60MZUseQ8LTOSk8&#10;EX67gXDHnGGOKY/hbUVKlCcqprsXcCMA9T1qB2PzDdg9+apYqq3qSsJTS0ONfSNRhwvkli3pnNPG&#10;lalswYiNo3Hmupd9rZyOO9MM4X/WAE54bFafWpNbGf1WN9WZfhzRNRkuVe6bCA9K64741CqMdvmN&#10;VrNyQMx4J6Yq6WOQWXHHHtXm16nPI76NNU46EMtokp/eJ0Heo7m3wh2DHHBFWs4JMmM471FIsbkn&#10;gYHQ1zux0pyuedeO7S8XxFBfCIKsfRmbOe2K0rbThHp+67bc3lnYuOBWzrljFdsJGRSwPy5FYmsy&#10;vDEyhiCVIwOSeKztZm0pxlHU/CT/AIKg2Zsf23PFUYziWSGTKg8MUH+FeORuHtlkeQjC9Og59q9q&#10;/wCCpmrRSftmeIGlGAsUIKoc/wAPevDFtWvrfzEnPC4Kq3Qc8GtUmznk76ElpM8cTOEYsWO0gjA9&#10;z6061mhuZPImJ8zP3i3eiLYsSwpMXBQA7iTx2+lNja1K4jjbezAhShqZOUXYzcbPQne6uIgTHN9c&#10;jmqNy24o8SFg3Xd659al1C8IiCSkBd2Gyff6Yp0FxFcyJHaxL8vBbIwvfiqTstSnzbEMUEt5MUMv&#10;AX5gBkfQf55pLi2WJAoXDNyO5xVu6wqgxMFYAcBcc1HbTNJCZ5Vy2c5YcA1MuXoT72xmwQg3oVp3&#10;DMMAAdPX/PvU7QkR+TNIWyxJb1HpipXR/LknlZCxY7CG4+tVTc7JA82dxXBdmHH+etGhMG4aMjWQ&#10;2bqzIx3NhRg9O5qS8X92dm7I6lnJ6+lK+pJbXaTW0RkKr9+VScZ7ipDMbhvtFwi5HJ4PTrWd3exs&#10;7W1IllDNHbGXcxPzEjtSNI0ZZoZF3ZxhiRxjr7UQNCZzuB39FbHTJJ49ABVSYi21KNpZyGQnapPU&#10;4PUc/wCTVtBG8dS7bSny8GImQgEHB4B44qaxtkguCkcRzwfMLYz6/rUdrqF3dtzag8Z3MBx7+tNQ&#10;3H2h2mlZsnG1SflGaba5SZXkTXsmXaOKRWc+vQHHrn3qpYW0EMZkngw7Zwc4POP8P0p18XgdQSEU&#10;rj5fX1p93BazwJLOy4AwzHgg1PLzLcpJLcrXNs86NFDPhk6ugxwOfxPSqzz3aARG5ZyzcMo5z+NT&#10;Rstmm9EEvzbW6ZwRx1/H8qqXNxcXEpnxs3MCNjcfh7/T0o5Utwaja6Lzyy2mnrIlyOWxtL8nA/Xr&#10;+lST3kb2QlkkUueCTxjiqd5DBexKsVsyAHHy9GPXiliWFbdJJ2+VQcqwFJvWwipqBsIIFWBXZ3Yh&#10;nzwpHfinRXUk2yNYyxJPzspHbH86VLmLz2mlQiNOVyDz9f8AGiG7W3lD28jHnJJIx9atJMmc2tkF&#10;xdNa3LxmYfKAM4J59Tmm3jNNB9mQKrsd3TnHt61FdTJPIxlcjP3lLURyJMFmbJONqK+Ohx6df/r0&#10;m0txqV0WodGnnjDJF+4wCqkenXr9KbJJiYxCPDL98Y7f/rq3darqZMUENwsUUZILIMH09c5rOYrD&#10;flZLvJk++cnLD6+vH61nzdCmrl3TktYVYzFiTznkDH5/hWVeXFzHeloE3Jk55Izznr/9erSX8EUr&#10;26oGJUghhn8DjpUGqLeR2wjeSJVdTtGME/lQoq+pHK1oRpqU8jH9yGUE8R56d8mmyXl1dTskFufL&#10;VM434b8/84ohnMEcUckWxGA3lUwfftU5EMYaS2tiueEBTAPr1FNxtsaRS5bFePzTbh7i32EKR8+c&#10;n3pnnxXMKqyklTlQPT1/l+tWdWuyIkEm4uQMptPy1DBGkz+dN5ZOwhFX2+n15qlyvVkctnoRT3Fp&#10;cp9lfMZVeueWPuT161VkmWScWwUvGp4djjAHJPFR3kJWZ5IsjBA8vt+FPtE4d40ZyoG4c9Mc/UVT&#10;UWU07alua4URu8iK2cEqCcADpz3/AP11AZHvQGVCnyfKqfQ9zUKod22NWYyPzweO9WNNufs3mSRA&#10;yKBtIU9Kz5HYlJdA80NZvaIwGABubnkfU8ZqnHqMVzbOiSHJ+ZlJ4GOKl88S+YoUEyNghRkgY4/m&#10;KZDaWxJhkYKucl9pyD2FNKyJe5WtLhWOxUOTyFzgA+lTzANbFVZQSo2c8A9/89arSW8MV02/gg8n&#10;gn6+o/8ArVKbllRgx25Py54POOw9ulFtTWDUdz25hLab0unKnftBRSSCPw681Na3MckS2/kJGrY+&#10;Yry30/z3qJLqVUE90ieY3TsXyOmQeOM1GJIZ0UyupO4lQBgZ4+Xj8effrWcE5LUy9qoVLw/E0Lpb&#10;eGMBYQqsNwyMA59P1qoL4MTbMPLQHaVCkYxyM8dP8+1WXk064HlSDHlptJdCO2eOff8A+vRNpNsb&#10;hJNm7IOSrEZ4/H1qNeZs1k5T1IpYrSKzEioQqsdq45PHTOfeqkttb6nDhZ3VlxlGyeOg+6Pzq7cl&#10;kmMJ2kMQFGOQT3/LNNZHiXKqFVsEkqTjsTn6g8VSu1ciUeaKbWxXitZEuBCsYK5wAzY469vpVy0k&#10;s5kEDybWVyGBAAx+v8uKZeC6xttIxnaqyevYZz+VZmmySC9a3uUyy4CsRt3H6ZI/xq7rccaknojX&#10;u5UEAijCuxY7vm5OPw/wqBtT80LB5GFPDMH5IB6njvUsZkikMkdrGz4OEVOFGeDnPrn86ybxpUvC&#10;hiMZb5hgHn1yaI3IlGaexba8l8soi4+bAO3HOfx7/Wq7T3XlrDMnCEtlTlT1/wAT6VM1lPAFDvlG&#10;I3oHwF9Bx3qxJaiKAi3lwmOVGCwz2z37/pSlJNbj5WixDb2q23msCrFSEz3GOKpXVtDIQ8kT+Z6A&#10;d8jqB9DSafPcQbFkPyDnL89f0/SnPfytGpj2l92SPTBoin1KlJtbCRx+TbbAi5AB5OA/5/QU5wJZ&#10;FZ3xkZ3A8dehpLW4SUM8wbgDADcf55qaK3sI4zd3EZPGOegH1pWs9RpSmMYRlxuBZV3AEHtnHX+X&#10;FIHjjlTyJhExyGXnkU57qOMG3ijA/hHsB/n9Kb5qGH7WluDg9uozjPTrzj/PVqN5bja5YtDIZ1lu&#10;9qAsQMEE4APt69KlxGJ3jUqCOAXPT6Y6022uRcSifcNxHCqAB6de9Oa0QXcjysDk84OcH1H+fanP&#10;R2RMItLUS8iMLbDGSpIK7eRmkSaJ4xFIuzcMc8Hgnn2qwQoxIuQAe59ewqC8Mc8gjZAvTG4Z4/ya&#10;FJ7CcXKWggtCib94lO7EZV+np+X9KG3pM3nSH5kwFVxjPHrx6n8KjCyWsxiYLtYnOTz1/TrVm8SC&#10;8K2+5VK9wOD07/lUSjoVbuVp4biaMGGZRgfMqn1qjHbwyON5JcHB3cD0rQtHi08GFlIH8Jbk5qre&#10;WknnCWHaBj5lbvWkLWMne+5WuphEwiijAHVtx71bsGjWE7tm09Aec/jVfCzIZJFxgfLhcH9afA8k&#10;LCdljZcZ+Zaltp2RcYp6k62KOn2h5OFbOBxxjpR9qF4jQo23aQeuOOPSrCXklxAYUtgVxkkDj86j&#10;hS4QPG6IO4bGO49Kd09ypRsyuZLeRvLw6dsE1C1vGtwY3mOM5CE5H1qSRpTciNVYuPTofem7HkmE&#10;jFMhuPf3ovpoDjcmMEAjZb4lI8ZwvOfX8Kel0VjZoI8qyYTGR3qC4bzZ8ZzgcIvY1NamCEGFXG4j&#10;rnNUtTO9iuLiZIzIzbjuwQM5FQNM1yihpMtu+Zeh6/8A1qknmuYzIdm7AzkVUsrWVLpruQsuOcZo&#10;aLUW9S9HbQ28TMqZYDgdaryWs8jxySsN2OF9vx+lXZMzRrIJA3A/nTbiGFwo8wM7HHJ6GjRFNOww&#10;2UotDGm0bRlahs4Ll7gQ20+M9tvP59qtXl9b24CSBtnQtnpziotKMU8glg3ZByGB4FPmYk7qyLck&#10;Bkj8m7OAmBlDmo7UEMzRbztXiPZjI9/wqa6BGNh3EEde1WbKSLy2zGN2OAcYqnqRPQgRXUk3KEAt&#10;0PYelOmSzUAHku2Sc9v8/wAqh1OYySDhiM888YqGKSUSMHTaCOOeKEtdR8ytYtwx2+0vMqkD7q56&#10;ClRsAm3Y5JGQDniox9juY2UDay8KBn5qbp0kdsj+aoBznnjPPNNp30Jep7x/wTthN1+0/ofmtks2&#10;ChOSfmXmv3n06GOGziiii27YgBj6V+D3/BOd45f2otFlaTKAk4HruXFfvHYlTYx4Jw0YJwenFTu9&#10;TWMpclkyVFcklgDj9BTsBVBwT6+1NBJBwevfNAAKkM3tmnZD1QK0ZwD6cilONwCnIPUmhdyjcVHv&#10;SDG5ize1Ow1d7jS+9gob8R2owobcfpnFDKM71HB6ik4YfvDk447YoJkSMxTrwRyOaqXt/BbxAs4G&#10;OeTUl410IS0XJ6YxXFeMZ9TiiZkRivTpXThqXtZ2uc1er7KFy/qvjOzhkMYOT354qOHxtZsoXzAD&#10;3Jrzy+vZZJNzKSQe9Nt57pXBLEgnkEcivehgKSR4M8fV5tD0oeJrV4yzMTgcYPBpjeJYdv8ArBg9&#10;BmuGS7uRCHUbQem7J60SXt0kZy/QZyKPqUC1janVHXT+JEJIMuBntzzQniG2YBGOSOMHrXGPeXIx&#10;sHX1NCTy7gWJIByKbwcWhLFz5j07Qdagkl8tZAeOBmtxm3qOQM9PavOPBq3lxdoACFJ+b6V6LGCi&#10;LHjoOuK8bFUlTloezhKjqU9R3mHGRjJ49arTyDbtD45yQac5C/IwPy/rVa6eRYm8obsDiuJo60yC&#10;75jLZGOgrn9bi3QPEnUg8n6d62bmXagNxMq5UcHqDmsXXEkeCR41DYjOM1z1JcpaSPwl/wCCoqxp&#10;+2j4iL/dCQr8o4J2/rXh1pcJFbCMfKO9e0/8FPYL6X9tHxIHRVKmE/exgbev1rxK4je2tBcrtZwP&#10;uluhranJ8iMmrS0J4pFjAaVGUMfl3Y/LrxTvtEcNwJ0jZTnk54OKrWgFyFu78tsJGM4qeeKCa3DL&#10;II0+8EB7Ypyd2TfW4l5jU/kXKoxG0A9uc5p0ey0jEfmccjGeg/wqiJ7YSBbWQnavrkCrLusFu87o&#10;J5GBAQdBn3qZNWHFtsrQwS3ch8yVlzIQgVuMZ4zUt+8dpYpFGS7sxyODnHFMtLa8aA+W5DHJC7Rg&#10;e3+fSkmtYfJCsz5XjLgVNolpqTEW9S7sWt1Qqe+cdfzqulqhmj8qNzu5Y/3aebRIIgjz4ccgseSO&#10;tMgnSTcXYhgcIyccfzqkrGMoubCTak3kxyF8r3bqKtXHlxIh34J6gnOBjFVovJHL2uccBs9fr+VF&#10;2bOZgssrbuQMH8v6Ulyo06aksm1iFZ+nRTUUwaZPNfGRwDjOB0/lSR2jQWzr5/Xu4HOTyOarrczr&#10;dh1uA6DlVA69aa94JNqNzTe+e1t9ogZiG/1qjJ/z0pkH2h4Zru6O19pKx+hpljfebbtNcqdozsXP&#10;JNQ2sIaYzjq4yUI6f596LKGg5NNJoaLK4lYMGcyA885H1Oakvbm2tYFjunyCchHHf3+lE9+qxPHB&#10;GNz9GDEnP+P1qg0RuVDTxhgGwBt5ApaN6EqbWhNNdWkkqRxs68ZAPTnvT3kDErIFeMuMBQcn36VC&#10;8VjEvmSRyFl+XYBwMAc05bmLCNDGvK8Zzx+vShLqVe6sx+rSW8siMJXyifwr156Z7UrhtiwxIxRh&#10;ks5zg1GyxmUgyk5O3JHT1NWA7yw7jnyUzwjHk+v8qT5QUbEEthMhAn+b5QZMHnB+n1qrcWscVw8y&#10;ykMo+VeRgfU9TUt7cRvMIreFQSR8+cZGe/PpWfcST/aGku4wUGQVP+A61Su0JN3LKJFMweeVvvED&#10;gHH68VIggWM3ZtipRf3a7f17d6rW5t5LhY4lK7sYZ8e3+NOkn3yr5x/dsOHL+w5qJNJlczXQnjvX&#10;SQT7M7gCq8H/AD/9aoLuTY+LWHG9vmOeR680jCRZf3S4GcM2OgPBq2LRmhFo8qEhdxwORj9aIO7H&#10;eUEU7NCEzBE0kjHJZQAPTvReC5e/MtzFgAbQpH3Mdvr/AI0hllsLoxW0zkO3U+/X9akWZUhPnKo3&#10;kfeJYj8eOf0qnJcxmpNu5VZvJjkkndWJOIwvP8qdH/pLrC7lVVdxOSMex/z3pbmJ55FkhjG08ABc&#10;Dgj/ABpImjhmeafYxzhlbnI47VaSZnd30Fu7myJeIFthGFIGSaDPBJbp5Fvtkxw5HAz/AFqrcwTy&#10;nbCy7VGVAPTtmppVVbNRczYUDB+Xp7cVlO3NZGik+xCIUlhlLOQRyWVR83fpmo7NArFxb4yeTnnn&#10;2qdJo4Akp3YUHAXA/wA9/wBKa8sEweRABkfLxkY4P4Gp5rSKU5N2ZC0ltZTPczs0gAwoLdznrTRd&#10;TQQ7oIVBY5ZT6Y46/X9Ki220ibZYxuLA7znr7fhmnql4yExEH6LW3Mr6Gi5rXRVa5vIHLjCfNnAO&#10;ccd6c17KwRlTAU5wwGOh560fJ9sw5Dt/y1OO3H51JJBClvtYMNwwCR1GfU9KzknczGTgeaCzOSxw&#10;MY9utQXM7vKFnV5ArgIpAGRgY5+nHtUs3lryFOCuBg/rVd9RhM5mMRJ4GA3AA/rVRVlcuKu9T3Am&#10;8KH7ZG0pA3KSenuc+wJzRMVmPmW33sfcBwBwDj68VZubUyZEJXcFyTvwDjk9OgGM/hTYdHnt1RVe&#10;NxIQzZbGDz3/AM9awT5oaGFXmg1dC2UEjfvmdVYsBlm5HHU/ljNTyTLtVDdFtw7Hgcfl/n8Kglea&#10;KBfOKliDmNOc88DH1yfxzUNpZJPEWdW3Sk/x/cXoMj6ClLmSTNoNNiyocyBGb5MbcjJ59auTGZgk&#10;bPtLEbn4OOPft1qPypbSQMkRkDL/AA46jGDmrsEkLR7niAnC84OQp/n2qmEY894opSpPbRsttdMz&#10;SDKFVPQDt7cUiFkhywjEmMs4TnH1P4frViWdFi3MwURYVSV5T8hzVJoJLwC4tnUM54YofYYNNOxD&#10;Toe6iS9kWNhIl4SvOf4cc/y71A4NxnbGzHbtTA4P1J6fie1LcWAeYO4JPIJC9h6/z71eZ7C3jJLE&#10;KMjarZHrgZx61ejQTnVclfYoXP2q0jiSRydhyCH+7kYAyD74qS0uMTNvZcDBJV8Y6+n4URpNPv3w&#10;MgdvmA4we2P85qdoIYolXIJVcbh6A/y5rKSimS7todGsMlwsjMq7FzuyOTjP0pBYwmdTZWfLnJOM&#10;Y/L/APVTYru2toggdS5bHzY9P0NTw3NzasJcqwfq7N0BBycY75q1GyNeawy5sPKTzRGGZiCUVcjP&#10;07VSv590Ij+zhGJIZEbH9fpU+o6w8YeNGyegwvv/AJ/Ks+2ujI/mSKWVzwxHHtmlJl8ztoXYLOC7&#10;hVpmZCmPkzz09uanaGO4TCEhW6kgnOP61Zht0ZRIpCvztZDx19RUTyGBHDNywxjng+v5Zqb21RFS&#10;UdGUvLnjARITgH5SynI9qsWuprajZLH8xJydvOe1NNsEgNuzbWUZNQC3ZcrMxk5OD1z+vT396fM9&#10;2TFpssicyuctkFeMNnLf/qqGZEdzOjP0BUryOPWltb6Il4piNo64ycUPcCefCM2wNgjJ+bp07U1r&#10;K4TShqmPtUt0thLOR5hUZ8w8sfpSzW0bhtjYcjgFjwM9BUP7rzSqqu1XJUE8/WnJcGJgQFaM9pAc&#10;AU2iYyQlwN7rMVPy/dKjP6/hVW4Zi5aUnHt6f0/Cr0V6pO14ldckDCDp1xUFzJaGN0IIbHQc9aVp&#10;JXBtPYhIt7+KS3G9Wxtwq7ce/wCNLplo13KLWZlWNFPzEgZxT4/ssamfBBPGOv51XmnhhKjcGY8k&#10;luhovdXBN3NKSM2kCl7jKjoqnqMVn3dw4VVEjru7f/XNNmupEIkLBwfTnj6VdtnVrZma2Uk/c46j&#10;NWrNGibehWkvozbCOEENjG5V9OvSn2CmSDDxFfm4LAZ7+1INLfz/ADohgbvmUZ5P1qW7RrdANpUg&#10;bgzdR7HNKyuS4uO4kVrDA7XUjc7TtXPPOQM1WhltY5twDO2OccjNEF2krb3j9skcYpihzcu1qwJz&#10;yAauLUSXZsdFcowJzkY5Oee/+cUnm2iuWluFA3fLuIH+fpU6Q21paN5sJZt2GLHIA71VkgWSQtPt&#10;wAMBemaTdy7JLck+zxeaswJxnHy464qe6tNsAW3jC7jk/Lk/lUc11eSIssrKiIPkUcE/pxTIdRuL&#10;l+W5PIBbr71MrPQXMug24t5JoTZmIDP3m25x/wDWpmm2tzZyOkM+1WPLY4NW5FAQs8rgsfmKjpUd&#10;nthJaOJmG09uBVRjYSdtUToWWVk3FgOckVI0cbuHlAOTzUFv5lxIxC4Gedxxn2qBone7Mu8nAwQp&#10;4FW2Dd9S1rCqknyLjHGePpVZVuJpAdpCocsGGc/SrQnW7RgZCCcY+np7VFKvlqRG55zhgOetO+mh&#10;hK6kWhDGIATsVscM55Nczq51K51uO0gklMQOSUGR+fat2GKOePLdV4O5jin2sUNuhDzknHzH0/rT&#10;iVLRHvH/AATpvYI/2jtDt4YwHGSzZ46rX7zafIWsIZAhGY14PB6Cvwb/AOCdr2qftL6FGwxmQ9h0&#10;3DnP+f8AD95NNZTZRbHOBEuDjtilK1zaN1ElMjFSC3J7kU4EtycjI60wAEkM3I9T1oZuo359OalO&#10;6K5mOHnj5ORnv7UxeWyGBPQU5DtAR8jI70jAAMSMZGV9qNg1YEsTt7Z596RXYN8oyCPWgJltzYPO&#10;eeKXiQl2AzjgEUxO4gL7evOfaq95aQXA8uaNWAHoKssDtwr4I7+lVruTZyrVcJOL0JcebQx7jwlo&#10;rv5v2VQcYHFQDwdopOPs4Bzkmr9zqCK+Nw49KZFqaltrSHr6Dn2reOKqJ7h/Z6evKVJvBumSw7UQ&#10;fUiqk/gawOWVT05963DqEW3IcbT/AAg9KrTanHGW8xxjsBV/XasXuZvLeZ25TGbwRp+4EnAx0NSR&#10;+CtN84ORgcZ96tzarGCEz16MTT4NSVjjvjjih46s1a5ay3l+yX9H0u2sE/0ZFyT1IrVDkEBiTt5w&#10;Kz7C5RgrKw2k9QKts5AOemckiuepOU9ylT9lpYSZpUBOcA9c1FI6NhmXtjinSzbgWB6cYznNROY8&#10;4GeBk4rOzHfUqX8KzAs6pgc8rXO+JbyTRtOmvZYSYwhLYHbFdLNg8Akk8EelU9ShgktZIpog64OQ&#10;Rwa5q6aRSufgB/wUd1vSvFH7YOv6ppk7+VOEPzJtZWwRgg9CMYxXk0cCxwFpthUY25BJFe1/8FUL&#10;a30v9trxJZ2Fsqq6QO2Dgcqa8LlkuJI/OihY5Xjr/kdK2hrBWMXJqTuWLm5jSNAIwQI8oMZP5VWK&#10;TTwmUZVhztIwCPwqO4vJ44UlBJOMbXP3RTpL0tD/AKQrAY4IHX/GtOXuJaq5Cjrlj5K7mBDHA4NP&#10;S7eYpaQTr/tEDripYRbxwMY3yXTHcn8BUdnZeRDvKGNlclm7n2/lWcrJijdl95ktRsY/Q4P+fxrI&#10;1S9MlyJJHKhQMAjAHH0/zirmoXMXnpHEGY7ckL646c9OlJcLbXsY8yMbs4BbA59KEkWuVOxlyxy+&#10;aXjfLBOWcfjUUDiYqrDJ35bnGOxwKtT3SQuigYwcH5Qaga3cH7THKqbj0XGQKoHZMsMkskjQSOeh&#10;Ye3v6Clht2EJmkIIHRsfX/AfnT7W9USszgbpR87EdecVWvhdSTeTE5C7shQetS1dlbq6Fvnnudkq&#10;uDgEnkn6imuH+yk7wQCNzY5Hp/X8qc6GBFSSIIJOeT1qG7keCZSuCoHKg9aTUlogaUo2J7SwzIw+&#10;1blK5AZ+QevT/GgyiHEKuQW5DEdzQmoTStvWHIPXd2/zimPLC0nlzzEy7cYAHP0qVfqL2SUbIssq&#10;abp4mRw8jgDd6g4rGTVRuRihOHPyOMg+/wDP861Wggt7UvKxIXIyV5/Ws42pAa5ChUHTnrVryCTX&#10;LsS3V79rt0aRREhHRV6iq8N/M+yOBScDgjOSP61NJJIVQQ26NgANu6Y65+tE0xkw7BcKvIxyPrRb&#10;Qas0QG9e4kERjZiAdxA4+pNX7FZGdoXmQgqPlA6fjVUyNG+Y8jHQ5x29qbbTRLJtDguSNzFu3+Ga&#10;VkgjZMnuISkhljJ2hiGyc+vrVe4CG6AmmOMAkk5DelT6gJLq9XyI28rgEA8c9T/Oq93HN9rVRGoA&#10;X94oHv0/zmobaYm7MbFIULShAVOMKCeR9KZbWq3Msf2t8RuzHGeFAovSylnjzuKgAqwyBiqyW0m5&#10;oirBSOVY5/8A1VSsxKS5jQN0Fi2WysTj5WJqlp73s9zIJHSOOMYZiSM/59felguJbQtZujCALgyP&#10;3OfemXCq8XnRK/7wsPlY9OOT7VSUUW3d3LF7uaUSQXAl5G1wc8dj/ntSiZBORcykt2XHGPxqJ/LW&#10;zEET4Y4DMT938+lOtTawwSTMSzADa5xj6c/1qXqxKyGXcz3UsccUecMQMdsH2omt45JJBj5hwBk8&#10;H39PWoTswHjQOzMd2D9O/SpmdWiUoyhgAFbtz6/j/OrTcVYVivPAscSTwAZ6bckELzUb3Fxeq6I3&#10;zbvmVenbp+VF7YyRjdLdD5V3Enov9T1pYdSWG2aK3iUcDJA/A9h6ik7Ia5iSzfFs0YRfRtqYOff8&#10;KjeKbyGhlYmQAFwRnBx1B/rT4mhlcXDPtIGVUDGff86jj1C1ldppm3MoIRe3t/n1rN2b0HB30Fto&#10;GuIfkl2yA5G4nj36e/8AKoZbO4MnmNcfM2QAT16VYhNtDaosanc3HJ69P8BUc9xCqFJAGIUj5BTt&#10;JO4+V9yOHTJGkWa1yrBsbGPfp+p/GoZory3ZiyElGAYbTgfh/nvS2lwUmSWRs4fKjOB+NP1W4kux&#10;5kYKjAAZVHzc/r0qknIFJRexUkjuJv3pPyP36k+3tUZ+zQbnjkDcgEZx2qWLHk+Xk8fexzjP8qRZ&#10;QlvIYQuSuFBXNVG6eoNXR7jJrkEhJtoliCnaMqB2x/Kp4AmxZUZ3YD5xuBHXnGBWfLIHtgIIUCls&#10;qVI+Xg/5z/8AWqSKS7toAI84wADgEnuf6fpWCjbVGM4Sn71TfyNJBbSBZJlVASMMW/D8T+NIIXs4&#10;/OtzuRCQ+8c8jH5Y/nUf2uWW0DvblSSu4Y3ZIH6U+HVHMBU4jQgFjt+9wM5pXe1hQsk0SO4ubdWk&#10;VVSPgsrcnn+lFuGhkUWpUAghcDAznORz79f8mipj80qYiVY4U9Rk+/b/AOtVqHT5fL86SbccMDGr&#10;fc55Pv8A/XqW7ysaxu1zIqzx3k7SGRzw5Hzc4PToOp/xqWzvFidFKBQDz8+fTp/nvUbssbhZV5YF&#10;cBMZ6Zznv/jnim2Okyeewlbauc7SQcH88/8A660adrCSafMzTuMPtlY5baMswwcHpUOpGIQxKsIY&#10;Yxu2jvUV+tysoiRpFUDaSW9QOlPltrryFL5IRhsDMNzDrgHioinFGikpysRpFcpbPJ9p2KSTlV7f&#10;/rFNULEqu0m4gbSxXvycn1pLT+0JW2wWwUquCxHyg5zjI6//AFqZK0B2lpSSeP3R4H5duTWjXuin&#10;C0tBstozXRuJZt2/DAbcAdPU0rTC3nWFrhmXPzeh4/8ArdanW8hjRbZfmYADJUkDoMdcf5+tFxAJ&#10;5BEUVWI2jIByfxzSuybPqNaFCjyLOCRjkemO9Vbe0tknbzCSpPLZx7Vci064SWSJnCgN8qqxz2/T&#10;NPvLWKK2CRElgcl34BP4+nepavuK72RZUSG3DKE+TIGDgfrVa+W8gHnBU/eg4UNxt9enXn+VWLcw&#10;tESMOvIPTA9O3tVO6upHmSAIowpO4D7v4/4U7W0LvBLUdaxM1uzXg25GflPJpxmQOEt0O3BB7EUj&#10;zFYTFJKchvlHr6DmpBBK+JLgjBXsBg0rJSuwjFNaEcclkqbJFjdmOMgDmmyzWck3l2N2IxnPzL0/&#10;LvVa8gtYQViXGTnIbr070sFrKIvO3AZbI5xj/GtGluhSevKyxLbssW6WRHKMAQgHB/AYo+wJJCTJ&#10;g4PAHT8qY5ayiZYodzk42leCfSrFst5DbK80YwcjbgHHvUweo407rQWPZGF8lQGX1HFVXjNzKzlA&#10;zyHA24wPQ/lUl1JcPC1xHKF7bmHXH8v/AK9U7W4PG+cEliM+mPUGrc0TZXsx08KQ2odHBK9n6/Sq&#10;tutq8UjTKSc9N2fxqe4sb2aUssm1CCflPT6VK0EVnEIwzMw6k8Gpunqg5VcqabbzKWnLBEP3Y2Ha&#10;rJvVihaIR8ggKxXvmmiaFwT5nzL0O0YHP60Xqx3CbIpdwPViec+lFrobsnoOW5Z4jMk5G3O/Ptj/&#10;AOtTLu7hMahpGaTPQt1p9lYXkdpuO1Efl9w5zinzxWhdNkvLDBcAYp3SQneTIin+jglQNx+tEMkV&#10;sdsShSx+c+hqV4okR5XkycnaD2qtNJbtHu37gDzkcKfemncfIk7sj1CS7u4mFs+VP3jjGfXnvTI4&#10;J2iVG4CDLc5p1tdNczvbxupCgAZHXrTobS4JZYgFQP8AMAc9/wDCrtYjm1HpcQyxbMDeOAx5z29q&#10;S1RIpijLu2ggsgIBqWO7jSEiC3U5O04HamwiUOZp5fmbkLu6cUmk9RpJ6h9ubeCbbaoONxHP+FTX&#10;dwskSxIRGM8Nnv64qN1dwZppCoJyuT+WKhvrKO5n+Qlm2A4U9CaGroLolvFi2I0F15YHDMvJP+FU&#10;7GW6mYxrIQFYhjgZNPjPlFI7jn6881Zit41T7Q0jKWP8PGBST5dxO7dxqWKQEySXLBupFSwwz3SE&#10;l+F4LEevtVd7tosl0I56kZx6Z9KsR30t3a5RiEznceMnPWtI2SIcnzbaEFw9tEQ0jMNoOATjJpLW&#10;M3i+az5XbnHWpriKG5VIWIIx8zA9KcIGhWNNpjRP7pxmndIOZM9v/wCCe88Nt+1FoMJLMCxH05Ff&#10;vbpVyj6dCxkQN5S9/YV+Af7DME5/aO0MaaWR2mI3DsOK/dLTvDuuSaZbY1ds+SvTr0Fc1Wc4uyO6&#10;hTjUhdnXveRQgs7Dr1qjdeItOtSDJMox71z9/wCHPErQlYNTbJHP1rEt/h94p1G6Lajqj7OyLXNL&#10;E1Y6JHVTwlB/FI6q68faRFlDdrlfVuTUEXxJ0qYhVuQc9cGsmH4NaOk3m3U0suOCC5xWrYfDrRLT&#10;BW1zj1PWmniZI0cMDCOjuX7fxRYSrk3AwR3q9ba7YXAHlSKcdyaoDwhpSoFWEAdvm6U6PwvaQjEQ&#10;ZQPwrRPEI45fV3saMl3GCCsmc9qy9X1BkB2k9alttFkt5DI9wSGHCE1U1m1lWMsi5wO3atU5tao3&#10;wsKPtDHur6QyAlzjuAMU1LmU/vC3Pb0qO7hmZlUAsc847Ugt5T91eG6gjvQuZHuWpctiY3kgU7X6&#10;DnFRy3jN8wJGR60n2WVRkAjcO9O+zyDho8jtiq957kqNFakD3Uh/h7dCadHdSht7lunymk+yTtIT&#10;1GMfSrFtpNy0mATxjg9BVWkROpSir3NnQpJmBJ5Hua13lLgJn7o61T0yzS2hAKnjrnPNTtIEHfA5&#10;B9KqN3ufP4qpCdRuIOxyf55pHKjjdx3xSeYgI2qPemO4DEkgjHXFU1Y5hHYH5lAJ6c1T1F18h1yf&#10;mQjAHSpLmZ2XywT83QrVTUnMNqRGw5Ujrgnis5K6A/B3/gqZBND+214id035WHcWz93acAV4dcOZ&#10;LcJA2xQuDjmva/8Agp1LdTftueKkZt20QqxPIB25rxa0MkCEFd0an5mP3s1rTXuohxUmZEYkEvmT&#10;qCmflBU5atDUbh1EeYd+OVRSOfc07UoLG5lW4trkgonyx9vrxTzJbQRrGzKcpjkYH4VLTuJNorLK&#10;07bIFCBvvEc49qSMF7xYXuwQM7uDyfpVtAkygLEF8oElgapzuIpvOD5Y8daUrGV58wl5E0K/aYW/&#10;iA46gdKhS2e+UziUttbgkdPf61Ioec/Zdyncd3Hp65qtebw5jj3bQMBSeC3FTHsaLlk7j57azZ97&#10;sZAvqO/4VUjS2djPu2c8IO1NvLuWJzFbDO1gDgfnUsd1G6HzVALNhsrxT1L5VIS1kjmY+Wdqkkbg&#10;Mn/PFXbrzreOFYYBzzvAwce9ULm5W1iIAXgZUBeM+n6006rM1tuWNgB94Z4anF3GotLUnvvs90RJ&#10;LKXYcIpfFMhtg9pvuJGOGIBHU+1RtJGsSz3DAOzADB6jvjvmnxanE6iCZQsIX1wT6GiT7kJNsqyw&#10;SSEiMtGmeQDjP41Ys7LEjCSb94OCQfypwnsBG7IxA6As3J/zxQkgtFAUGUSDMZX17fWk+UtNrRDr&#10;qeWSA2aMCEbHy9xnGeaqRQsB5LSl8n7oPQ/lxRMVska6ZyrscjPf6U0XDNCDI5xIuQDjvUaFcqtq&#10;SXglihH2dyo3EEMew4qsb9otzzhSRwqDBz60+ZWtoyYj+8kTHK5H5HgUxTLqEKNKwVmbOQOR75q4&#10;yXUxb96yGG4kcCWUKIsZGFz+fNS20sUcrpIMhwAMdfwp93ZLHbeSlwHUgjOOVIpomkgswoRTtyA4&#10;UgEke3ek3ctJrccb3CKYUGdxRQe5qGPUZ5wDdwbgAOjc88VDDBdTyNdPJtCkgKB/L3JpTbosAWNi&#10;q7sja/H+eai1ytLallhDHgwBQQOQeo59RUVwiLbs8cmSYiWIyM9+nvSxRLuk+zSZCjAHt9acZYQp&#10;huQo2Aqihjx/n+lVFJ6EyUXqVrK2jnjEMjkkDc+RnHFQTOu0W8AJOTsw3ap2WWR/MgGQU5+b/CoZ&#10;ISCJIFwQvzEjpTlFRWgR97cb58hh2CJQ+NuGbOT60RSTNN9kuVbJPAXo3XrUBnBnD8sFHAUZ6Vbe&#10;5gEStaQkyYJLdfwpJJq4k3GfkOmtfsK/NMByMrjqcHgflTP7StIY2W4JUk5GFz/hUN6txIrF5VjU&#10;chXbim6Zbh2xLJnaRh9w+mOfwp2VrFOSbuOlLTILh0JU/wCqAYcj0qvKI0kdiygNwB6fh+FX7gWi&#10;Rm0e4ySCBt5/X9eKrxyW1sRFIy43HO5xyR/k0uW2o73QgaBYdkrqSCAAM+gqJrRhG0kSBMtgZPH/&#10;ANbtUkkkV1OXS33KVwzdMHAxjPTpUk8twtm0MbllJ+UDGTj+lRyt7AotbEMe2LAjZWZz87MehOea&#10;ZOzRooW5LE8P8vOM1Faq8UTPdM4O/wCbCj/IqdUlnXJclAMcdj/WneV7FRg73ZRAklvGjLSKQc4D&#10;Dn/OasyFvK+4m1ACMnGPw/OoJRM8jHzM8YBB6D0p5gmmjaY3GRuHCt79a0SUUJrWw2YRyIVSMpkg&#10;gnoeOfT2/WogTDGj7gEwCG28f57VK5mBbeTIrLhCT0qPyJUjNxLN8rEYDgkZ9BUp3dgs0j3VbaNZ&#10;42d0lVFBUbSe/cAc8Z/Onyi2SQRzbRHuymwc9Dz06cVBHa2wRXuZgJuRu2/ePTHuP1p0WnBbhriZ&#10;W3DHzHhRz3/w+lYxpuOzuZOpVUvfiWLh4J2C2wLAvkEgcgDOSf8AP1pwto51Mck6oMcY7/U4wPeh&#10;LpLjbCBGCemwY4GeTj2/z3q4Rc2gbzCoAXAGMZyRxVaM1i9fIzZrB4YsW7hNr4JByWA7jHuafbXT&#10;ySiKfzANm85OBn0/z7+xN6bTrR1MSoThshVfI+ufTmq97p8cU52HAVcEBRj8Ki0oyuynK2lyncXU&#10;M9wEViZAuACpCgjp24OalluZYUMihied7A9eP/r0i2UFxvAmLOAcnPGPTNOjhEZ2JbFgr/KxHUkV&#10;ad9txK9tdiQG5nmiNuMpgsQV+6f84qe9iXy2t2lUSbNoY544wKY6uq+TbyMoC5+UAED361Wlt2kn&#10;VGlZRGoO7Oc4xRaf2hpRhG9tARndJbcyBmHzCQdh7f571SS0VdhTLPkjHp15P5VcRUVdjArj7soP&#10;B7HPrxn9Kmjit7e686QEhBhWBIGDnpgfWhOxXMnayI7PTSiSSyK4LfMxOeD6dKajxwSI6TA9eXXn&#10;pV0X4vP3cW/G/b85PA4P41V1AwyIUgdNygYCjG4/l1qG5QKnyLRblq5nWZlkkXDFuNoJz+X0/Wkv&#10;Immg2gtgDAjxkn8zxVSG1mMIIkkYlScMcf57Ulw93bWRiMGXbkKG/SkpkciT94ba28uWV88cRBm5&#10;7VL5A27izRsRxxn8P1qrpOqOzLHdfKNwaPcffHpn3qa7tbpvnXGD/t5OPr+Faatmas1oLFJAlx5b&#10;sp7vnqD+NSXNzdNK0aMCoPA2jp/+uq9kiof38eWUY37euOx55+tLE15NcEovyqcqCMZP/wCv/CrS&#10;TepUZJRByzEvOTgY4AxzTRNIxPlttXII/wDr0+Vr+5YCIxgg/Nxwc8Z9+M1GzbAYmJLrkFwMfnQ7&#10;InmTZPHcr5iwxqQxxlV7n0zSX93MsLO2RtOAoPan29uZMS4BxxlTwOKjmQMjSOpXcThiclfasr6i&#10;vNO5Xtp5dRkaAthSRgKM8VcOnRpGQHZiM5J9fwqBdNmtrb7RG42nkADB7/4U6G8kjXCyb2Jz0xii&#10;V2W7S1Y+3kvJJAHGI0PzL0qtqkVwZwQoQbeE2559T+dTMJZT+5lKZyT/ABZqOe7ufPVZ2UKvVgOa&#10;ey0FZJXIIbdxApljy+fm5xx3qLz5rePd5exQe2cn86vvfx3MBihjQMo5Yd6rPGLp8ypmJOgA5Jqt&#10;CI33K1xqTYKB22scsD3H4VP5yumy3lIc/wABpFsLKaVZyVAVcFNverMFrZDO44LDOT/DSs+haepF&#10;5EkkYRcGQ9lOMUyO0vVLrebFQjqx71bjnVJlWIsVXkkrzVPWbu4ZQ0cPAIzz7+9OCa3Kae5Ha6LI&#10;l6ZUjOOSWA+U1cW/8nMcn7wdxjp/k1BDNeSQfJKQG5XI4H+NCQYc+bb4H8XPLVbu9zB6vQri/Em4&#10;w/KMnoOOtVzqaxTKsoBDY6L3q+0FqzNHDBwFOOev/wBeqH2ZZX81oiuMkLjkVOo4wsWbW+LyM8h+&#10;TGTjrU/9oFpAtvGUOOpXrUdgfLcxugbAOR1yKmSLfLhlQLnjackVpGw5LmWg5t0a+cpG5h6EelMb&#10;zre1W427iTwG7/jTruW3itvMCMx29Cfu1Ut7jUrtFCkBNxxkU2kwS5SK10+7vb8rJIAvfjkj8a1r&#10;xYbWNYUJVR2C9ajhZbdW3qSSeoP50iS27sPNYuCDj0WmrJXJTb2Q2Mq8gJYDafvE9KnS5hDBGlJH&#10;cqOKrKbU3HmSz4RT8ynq1O+1Ry3X7iPsNrAZA/zik9diYxs7s96/4J/sZP2m9CkZwAJm7EE9K/eP&#10;SxjToG28eUvUY7V+Cn/BPiaNv2mdEjSYyMJPmOMY5Ar969Pfbp8AKE5iX+QqZLU61JclkTlYwdxz&#10;gdVJpAFLYKDJPUU5MH5SM8ccU0h8+/qOKdk+gry6DVA2ncTzwKdG4xyPWnbcOBtHHemjocgkHrxx&#10;TsTzNCMu45xkd6UK23cPXvShfL53E5J7UEnAHzZPvVJCdmNcAjcVJI5zUE8AmUjBPHO4VaVflPXP&#10;bJqN1YLkrnjvTsgTa2MqfToWfdhc85OOgpF060RcrHknoD3q5IhDfKCdx5JoVGPQ8r14qlFM0jiK&#10;ncrfYYFAwnbleaYbSNcgJnnPSrm3DZAPJ5HpSPgrwOcYp8qJ9tUfUpCzjiXCRIMnk4p8cCqwEQ4x&#10;Vh9mMAnPrimrtQE557cU7Il1JSdrjlTauSxHoPSg8KBnP170SECPcqgDPQ803G4lw3Xrz0rNq4hk&#10;zqh3D8MCq00srguW49CetSX0g3BAcZ6gVWcl1BPygHn3pgOacxjeQSccDOap6vKE06R5lJkZeFU1&#10;PIWRgwXn3qpqEgS1lmYDd5Z4btxSewH4L/8ABTEXEH7ZPiosiqweMkA5x8vGa8Stl1K4tmnnJCt0&#10;ReuK9t/4KVz/AGr9s7xQshGPMiDDHX5Ae1ePyXYtYGSFQM4BGOKJKy0MueLdkV7OxllhleMsCTyP&#10;1wKrTNLGu65APptGee1W9kotmWJyrP1OMf1quzxWkflyw5YYIUHJ9Mms7yLTJLWWRIcyNkZ7VCLa&#10;3MbyP97+EE9+f65pkEj3Q82dSF35Xae4qSK7VQ2UBJBxg8rild9SZeQ2ExW8Ze6PzE4C9MnFV0V3&#10;mKhmBIJVc5AHbNNkvYriVBLGWZG5RT96p5dTtbaJfKi2mQ4bYfmAp8yHGKW5Tk0qZ5DNjIHUjnoa&#10;jkeSV2iVAoJ79Kv3M5WBEhO1GO1yAMgVEXtIgFh2lVyCSc5OOtFncpIoXFlL5itKwI7pu+76VaF+&#10;tuBDJGWUAchcEnHT3qGc7pNzNs3noDVm3tppnLrIhUqAhemk4g3ZlbYt/MfMY4BwpPQD271FcQQx&#10;svmneMnHPAqe7jS0laJ2yuAN2MAeuKgmAnXZHCzHg/MB+v5Um3IbaJYYbYQB3jVQh4GeR+IqPa8b&#10;CWJkKbiUB9c1FbxPlrY5G7GVJq5BYFLX7PKSXJPFTsFk2R31pNcWokKowLDqQM1HOlwvlKC4UDjb&#10;z26c0t1Ne21yihVeMnCrnjNF3c3ImVpyV+QEFRgChNW2KfK9CW4utPhiWIp86rjBTv8A/rqrbRky&#10;bopWyzY4JGc/rUdzcaW8+6Oc5GASxHU8/wBalVYZLkJbzEbepU8AgVKi7ENPdEtrYXKbrg8urEZY&#10;8lfx6dKjkd5YsXJyU+4gGB16/wAqnF88FwESz3ApwQ1VZryF7ySMTbVHVSM849aqKDV7lSF5lkMo&#10;UBVkwAed38uKu3cDrbkZ3yMCSoGABWffsN6RQyBjngrjBHP5d6t29xPfReWiMmwdR948e/ahtLVF&#10;QSk7FKEXQl+ztlsnAwuADU95axSXaxjjC5fbwP1qGTzt3kGT5920sp6ip4xNduVimG/y8YYdeOf8&#10;KOdsGlDchQQxb2Vyg3DAH5U8TJGvlythXyQTzn696rrbiGYCecSB26enoTU94qmZPLYvjgFxjj1q&#10;nFsl2tcjihxc71GUI+faMhfwpdVu47cCO1gYMWwzbunoOOvSpvIezgVIbtcO2ZQowBjrk1CbpZZz&#10;cb49qjjuSccZpJOO4RVyG1KFfNZJMMcHIPyk8VNOY0eMQJ5aYAJJyCaUyyACV0LDHAVsA/5/pVe6&#10;cSKWkIUDkgdz7flms170tAjaO5Kkiy5lZt/PQDGPft+VRPZmRxJFtZV+6cdKi0tZm2yQJlN2BuI/&#10;Wr6zurh5odhAJC1s20rEqUU9StG9o6FpmAZeF3A4H4VChu50Qw2wKljgZBGe569qvRpbXFubkYLK&#10;xYxsOT071UWKWG3aTy3jEvAYnO1T+HcGotZGqakroj8iN4zcSKVIwc+n+NJbm4lj+yRuVUMXK9Ap&#10;/lStCU2B5QVY9Mf5BqR5xGjBThSeVB5NOySBpPqRBYFfYYg5LfM2AcjrUV5qESFVMW0fwbT7/wCf&#10;zpsu9H/dKDxnJbn9KrSkvkPhemMDFOK5lqF0TLPdCXYgZBj5Qe3A5qR0aa4CzSHYV+ba3PTt/Oq7&#10;ynKmEk8YzjPPtQrOxZBIcgAHApcijI0hL31c93nsWWNLsiTcQBsU/pj61dWV4LI+YAu7BKlc4I/D&#10;j/PvVdrcTQloHDNtwhCDbwO/6U+0e3F0gmufLKHDqAOeD/nH86iUbbHFTc683JsisZRFcCWeMLty&#10;AAeMZ6DH9PX6UrXtvPdGQqyeYTy5OP5/X8qkSR3nEUESLlskmMEY9aTUrBJ3Gy4Rw3BGRwOSAD24&#10;A+vas5LTU6L8sbFwSxNEZZrhgxIOVx90g44wfQflQpijt2KxlQFyxZQd3celUrEWTIos7hSAcMC4&#10;4xzgVJ5skpEQYoz9CByByB79qhOUjaEE9bkl5cMiHyJEGMbkIAPPtj8arR3VvGHE16CWUtGUUn8M&#10;D/D+lXl8tGEVxFHjfgt1z09ahns7SVljtTyybhkn17ce/b+tHMlK9iJQ7Fea8tzGWjbAUZJIwe3U&#10;/nSWc8Dxh0ZnLr2UnJwc8ZNJc2u6ERRpuzySv1xjNWrPT7URmC4iREEeSok4fjv71vfmITd7ERkl&#10;zCwkiZc5wPp0x9O1WEkR7ZmcjIAwT1/T6fpUUihVNpCyH++ijnA//XVW6cxr5VpAVckbhs4/P0/z&#10;3pJXVkNvlVx5vZ4o/MjDfOMDPFLZ3q20TyzWuSpxtIOOvr/npVdrzKrZRW33iCz7evcU2C+u4UMb&#10;kAEkHaOo/rScXYHJXUky3Hqskr74bVRld20j9B7VC7312dxZmGCWGOf/ANWP5VNaRi9QyhNsezoF&#10;5zUT6ndQRfZxbHORtOOvHb/PrSUVYU3KpuWE0yzFyjXHLg9Me/aptRgzwjgorcep6VkWN/cX10Wk&#10;ARt4ALkgeuK07tZZIcySlGboqnIH40QuC5VqV7ie2DCQHAC9jkZqazuFkk84rjax4GcN7jn05rPV&#10;Vik+z7Cx9WI5Pt+VWJEuZId/l42ng4/zinfUvS1y00sKjEyjnjBOMdwMD3qmSqyMkuQvJOFHA9cj&#10;/PWpPOt/JZusnU7Tz70x9rQmCFQN+Cxx65/WhRd7syshTI0QZbVTk935+tSWpMiq0hG0DLEdR70y&#10;S0WKBVhRmJGBznPTNVYYr2GR7iR8qo4QDAHf+lDuncqVzahubaW2CDnYMHvwfWqAQfaD5cKgNyDs&#10;4qS2WR8ShlYk9fX86nu7Oext/tcjly4yMk8ULVisiI71zIxDZ5HXgfnVW5heWNjPt3c8dgKV5wCW&#10;zkkYxjn6DFRTXDgr5sPBzkMOT3FJWixtq1hlsUt2UGJZRg7lNSTSmePybcsqYO7J5wM0C+hci2ik&#10;zkcJtx+HrUd1cLbApHBt/wBqrsiNNkVWkaFAkcmWPQmnvMN22e4JCjP3uh+lETokhnnyc4Awx4qO&#10;ZojcCN1HzDoD179KT20LvFaF6KWOODfHJgtkq3U//XqLZ5o8y6lKlmxsB6n6VFfypBEGgUDOOg60&#10;yzvZTbiRosvnCBk5x6/WhKxPtHexcNykX+qnCqgKhQKbfX888SlWTGMfKP8APNMls5EjOp3D43Hj&#10;5qihBvJZEI2qAO+K06A9CzauDC00mAuMlj1Ht/n0qC2twySTO+VxjceuOeKetqkKP50Z2hMt8xx/&#10;hV3TEtp4MRoCo7AcGp16kqV2ZUV6EY20UAjGMbj1NNZJI59gmLBiMEt2q1LYA3rkIU7ZAwMZ71FJ&#10;pN6spkGSvr6007FtEdzdTXCmC2UqoAyQM+vWrdg8UNukXmBznkHjA9qWNYhGbZ35wMjP88VVuLVg&#10;xEYBVe4PT29a00M7PY04LItKqIylh1YdAT3qpcxmztmCqS2ecc5ptiJkQzM+wbsKAME+n+RQlwt5&#10;LjzGGPlBoVmOK5FZmf57OFjaPa3Tcen41cs7TMLSGY78ZyM4qWWKFGYLGCCwO5h7VaVIbeVFAOGX&#10;nPNPRMz97qe1/wDBOa3tYP2mdFQR7nbOQw5PK4r98NLRTYwhuD5K4ye+K/Bn/gndFFcftS6NKGwU&#10;BK4HGcrX7zaYQ1jb55/crz+FS9zeD0JdgyVwCCOeKNgJK5/GnjAGU54P60xi2SQfUZppXHdjkVe2&#10;CT0FIwx85+8eMYoyCBkZ+hokeMtwxAParSEN5Ixx8vTFDuEGDwQM+tEZAyQ2RTX2AFmOfcUANEvU&#10;Fifx5qOUsT944AORmo5sqxcOcjrzVW51FU3OOeOKqEXJhNpInaZd20gEg+tNWbeSoAyewrLbVWIb&#10;BHuR1qNdZbOARnA+tdHsdDl9ukzYMiJuJc8jOKbJcJ2PJHFZkeoPGCzvx0BqCbUTvG1guapUdBe3&#10;SNR7gbht4PqaVZg7bNwz3IrGk1QBzg84qW3ujKcEjPcHpSlSVhRrXkbDkNEAsmSD0pp+Rs4AOOOK&#10;jgHGExg9T6UsjgAqz9ehxXI9DrT0K9yXJy5yR2zURTKgMp4PQd6kckZLMCc8HtULSZIkHBI4oGKz&#10;ljgE8L1z0qlqsYksJTgn5CDirLvsAAPOefeoNXmWLTppTnKxkkDoeKVmxtn4Nf8ABRrT47f9sXxd&#10;uuG2/aoyWAAz8orxzzonUQwx7gONzZx+dev/APBR5pZv2vfFyFdv+lR7Q69RsHavFZZH8xLfeBux&#10;uAY/59abMLe83YkvZJ0iywygHRRz07VSFw80nmLGAZByAOcVbvbv7J+53FgV/drGOvvVO5vWSLhR&#10;LIOAB2qNGyrtdByStbyFHQbOc4PFKNQEiskKdBjJI4qCB3hkS4u4lZWyzKDyOKQTQm5MpTkDOCOn&#10;vRZsptDHnhhuMoM4bccgE4pZpIppFZY0IYdQOn41WkgSW4MeAgkBw5AGTz3pGs1gy0s+D/tH+X60&#10;K1gcZNBewsxaCSVlUAEHHX8allsJFijWUgZUE7PrxzVS6uGIxPKdxcYPSrsGBKs0kxMfA+bnPPpR&#10;cUVZWIbhYLfYWJDqQMAZ7dDSoxkldYHwTwSBwPw6VJd2LXkgkkQBY+j5+Ue386hS4mjn2iJdnQ57&#10;+9IE09BupsLdxBIzNj7/AMuc/wD1qliuo0cIIQN3HXj0qa4WK6hDKg35wyk8n61ClskAE0pyyDt0&#10;JqZPsNJoZMuyUbmAYEZYjBpFvbmdfJnlO0HCqEzx9e1QSP58gklCiNSTgHqf50jTxREAygkE4Ct2&#10;yfzp2uh2kyed0jnVx8xBwC3PHap5rtri2YTBdjjACDGBVaOQfZdpy0jJtQEdKbPayXEQaWdgI+FI&#10;6fh/n1pxtZja7lSSC3Vw6KQynp6/XmpEzAn2h06Dk8jNW7IRW7eSZAGbljyTUF5MZI/KjtzsLYAI&#10;xu5xWbVhJtDZ7iSWAm3QRlcAEcZ46VShhvTIcr5m48nHQkVo3dhb2ao8YAYDJGejD/8AX+tOYBYP&#10;tO4jIDHHO4GqUdBqz3KbWsFgm5V+bf8AMfSnW064cPIAG6j04+tJG6XLPeyw5CZO3BHf0qGD99cu&#10;8VuQoGRF2/wH1+tJWFG0XoSxWl3IjSbNoUnAzg/l+NNjeVJBKkO0suMqTkj+tV5rq6V2R1KruywU&#10;9qnuLqG3iDmDLkfLvxnHtTUbvQr1I7WK6W5LOeFPzBjwAafeGyRVgk+YHOCDz/nk1FazhADLMuJG&#10;zk9OD+v/ANaleNJ5o55BIdvJ2gjPrQ4tPQEoy2J3n8hUtmjCoV+ZSueM+vXH/wBerNpYWcMSRBVA&#10;C5Du3B79aprPcsZJI9m0MoPpgAfrTIbl7ghbglSoJwTxRJsSfLoPukMLly5cIeRnhSB/Pn9aqW8X&#10;2y4E8sIWIk5BkP58VZ+1wgOzPlCMJt6A8fn0FV4pJrk+XuOzAzt7e1TGKWoN3JNPJnc28AyqHll+&#10;XHv/APWqS7tmfblhtVcKckjP6Y/Gqxt77TiqwrkOc7M59/8ACnST6h5BhdSd38II5H0FJttislqS&#10;QuloBavKWJ5Zo+T61DO0STNDHcM3BOGbPXkfSm21tNGPLkZR3O7t7c1BJ5JlIZdpDEZ3U2riWhJD&#10;A0kglndcEE7AMc+uKa8sAVRDJuYNwuB09KqvMLd/LRsn7u45/wA9qnM0URLRRB8pjccjmnys0TVx&#10;sszxwSSttDdFG0cDtVN1hdt8jsWPc9KsF0yftMjDdyiqehxTbfDnzHkAAI5LcA4NK7Q1G7GW8ckA&#10;aSHHHGOQR71Hbwsk5lUKHJ43f55q5aXawoZNud4IIOCPbrVOa6hVWYJyAdp9PwppXVwTs7n0Rbhh&#10;GBGvLks8Y6D25/z1+lOjjhvCEjX5vveowD6545osCkri+WUYVj8jNkYGeeT6DNPmFskPk2y/vZBy&#10;F+X3+p49KzalIzUeVXT0IpN1lK0siMQ7feU8jt0/CqaYuruNF3ImPvKue3Pfj2q/HbyzxmK5nACD&#10;aMtnj6nOajZ10yQLCu8BsRlmGGOP8/Sp922o+ada/ZCWlolm6pDGOerFcZHvz+P4UxtxmkeJQSWH&#10;+tB4P1A/CrSJdTRmRxGz8blA6CnXEqSwDyJASDtYbQQB2J4/D8OtJpNaF000rsrPLdSsYmiOV4V0&#10;Gffv0+v8qfGJkgd7VEJUDlBTp41aM72LDDfKeufrjpk0+K0aCDKkAOcDg4Hf/wCtUWswektCEGFL&#10;fyYrYb25Zt+P09qbZx32BCrodzE4JyCP6VEbWa1d5Il3LnIbGeDn/OPpT7WK8u5ij7UU8cqePwzm&#10;tovUWpJNe/ZVXdGwJALKBx6f5NNV0uHMoBLbQFUsMf5/wovF+zSnyATsySCoIGPX24/WiKFEsw0Y&#10;TMnXnGMfT8qbdtAcZRdmRiXEoKW7AgktuYEZxx29x/8AWzUT2JnhUQx/Lv3ZK9GHJ/zmkEYjlMsm&#10;9iW4UHgD3559M1PcfbInwDuDZbC44zyP/r1nzcrsQ4J6k0atsYW77AV+bGPmIP8A9f8AlVOdC0rL&#10;cIc8AgHg4/WmtfSpKolXo3zMRyOOuBx3pyyW7MCzB3JJyT6+1aKSbsXa603I/sTxTAR4wcEkdvb6&#10;1dvJolhTyYiMff5wDx/n/Jqluuw7TRxRgqThtucnrx70NdT3P7kAKMYBHf1zSs+YTaSsWbJYJ5BM&#10;Y+AMg4wMj8aZeTs048lGAwRz6Acfp3p1vfmO08pIlO0HJ6j8hTbMyTTNkKXxk4AJA5/OnomHKpLR&#10;jIraVwHJIPUqB1655qOa3mhmULEOmMEZ7VbaGdXWWKHGRzxn8v1ps8MqbFjUsDk5Lfj/AIVPNYJQ&#10;0IzPDOvlxks38II6HPSpIIbpkJuDuXH93H50iE2/ziIEvnljnaKiuFZZVeOVUwBkBsA9vz5qr3V0&#10;Sm3ImsriO2ut8URb5sfe4z/Wl1LVDqJ2sThflXaOP51Fp4Xz22x4BHzA9D6f1pkkbQXBkMgUA78j&#10;t7020i3T0uSxvIIsxEDjBZjj61Qu7abziWnZyRnC9PrVu5dpG8x5Oo46DP4elIs3nBVeLG44yB2q&#10;GubciNktRlnaoFSRQEcnhcZOKuXtvDKBIuwcfKAP8arKgibeZwQpxtIoiE/mNK8XytyCw7VaQuZF&#10;CWzkmyXUKoPJB/z70yGws4JBJKcnJ2kkVomzllJLxhEyTgjtVCaCKWUpCnOcggZAFS3Z3G1zK6H3&#10;qwYQs4I3Dbzz1pEUQF/OHzHlBnj61DaDYQ0+SqgYB6U6OWSSUmNvkLYB2j8hVRaYcumo6aKaQk3A&#10;J4AVQeMUySCcShhGyqoH3fX8qnZhGArRZJGd3v6UDzZt26UhVILDHP0rRWFytIZI7yt9mL/IR2PN&#10;TIsli6mOQBC2Tg9KbtifEUduSeTuPrUd187opB2p3HSlJ6hFcqLkUhcbW+cE884qS7uWBGMhQMcG&#10;orN7eOATF8n65xUeyJD5yksSe2SBQkrD6jIUM1x5qsAB0G6rMdszEFhgZOFUYzzVQbTI/lqwYH5g&#10;DjOatW14TGz8g4wSelVtoJ6sJRFNIy+YMrngdRiqLXYgUIEG1SeRjJ9qeqHcSrMd2e3U0+OzUoTJ&#10;GUBJzxzTdrCd2LbyQSkSuxJxkJuqY3CXF6SQMDlR6VWgIMoVHRQcgHOKdvEF0zBeccYXqcdaErkS&#10;V0e+/wDBOkwt+1DobncOT97pjIr96dJATT4ggGBGueenAr8GP+CcUc0v7TuiTyA5IYDA6DINfvLY&#10;I5sYgp/5ZLnjpxRaxtTVoFgSx7cAAE00uFPytxjNIxUrn06YNOVMnaF4I60JMBpkCgleT2pElLjJ&#10;PRelOZDnGfunmmY5yG69c+lO7ErCudykbOOuM1G7FQMDAPUCnYXacsfbmo2DSgHfj5uMVQyvdO21&#10;nB7Y+lYuou4Y5BbsMV0EkQKEEZBPXHes66sFcFmXv0PWt6MlF6mFZStoc9JI6Bl8vrg5HY1DAZ5G&#10;JYY2+hrefSsgP5WBnjNRw6UQ7bVwOhNdXPE5HCbM0TyFc8jjn61WuZZpZvkJ6dM1trpYCsuAG6jI&#10;7VCdGjRstnPc1SnEPZSepjSyyFxtPGOfatHTLeRm3sgzjp/WrEWlxo24IPxq5awJESXwBjgjvUVK&#10;qUSqdKV7ssQqQArjGemailDtkRjGDgZNSHJA4yB2qNvMGAVxnpXnt3OzpYidWMZUqBTGQk7VIBOQ&#10;T2qTIODIuPXByKYwYltpyMngd6Co7ELsYmIkjGcjGOag1FT9jlWRMkoSBnrxVh96AkZzxkVW1ISG&#10;xcsCDtOBn2pXvsPbRn4S/wDBSeKRP2x/FstyQGeaPYAR90IK8GVVKNPHGrEcHIwRXu3/AAUvSb/h&#10;rzxWtx/rDIhG1uq7Bz7V4OBLYxqcZB4Y+lNpOJnOSihWtw0y3NxNsJPCgZI9vao9RaBblUwV7llW&#10;klQGVJkDcnOc8Ypk28wq0srccghR1qLNsSmmiK/B8sKkXJxgn0pYHhtVSU5LEchsUXG63ZJXbPcb&#10;myelVWu55twEYI3dQv8ASqSaRWjJZIzcIZGQgBsqTxg+1UtQLFxumYENhyB29a0bdFktmkZ8EDCh&#10;jx9QPSomtPtLEkkp1BAwfSoloWtFYz4PJaMyeSSo5BY5Jq9ZIk8G5+P+eeByppsMNuCecIvRQeT9&#10;easebHDbgQqGY5DN6c0lqhWa1GzwXE8nkm4VYiueO/H0FUYiYWa22F8fcLn9anluzucIuwqMF25/&#10;+tTre3tUiE0kvQcDA5OTTFZLVkySGK2RZVXeCd0nUnk1E6WpZWuZdmGIAyeakjNsx8yWXO1e4+tU&#10;b+KR5mbzuF6O3YYoKgk1cS7gjLmWIsVBwue1ONtbb/MTAYJ949/XntUq3Ma6eUEayYznu1Yv2m5W&#10;+EcUb4L5G7t3wcUalX7GpORYRfaCd+SQgHQUW89w0W4bcE52Y4FODQSx7boDDgYK54qtHeRqQltD&#10;nLHIx/nilsJvuTl5TIAE24x84bj6j1qBTm4Zmcso4HvTLy2ae6R3JXC52oCDU5hjS3MayEtnO0np&#10;RdCjrsQXl9nYGjOQTuXPJ6etS5N2jJEpUBeQe9JFZR/aCZdrZbkkcfQGmy3kzOVtrdQihucfp9KT&#10;V0NkQimWAurqEUcjB5/xqzbG3jgGxQWx85xzjHQVALmZVNvLF0OV28Ae9IIp3lSVLoKCM53YA/zm&#10;ko2JTtIqeTNc3sixxMGHr2qXUYkit1muZCVJ4VeoP1qe1lP2gyBkJZcMemcVLqlkJLaKSTIyvG7H&#10;Tnn+dUrN2NXaW5R0+wDBGMpI5HU/hUV5d3ULsk7BVIOMH9KuTKiIrJOAhIwRwMcf/XqCaK1uCZZW&#10;PQDD98E9M/55pONkSrp6EH2tvshRWZIn5OW+Y+tNt7LzEEsrgKPvHOT/ADqC8jnE62q22VXbzyPf&#10;tVlZHjVUnt9qthV5/U+tC+EyablqNkeKC3EhhV8jC7/6Y+tFlJNI2HO1G5HIwPX9BU88SKpQHKkc&#10;Lwdp/pVe0DQRsjpuLZ2ktxQtjQlv5JXCTwLwwwp25+bFQQG6iJaSU71TJP49Pyqe4iYIjSvtRcMm&#10;OvXoKYFuJFLmPcmMso9PX3oVkJR0ux51OC5VYkX94CAxbJ3D096pwrJHM0coTBAIz0/nUtvZSSzP&#10;JbQt8rYUhcn8qhuXeDlLfrkjcen4Uml0HC0h89skkbPgA7eCwxj8BUVlsQKJUBwf4hk+39akjZ5I&#10;JGaRs45YDpimWjwFXjfgE85xnr60rW1NGoPYbIxZlcBSO4x0P+NVriKISGIRuSRn8asYeFhGSApO&#10;WI5I9eaS8lHDrhVI4xyc49TT82JN7EcCOJQXVlCjATFMK28jsXYZbg7fWliM0itGQSGOQSP8+1Nu&#10;ZWSbAOWQfLuHHXsKptoLpuzPoi3uzuW2gRmVk/1m0gjnoBzU+y2m2yXEG1ox87tkfX6/09qqRzeZ&#10;JLIyxjBwwxwwBxkGn3vnwSCOPj+EfNkDPOP16VzKU7WZXI0nBLYfLHOJNlo6CPbgE8DPXnHGeaLe&#10;5ihUq4DkfKkZHHoaz/st6ZjHAowDlgBgMRwelOuJlsp02pI7gZAz0PAwc57dqOXmZmnGCaehbmm1&#10;CK5WOGz35QnsNp44P1p8bh0WXaTlvmO3A4PX/PpTLdy8Ru5YyzcFVb6Y/Ecn86nKRSRuTMwLgFVX&#10;AGelPS1hXcloyhNq8L3IhVx5bZBdutXIL6KSAuJFUchg4zu6Y/kRVaK0AKk3A2jC4x059c/SpL+X&#10;ZGkKR4dEwyqOnXnP4mlqpJMXM726iC5u4HNxK67C3yjaMsfrUtvfTzD7XPtQOfuqRnGeOB+NUIVu&#10;SgluAxIPA3Dntk1La3qrLHEluCxzuYt+n/16032C1oq5a32cUT2iHc+/LMcAjP8AKqtq0VvHJuRy&#10;zsTuEZz/APW+tWLmMLcKI3KAggt04zTYoy/KSBgGzLkc4/8Ar0NXdy1JvRlFLm6Ls7Qk5c+Xj+H/&#10;AA7VK08tzch1V2PIOT7k/wD1qd5kSuxxlOAN/T8PyplxfFYfLtlO98knHHUE/wAvypTS6iUuXVIf&#10;LFGG85Gdjt5JXP4GqquZbtU8pY1HAJOAaddPcSJ8mwIcFth9j/n8KrrBLE/zy7ihyuB2pLkirkyn&#10;KWqL+qRMsfl2hxjIJDdc8/lUVsZ1ARlGeTtHP0/z7U+3MbptZ+oAA7k//qolcJhbfIXkYAwMd6pJ&#10;lRjJxTY5txYPcIu8cbScZ9zUVndy294YoYwRjOQOnPXP4U8hHiMjN3HX+X0plu1szMrnGPlcMOuO&#10;w/KpV29Ry9zY2bi3nMUZjcEHhjmqkizpP8zoqp0I7U4XkT6ebVJCe6k9R1/Ks4CYyGSa7k2D5eDk&#10;DGe34mkk3dMltSV7lo3B27mJUnOJN3Oee/5VWmQvcBQXI38Hkf5/+tUhuEuCkccgdMYAIwOOxp8E&#10;DOG3vgoxwQOvvWkGkJXuRxvLG42qCeijaOv+cVHObeSUeYjFjwV6D86k8sRy5wdo67k7daZDcTSS&#10;cKwweoFJ+8PmbY54PJlVXcbyeRupl0ySOIYFAHYZxk+tNuba5MgnZGIBOSKI5THEUjAww6nrTtpY&#10;LajImZpBvKqu3kdcn0zV6VlMIt/MA2nkFh1+lU2jntI5JiQuByM/5xVTSraSS6Ny8gKqSB7nNQk2&#10;OUVc0JXa2IhBMiYyOc/rTHltooQ0xwWHK5PX/PapI3tWkZ50Y9gCBx7VS1ea2Yjae/KAVUVpqSod&#10;h0zQsQAu8AfdX68Zx+FRXcvkELboc7jgAfdGf/1UWsiKyx2/Hy4zT/s4aRmMbEqf4eBQ0kytUFvc&#10;zSOsYgJ4ABc8Z9acYZ/tI3HADfdOR+GKcY1MgLOcgfdIHr3qMXqwztIshZic7cZrRMUnJkF3dSQ3&#10;AIU4HA+UDj+lTys08Y8k9eWpl3GhQS3EZBbtt5PUf1qBGWWUBJnQKuCvTNO3chvoywttJGob7Qpw&#10;M4xxzS2928MhaRcr/CuPXtimpBFduyC4Coo5Kil2Rrc4R8oexHJ+tGwLTQdJcI7ebcqVJJ2qRUa3&#10;UQU4f5iBglv5Cm3kEaXIXGVHQD1P/wCqq85aM+aGCKeqAZarumO3vXNGMv5e8qXz/c5wKfd3KRwB&#10;Z3OR0OcfhVe1m80LnhSfmJxzTri4sXYMwxz8u71od3pYyk/evcit1LOZlKoFJ+VuOMev+etXlQrI&#10;ro4CnBBzWfIY5bfzthzkfKKsWyzNCNjbVyAcnmmkUndXPoj/AIJyMB+05pDZLYDHPPTK1+7unbjZ&#10;Q4yCY13ccdK/B/8A4J2anb6f+0lpM1ztjCKQd3oWWv3K0nxroU2nQsl6g/dqMZ9qynUjCdpG9KnU&#10;qQukbjxvktg8UrBSeW5znBFUIfEelzDEN0pJ75pX17T0YO9wv50e1hfRl+xqdi2WY/e7ccU3G0Zw&#10;Dk96x7rxdp0WVjuMndyAabD4rtrlSC55PHFHtodw9hUtsbDZVvmP1PYUjAAgluvANYd/4oaHAgt3&#10;cnpgdKm0jVb28cCS2ZRn+IUo1oylYJUZxV2arqRz2zyM1HLhi2eCPUVI3ILY6dqjYEAZx06V0ROe&#10;SuV3DNypOMZpAqsw+XHf605mwOeMnFNY4Yt07cGr1JSsJ1JOcg9sVFNEQQQnPb3qRm3Hep5HbHeq&#10;8rKrhSckdcdqau3YYwlW+739KdHtChV5GcnFRFyF9fm4Ap8RdgWI59zSnfYSJXZwcAgEdc8Ux5Du&#10;yRz605W+bLDBIqJ8N0OT6EVmD0Q1uM4PJ6D1qPaSC2RkdvWlc7IgZCRg9KarB8jJBx6UDuNdQseS&#10;5z129fwqrqT7bKaQMOIycsevFWmGW2ue/Ax1qrqke6xmQtt/dnofbrWZa1Pwo/4KRtLJ+1/4qnfb&#10;kyINoYf3a+fys4h8yU8kEBW9K97/AOCjjSr+2F4nVGaT54wGIwANteITrHGMyR8k4BYHFap2RhOP&#10;O7GdFPPMogTccnpnt/n+VPuLlrOQF2AyvIzwP8KjmvVt5mKKOQRlj2FNjRruY4XdkcZ44qbq9yoQ&#10;5Y2Yzm9bzBllx1PrUCRyzP8AZvN2IrZII71oy2zWmyEDaX5ZsdvSoWmtxHt2MxB4YD/PSolIrlsR&#10;eVcW8JMREm48EnrVV/7SNsYmDHLAKDx2PpVl5rmVDDGAT1HtSRExoXnQg9cDGB+FCegENvBJaQh3&#10;Z1cHr/T3pZbqW1tS+0MXUnDAYOe9TIxvgzSOdgPYdSaqbI5LnyHJZ9xAGc4GSKE1YrW2gqJHLbLu&#10;O9m64HA+lNmWORT9qmIQfcAxkccU2WOCyHkQqQd3X3qy+mW8sEcpPzgHqepPoPpQoNslLrIX7bYr&#10;ZmaODhOmV6j1xWNdTm4kEez5HJ6jge2auXsqWqfZhGZMEA4FQwQyzrhIxjBYuew9qlpphFvaxYsC&#10;kMSI4OQPvKST0qOeaFZRFNgFyPmNJb3HkHDzdOcNxk1NPeWl06y3BVcDqqjj0oe5reyKtyyiZFRm&#10;C8HeQatwR2CfvEZiOANw6+4qvrLKtuCEZ9vRQOo9etSaFDIIpGmQZdcKH4qSZaohuL5kb9zhXB5x&#10;j/PfpQi3McXn3IIOeWIwQKjkeaG4EEcAdycnJ6c1baeW4tCk8WflG3HOPw9KBR0WhUeQzQGKPC5P&#10;LA8n3oitgxAlnwgXkeppXUG1aKFGZgufm4HP86SKIxReWcoSuGLHFBMlK6ZJqTtEojglCnGSFPJP&#10;XmoIjdEsvkM7DkspwMGq0cJmkxLIzMrfLjgHBq493a6fCYpNy5PAHA54/wA+lWtEW1qIsazKqO5T&#10;DfMynmrV1a+cwSVsxsnBLfyqmt1G6JO2UhJLLg/MfX6UCd5bpZN7DJOD6CqUVe45TsrD5rON7Mxh&#10;cbSNoPY5pJFhs0DPLgsu75BnPpTWvXMpMb/Kn+rJ/nTDKzSG2B8wlTuL54781k077kOdhka3F2RM&#10;XADNwqrk9aqTG6t583Ufyjpnn/IqxNcLaRhWTL9N+f5VBcyXM6+ZJMQM5OTzz/Oqihy5raD5J1n2&#10;fYgQepcnHH/66tRfaDHi4J8o8lkPJqnC8QQygkdNp24wetEtyv2cuyySMTyzPxz6VV7Icb21LV+0&#10;bWihsBA/B6lhnoabF5tuhnOGDqQAxwFGR68VRild4CyqQFfJDcdOtSS6gWUxyAJg/KAMD/PSi1ym&#10;3YQXN3E4WxJC4/eDPBNF8EllEs1427dnaBxz1+tMkuEuYwiROOONvTr/APWptxCXjQFWY5/ebGyB&#10;3/D9ays0yHLlYs8ySKLeOLCnhuaEmtvM8kRcA4IU9f8ACm4kdMQAKdx+8ecVGDOGJRMhRgsvf8qp&#10;6xLTaRJOi/Z2253b+M+lU7kFAIpCTzgY6CpZXuJDtD4K8sPX/wCvUc482MBhznBx6fWlHfUpE1vu&#10;ERcuH4ww/H/9X51TUyy3jAxc7uoPIP1qRDLahoo2ypweOlCFllAhZWY9Swp3YRV5XPfbbUYhdGMx&#10;hZAMBFyw9P8AH/PFaVpLAsTyyqZMH7pPGT/+r/OKp5liUMUVvNZSoOADzyfQ1bt2VUEl1CqnqCDj&#10;qf1oTVjOLk57hLcylFV18lAc7dvP6VFLDBcSebBJsIyc5ySegOf6UamZr+5RoLYNH5ZXYD369Dn8&#10;6EJZcyugUkk5fBNZRteyKvd6gnnpkz3nEagCPjB64yevan3WoQraLFExeRWyyx8+nT/69VoDZzfx&#10;MRuAOWx6jkZ/zmrRsbUENHEC2QSdmcHNNU1DVmfO7srreWySFFj/AHobhQMA84INS6hesi+WqguU&#10;IYL65BqW7tbQT+V5KJk87ecnPc896bfadISJpCkcSdCT9OvrUSjGT1ZdOag9dSCOSARrNIRvYHCB&#10;unHP+faoyohB8sgElS0a5wOgzz2qUDTZnVdgZVXG/jjGAc+v/wBap71Uktj5ZVAijBYfkc1CvHYu&#10;o+ZkBSeS2NxLKu1Sd2Vxx6/rTY8rLtjK42cMGOMd/wDPvRYRrNbyDL7QMZDdcfyp9sgXgTEBfmQ7&#10;uB06e1bxbtqDcbJEV0946/Z44wzf8s+OMj61n2CXv9oebMGUqPmXyzgZOK1pN0cUivEWKDIDKeR7&#10;etU5Lh0xLC+Ruyx2np9KGr7k2stBbW2lSYyQkY3EqT9aFhmkJlkiQsTkHHX9atadFM7C7lkA3tyS&#10;COhOOO3Wn3asVEe4A7jhljxx6j2qXaw1F2M29MsPzQOucY6fd9zUKXU8sn2N5GYYP3QPbmtCPTp2&#10;YTMdyL83zc7v8KiuJ7eOTEUqbgQCF5JPbPY002XF+5qyZoy5VRkJGMEkc/qadGltIA2wHb6Hr+Pr&#10;VZZZyQ7tjdncADz6expzXkEEAmlTnghQowcf/qqbtsylJt6k80Kuw2Lhg/OeQOO2PwqKW1WTKI2A&#10;TlsjvUM2qQCHJbndwrDGT68/5FOjvnjh2MMA4wOPlpvVj5V0HSGC2kEMKkFV3Nn1qfc6L5aRkEHD&#10;7j+VJGsSjcCpwMoOuRjvVI6swmZUDbSx69/ehXKVkTXEtwWCeeR0yUGRTzE8I8xCqtwDkZFVluLh&#10;toY5Dn1PA6VJdzoAUCrtDYAI7VS7kbjSksjGSRzgnPB9/X9ar3Cea2FbYu3Bb3p6rcSKGkuecgqr&#10;EbR6091WJVBOVzuLAZyalu4LQZJHHLaCyVhxkFiewqa0W0sIvIj2ygDljSSMqoCVKsTwGON31pm1&#10;XueECqOwPb+tUn2CT7CXphvLguoKBQMqBx/9elWyjYEugU4AIBp0kMjRkW+Q5II68/T/AD6UkFhP&#10;BIWu5Dtzx1ppNMEVhHLCzSLtGSQe3f0p7XLRErsxjOXyefpUGpXQSTfEck8ADnHtSRvc3hCqpBLc&#10;7lwB3z+lJpuQEtpKZ3LSDoM4z1p+FmdkhfnOAFA4/rUbWk4wxQAlf4eSaEsbiFSRcks393tVxbjo&#10;NdguIFecb5eQ5yS3tTCke0pn5AfmY8Zo8uOS42ltzAZyWOSf61JJHCXWEDIAwVJzVO7JlytlWNpY&#10;yZFGVfGAp7VNbQnHnyHaT/BjpT3jMo+V+AQduOBQqjbtmK4ZuijAFCbRPIr3uNMMokHkKrg/ekJ9&#10;PSoVuBJI5ZjwfTJ/zxWjZW9pNA4uroxqowc+mOtUDDGkgitLjdGG+8F609XqJy5XYdbQmS33uduS&#10;SGPpUq6ZFLtmkOFVchmOM1L5kUpRVLEKOFB5P0ouI4GjCsSFx8qlsmrRDgkiKRPKAK42kYORSQ3L&#10;GURxLlQ2GPTj2qVYCo2QLgDgcnr/AI0Wu+3l854DyMYPc49frQrjlpayPfv+CfmgjW/2k9GspCfK&#10;dSxYDsGUY/X9K/bu2+GmkfYYooyy4jA4PXjrX4qf8E12vJP2nNKaUHAhIxtxj50r91LMuLSIg8mM&#10;CsatGFSV2ddLEVKa9052z+HdrZnMV1Jye5p58ERMxDXjMQOMtXRhpDg9SMcUKpYHcMn6VCw9M1+t&#10;1uphW3gXS4B5kgLGri6FpsAwkAOOoNX/AJlyo5OOOKCpUEBvmxz71oqMI9DGVeo92QQ2VtH83lLw&#10;PTrUiwqhDhQB7UqjOFwMn1NKwZWA7DtjpWkYJbGLm2NmcJlhx2zVW5uVDfI2eOaTUbiRSVXt0OK5&#10;7VdXkVyqNyOCtdtCg5s5q1dU9zZe/VDguME8AmoZb+Nn2sQMnsetcxNq0p+fewI7VAdZKYZ3w5xx&#10;u7V2/VHY4/rmh1xu41GC4GOxNU5tShhn3uRj3brXOT6zI3zlsBhwCaoXOqzyEhtwHoOv/wBanHBt&#10;u5M8XpodUNdtWPD85P4VNb6ukibixz3FcH9vlZ9o4/HmtPTJ7ia4VA54xnJoqYaMVqVSxc5Ox2gl&#10;VlJLZye9MOIyS749cVHaiQQKZXJOMdKkfYDmRASRxxXkzjaR6EXeI1ssSFHXoPWmthfnA+bo2KVc&#10;MQG6YpWygJVsHOME1DehaiM5YnnnuDVfVHijsZiR0iOee2KndgwZzwTVTWcNpcoRRv8ALIJP0pPV&#10;GiPwj/4KDXbt+1t4qup2yXuEAO3GBjAFeKXTTCHzJOFBzuPU/wCea9q/4KKK8f7WHiVLmcKFmjYF&#10;sccCvD7mW5mi8pGYqeOF/T9aauYTb57IpahFD5asRuLE7dq9OentSWKoQd0mwr6dakhl81hbtKdg&#10;6n15qKaKM3LRRxgKw+bHWo5bspNpaianM7oBHLvA5JYDiq323bEsEUeCwyXB/wAfoalu0lkLJav8&#10;o+XK/rUEFq1nKqvINzYIGMkcd6bjoNSi1YtWs0SWxeWMK2cKxXqfagpE0QM0rK2MHaBRImE8u5bc&#10;BgIQage5VsxvuGRkAj8jmoTY7FZr2KORhEduWwGJNNHnlTLHEFUc7scn14qeKSCEeY6BmPOHXIxT&#10;nvFdRFbSll6sFFU2mF7EJtrmaIPPKATwwI5xTBtJ+S4fAGAfxqd5LRRkFtwHO4549KpSieQgwnjs&#10;BwRQpND31LE8B3F5ySqrggd+KdFbNb2TLIBtYfd9TTBJIXFszMzORgBc+1R3D3E1y8EzsoboTxn/&#10;AAqbq9i+ugxbZnjJ8lcjtUItoQu95tzjoijjNT21vdMXkBYsp4C96rN9oEjQyDcAcsq9u4oauYyb&#10;kyW71t4YBA0CgKuOfT+tQ2OoSSxf6QCCeUA9Ksxm1Du01sMuMqWHIqKRFQL9mizLnOF6f560Oy2K&#10;Sk2P8yeG4F09pgDHzcZqwjyy7pmKFRndjsKrp5t1F5cwy3UjOf5dKcStpblyhL+hOcGos0VJNbEt&#10;8yzbQkhQBs7Op6YqpdzCEeXKGZc5zn/PFWHmimHmEJuJHCHp9aiuYvPTNzFnCnbtU8evamrWIu76&#10;jI4mjc3EkRwc43HoKq6tMTdxlUMi4+71FWJTczw/u1+XPCkgnA7/ANaS4+yw2+GlDSjjYq4x9abV&#10;kaO4x1hLeU7bccqpPFIHGSPNBbooHYVDbuxuiHj+Zl4GOgomBY/ZdyBe+eGx1PPWjVom6uLHmAnz&#10;MBF+8uRkmlCh4vMfcgLdF5644NRTItugVn3MPu7RUttHG8YnIO4N8gI6dfSoKsnqPnNlAwieMSna&#10;BtPJWoXjiI8zdtGDhR1PFQ3BnlvfLeTgHgtwCf8A9VOmRJH8mNwSc5ycd+tXGLRSq9CNpY0uAqkA&#10;KPvFc556VLeGx2EmfDA8gcbj/k1DPYrDP5SszEAk8f8A66a2UXYsZLg8kCnLUUpS5Sb7ROlriKAC&#10;M9Poe/5VDme52SMd4CkAMQKck0kSM/GVAIVhz7fT60RTvdKxb75YbduQB7n0qbWJV3G4jRXUcf7r&#10;GD0VSCahQyIAWZhkHjPXOevapiJ4JjGxDbRyo4HryabawyyLuuCORwM9zQ0NbCXMjoiujEIDlQBg&#10;+9IlwyxbsALlc8f1FOuQtxLtTDruBIzgD24pjIy3bZxsxyVBwPxp3cUMRPs1qWmC5wMHHr9f/rVE&#10;qBmElwu7JyADT/MZZSJj8mDtyud3tTr0OwVoUxhRuA9eKoEVbpWaVI0g244OD+tOkV4Ez5oGDnPH&#10;NPZREuPMIYDcC34VFLFPeBmDAdwT0P0pWW5pC7eh7/ZQpOryXUZV+RErHjv2q9bWc8xXymSTjAVT&#10;wAO/8+P/AK1ZNvFPKuZJcBsb1X0z9fete2kXYLSAtsCkJ1yx5/XiuaE3cUaM2rogBkt7s3ClmKk7&#10;QwHyn1qO284HZsKLJnOOfw/XpUsME0Kx3UzFYydqFh27/WmziB1WUSOq7sAkk9fUdxVcyTJtHld9&#10;ycQTXTLFG8S4UnlNv8/qPzptqhl2wvMF2KTmIcfQ/wCe341LZQ+dbMkzs2B1yFYcjP8ASqd9JIpa&#10;BLV2YHHmZwAOCevWpU+aViXTSjYnluYIjvKySlFwCp7dO/bpSX0lxd2yRxQum7ht69fWo4lQEeaX&#10;IAyRjluMjv8AyqwbmEOS9yPkQbe+4/T8+9U+VysCUZLQZp0UUQ8pIMAJgFuRn3pty8Yl8trUlgVG&#10;AxxwOoHuTTrmeSW3EVrIkQZhuJXPQ+1Mktp93nTyhyi4JwflAHXIx/n0oTtoFpt2GT3KwCS3iRt7&#10;c4BPT0pbPITM5HK/MADwOf8APepEjQXrPdSqWCny1AAHTufyqvLdMs7QKgZCMnaOSPc1acZC5Zx+&#10;IkMyNKPIw+3kv0OP8n8qdBBEu6OchmZTiQsTnHemxIjw5ciPLAkgct2NV7i6eBlXy/4c9OckkVS0&#10;Qk+XcfM1xMqxplURsMS2attI8ibG2kBQBk8/jmqu6aWPazqqk7hgHBP50wwXDDzftHLEZ5P4Cpsm&#10;Jye4+6a8lzFBIV5+bjHGM1UGnojrdAlyxxknn61eWykkQRSTvhRgjpg46n8KrXywW8fkl2JA+8B0&#10;5rO5VNXWo1rZ5YTliFYcENyeT6//AFqfDAVgALDB54qms5jUMJTh+SWOcewq7ChS3NzFnBJzu4x/&#10;n+tEpWRpFRuRG3EzAFwd45GehqafQ5hGGZ1IKggHNMSJIphM2FZiTGuevtirE1zOFK3E5J6KOwxR&#10;D3tSLq9kUGiKOIRFIOeFAwMdelJOFwSh+ZVwNo69Kvy3G+MLEwBx8rEf4VGsAXMLHDdiSML7UO99&#10;DRKyuFpvNuWkZTu6Afw/jSCK2yskxY7cbcj86dHO+8b5F2qeu3p+VNuN6BmLscjhTTu72JbT1NBt&#10;Ns5bbcm1XA/hA4HWqf2aMyDyJd/cnb09hUFrfEp+9ZgpGSBUxkWO3G05bB2qRk0OOtxaS0BbS3RT&#10;LI5LY49vwpfsDXW2ZeGCk8JjI/xrJn1OW4cR55Xg4Gd2OvFaEN7IsIh81uW4X1Bp2aVxXS0ZMrzB&#10;wdwGF4bdVa6lmlhLSMwJ+6Rnn3qFnk3Hy2O4jhSOTT5kl2IlxJnIyqfiapXFG5Ue3F9LH5nCjOWI&#10;q19khgAFvKTkHIHFJLcxRWwVH2rHkscf41nwzzM7yRsz5YfMOmPbP+etMHqtDWt/LmKq74GCM7sB&#10;ag1NJ1hLW10pVRkbFx04qt5wacl3UBhwPT3zU8xgnXyQyqnXjvVJk3cUV7G1lhtTcPJ87DHU9Pxp&#10;ke+O4kkMYx0Dc81anubVoltVYkrwAfWqjSLKWDdAuCB6cc1TTBRurlpLljhOD6Ac0B4FkIdWO37o&#10;9aqW0xjG62jJG09fX8aZFc3LTNLcu2VOR+dCi0iLpSsy7cu1yjRw25Az988Y/wAaLPTYVhJab5s+&#10;vJNT2+oW7RLFMpHoSOtQ+W0skgts4xye1NXRo0rBDNbxy4AIwSeKsSKlw6vFFjYMHPGaoO1umLdm&#10;JbgHA5q6jWaqqlsDOeO/Hem3pqc6m4y12HALGC6TAuOiDpVdjdG4aZVJ9AvAFRtcFr0xW8Oe5Y8j&#10;Hr7VMMiYIoI55yaaZqnc+iv+CYi3y/tN6WlzjaY+Az9PmX/P41+7FmoNtHnoEHUe1fhX/wAE0pHf&#10;9p3SBt4CMcAdcMvev3VtdxtYmUZxGv4cUXd9TaMfduSFtufm6dcU7O7BVh070iKWI96eNoG4A7h9&#10;0YpJoRE4IAKjtjJFJLGoOXAwOODUjksd2/8A+tSeWW5B+gFUQ3cacDBbuaaq7iQTxnjPengblJVs&#10;kdSaQKzPjOOOhpptCM/U4pd2fQ5BrmdU0+YylsHnPIHNdlLGrDLD5h2qnc2MTyENwSCfpXXRxHIc&#10;eIoe0ZxMulzElih5GcCoW0m5kYZiOCPTpiuzksRGWYAcDjNQPbGQnggiur667aHOsGtmcfLo0oUb&#10;UJx371XfRJnG5BxnHWuwe1bbtZBx/Kq72iquduADjmqWLkV9UXY5iPw9PuG9uVPFbmk6PDbxiUp8&#10;69vSrX2ZkG4ngnjjpViCMoOF69iKxr4mU4mtHDqMhUMynk8D0qZWWUlmIyOMA012LKBt6dc0mIYT&#10;ujHJGcentXA+Z7nco20CQEncpwenSkd2fgx4IHWlG5xkONp7U2Rd7DgHB7GoK1QkoVcndx3GOtZ+&#10;sSD+zZWBP3DwauuFwG5znuKpa7GG02VQR9wkFTT0HZH4Pf8ABSbfe/tc+JZYkbZvjGGOBwvWvFop&#10;5GQ25uQgAHyj/HtXtf8AwUGRR+1d4mZmGfNGI1OT0rxOKSKMbblPnxwcdPrQndmc7SV0VWubRGkj&#10;8skAfeHUn/OKqpdRRsfMTIOQSPrTtTilS4+0QnKseckdKJoYXXeoUE53FDwPwpSXLK5nBTejATQL&#10;FhWfLcjcO9NtWjmnMoUsRySelFo2nspDsSQPlwQc/wCFNW8ktWxbbf3nGSM4FJyTZcIqMhkkkksr&#10;ec6JgYyTSOwchWwGA4yOvv70PJG03nyYfC8mlS4jClmRioOFXNRYHJXFdDt25BzwOODUE1vIsC/O&#10;Qp4DeoprXs4dlZSpBOB7fSpLmSK+hUNKVkHBGMUNOxT1IBZvFbiWdzgNkDPv1q2k0LQiRgFAUfdO&#10;SeaaIhLbFFcngDdjHPvTYvLh+Xy9/qGbg8VK8y1awhlcz+eSyZPyY6j2x2pLl/tEnltPhdmN3r+d&#10;NYG41ARIQpY5JI4FPvtMxBhJgT3+Xn8Ka5dxJ2KRvI7S6WISOd54G6pobmBFbcHZlOMAcfiahl0g&#10;xwGQDHT3qW1RPLMgkC44ZBj889qd7jej0HT3cQj/AHiKrtjB5yBmq0kzSXSxwkcHC4H9P89KfAjP&#10;cK8jBsA7mQc9+efamwy28d0ZkjYsG+Ukcms5yIm7akrG4tA8zsocqQQh7Y9qgN1OT5RjXpjnPOPw&#10;qwbe6uJvNZjkfMQBVWe6VpRFNcYYfwLinzXQNTdmPjuhsMQJXIzhhx9aRLieUiOOTCk8sT93pUpt&#10;RNlYo1DbDhSO1QM7KVtmXYQBkkZqkkWlHl1GapI8WDHNs5wCoxk9+KgSdfJYTM7MTnc3UnPQVNdp&#10;bi4UzzFiB8uDwP0pLWdHYzRpnYed/I/nVN6C3RVtYXaYySPtBXaFPXNTyQRB18ps8/MzU5kRk86d&#10;upJ47VXkjuJVA5GOmMZrNtscYaE8M2Z2V2RRj5WxSpOiOyW8u5iMkFe/qKpo9xE+Hxhjyx4x/hU0&#10;e+7nG47QDjI4zVWT1Fy2eoyRS9v5lwxZy2WxzjrwaikhZgJBkYxuyOPwPpmrd/bxpGY4um7jac8j&#10;jJJqukqSKIWJPHUnp6Cm79B6LYiu7hnT9wrow5LKaliS2iiVWkBZxkA84qQSxWyjz4Rl+ck5x6cV&#10;TeYNdqwkLgN8oI6/WoukL3mSuLKOTdKQT6Y4x61E0ihiVyqsQD8vaneQ005Z5BtzxkdR7UkpuN3k&#10;xxZUdRjp/nmq0ktAXNsTGCMxebFMGB6ZPJ/zk/lUbLcJEOCypwNvrTltriCMOwKsgByT/L86rPcT&#10;GTbCxHP3yc4/xoskgvqSJcGRQZ2244GBg/55qPzJVbbgFR1yelJK6CIDOWPXI+tNgJiVxInUgk7q&#10;NGtRipNMLnKruBPPFWZ7xeizDOOg7f54qCSSRiHbaqk5Vc4JppiM376ORQv8Q9KY46EV9JNIVbcG&#10;B5wCKSFJ5ANmQF7sePw96R4w+FD7Wycd6Uu4iO9ugwo6Z/z/AFpRVtzRNW1PoKWN4It08iqGYrhe&#10;hHuO31/+vVjRbiKVI5InjJxnCvkNz7k9qhGnPL+5uZhtzkZUZOByR+vSrGn2EVnD5Vunl7myMk8d&#10;ef5VyzXI3YXN0gy3f2ZZkMMRkyc/L2X3Ofc/lWMb2Sa++z78YyTgjgn1x7nHtXRWxZLfOJNpjKyY&#10;Hynjj/DNZ1zaWunzebHabZGXK4BweoI6cU4J2MZQhPSRYt7mZFVBAmxpPmzkFh/jnFT3KRi02SAK&#10;nHAHJOT1J59OPrVWWS2VBNFvyVBlIGVUfz//AFVGnnzKbe1iLDAAYvgDrT9mnqzTmVK6ZXeO3ndf&#10;KcxqAM43EMD7d/aqqW3lrhpm2g5Ten3h+X0q69nJuWV5GePIzgZPpxmpJnke2EQtjtccAYHccfn6&#10;0J2ZKUU7lKyR5ZFVWwsQ5BJOef5Y/wA9allv4bdXa9DLtJCxqSMk9M+tPsbIvcbCqxKfvAcnr1/S&#10;qWr3cTTixsULvgZwDgH/AD+NUkmi1N2LNpMk0oIACZYgbcErjjmmvGlzGXeIbTkD5QCT65/Cm/Yy&#10;sAVpG64XJPHB6496WG4+0N9nEbOEOVGNoHXPH+elKzWompSH+RJbtgBiCuNnGAeOo/zxTxZzPLmZ&#10;ThGA5GNv1q1Ld20NspmLMc4YAZH0/wA+tRT31vLAkcRkwzA49f0oT7kSSdkRXjRyoV2EkHI5GP0q&#10;CzNy0hAkConUEg4+vtUz2yzxGMrtyM4XJOPUdPWonSK3jWOOAMXHII6U43NG4WSZBLPqLTeXGWC5&#10;BJDcfX8qsW0NwzFriBZFH3cnOfwp811EsG0xnPqvGKozaoeIAG3F8BgMf1+tHKyXZMsyyW4X7VcR&#10;KArcLgelNe8meHckKsq9eORz6Ux5BHZgSrGSxycA8Dr0x60o3TRMMCFMd85Hp1p2S3Gk9yOKWK4U&#10;yYZiAcY4I/CoRczF/I25w3zMT2q7Bpv2O2wH6j5uOuRn+lVDZzGUmOVtpONvriknEh7EzLIkRCsC&#10;C2GDcY49TUkTRxs0aspI5Abrnj0ouLeKGIRHA65wOh/z/KmK80a7kTALZLuv60Wsrju2iG7ubmCN&#10;hOmB1Lg4ApLC6t7uL93GzbSQSR/jS3Vqt2vnmUPgfPuPvUFskUTmGJ1GOw6AZojysi7T2L1yERhA&#10;xReQPoaZJEJcouNoH3s4JojkivLgLISyKeMHvkfpU8txbQsQpUqcj3A/GmlqWnd3RlqAZT8hVQDn&#10;5ehqaOaC5xPtKhGztI7U5IpJ0YQgDLZAbntVQy3VrN5EgHJ+bHBxVSVhSdi0LyMEsY/m3FfmXj9K&#10;pXcsshUu7hmPJHardu0ssgQwZBBw4GKdcW5CHlScYVTSuKN7kMcINuybSQOhbrRDEEQxqxOeSM1f&#10;solmsyZlAZc8cZqjPb25kLJIflILFRj8KY2uWVw8t4nZY7cbcclu1Rw2piYKGYtjkgHFTRSkuz+S&#10;FBGCWI5p9pugn8y6UkBsjIzQtyX75WtIVgkaWe3LOW4OOcUlxNb29wEljOP4R/npVtrlWk3BTuzn&#10;Cjr71Wu42KqwcBup/wAK0Tuhr3UMu3nuogYk8tQ3XGKRLKQR7ooiTk/OevPrT0LT3AcLg7OV/rSv&#10;Fc3A+WZRCpByDyarVMxkoy1W5D5NykbAD5VPDZ5/WnGW5t4w4GC3T3PrT52eFwqREnrjqKivZWlC&#10;tK2CcZHJwPSqu0UnFILNLRZvtJjLZOUZ6sPavK/m3E2FI+6vQU1oEa2CB8DH1NTWsyIoheM5Bz7m&#10;paDliJBEkMyrGEf1+apBAJp1d5woB7UfZD9r+0YIXH3Mj8KmKKciKEZ9WPB96ew4pRVj6L/4Juzw&#10;xftN6XEkpyYWwvf7yc1+59jIwtYmbvGBnHtX4Qf8E0Y8ftTaVJKC7+Uwwf4RuX+uK/dyzbFnEAwP&#10;yDIJ9qNTSL0LCsAcKQ2OpzS7nbnHGDkDtTUxkOvGc5JpWLgtljjtSkiW7hy688j37U0PtADDIHpT&#10;lZ8FpF49B3prnCnYMc8GhMQ3JUBlOMg8A0u49cDHqKcMA7hxz2pAjYO3GOwxVBYZIpI37hgnr7VW&#10;nUM+1yOnAzVh3OMAZ55B9qrzyKj7s8EHrVpGcpELAImwt0PXrVaUqHOG298mpppkByGB4NU7i7U5&#10;DKOvA9a0UJMhTQkkhdSqlST3qtI4ZsY6DAANNaYfe3D/AGgRUJmyeGGWPFaqAnUViV3IAVcLnv6V&#10;LEylQ272JJrPN6sblGJ3LwTnNT2t5GxUL37E9qU4OxVOomy8xXYCq/8AfPpTQ+Mg9d3Q9cU0SAPt&#10;QnB6ChQeWDH0ArA6W7CMEDfKOpyV7UrjcNxbkdjTWUbw7HdjgClLuVKlcdyaloL6EbIpGJDlR/eN&#10;VNWVZNOlQdNpzzjjFWjiQgZ6cnIqC6jWS1lySPkPAFJ2BO5+EX/BSiKKy/a28SGBTGXZCO27K8mv&#10;n1J5/KLFQzZwOe3Wvoj/AIKhW17aftb6/HcRJmRY2jUEHaMd+etfOy3JjgNuU2gtndjrQm0jO6i7&#10;EhRr5MyngA/LjpVORC0pgRiIyB8vZRT2mlhl2ggbj90VY+y+dF58ltgHGQDz1FDd0OMnsyqYEV/v&#10;sflxgcH8/wA6asQX5n27j0AOOPwpHYQoZGT7mDzzkf5xUYmeeNl3KB1Jx1H+TS06FOwRvLI4iZRs&#10;DZYqo6Cppp0kuEjtmAC5LYI496ZDG6RqDFsDgbm9aI42j3vFHncepPBP9KTdtTNRbldgEhW5yoDE&#10;k/MQcmm3Ci1VpgMMQQg/OmyTNb/P5PB4II61Lc28kkAuvMGQc7OOBiocrq5poiG1junieUoRhclQ&#10;cDGKiKSR4Z3BbqcY4HoKmtpL2MEzZw3AbAx9Kb5wgtzJ8rEEbcjkdfzovoUtR0Jhjfz2yjFMNuPP&#10;/wBeo4Z4vMW43uUjPRu4xSOUugsk2QX/AIT1+mKiuXdnCQqq/LhCO3HSkrEta3JNQ1Ce7BSA/IG5&#10;A7D/AD/Kq7Kqpv6JgknoT9KctnKqjdPyfv4GcUSXGy3MTIcAkcLjNTKzKSuVrW9eUFIoNu0ZAycV&#10;btZZbiI5CtIAR8qjge4qK3MNrHGnlruY4J74z2qSN4fvsNpzk4PWnGKe4mrhb3Fzbo7RP2I27v0N&#10;UGtHWYTXCKMtknHb2rQubi3JMMOSQ2c4ySfrWel55s+wnJZzwDggVS5UHNcvrJM9plU2gLgHrVSN&#10;5JJDI7AHggHr9atST52wR8qp+bbnjj3qnCyT6j8xEYGMLg5/WhNNA1cJybm52tGdw464xUtxbm1t&#10;i6lgSQSA2T+FS3klrMymNSXH8I7n2ps0mEDzMR/dQMP++am2o9kVluHb5WiKqTyMnI/GoZ5pIp9q&#10;LjHfqasNcwsqK8f3QcIpz+fqariSV3d1BQOTnkg4z0FNu+g1K2pNEEugZJACVHIBHT8KrXt0ySmO&#10;3HysOnUACpbZMKA6sR/EAOcUs93aWNqy+STIzZA6gUlZCVpMi/0nyCZ2KhhwCeD6cU+5QeWs2Ru5&#10;6D734VEzyTAPMyLkd6QCYytukBHYs2OfoKUn0HzK2gsU0MipGys23JIHHP8An+dJHsDbp4ypx+A9&#10;P8+9C6esIDSzD5ugUZzUN7LPE5CkHd9045ocWwhJMtuy2iIZEUgkbQR2qIPJADKp+83TgUyaTIDN&#10;IWKgbct+NMWVXh3NbjLtgEDp9DVLRDlvoOkvXkhCqGbC/dB6j1NMkjma3GQwwM5z7n8qilufsURQ&#10;uoYtxlc/rU1vOkahC27ep3HB/wA9KHsKKV9SCeOOFljBdjnJbdyf8KWNXygkTAXoCT/ntT57aNm2&#10;BQTn72OKS5EYjESOcIckheDz1oSTQ29QdFIdVBOR8pweuOgqBZntkI8z5AM7MUeYY2DAbiSNgxx1&#10;p0qPJH52UQjgjOM0wViNbmHBlZD83PU0CZpcx7SAB/Fxjv3pHkfO3cBkYy2KiwzS/Ox2/wB0DrUp&#10;2WoOx9HJJJpzL58iu0XBcDkj/Jps5eSdJmYtGJdo55PHU/lVy6mjFlst5grqo37U6+nHfn+dZ8V1&#10;MIH+zNJgYOOvPXgc4+lc7i+XUzndOxqW1z5ceQCqoRvDN8p6YP8An3qa3U3H71ZSxAB+YY9+nORW&#10;bb3HmSNGRv5zIBnjIHarMFxGqrEgKvJlW+X7px7c9eKmMZLVGijFK6Kl/DNLdyRRyIVU52jOcHH4&#10;fhV2GK1iQQSMVYrvUs3OOf8ACq1yskREksu1kOGEYweg9+KS18maNp7hwrbiA7DOeenHuOtO8mrm&#10;coc07sbc3VvFOhjiaTYcbSfrjn2q1c389wFtIYTkHIKj8OP/AK9VpLOwEKyPKRk5UlvvMM8GprBD&#10;OxinjdckAZOOnPUj/OaFJdSlFp6ENzczxgRQSkPuOQBjp6nvUcGnPHG0mWJ3HJB6VLLb/wCkO4XI&#10;Q/Lntz/9b9an+a4URLgLu4G08en6VreKHySk7spzr9pDJGxII3Ekfe6D1+lNtkRV+WJ8DA3Mcbf8&#10;/SpbS2WN2jkuyCFIKxjn9PpRdrO0JbMnOQfLPOKlyu7B70FcS2kEofzMknhCOdtRQtJHcDMrFgwX&#10;heBj8fTNAD20YjJwqkEgnuferMcnlkLgKMlVYDH+T2/OhO+xcbON2Fy6iZYY5gQewTacf5FDW9sq&#10;bpDwGIB2/lTJzZxqzM3zZyMjr1/z1/nVKa7kz5YQbFJGAenPWi7M+aPqXGsxJOUeU/MMHK8dc/hm&#10;mzWCWmViiVv7rBvu9fzqfT3eSHzmZiSo+YnvUd6qXGBPck/L8oz1PYUKUuo0lIoxguvzMd2MY7D3&#10;/wA/pVmG1ZQdzkqeAWH+f8mprSKIWrLHhCrZ3Ec1We4mWYtDIZBtBYE4B7+npjpSc7LYpyinyokI&#10;ijAhLln4zu6epP6Us8iQjd5qli33V7Cqc00jN5hP3s7SuMn0/CpzFHDGk00QIIPLHpQnfUWiGzzq&#10;04lMHmcYOcDNJeTSpDt2ttA42jr+dKx8yMqswLoMqQMYzU8cMsqK0s2APUVd7iVrlK0Mkti0txGF&#10;65GOo7cf56VWLQFjMMg4I2kYx71evFdYykGBhu/XH9KqoYWmFtvBdjliFycYz/jS5UmEU56Mnth5&#10;cBmiBICZAPc96hQyXkpLlVGfnyeAahvZTbysqzFFweKbZTKoVIWySenr9arqJpWsaDbIhsilBPBx&#10;7+tRCAyyKrE7iudqjuaBc5doIlCgdSARnv8A1qXSo5klLFTuyAqgDFaK1jJqV7IZcSyQsIkKjnjF&#10;EQBSSaVly4+UA98cGmXr3M07qypge3f/ACai8slg5kBC8kAdDU2TNEuhJBfTKTFtKMT8p7mmTwh0&#10;DCTlSSxxjPSlaIyDIcAh+Dx+H/6qkkjiK+bksVzn0/T8amyeg58sXYjNtI4DlwF7ZPXFPuHdLQM8&#10;eQTyu7tToYTKy7Ixgd2HQUvkLK24Ak5wd3Ap6oTa6lXOcSiPBB6DvxT7iCW5QsMAquVAp1xBMpZ3&#10;BAAz1xgfSq5vIS3lwPufHyjOKpXJltdDmh+x2xlZ9z7eCx7elJaXj71jJOT0Cr0oYKxEd2VOVGFL&#10;f4VY2pHhIVUnAHTOaHe5MVdXHajqEYH2eGJSygAEnn8aqQRCWTe+zcx5+noKnhjtHl+fqTnn+KmX&#10;0SxYKABe4BzWid9CXBc1xbvy4AVikySfpmq9vLIZ8pHnHViDge1NtZknmIzhQOSwx0/lVmO4H2Yh&#10;YucnG1epzRZ21La6kv2t4kHzAsT69vSkmv7hY9kYHTl/Sq9uZl+ZFBzkueB/+qlluWMZwpYvzjPB&#10;ppaEKdpan0B/wTVe9T9o+xm0wJLcbBsEr4GN6ZPAr93PDdtqFvpMS6pdLPOUBZ402jp0Ar8Jf+CZ&#10;cO39pvS5ixDeQ3bjG5OK/eDTzttISW4Ea/yFJys7GyaaLYBKbevrShgOSMn3NRO4fgNg/wANLyDl&#10;j074pN3C2pIzLnc5OD6UxiN21Wxj3prFimGyeeMU3JJyB0HJzzS1sKW48ybm3be/rTi4Ccgr6mmI&#10;5KliOM8e9R3U6iLcx59quN2yG7IgvbtY87SDyc+1Z0+qx8ZB4OMetQ6xe7QylgDjpmsWa9ckjv3B&#10;NerQw6lE8ytiLM1JdYRc7gcdsVnXmtjzSh5Ge55qjdzzhN7P1HQ8Vj3N4Gchn5xnryK61honMsQ2&#10;bN1rTKCUbsc81Q/twlsvLxyDisxLksfXrxmmGUjOOjHnmtI4eMSZTqN3NJtX3EoX2496uaRqu5wG&#10;JbHvXPpKXOTHjHfNaeiQb7gOEwOg54IpVqUVBmtGpOUzsoZVliV9hHsKUID843DHQ02zQiAAoTUo&#10;mwMMp9uK8GTSZ7cbyirjUYkhAvIPXPWmmQlj8vXpzT+Qx3DtximuoY7lGcLjrUN3DyGZzzkZqLVD&#10;tspCpI/dkscdOKsNkFQqYYnjIqG/wlpLuHHlkkgVm20Wl0Pwl/4KbJ/xlfrxYE5VPmPbjA5r59kj&#10;KQIpt1+bJJxn8q+g/wDgqJPeXn7Wuu+SwRUWMdOMAHH+FfOsMkjjyZpshOhPrW0XHlM5Q1Jv7OtW&#10;xKzAueWGeQKha4mim+yocqBksTxmmxlzO8hn2gHnCU9lbzBOhBGeDjr6msuW+4WdindL5asJm3bj&#10;hR1/D6VFDbBUDQ43EDcGGcDr+NTXzRPL+6l+p9KcVtY48gHJx2PWjWwvUnQzorKItwC5OeijAORV&#10;SO/iNw0e4HB6FchqsG+eYeXCW27RgDvVKW1RnaadgoHIxxzSaaKuOuXaaVTcJtAPBAp4KSkRW5A2&#10;nIJ7VFYtvlbzYS0YUhCelNtikbtvYhcAZNTJXGrIFv2kZoDFtwOPamOkUrbHbAB52dqkFpDKJHj/&#10;AIV+XPQ/jWSfttrc/KwMZBPWmthrU0nS2t925mB7MT1FMM0ckQbYck43LwT+lRQh5Yx5wZwDyB3A&#10;/wAeKnZ0H3flQLjIUY+lSkmwj7o5mZ4mLyEFRwiiqbRSTs7uzFQeMcEVYlMzQhQ2OOAOv51Wubqe&#10;ILtycqcAd6rlRTcVsI8XkxiVTkjkbh/L9aPMEys8sgA3DdtFJCZPsxNwA5JJHYDv0/xpLa1aSB5E&#10;IIZiNpXrik2StdCSaVEKxRBcL9445NQ3sMSXySRFflHQ8c4pbS1WZh9oOEU/M3t60lzAfIM5wq7v&#10;lGDjmqi9A5FF3Rdsbm3R90pClhg8Z5+tRT2uLom3cFsklm9f1/yar29u4g8zygrY+VT1q5BOFhFu&#10;JMsgPK/yOfepkuVlOzRQu2eO7CogPy/LgY59qieKVXDPNu25OMcVpwrbKrMY0LkYBySTn3qmVCQs&#10;kf3snPzZFJNticb7kdnHc3Cb1A4OT2z/AI06GQwvLPMikY3EPTbOY25LzgMCTjsPwpl9dAbS6bVf&#10;JA3DtSnG6uHQjhmkkLeUQgbqcYHX0qaKGSOEtkSMzcEjg9KgtZIzJtACgKTtJ5NaFvGiwuFjLn1K&#10;9O+fpU2sOKVyrNZh5VuZZgVII6YBoDW+XBQFurKO9JLM23ahXgZEbfWoILVAy3Mkq4zzg9fpTtrq&#10;DsnZD1MrqR8mN2V4ORzVdmluG8sNlQw5fv8AjVu4u0Fu5JG9lAUAdKqLJcsQDApOc4YdRWl7CtYk&#10;jESP5bvkR9Bjr+tKJItxndDsB+Uev60kxdkDpGsZA+boDz/9amI4uSUMpCAfMcg5pWV7spPsRtDB&#10;dytM4OR93kYpDHKSIt4BHpx06U5TAkB2kZ3depNMlt7lZFmlTHOBkZx6U7kjrmO7+zmNyWAOVB4y&#10;PpUcsoVE3IVGPmPvVp5BLPhgCAuTnvTRcWk222kthj+LaeTz1/Kgb2K8cwlXbAq7mbqR0zTJt6yF&#10;GbcORxxT0mEE4Fvxgg4AzmluIsIbiPJwBhick1N/eHYiAV58yoOFGP1pGeJuVXk4waeXR4GBfBwM&#10;Ljr/AJ4qCX5mA2kAchf0ptIaj1PoaSDzJC+RsLZIDDLtz/EM8c4pY5Li4OAFLN9zJyPbr/nin+ck&#10;YEhdXRmygB5POB/PP4fSoJb+5aQILYhVyR833aylorHPOMacdSZLRo/3rzhWA6qQMAcHr+NaNnaN&#10;aQrLLIHYH5ce54PtVLy7v7MzKxZWXefm5B9MY56e1WYpLudFgMuzdxjPXHb26Z/DFS07G1GfMtiq&#10;Q15cs9z8p5GE5555xj2PanmPy5DbopxwVTdj2yff/wCtUm0adIwDbuMfMw4/z/WqUmoMtyoaLcB1&#10;UnqRjH+cd6hykkVKpGUiwEkUoSmzJB3DBKHHOfSrEilbddrIrj7xIAPJ60y2TCiWYffyEjI6Htk1&#10;WuppjcmIy7Rg9BwR9frSu5NE2ad0WRcwRgrNcqcABmwAKJTvcrEzYVu7HDDvT0hhSNpJUVzkfKx5&#10;Hc9Pwqz5tpNELcHy9pUMVBJAB7HFKUXzaFcztdbkd4HtNzybQz9N0mePWqUsoWYNDKCGHzs3brT7&#10;6SW1DPcTM3AKoozkf0rPSK7vLllWXC902nPt+NaRSiJymXJmgERt2ZGH8OG6nt+lTzPCtuVfyyse&#10;AmPTtyKr21tNp6YnRfM5K72HA7GnSWRg2rJcmQMQCcYA+n5U1JQBJ31KMskIkVEReQc/P1/w7U+x&#10;kMIO6NUBYKGHPbv2qzLo1lHGtx5hZs8H+nP+eKYIIBN9n2nByc5zziqumS17N7D7jULVNqNnG35v&#10;/rc5qPzLeY+SkZCAcbuMnmg6dam78yd2Ktwe/HGDT7u0byV8hVAXsHzj/GpadzSnyx3RC0ihSLVm&#10;JB69RnpVa1udSDlzbjdtIJLdOPT6U0XeCy2wdiTyQeAMVNp8dxIpbPG0devPqaas9zDmvUsizEsh&#10;chtpbsg6fX3601rM7gt3tAwcbT0x6n8aZJqcNrIoklDSqckE5x1FVtTuJ79B5coRd/y4HUfhUS30&#10;OhRS1ZYedUbbGAzBsAqM/hUsIuGUxyNtUZB3cf8A66z9PYrMkssoVUJIJ65xxVu+uEQFkl3KFPIH&#10;Qj/IrRa7EykmihPfS4a2tlEhYnc5fFLaq0RUyKofnBPOKq2s8893h0wucHauBVu4kQzKyE5H393I&#10;p2k0TdqOg+4sQsTvIp3nHHqap2MIsp2lCjORhevPepy5kQO0pAznL8Z4p8CpvxNHzjg46e9CVtyU&#10;3a4B08wyTONxGdp7D6VZN2FxIqNg9Qo4zUX2dH+aVHbPAJOMD25quLpLddruSynG0dfSqepUZxLD&#10;rcbhcyoNmcAHqT2GPzpgiaZsqDjJwQRTxPLPCEIO4nkfyNOiikjQxSSbSpBCZHOealJrUm/UiieS&#10;DJELHHC88GpjfAoBI2QONpBAzVSSe6EjxH7ue/U+1F1bJHNscZBXnHvTSbIlNyYSaqlxMyI4G0Dd&#10;tbtj0qeG/wDveUu8dgT396htbS2t43LEEnqwHNNjt2WfEDNgPknqT/nFU30BK46+lurpFUMADwGX&#10;0qvLp8ECiQLl1JBLc81o3sXmwJzjrkN/Os6dLkwuMtg8DNF30EoxgrEa38YuwiMPNI7LUl0bi1Ks&#10;ZjngBd2dtQ6Ppk0N0ZWPXOWx0H9KtSmHzd8mXYdFql5lJxih0BZW3RrwQCWPapbmSScCGOPc3Uel&#10;VHdkcNIxwcBBjqf8P8Ktrcts8xoz0wT607k2V7kSpDHlzGWJ6jdgCqvm6g7BYV+U9i3A/qasTWxu&#10;gWUgF+gB+73qGMCKQKWyVGSM8Clq3cvRotxqTGscjY55I/wpkiRNKIwyqueinrmh7iOKJVjAZiOf&#10;mBweaI7iH5Vkb5hyQver5tNDJrmumfQ3/BNaNT+01pYyTiM7SB/tL1r92rCBhZQqH/5ZL/Kvwl/4&#10;JnF5v2pNN2j/AJZNk4/2lr939PH/ABL4S7f8shjP0qbM2grQJBwNwPPcmnAkfKV698U4KDyFGPpQ&#10;cKQA3Qc9qEhbDWGBkPg9wKayqqkY4zzzTyqqN3Q+9Nk2ocbs8Dp2ptOwNgASowOT6VDLEzg7uoHQ&#10;D9KmX58sDjB6UKvBO7ng5zVQbjqR8SOa1myl3mXy2OegJ6VjzWLkbgjDJ64rtri1WZSQAfTI5qlL&#10;ZQYCEYBGBxXpUMTZWPNrYW8rnG3Fk5tzuUg+3pWJNZSu5BXkfewleg39hEkRLx9uwrJk0yFTnGcn&#10;tXQ8ZYiOFv0ONSznViQo+YdMYNMlgmA2hC2RyAOldc+l27EkgAH0GKjTS4FdlEZx/eq1iynhnsc7&#10;badc3aqBGR8uOR3re0DRPs8arJu6dRVyGziRzwPUYHWrtovy7QvHr6VzV8TKcbHRRw6i9SwVCRDy&#10;nxtHQ02JsAhiSzdCac2A4I6YxjFICpHyn8q837J2ppaIMkEAgD3pNrA7QOD1p5ORy3U0rFWGzPGe&#10;CKkQwkElWPbA45qvqcf+hSorEZjI57Va2lckenc1XvlMlrKyuwyhHBpPUqNz8Mf+CpVna237W+tx&#10;RsD+4jPJHBwa+ajCBL+5P1yMEGvpT/gqbbW9p+11rIkmPzW0bHeOSea+aruUx5aAjoRlj14p7GdR&#10;yvoRyyvbXS/Z9pPGSelKFuGVsz7QpGNpzzUEbSth5oi+egBohiuJmCbQqbsEKeB+NS3dGmiVx/2V&#10;1DXk6ja2Pm4z9aq3F9ZyDyIICDnAJOM1dvYWnIVCSFGD83FZzArcbJoc7G/hFJXJa1G2xlhOxSee&#10;pXvVm5IngaMR4A+9k/5/Ko0R5bry4F2gsfmParKpbRq8c8xHvnktSGrLSxWtlaBcBvm/hAHAH9Ki&#10;aNJLhggUjpzyRTbmZpHCQ4wOME8UkVy8ciCODeeNr9M+59KE7mqSsXHlVLYw7gJMc4HUVSja3hRm&#10;nyAP7pzUtw4MZeVsyF8kY4qNZxIhjRQecsf89qWpLSRDPJtXdEzJls7QcCiK8LqEulxnkIOen8u9&#10;LMpVcOQxTA4GajuLeZ4RNEpCD7u7BzT2Wglyy0LzSSXcH3lXHO1eOf8AP8qq313sVVRW+UgE4xn6&#10;1HHdCJNka8ZwpNRs73E2xoP3Yxlm6k0+ZbMV7ludoorcm2GRtxxxVSxcEmQx7QVOcD1xUt1IzxmG&#10;OIYx8uB2pkSfZoSpJ+9nHfFHJZXQ+aw24umkuCjMfLUDIXuMd6JVLzR7zmPaVAX+VMTygpEcWXYn&#10;PHHtTpjNbyN5pwc5VSetK9iuZNDllhLZeBSFHB6fy/zzT1FtJD565b5ueOcn2qGGU3Eexo9w7kA9&#10;j1oZ5JEPl/u8Y24GCaid+hneSdh1vdfMEgBL8jpwBUdxPIwZZYUXPILDGfU1Ftlim8sAg7uCe1Oa&#10;O3lzMs4fJ70JaalXC3imuU3QuCQeBn6VDdidlaW4OccDj07Va+1xwI3mEBsfJtA4xVSS5luA0L5J&#10;Y8NnPNFmUpWIoLbMm5PT7zHH5VoPCgj2POIzycFuT6Z/WqyxRQuix8FfxJo1AySSB3Zs9ct39hVr&#10;YSkitfNFg7ZAFHA5z+VWo76FLAxpCdoGMv3+lZxhlRleVCVDZPHbPSrk8gkjzFH8rHoWwBz/APXp&#10;aMaskRxwqZQ8rYTsAKluHYS73QrkfLjGT+FJM5s3WIAMCB8xXpTLya2mkAhc9uhJ56d+lKSJY67u&#10;Yxa+QEIYH+I5z9P/AK1V7YC4Q7gOeOgHAp9xvuYzhV4GTuNRQxzQptMQ68Hrjn9Ka1QWvsSwxWqO&#10;3mg4x0PJxT1kEg3nO0HO7nH40mwzRhNuyR8jcq9KhMRjjESSDC4O739anlDUdKFIIRgR0PtTIbiG&#10;1lHmIG25ClulSrHHJAyQHnBLEjGBxWfs8mcI0oOegINCT6GkUupalcsWkRD8x+6KXzQ8DhVByOfb&#10;nrUVxHhAkfXHJz2p5kZrRUDZ7AL35qlFpA2ViqbjGJiPQZ+9T2hVolwxwvUc8VDNHLksw+bA709Z&#10;gsIilOMjn/GmNNcp77aWNzND59y+SGwEQZB7ZJ/+v2qymnTNtuEkLoRypI574zTZ7p2w0FwDO2Fc&#10;ryAcdqt6ZaK1wVUsW27gM8A45/8Ar/T2rnvqY2jUXvDWjktYy2VBkJIUvyO2amsIGa3S6F07OrYk&#10;AHc54Pf0qK8x54dJSd6fO0i4AHc+1R2srl1WORhknJP8WTzn1/HNGkloEYOOz0H3Ufl3X+koWZ+M&#10;M3bnA44//VT4G43eUuwDhQcE+uD1/wD11IiNMQu8SODl2OQAOnr71PaWEW2RpjHndyxPAye9TZWs&#10;zbDyjB3sV3idpHW3kBTnLM2Tj1AFRtEv7xY4mJXGQRxjqQPyzTrq0ljn2xSM3QYYcc/X8OtQSw3c&#10;Ll4gYyvJbgnHX9cD86ttQQ5yc5al6FnYkHO5l+VQvC/QU+4uXjikQRlNoJyVB49Ko5kaNmCrnjIY&#10;gYzj8v8ACpY7cRRBZbnZ3+YZHTt/SpVnqc8lPmSiLGlvcbY5+pHys2OMd80iSQafeeXDJu2qA5yO&#10;/v8A56VLFFGj7Hm+VQMZGMn8evSob+4t/s4+zhd/TzMYI/DtVKxu10QIx1G4LLKVXIO3IG7jpzzV&#10;jUbm3gUMFUqUAw2Scj2qnpVoVPLEEnJMhySTSOlrI+6KZi3TcO5FZvezJ05bj7i9aSMlsuq8hQMf&#10;h+FUDcyXtw+EVY14XGAW/GnzyySXLwRFtpOSuOppJrdZvluUSMjjbnr/AJwPyFXZtCvKxZhl0+GU&#10;JKxkLgfIPu/54p15qMCA28ERDNkfKOfpVePT1aUzbAWL5K9s55/nUiRy3XzRBVZJAMk8YrOMZS3G&#10;pNEcdo9ipWOJQX5Ks2e571aEaLArKVYSAbl2/mPbvULxTB3SQ5Y5Bfd0Pt0qdZIbaFWnKsxJyC3I&#10;GSf8KbjJIKdlLRFGeC2vfmuAM5+XH1z2p/kWiQbTHsIHykHPH496kKwQr5rQnOTgjGf/ANVVlKsx&#10;YYwx9+P85qovmQ27PQimaznbMByw4Uk4Dce1SOjCPy5YjjGACen+TinlIQ4l3hQMlsnB/LOaaEBb&#10;7TK4Geke/k+9WlYEktRI7VY0KuygA5DYxTJLSBFGHBYng+pps1vdysY1cnnnA5pzmK1hEZuSZOnU&#10;YH5H0qufUly5kCadBtE8rKu0HjJ6io2mjZisbHgD5iOB16GpLoQGzyb0yuwAAHrn+dRQyRxRrFMT&#10;5kgxtPBpN6kxvaxJA5dPNmucMn3Pwqm8CLOLiJg25evYH6VcLWlqqqkOScHk8CmwwxbvMdQyHhUH&#10;anfSw+XlZLGzhARGpYjg55pl9N9nCNIMkLj5up4q1FaxNEZWbDBjtBXgfp9agu/LcF5Iw77ckk9P&#10;woTdrA7FGO4aOSS8uYwcLhRnA+vFFpc3F7IJHUFgeSAMfSmajI+RHaINz8duPrTo7WS0i2AFuxIP&#10;HNNXJ0TLqRrH8ojG9sknpSxyRwJlfv4JJUZyais7W4VSGXI6HA6D1pNRkEBWOJCJDyd3GaN2F1ER&#10;t/nCSaMgE8c09Ckw8pVJz+OarmCeZy79AOCD1p4uFS63Z4K45GPwppWRMp6lrzvsyeX8qMD8xHX8&#10;azACJSgzzjk+mag1PVGmuWihjx/eYnoKrJrhyLd4xyQoYjBzTT1sxqUXHU12USxrEvUEfN3p9vFL&#10;FKw5YH1NR6VeR7QXcc/w9cVYEpYkqoGBwC9VZijKLehR1NZmRhHIpUfex6dqo6fEzhtkjZ3fMe5F&#10;ac1sqRs8zgoGJ28ZNRMtpawmWOVAGPCjsfelew5OzsM23ABaMYIPGR0qWyjnQGWZQxyCoA4xVK2n&#10;uLqXEY2hW5cng+lXftMkhaIvgLxtUVaRDsmfSX/BLi1a5/acsvKjJcJjJ7Autfuxpw2WkMZHAQcV&#10;+FH/AATE1G6sv2j7KXT4R5kkW1WfjnepP8q/cGzh1wW8TvLuJQHOfb9KhyakdUIKULtm8Djq2fb0&#10;pZChBLEE54FZ0MOp7TvYdOoqVI7xlZnbOO4o532M3DzLTSLs+Yc5/Kq80t07kQ7R6sfSjbMuQzcY&#10;4wKesXyqc/gKd2yeUkRkMQUAZ9Md6TDKcY/lSIgQ7Vb8PWgnnbt6/pVidhrMy/NuAz75quwG7J59&#10;eKslQFKgZ/ve1RHaMCM/jVxJaM7VZSYvLkQFQeuaxWyrEKcAHI5rW1mQbip545xWXIwb7j8diRWl&#10;nclWRDK3mcAgj26imsQAVjAOetP53HnAA5296Rf9Z8gGAeAa2je5EnFoZEzH5AxJXuB1q5b78l0Y&#10;9ORVZCN2eAR0xVu2kj/DHVe9TUeg6ehOwDIMKcgdc0mxS2CwGRzRuJP3c45+akBVjymM8g+tczZq&#10;ldjidsYVRnrzSjaAOw7nuTSNtIChMD68CnYCgIcHPGR2paDejHboiMKMnHUmo7mHzLdo1IGEO4Cn&#10;goPU5/SmXy/6K5QHOzjHeptqNPU/DL/grVHbP+1xqlxbAlltY1Ynt17Hp/8AXr5Xnntnj8hZiW3f&#10;X8a+sv8AgrTavZftb6kku0eZYoSuee/NfKk1lb2s3mKAoPL4479Krm0sJx5nuMluZYbZIBEoA5LH&#10;AJGP59aisDt3Qh2wT8+CDn1qbVG2wl4csh4UkjmqVkt1CQ8kixknPHbmobsxPyNAmG2Q7uCRx7Vk&#10;T6y8LssMe7cx5IznrWhI8CE7jvyQeT196LxbKUYijCkdW9TQ5JbBd7kVnItxb72VlJHzkdziopGt&#10;0YyXDnGP1qWCGWNFRiGYL8pPAFVby2yCZCcjv71m3ZlJp7lV72Nbgski4znb3J/zipFmkuW82IEb&#10;fmBbjFQwabarIZroll6kYyTU9vLHCWymEc/MvX6VUdhczUhqmKYsH3bMjad2M+tKrpAdtsOPccCp&#10;YkgjgZosLxwSxyKigkmMn3wB6AZDf59abVhzbdiaVUWRMRhmByQACCT2NRajPIsKxgZdm6L0FV72&#10;7midprbcpJxnrxQLlpJlVnPzk5AqRqxIbR7SISuy7iDlSM4psTOsX2m4Zjn7oxwfwpkzNLdbBIXA&#10;PJ3cLirMiRmBZhGp5Bx3zTVtwauRGfCjZg5Az/hVaW4ea9JaLORllHTmpbuQLbCONcE8EDtURtTG&#10;qzGYEEZIXrRfQEug6aVo8Lbj5yeMDJp8sYuyrkKHzyXFJYR/aHL7wEBODwM1KjRT3f8AoeSI/vM4&#10;60noi0l1JDbSQRrIzncONp44rPuZZ4DuPyqzfKoA4GauS6jEZCkjk7Rwvb9aq6hLDL5ZaT5Acglu&#10;/wCHald2CVraD7YJcQiRz85PBzyffpVdxFbsQrDcRkhT39aEmEYZUAAzwWPOaZFFFJ8ioV4yoGef&#10;8ae6M1Gw6Mxzx+RHAD3B61DIjBDGCS47Dp6f0qxJFI2fLlCAr35zVWBlt7wOykgfcPrz1ojdLUa1&#10;ZLFJFGC8qkkKDgetRS3TXIDsSu0ZyMmpbpo5GLyKOnLgEA0wQEQl48HcRhU5x+FPWwKKuNPIUNIM&#10;A7iWGTUscURH+raQ7eS64B9arraM8nmzMyBTx8vJ/A1PcXyOEQDcQNpb0/CpSaKKzOvlsnld/vY7&#10;enNMtLZkUSshVCcj68VMrBYSksWVY9+v60y3Khhl+OygnFVoGg5x5vzN8qt9Tn86YM22wEnce1TR&#10;3EJcIsA3Bh8xfGPxodVNyFTG7qSBkf8A16ly0AhW5uDcGaXjnCgcUk8pVdiMu8dhjntz70zURJuD&#10;jgk4LFsf1qaK2mgs/MaQZGAu49Kb2CPKlqVgJzkHKnIyVNNWIOwZ5cEdHI4FW3leSNVdg3bIJz/9&#10;aq+5Gdt11uOeATQrWL0IJWm8zBkzzwfanLMGcRLwBgg0t5B5vMLZUc8nrSKTEwQxH654pkt33EuJ&#10;vMcxSqS2eAKjMEgBDg5xgD/GkvHUz7xkEnOc0ouS6/Lgtjn39qAWh9FpD5cJwqSEowVwcHGOMU+3&#10;uLiMl0BiJG3cemM9vU9abaXM0BjtYl3kYZ2ZSepzVi4ZLp1TlSqbid2QGB/nyKxtyrUmm6TStsRw&#10;i4RzHJMWBQDluB3+tXluxp0TKYvlk4C7RkE/Tt+NUo4ogqzFRhG+UbjuJ78dPapDercS7rjKbcZw&#10;ThsD26f/AFqwalJlONldD5Zo7OL5gquzYARsknH/AOqjRr5zE77IwUypZ2z/AD61HOiRAMsTBGIA&#10;A5z6EcZqvb3b7t1vH8rNkooGQc8j61apIhKSqJ9DRu7uGc7s4DMuWVe/+GSPSoFFmkTvICFAyo3d&#10;eg/wqCSFpPlDuGYhgOhGMk5H4CkmfeFnkgTy+Nu8gM3TmidoqzIqT5JeY+8uIZplkhUorNgAjAPG&#10;P5intMlxstDbksVzvHReeOaZNJbyALBG/HKd8kf/AKjUsV0ZNqbzzjdgHJ5xwPWndNaBCMtXIrS3&#10;dz5iwJGyAnBU55x3z+VXotJWWAmdl80k5HpUdxaW8r+btAUgOpDYI5HT86LWKYHMjYGSVTOeg9aL&#10;RaLpt8xWlhu4pR90DO1SV6HH5+lDQSxuzXEZBbJxuBbHtireorJKgLzjBxsCdTwPzPvUMc0Vswmn&#10;3SHGBk54+n4CnJ+4U7y6kkqQ2sHm3D+ZgAEA9OuMVTkfewkfkZxyeBmrFxNLc7VaERg/dI64/wAm&#10;ojFFBEROA43Z2ilGSsU4ykvQltrgzRSSRMoGcZ9SeOKqtO0MhdjnjcfQ9qWJ0QAPE+0nIDNgg/4c&#10;UlzPZxgD5mkwA27j34HejmI5nsx897CQhjBVuTkL/jUdxFvVmlfCsflXufrVJ3ZWWW5nIJkysajB&#10;P88/jVhQ05LupH1xxiqtpccJNoXzWhTyiDkDAIP44xUjyRbVBRkZhk7RyaV5rdFVQAGJzuNMeaJH&#10;3vdfNnGRzx/nNONhW1uSeQLi1KsxBXPI5+tV2a3GQJMuPujHt7UsMqzxl45sBuFUnqD/APrpkclv&#10;EfJwQSMs/c0PYqdmtByXcVuqqJVLHOc//XqtLBHNeeYdzhyNx6Y5qzNDa3MIMXynZnJPzE1BBOka&#10;iNWAOeVcd89qaitydUrMtLBapErNEN6jjjFQGyM06mFhkHJLNgDPSnXN3bmHyVc5xxIeuabazlI8&#10;OoIxknv/APXpMqLJGglQ/ZxsIxln9eaRLu3jA+XeMZOFz1/pTmgM4CRyEsV6Y7e9RLD5shCkkjGQ&#10;DimnoJj5ZLyS3CYGP4cCoIkkH7yeQMScZHSpri8gghaOR1LEcH0+mKrW8kZPYlicE44+lUnZmco3&#10;Hz2uJPOUruDYAzyeRz/n1p8ny225I8kdC/HfpS2xWaVGGMgnKip28q2w4B3fw7261Wl7iimVIFu4&#10;kODgMeBimvb3LTBrpB2+YN3z61YUln+0s2BnJBFMlZrydiCQvYE8n2pcw7LqQrfEy+XFkjnoOlNe&#10;QuoRYxnvn0qRLWZELRkfMRx0xT1BRPIVgdx+Y56D61cXcxlF83umfPZGU70Xbn+EHniobfTI7bDz&#10;ojAjrnofpWi9lIpMqZYgDPIqDVIhHCIt4w/cdqUvIqzcbMSzFqScAAgYLAdage8eCf7KqsAx4bqC&#10;KSxt47WXaWOcDbzmr1zawSxieOPcQuRgY5qou8bMrlejG6onk6b5rkDI7d6paJYpOxuLmQlQchdv&#10;Spmku7m1KEjOQQGGSfpUlorQ25SU8uBuyMZ/SnZEqfMrsbeXSYCQKF3cYAyT/nFPitWgtSURQ7nn&#10;nqKijsFjm3klgSO3C/lUxtvOnKbnGPc4outhtNn0Z/wTJJg/aP0mOY5byywwOnI/xr92dPZfsMJJ&#10;x+7XnHtX4S/8E5LsWH7SWlh2OfLxk9cblFfuno94k+mwll25hXH5dalzVzphB8ly8WI428nvSrIV&#10;Vtz8HpUQn6hz+VNW5BOwKWPekTyslYlxtGCAelBYk7AQD2qEXJOFH44FBlGwEjn1pp2JauTo/wAp&#10;BPT1oYlQS7DJ5+lRkBkBDY9ainmSIc81pFXZLaitRs96QcA8n0FQzXpKZLDPXrVHU75kDZPUdR6V&#10;mT37Knz8+nNd9KgmjhnXs7XJtTv0Vy7SDGcDHY1RXUY2HGTzySayL7UZGuH3PweciqzXhUKFPy57&#10;9q6VhjP2zirnQHUVXoR0zn1qKS/hDZYYI6ndWGdRd0KE55+b/GmtdOwYlsZ4OR1prD6Euvc221LI&#10;+9ye9T2GoIxwWwAOfrXNrdSLtR3HXqvFaOmuSVYkkZHHrUVaKjHUqFXmeh0ySeemVX8M1IMK3yjn&#10;GBxUFqn7tG6e5/iqcMWlO0dO9eVP4j0It2uLnMgXPHXp1pYzyMjBzjpSqQ7ZyTzyPSlZ3XBHTt3q&#10;G7GlrknlqSCXI469aZeStFExKkg5xke1KGLkjpgcGiVkeJig3EH5qV3YaR+Hv/BY9JIv2vLh/s4Q&#10;f2ahLnqcMR618l3Uq30xByQAeWIFfXH/AAWhhntf2tjNPICJNMU4A5A3MK+SrUhQyv0Pr0ppaJnP&#10;VcufTYZFcRR2+WXeY+cHp71SN1HdbniTywHzljznNXXtkClYFzkHJJ4qtDYeWjSTOrbjkYPFDve4&#10;Rkm7CSXKsVjdNxXoxPOKlmnt43EiSADYNy7faq1sDd3SgwfKnG5e3satajHYW8H2mSMbi/ALdMVE&#10;lzbFRTiVlknmXcwUA/wjqaU3cEVo8k0DZboOvNNtX86ISOVySMf7JoujFbSLnLepNHLbcbir3M+2&#10;mvmcyeWwUNwuMcVOWHl/MmHfPPUj/OKnVElZrk/juPv0/SqTRoudgAAYgMzVSaSDcktHhKEsMhT1&#10;98jjNOa4AJYAYxlnA9+gqG3i84kKxKZ4AHU+tOVmYLA20lvuHPbNRdNly1QCRpiHkC7cYAJ5P+eK&#10;jKvJOGhIXufTBp90ZLcMZVUgNxt6imxvbSxuqybcA/KP4u9DuErJXHLH5gLxx5Cn5m9TToLhmjaO&#10;PksMKM9Pf+dQXlxPGotYpNiMMnB5OKnhk+zQKGQ72H4nii7YkmQyxOFJmCqRkgY6f5NVrVZZpt7M&#10;fLJ655J60t1IFjZdjOT/ALY/LpTra3uFXzbUhRgk5/Dp6CmWroj1JDbqY7ckFgcc420/SZVSH94r&#10;MW/U/wCNRXskilSrFmA6g8URsOJYkYOv3sNwtTbUTlfRC37GC5AZeW654x+NA2eZ+9wxC5A3UybF&#10;0A8yneeuQMU4fOxO0Nx689KtCa10GRIGAaSNmOMnH6U/z9pMvlkJwuO2O5/SlhuY2zHIp2g9Qev4&#10;U5n2sfnARj0I5H5/SlboEnZENwjSujKxVW7eoqxEIPK3yMAw/wDHf8arajMkkwQNtCr8oJ5ptraX&#10;U7ZfHI+UdD25oBILpl8wEKu0c5BPOaR78IFRcMMY+Wqs0Er3Kr5pZcYyFyKsRwjzhEV2MRwDTai9&#10;hxVmPF1u5nXcqr9w8Z46U6I28zmQwbOeAq8de/4ZqSFLXOwx7m6k+lQSKEjkjbd5mMADpUpWYNtv&#10;QkeCCbLhioUHIB5I/QVnyOzXDrCcqpHNSWySywlmjI5xktR9jZJMFgG/ugZ4xTvdjRLDbq7GNUJ3&#10;DJwenvTZVWKM7Y8Pu+YrxxnrU8UO0PsVcCPqG6+lMtkje33O2CR8qg5596TV9xx3II91yzxu3A6f&#10;Wo0mZkYDn0yKlG6GRo0faCetQGCeCUOjEg9BzxVKzVh2uSW8riAtLCQCcA981FE6u7Msaggck9jm&#10;pPtGbcRzqSQeDjn8vwpkEbR4EkRUHkcdRU3sgtoS+XCsZlklAYtwoGcCq016pcfugx7gnIps1y32&#10;jCfxDDFeKfFEsEgkQc4OVPP+NO9kK4y5VnCkqpJB4qGG1jhmB3EjuOnNWZzIzgmUKG6qBg1FNOAR&#10;IYwoBwcknPvSV7FRUW9T6O3wQWwiiYxbznBwMHPHH49PQUi7PLw7EsAAM9jzz/n1qOFxLGThQh7u&#10;2cD296SWeG3DNI7ZK4+UZLe1RIylrLR6Dobb7RIpguAyDO5n5UNnmrUf2S1tkglO6TAJweAT2x/n&#10;9ahs7uEJta2Y5I4x19/qBUrWUn2lWeRG2ZPlgYK46L06YqbR6Du9lqRySPJKVX7wXqrZHPA+g/w9&#10;qs6aLcEtdBFkBC5wBgcdxTyYRExijwJZMEYzgD+XOP1qtJMwjjC3AQF8DcDwOmP/ANVJTWyLdOcX&#10;qW9QW1jP2Uyo2OSdnr3+ntUFxHb7EERJPVVx3Hf8v50yTUIzIpe3OVHyMfujjr+HrUyW/wDab+Zg&#10;AMT8wPX1+lTJKWplKKnK6KtwE8kIAqBerM2efp71I0d0yhIAyjIDnbnjAx+NPvIUsJ2MVr5hdR7/&#10;AI8j2qNzdmAmQGOUZI28beg/ya0VraE04S59WKo3W+5pWLldpbcD+v8AnvVZHYOLeCE7gR8wfIwO&#10;p4P+cVat7GS1g/0gMXyCVB4PHTv7U2FWSTcWLZPIOf8AOf8APes3ZGnLysZcxkoGuMAj+6fx6elI&#10;0O0KsAb5ujMATkdv5U25XdNHJKrEA4bLcg9uKgjlumuWZ3cgN8jBOF9qai0W1TtdE5aRZf3y5Izw&#10;Tk+n9B+dTLAFU3A5ZuFU5ODTJnFwpVlZWX7pI6+9Nlu0hjWBSWOQTgZwaUk1qLnS0uNe1Mt0rsyE&#10;KR/EMY/zio5o4DO1xK+/kEKTjkHGamnlLQ+aSpJPGe+f8iq8rvcEGWNC3TGe3HtV20IjFJ6sd5dh&#10;dyGRI3Kq3p0NXFS2tYFdlB3LhRnp+VUblDbrh26/dAqCS8WSPAhO4kArmpXY2UHux5gtVuJLm5lL&#10;MWBRAMgH+QqOeKByD5eEPAwc81JJGgyojGX4cFsHHHtipHCwr5LDvxgc807tCla1iu0kKsEiiXIU&#10;AbeMH1xSIFiB85WJcZK4BAGeP1q6tjEiB1UZPDfMB+RqGJI7eIwnJJPLEZzRzWJSSRFJE0qKtvGU&#10;kxt5AGO/41ALDyJP3+CzL/CO/tVkmW1Ikc5JUYAXkDPrSSvIYN8MAz1z1Iz0p6hyorLalGSWSQ5X&#10;kc06+YPEzxpnONpQdfTmppFENspmYEsPmUDJFMivLeKMoNxA4xtp2TIldK0SaxWSKBbidtg5O1v8&#10;9aEkSQloQUY52kH9M1UuC7OGcnnsD09KnluGkCxQxfd5wuOapxVgjzPco3EJkk8xApKN84x35/xq&#10;WGOTyt8v7tAcljjP6VdkEFtCF8rnuf8ADNSOto8JknQYPIQjNJaPQHJJ2ILJIreXeqgk98fyo1S3&#10;2gMZPlA4/KoTe+bL/owOCfvA9qbNMwCu0pc7snJ/pQ+a4NJ7CW7bh5Kxlm6rkdadsutvnuu0E4BB&#10;5z6VErETeZIfmbpjtVgfaUO7IK55B49qE0idWrMaLe4kmMYJVcZOc/WlVPsMOQ25m5C9alByQH4Y&#10;9ADTpY7QHeZMMCM4H51dwcWloUXlvnbIjOGbJB74/wDrU+O1+0yA7QwI+YVNdw2xAlSUkgAFAMmn&#10;pMLdEiQHeR8x7CmNsrT2DW14JFIC7flX1qae4kjgIUKB35yKS9jRh57nJx27VH9sha1wiYYfeOcD&#10;FNSSJauUkhuXfy1l5OSV9BUitcYVZD1P8TCpXJjie4aPJHdR+lZ8Anvb0MI3AIzlhjpRHXUzlyrQ&#10;0wUiJYDPZgD1NOFxIFVseVjJ5HpTftBSNYlGCTySRTLLdPMzBMkHAz0xVNJspVY35T6H/wCCcenr&#10;eftKaW0oJ+QsQcnHzL+VfuvpltGmn26pniJQB+Ar8M/+CZy+f+1JpcaJhhbs25vQMn68iv3Q09j9&#10;hiyvJUd+vFKybOxt8isyRolxuGc9TxTBE+fkODnnnFSK0vl8nHJyadnao3jJB7DrU2sZ3bIjCNxP&#10;UjijYMD25xinspkYD25ycURrng8GnrYQ1m5JI4I9aguIi6YDAeuKsbFHyH1oZQ2RkZ7e1XCVmZVI&#10;8ysc/qlo6Ju3kDuTWTepIYSQeCOpHtXWXdiswOFzkc+9Zmp6bG8W3yyMdBmvSo14pHnzw7ucJdIx&#10;JkMZGPWofIeTGRkjvXRXOho0oJjABGTjtUZ0URDMa554xXV9YTM3Rm9zC2SAEtnB6AjpTXgdkUFc&#10;Drk9635NHUkHA6cjBoOiliDt69l7VSxECVRktDDht5mAVmJGOBit/Q7QLiR0yBxyaktdGSCQZjI4&#10;6kVp2Nt5QCqnB67u1cuIxKlGx1UMM1K7LCxoPkI7dc9qULvBIHGeTupTkLnPTikIZSRJwAOxryzv&#10;tZBF5ZGFGTntSgDguCMHg02MgjYM8549aXc4GCflHBz7VDdyh24MGWMkHJz9KV96w7QvXoPwpNoY&#10;AgEZPPNMuJSISNwGwHBzTvdWJbsz8Sv+C0puH/ax866mEiPpo2ojfcG418eXYlljULnAOeDnH5V9&#10;gf8ABaC2ZP2p1u5mx5um5Azyo3n8q+Q0WUIQCef7xzgVS2Mqlm7MiSfzY8OxUKB8u3qaZc3Mfkqh&#10;539Cg6ZFOexgAy0h3FjhVB/OmXLxrMsCxnIH3iKbVkOHLHYk06KXd5UCkA9GzyKgvrB55z9okPyn&#10;5m3fpUyTzRykeYFz91+elJ+9ntn3PgBvmPUn3rLVA3DYiWzitxsXHXKtnioS0DzATyEnHI28e3NL&#10;OYzGFkiZnA+bd0x0qvbTia7OyEK5PUjPA/lS3NHGyLN5dMbd1BEJONoSqcbQNGAcEjAypzirUtvK&#10;8jKSoyBls845/KoMRpKqwkdPlBGPanuKSa1IIS0e55JCFUAAH6VLFsbDrggdWLc5p0a2jXJSb73G&#10;RjgUtwkczsytsQHIHpRaw4pXElkiDPbyHcuzhgMhe3XsadBBbgGbaEGOp449frTLe1eWD7wWPPIw&#10;cnih4WmjMS9FBGG6fnTveJbVhLoxgJcBMp0B9T/nFOvZQ6qCmSQDxxUbzI1qLYrhV6qrVBYS3TTG&#10;N3IIG1RjnHas03cTskWzCi27S+QOQMM3XOeuKght3eHekgDHouP881b1OaOCNIbYHhfnOOOf61Vj&#10;nlVmRWVfUk9B3GKtOxD0d0NaGOO325CtnB2jgdePb/69Vt5gV4zGCCv3l6/Wp5Y5Z93luq5zyQet&#10;R3EcVuiIJGaQAZOOB1oui4vsQ26XBmECxqAAfmP8jUj3SCP5I+q4yKlBmSQyFcApgA8ZqjDEZ7nG&#10;fl3Ev2B9qTTUhS91k0cBlHGT/tbuPWniCW1QvcsrIr8f4foKCm/dJE+3IG5QeahmUqFDjjIwM5wK&#10;L3Ymm3cjLlrsThDwOh6VLBckylgdq7fmBUYY47/lTHMXkhkwWZT8uTwfy/GizLMxS4ZcrnaM0xpv&#10;claR4F327Jk98YzUDSyArI83yngDAz+dMvGnWVY1zhchvrQE3YkePI780k2x6dBzNMZBIjEEjrnr&#10;z/8AWqcyxRkIR87ZJfGeufypllMs2Q7AgE7c8CllnR2Luiljzx0HtStZXFfqSXFvuXHnjA5+bjNQ&#10;GcW6B0U5KnJOQef8inunm25ccAAEtu5+lZxfzmMQG4n7rZ4FKKfUZdRJZYBLkLk8c4+oxUMUJLhX&#10;ZQocDkgH8qSNHwUjlO1QO/Bp6SiAGTcS2Dj1NHM09R6ofcR25kTaxxjdtIx3/wDrVCLsvdgL8yqO&#10;FLcH8KUzG4G18AknPPT9KbHOIyVjOOMEqOv+FOOwXC6bc6gFRt+n1/yaXapXJXewU5Cn7v8AhSzy&#10;4h87dlug56cYqA3EhiOAMYG7jk0rt6F2shLiQhcomF/hzzim2/ySgrMwIAHXPFIJItoUkcn9c1YE&#10;QZcxgZ7jPNVsRZla5EiXAJYuCOAM9aJfLlh3hQvYkDnNTOsZSRScHHPPU1S4eMxxg7x/eppsuLsf&#10;RtnZCxk81hvWUkqqvjH4Y4H+NPuInlQSvtYqf9UMZ7/j+tOihe4LSoQACOuMrk8/z9egq0lpHAhM&#10;cbBh0Yp6jvjHpXOp9GZSkpNtKyKlucSYmiXao5XoQMfTnipL+K4kR3jfao427Mt+nU+1WonitLUP&#10;P8xCnoAcnJOcn8KbIQ4aOafK/e2ovYep9f8APtUwT6iSvqiobuO0XyRMXZ8mNFXJAHX/APX71Mlp&#10;fSQs9xs4Ybm/+t+NWH0iG7QXESY2ghScfXH+fSopZWS0KH73IAUVd4pGrcnuQtaLJEJhKMuSIxkg&#10;Hmr9oJbW3ligTLnaeG+7z3GPr/nrBZyMysJGj3feY4GR7fl+HNPN0sO6eOAMP4jj5s8e/T29qiUh&#10;PluRyNHfSNFCf3oILseAo/z/ADohuVsSwn5YjnDjDH0x+NN+0SXisYIDECSd4ByPyqGfTovMAbYq&#10;bcMCuM+/096rmio2YRu1oSW7TyQO1zLiMsNpB+bPpVHUb27hCRwAhS2OP1FWtSnjwEt42GcAEkZH&#10;ufypJonuoyXuR8p4wcZ46+oP+AptIzhGUpuLZHH/AKVGN7bSASWOMA1HaXMnmnyU3KpwxPT8fWmt&#10;AJAiFZME7dpyM+9WykS2wgjcIT91C3J64z6U0zTmWyKs5mx9oEZwueC3GetONzNJAcxEbuhC9T/n&#10;in3ZhAEZuQhI+6wyT7cimJIGVWhYsUPAB9+fp3p3ZlKzJGW6uWCSEeWOOFIPH+cUlzA0PyKrfL1P&#10;sR9PahLiRhtVyM/dYDI+hp9xqEswaMxkblBO5eaT5jSMYpFFZJ55CbrIIUnb2x2p8CQqx81gNwJC&#10;1YU2cK/aLpcNtxx6VUt4bd5zcPIRjnl/lPP6VKehUm7WLUc1qJDFcSblA+UbcZqS9ghkgUW7gK2P&#10;mPJPtUN4bIHzym5VOUy3+c0sUtxcPE9qNoK/MAc8Z6+3X9KpJW1I5raEhuZGVYIoSuPlAboT61DF&#10;aOZAhUttbPpkVYvrtY5ds0gzgFmYng+3pULyh3XdJgBSABzS0YPQi1JNQDeTAqEgDJ6beajgn+xI&#10;0c45LfxnP4D/AD3q7HfIGy0eARjkHn/PrWdfs01wDEoK9MsnqKd0ilpsLPIJ2A65PHy1O3lRRjfF&#10;ggZUjnNRgMVYrbFhxuyenp9KimEi3W0bsdApH9aadxe82Pu23EErh/4j0x6VG91DbkObjD5GQRxR&#10;O92s20MDgnGRwf8A9VSLZRAkzAkjlmzmnzWdgSZGkpv5VSKTPHLNzz/hT71RHGtu+QSvJAzmmWdx&#10;DbTb0GCpO1c8nPeodX1SMv5LKGckHdjn8apNPYxnByloPVmSA/Z4wD1wemc0kVqynzZgOR2NQ2+p&#10;mSIWigKxB3cZp0Ep8sRIu/vhvxpNu5pFJbj1tGjlaZ5SVzwm3p+OaXBupFbzWCDPHrThclIxFJBn&#10;J+XPPPp9KrxPL5291EanhMDjFCaQt9ieV50XKx5XoTnp6UqXEcMXzPuYA5OP0okd3QuThQfmHrzV&#10;ZrlZX8149qDIAHX8qOa7E3ZajxqHmTSCQAHjGKklu1WDzRxnjC9yf5dKpSlWl2o4BznKjnHarEcs&#10;QPkIeFxyx5+tNytuCSHQOs0befI5Y9F3cD2p1rHG42Rw8IMc9+e9LbxrGrMqA4OcjtS2wuZZMMdo&#10;3YztojZsG00KwQOLaV+Bg8CkM3kuTFACp4J69qililS581WZuxVf88VYmiUwbV4LDBxn9KtqwKN2&#10;UZM3F0FaMoueRV60mECkwQDAGNzetQRRLAVnYgbex7n8etWGeKJRKRh27ew9ParhZnPKEnM+j/8A&#10;gljDHP8AtSWNzMSXW3IUZ/217V+5lscWyNkAbBivw/8A+CUBNx+0zbZQFvIGPl5++tft/bsqwKoO&#10;DgZOKHudcX7hLESE3OeRTlZz8g79qYrLjAIPPPNOwolxyo6cGs2ANypyec8YFCb2GA31pSigkg/T&#10;BzSRrIuSoHrzQAo2FNoJPHO4UrHBAGcDrSKd/DYBzwfWnHCkg9cfLk00Jq43IHK5xjtWdqCoTtxn&#10;nnNaMhKISO/es27yzbuMe1WrktGfNHmQExnPc+opqRIy7gDj9KsSKUwwAAb1NRhUz5ajg8A4rW7Q&#10;rIgNuGYqV49SaDAyvjHHTNTFQAAQeB3pWyykDj1xT5pC5U2RFVZgqJnaealVogpRVI59ajyY8Fgc&#10;noaXdlQDgZHIrORT0ZICyDnk9MelNUlVOWye3Hak/eFsk5J6DNKzuwBD449KkabHRlQdz5Py54oA&#10;bG1z34FNDM/yPwR1annciDYxz9O1TylXSEERGQCR6ZPakuwHi2jjuSKcZCxzj1qG4kwGXPUUtUK6&#10;Pxc/4LdaWU/aXsLraQZ9OZOB2DZx+vWviu7+0wqY4owRgDG7r1r7X/4LfNff8NKWMlxF+6OnN5YU&#10;8g7uelfGNyweEM2FKgAheK0jJmFWnJsoWSzxTea0YY/73Ap6sn20Mqc4y24Hmpg0USK6Q5b+6BnN&#10;OSB0IeeNQ2OWGcL6VMm7lQjyIhu2AnCCPIUZAB6/SmGSNlcglMjv2xSXE80MpPGxmAJc/XrRctbM&#10;cRq0hP3gv/1u1Jq433I7tgMJDLuzjcxGagaykiUvGGVQclwasK6MgUwnah67e9KLZGtlLEnrgnmp&#10;tYq7cSNHJh+0yONpxubHJ+lVI7hfPBRQVJ+8OtW7q2KoVjmXaB8x9fbj/PNVLGIqzSNj5SNoI78f&#10;400N2tqOQpvaVlBkJ6kf4U52RT5cQLMyncxH3c+1PSB3x5jfLjIG7k9+KL1oxNiGIcLnAHX/ADim&#10;3oVFJDLeO8SKUsAQFwBnGTUNs7uPKI/eYIxmrtk8jxmKbCjcR0wT/Wq9xaQwObhpgTknCHPfkVlr&#10;cU32IkiiUCKTBYtyRUoitrOQztEZCF3ZLYqsjEq0ku4E9FboP85qSK4RbXzDlS3Qg4HWtNLEcutx&#10;5lkllMz7QqAHG3rUDv5t7vQgl+fu4A/Ooo7hpwxAZsHDN0FS3mE2mJc8du/HelZ2NLX3Gy7JLhkM&#10;oZR0YD37+lF1EBkEg4GVAPFQq0TYeNslsA7eOasxwRTwMkkjN8pAUnaR/WhKwaXKQnlmISWUj+lP&#10;e3dArK+7HDYPWo4o2WQxrGq7TyxOamNq8Mq3JlDRg5BI6+1JyVxNBFunG+VhjIyAelQ3VwsZDHJI&#10;JwBwBSwyW5meaB1JLfdanIwvJseX8q9VwSOnvU25RvSIy6t/3aSSSYDjI7YqDb5SE7ic8jBqa4WT&#10;IgYbWGQgGOaiibyAWk+bAwAvc1qpR6k6PYW1kiKMzrvbtvoZ0CgBWXPUEdadbqqxmVT8ygnrwPwz&#10;ULXDzzAHOAAAT29vSos7jSFZ0GWjZixYcHtUkY8u3WUKHx1H+fekuYFARS5BHJBGOaS4nMYEUS5J&#10;x0HQUm7hfqXBEfspljTr1LdPpis6NxbPkKAd3zHr/WrYuXlhWH5gMZIHWqX2OeWTaigE/wABI4+u&#10;akqMk9SY3ESltkYyDwVHGPSmExEDkjHVc9qURKn+rwecEg5A/wDr1HKVUkMxODwp470JPqO2o+Iw&#10;q5ljBz33Hqf8mmkoH8xpsc9RSRMvkusMhLA5celQsskseRKOQT8vpVbrQXcsEhC0xXIOduR1qtKz&#10;ynAG0YzwOtSRSlIXO5c46Dkn6f571BDLcvcec7jjgEng04qw4jolEKFWI3dhnpRHcSKSu7Hv6U5I&#10;5J2J3Bgp3YAx+tOlhzhki4zk5FMfUinm2Mqoue24Cm/aZkk2jaSRzkUF0lOwsAw5YgcUphWKLevL&#10;d8HoaL2DU+mZrqSNRH5aZX5QUGdxx6+vX/JqreX0UUasZGPGFIQ4z1x/X8aTbGCVeVhKg3BGAxnj&#10;P86hvIypESguMH945wM/06//AF653yuV0ZT953hsSROjr5aW7DlcnI6+v61YdXghCzqzMR8uR8o5&#10;qGzSW3D7F8wLtOXHQ9CMf5/GrjzyuAjMHbGSMZx8p5P44/Ok1LoX7nLvqQJdyhFXacDPmL0wegH+&#10;f8ajvftN2rqSVZArRqOMkE55HNP+yzQt5szAMXztxjHp9alS085fMmJEhbJYPxjtj0/+vTb5ehnF&#10;NsrQQOzMgVhyfMLjcc9z/OrF08ag29m2QUxux3/D/P60ya3njJjlcqzjILNjOTkgHt1q9ZKiQBpJ&#10;SwX723GKbloa8tjPtgtr8j2wXPPHJOPQHpz396fcrI4Y2cGJXOG3sDn8euenFWrgxNKYlVyM5EmM&#10;HHH5c+n9aRoY4GJaUnaD0bJPv7H2ocUxK8XexnC1dWzcA7FPJ49utT/aI2UNHIrSICG+TscYwB9O&#10;39KC0VxD5QlI55Rh0xzwc+nt3pkAh887jlTgLzjaPbiiO41FuV0ROkxDSwt5alxlMYJJOMinpIfM&#10;CNKXkI4XIGP1/nV28ubeeP7IAWKEM21eSf6dKqtDHCzyBgCOGwoz15pS0ZXs22UJnxdGKWMDPAA5&#10;UEeuPwqxAro5V4jHntjI/wDrGnx6f5Aa7KDPT5h/n1pblruUmXa21eUKn/61F1a6I5JpjWt47Xy3&#10;R+duTxuIBHtTM4YupBVV6ng/55pItPZHYzOduBgE4OMc1X1SWC1dbd7nbGeq4yecZxTUronUc84v&#10;x5LkAnJOD2p8gJVIMj5RtZOn69xTbO0YlcEgFThicZHbtRJbyBdyoTvblskYyevtzRoDdhRbM0hO&#10;wLgnbkDHI7VJZRO4dPNICnJyev8A9ellnUoIAo3Dow746/zFRTBpIjHbSkHHzlQAQPxqZJ9C/da0&#10;FvDaOVXyVJHDMB6U+zQzQkPIxRemQPw5qsjSww+SoXHV2A/lUdtqhM3k+c3PDFh0/wA80RSuLyYu&#10;oTMsm1gWI5CgGoLSQmR3mjOTypJ5J+labyRzOcwkKBwexNRMh3bpRtfPyg+mf51f2dQsU5dSu+IF&#10;x1IJUcVI918vmXJzt4+UflU1w0afuoGXcnDlB2+tV/Linn8mLPyjPTIJGcVC0HzyiSXmDAGAIYrn&#10;gYA96ZazzTLtwSwbkN3PvQJT5hilwc8BiaeAsFyJiOhJPAx9a15roV+pDhI38t0AYnnZ0B9Kiv7B&#10;5pfMcYOcDI7cVfa3iaJrp2AOBgDvWdd38n348gdCSehoj5C1Klpp9wtw00mVjUnK5BJ/yKuRskE3&#10;mKxA6KB6elWY28y0MkaDcwHIGQTVTyjDJ5pQk4zkj0o6ierJd0fnZmIIOMZPIoaJp0EpGPlwo7D0&#10;7VFcTAxCSaPG7+6vT2p1pqMMieQoKkcEKc0JN7FKLRIJAbfylQA9MJ/P9Kgsp1upWhWP5UHAI/nU&#10;hijE/mSSkgAkg8fpTleMDdHGBxkn29frQ4ibVyvfpEjBwThR3PAp8aWjR/aA3Jx8x7H0pL1fPIkj&#10;UbSerdM0k0cQUIRjHVR0o5W9SJt30RYmbdbrFG7/ADHIwOPr9aHkMEO0sxbGTgZzz61DLI8CERgZ&#10;IyuTxj/P8qRLtooVM7MWJH0qokydo6D5btLePYyjI5689aWFBdAzOMAc4B6/4UsmnLdEtv4A5Pep&#10;I4lilEAYYXqp7+2a0WwXaGxyRK4ZDkgdD/DTXSa5nB83BJxjnApLiZI5tiwHaf7pxUT6gFldljOz&#10;Hcc0tVqOM+jPrH/gkrbwj9peKLfl0tl4H/XQc1+2MTzIqrjJx2r8Vf8Agj/aSzftGi6dBzapgFeR&#10;+8B/p+tftbb7yquw6d8UupvbliSwrztZccZ6daeEZyZNvJ4/GmhT6gn+9608kgADv6U0iBrfL0PU&#10;9jRluD3z09aUAAbeOO+ec0EAAsfTvRYBRlTzggjrTgN2efcZpu7Jz0Hp6UMVYYB6dfemlqBHPuYb&#10;g2celVJlYjY3AJ6GrEgbOWPQ8BRVa5LMxVs57HtVC0KssYY5Y9D61GUB4JI5z+FSyeW3KjkUzYzD&#10;cW/PtTWu5BG2WOQnfknvQFJ52kjPNP2ufTpnAqKaXy/lySO2Kb2GrrUGccr1x0Gaj3Aru6E81H85&#10;JOScnj2FSRx7eHIye5oSVgu2ODMxAJwOQOcUNcRW0byzPgLwSe9IyE8SMM4z9KSa0hlIWT5h1odg&#10;V0SWxilj86P5gw60TAZChuMdaVEAjMcbFcdqCgJ8vG0AZwO9R1HK7QqlmG/PAHQiq91MADt7dPyq&#10;Z/M2FUbA+tZ+oCYKAeEH3j60WuCifj5/wWyiWP8AaC024cs5k098DIwvzdvQV8QsFeVopXChvvKx&#10;yf8APFfav/BbKW6n+P2msygKLF9p7nmviGGbzrlpHLDAwFUZJPrRqiZ7kzW0sUolDkjPX1FRvcyB&#10;2VmBYEBUDUouJzlGjLA8AkkAY71HMsCujlsnnB6A1nKTuNJJXY/U0YpHvQE4woJziqUt35bGOEEZ&#10;4OBzz3q9PPGkQ3je4HHtVGS3ZiJRFyemTxWi2FNy6CW32wuAYQNxA28AVPcB2cbmWNUX5l6ZqK0d&#10;vMMkuWK9GA4GKWabbvkdeXPHelKzQRcrahKYpYQZHAVe+e56VAsyurwBQcvkkin26RSfPcKcLyB2&#10;JoubfzFaSB8ZOMe1RsVuMa4Lool7EYUpwajmtpZFEglxg5A9qnSDzoRC6YbOTj+QPWqV75zXBhgd&#10;1A4IbpT5UUTQTPcs0koJGRtOcA49qkZY8YZip6qD6/5zVZZVgEYkBLsMFeg9M0+bylIkbcxB5PQU&#10;2rEpKxA/nC4ZkTcAOQT1J9qjuLmSeE2Qg2fN1xj8aveX8gkjU9fmPQj9KZcrAPmZeSTtA+tS3Ya0&#10;KkUIs2VGQtuHIFXAPOhBmTy1P3c8mq4lu7iTzZG+RDhRjqfr6067VplDM45XkDtxQ3YXxPQRhaoS&#10;kbYDnCg9vp+NIWFipBXMhzg9hUcMDqwfG7AO0EdaRtqje3zvg5Vux+lTzahzKwkEkUYZ2jJJOCGH&#10;X6VFO6yOqTSMVHO1uc1YtZYmfaY8lh0PSqs0E6zkqMg9MnOBTk0mVCd0RythjKsZ55AxyKfG0Pkh&#10;2j2nJJI7imu7W0gSQg7sY56VNJ5CQi3lh+fGcr0ND3DUglmgR/MySSuM9hUIBEwCkgE/NnsKeYiG&#10;BaTAzgLjinyLNHCdseTgYcntmmo3dmJ6MS5IBWOKMgkZLAfpTVU7A/l5c/dyeKcYZI4hJcTYJ64H&#10;OKZBtkudykqoJ4A6Ch2QyQo7lRE3DjksKYGjifyyxbJBJzViUKzswLBOcZI5qOWJHQGMgDdkjPIN&#10;LVrQqLS3GyOiDzIJNwU4JA6fnTH8uSDcjNvLZznr+tPjfbIyPHlecnAyRUcixhlkGMKM4FT1Cyew&#10;6KSZAY5D8v8AET3qFXtp2b5McHB9fepriSMR72fJI+XP+feqzPMmERSQeh9Kt3YXsIjKkbJK/GQB&#10;gf0pYpsMW7YOM9aZcuFURPgY/i75pDIoRSS2F7jpTtYTtYes0gk4jJAPIwDTgs4P3QoPOMdTTTcE&#10;KEiiHzc8jjvSg5JkcEEfdHalJtIEMYtBKXbrnGB61I9xMbfzd/Tuf8KQwxuwBc8/fzxzTJ7sb/Lx&#10;lexPIqdZFy02GbdrebEAMLk560Qs8oAYgfNk80lwUYxneRnt60K3mPhyAmcZocWOO9z6KEUtoVt5&#10;w7qQctuB4zzk4yal2NdyCKa3yANy+X0GCPT/ADz+SpLElwUaJTtLBtz43DOBg/ie/T8qWSTy5VPl&#10;uykD5fMBB/Xp+nSs9ErkOMVJqGiFuXggizIuRICGRDySPX070mnOy7ZRAqAd5ON3t/kf41VuYoNT&#10;BhiiMh5VZME5/Ej1z/kVZiSaxxGJjI/H8OdoyO3rSUr6oxSkqmquixPcBsyH5iSQmVBHHp60m6eW&#10;JJpJFiCgiNPcjB9OlIm+7uVS8LNJs+XHqT7H/OaLuORJ1U3GMBVwrZx39T61dro3lsIyyXAWS4kA&#10;KtxuGSBnnjuPrVyGS1igedAXKkfKH5P4dqrwXVs0RSKMSyMvykORhhxxn3qG/uBOcQQtFliG5GDn&#10;v19amzJj8SaGyX629zJcKQBtI2HAOfqOaht7u7v283ypETBOd2dw9fp/gaBYXEbtNIw4PIx2I7H8&#10;6mYSllijVEVnAYtycYHp0/wqJKXNoynK2pObjbbNI9sC5B2DHXHf19aoPa3HnrOzna3KooIxz1wO&#10;v/66vSwxW+wh94K7SWycN1BqRBJdL5PyEPjC5POPrWicY6BvG6IAGMTJYIS3UZ+np371ClyFHk3H&#10;ROWyvJ96knJtZfMbLbU24x2HbFIrXErqzoigY2he/fHbnrWdlzA7vQdJbSTsGAfZkYweMZNXL2aD&#10;T7YLuzKD6YJP+f51XiRo8SNKSRnhGxwPqKZO0U4CSxEI3ykgdDnk807pIezsRrcNcOSIiQqZZiM4&#10;GKzr1E877XK+WIIDNnA7g4H+ea0WiRomSKbo2c8Zx26/hVPULiIkO7qCz5JYZ4x+lVGzVjJtp6jb&#10;eYvHh3yEwFOMcfln86sf2j5kaLFnaFxgdOOKzTa/aLlDEjDkhyT1H4VeET2kfloAW28EnhRSnEpW&#10;JY44jALuRlYE5G70oheKFTNMAQxwG7Z/yabGSzlFK/JnDHP40PbW8pWYTs6Acrnqc9KzV4vUqK5u&#10;gk8zXtoVSP5d+NxXB+nFUYtKmaclpONuMbep61pW0zxxLAI/kJOCF+7Uixw5McYA28HnkmtLXNGn&#10;y3IEMDBYXkdNpz+lVpLaIkuuSob5Tnhqu7bCNXQgO4J6HgdqitngAMrIMknHOKaaW5KheN2yISxL&#10;FvQBPl5THNUpNQVHErgqvooxV+/uVu0+zRxbcg5kUdP880zyLQRo87A5X5Qe3WhNNmNuiIVVHQuE&#10;ypHAZQMU5rkh1RYeV43EGpYxH/yyIBA6k8ioZGiQ5ZyUXlizdRVpxRo4yUb2FvNRjC+Q42swycL9&#10;6qnyXVyqBSFGCRxkn1/SkmeCeQ+XGSDwfm/Ef1/Kn2cCA5kmO48tg0uuhLlpYnlNvAohgXYgIyoH&#10;U/jTfLikUPK4IIIUf/Xqpf8AnX03lxjCqfujnPPX+tW4JVjXZEu08AO3OadtSWrEOpRxxxjy03Ow&#10;JH+elV9L06SKb7Zljnkk9s1cvJplCgx7sjkHt/nmlsnmSTzUBzswc020i1Jy0GSwGVv3i454+n50&#10;jSLLIINgBQYIA4x70sepP9uKtbk7Bglhx/nikaOZ5HmIZckkntTTuElyoSaMsFiSPCA/y9aIoFYA&#10;I5cKMj5s+xFRyvI2Ihgk8k4GPpQJpLGPA5ZuPpQnrZGd0lqWI45N7LJtwuNuRxikcwGbCoXYkDbg&#10;D/OarQi6mzJITnpnPHWp3M0p8tSBtyODT95onl94lDxwgwBOuDvJ5z7Uhd3lWRs8cYPeoBIco3lg&#10;nqTnP61ZSNyDKYlOQcKBVK45K6uVrmMzswUhQTxhun40y2tknOSw3qecVayxlEPt820dajihKytI&#10;8YQLzgUNyJjqfYv/AAR7txD+0CyEMzNBHhsdPnr9nYxhdmcfSvxk/wCCPDm8/aHZ1DgCCMFm7AuT&#10;z+Qr9nVjVVBOT3I9KV3c6bXhoLkFidhOe3pTlfKbCTk8ggUiEqCN2cntSMWZdpqupl1HdG3qBz0w&#10;OaMBhyWA7cUhLIcYPTrTSSMHnk81Ldxqw85QkqCFHBJ70m4Ft3HPoKbxtKM2fajbtUkfp2p7A0mR&#10;yA7d28DngCq0oBY5znH61YlBdSWHXjFV2CjIL9B0Jqk7icUV2XchKEg+u2m/K2dzHP8AFnvxTyxA&#10;zzznFMI6jOcenamFkxG3ohkzjAP4VTk2lN3mcnpk9KszSfussACeAKpSsyyHIwemBVJK5MrIkych&#10;Qeex9qlAKjci5OcDdVVNyMHBOSOSetSxTHvx9adiFLUmjU4xKRyeop23LKVACkEn0p0KrjcvT0pM&#10;g4DqRxwe1Qa9BCg8sOB9eaMqxIBznv6UqCN/uggDoB0pBy21VOAMtmgEiNsEAg/Xio7+MNFkjOev&#10;HFSruxjbgHoDTZlMjYc5U4GM0B6H47/8FyIUb43aIIY1CfYph064Ycf59a+EXEls4SJMHPJyMD2r&#10;73/4LvWxtvjT4elSfJa3nGwDgY2/n1r4KkgaSQtPLgNyx9vapbsK4yOVJFIlYHPA570ybMi/LECI&#10;x9P1q7JZRFVWE7VAyr84NRMkJV41Q4AJLqO//wCqkkpbmW8/IzL24a6iUKrBs4Pt/nNLZxXEqkNN&#10;hRxlj+WKsPbhnO/hR3HpVW8mS3hMKTAAnqOo9qNtECcuaz2LVskJjKsxI3HIAIJ561KTZykRthgp&#10;6McdqqWtzJ9mLRhcY4cjn2qCzMpbeZssxx15xU9C3JJWJbm8so3aBSAM5GDSrLJ5JDABVyRkcnvi&#10;orlEMxjCFmJyuF5FPkRI7QiRjjHzcc9OlONuo09bIdFN82I35OeoxiqtwT9oLyFm+XJYdjUlrbxp&#10;EZioQAnaG6mm3Mknk43FQ3LBF/rQ/I05vdsV4IVmdrva2Q3bvTkdJ5Wkl5GMkduw/GljaWHMduSS&#10;eRg4A7/1ppCIDKOGXgAuB7U27kK9h08zscOWVFGQqjt6cVECwbMzE5HAB5/GnSeaUV4VyRjLZ/zm&#10;oZZLhPmMYYYwlQ4rcV2i66iCBFMoHGSD0P8AnNVXdI922QFm6ZY4GaddR3skHlzRqABkYA6VGgtU&#10;g2s7bjjALdDQ1cqOpMZ544/MXHHoowM1SuWAYGROW4JAqS6CGL9y5I7g9f1qOWaGPakURLseSeg5&#10;/WpUbMej0LNiIVUY+V1HJI4/LpVe4nZywRwzZP8ADj8KdMWKiNlwxbn5aW7Q4DMR0zjH6Vo7PRit&#10;ylV4zLIZGBznGMVJcF5NoDE5HXA6dKCLiGIvIQMDhmPI96SOY3DqPNA46MeBUPV6DTuOa2nkIYqQ&#10;qdD6+/SkS9WM+Q7FiSSNx4PNWUdwmxJAflwCR19qy4pXF1/pMeO2T2qk7kRRZ1C4K7BG4yTzgZzU&#10;KLIo4z0zlR61Jc24kkJXLJn5ep+vNLdki3TyxgZw7BaGmy27FQzujBVBUdznP404hIyJIiT7MOet&#10;Aw0gfexYD5cDFSTDahudo67QKYb7C5Mu0MM5GRt60S+cQ4EZJzgEgYGTSxAJCHRuOuT+v8qiSUbH&#10;d0Jz0bdUby0KuQ26Szzu8qdOikdasNAZRuKgY6hQP5dqYqbk86PBweVBP9KQmQSb45QD0PFP3hO7&#10;IpraaQlpnAbj5c/WpVjjEfkxsSV7ADk//W/pSyJJIxLsC3Zs1D5qKyQnC7Txj6U7A00SRRtyWGSv&#10;sKYPKmc274QZzuyf6UOnkOWlYvkdA3v60wkbiY1wSAV6c07XLTsLd7UOEbKoNqnp2/xqKUFxtIPX&#10;j1NPLKqAyJvbGM4ziolIAZ1BJ/2ulNKKRNrjGV0PmB8gnGCamDAny40GdvIJ49eKaA4UuRyRwPf1&#10;pqR7Jf3jLtBG7bT5blxVtWfRLi5ikRmh3dSCw+VRjpjPr6f/AF6fcATiItGA4bAhUcgcn/CrdxJc&#10;B1jkRW3OTsHdeex96kkhUWzXH2fkAndk/d+vTmuOaexmk5p62K1nBb2hWMu3uOmP/r/4VahMatJO&#10;8iZZiNu3PfoapG6LLHcRsCchfmH689+KmeeOFhLLIGdjkkj8hShcIKMVYsWU/wBpidiwUA5xtGcD&#10;jP4/57VHeRtfTvCEkKI+WIOF5/pUiWtss6JNKDuGV2EFvp9Oau28CRxbDAyDdlWLYLDr2/Kt23bQ&#10;mUPe1M9tPktztjRmjCboznJPGSOnXOagWRocbYsqjEZPXPp0/nWjquptHGkUZC5cYVieMdeP1qCa&#10;2lOUkYgLjKpwfryD1qFe40pN6ENxchym+VicAgRjBXr3PSq265mZY/tJy3OWGQPyPXofxqZYVaVw&#10;0AG4HHP8/WluGmOEgQKzfdXHUD1IxU31sCpuOrHyhY5klf5UzhM/X8aUSyybjaZTHJJxn+fH/wCq&#10;qogZwsRzlSBuYn5j/nFaFmhgIR4eecADDD06VM7t3LjypaleGK/Z2knIZTjBengyxELPImc5QBuv&#10;Y9u2aW/mkR1jjySD0Rs9elRSxw3ZjXcS23CfMMZ6ZpxldaluMVG6ZIHWOR3AZcDKoDnI/wAmmXkc&#10;DKMqo3L19KVrqdLfyfL4BCFynUHtwOen6VQna4ndzNIUA4U44I98cDtQotzMruxZVWjhVTIXG0Ao&#10;OAD9ajGmR3UZkEYJC7gCuR+hzSR3btABuYpjBkPWpYr2Roz86kuMDGefpWiaQ5NctiMwQWcvmyHL&#10;dflb7tRNd3MjeVLIuDwW7jPvVkxERbCC8hP8Xb2rPljngcmVBgnAx3B4ofvE6pal6FLco7odxxzz&#10;jNNtZUjViikxkcDPOagWVYYwtsMgtglj69T/APqqeAxSt5RDKqk85yDUSV9imtCNtQmnumSG3O0k&#10;/eH3f/10T+czhYG4YnJJIx/kUolnZnIhU4yASemelR2rN5gZxubBGCuM+9UpLYUZTnomIlrLjCRq&#10;qE92OR/jUTQ+W+EuBvLZ2j8qs3BuZ4w8OMZ+bjp9KpSwTxkSsm45+8p5H59KHZolpt2H6jL9mQlC&#10;FYMAVGQcc+36Uvm7bfYg3OV9aiKNJtefK843Dofxp0SxpchSrKoTLH86UFbQaXKyGNWQ7mJDg52D&#10;6mpJGVEO5AMHCgfWmtHJdah5sABXPOSacIElcs5xzgjPGf8A61OzbN204jYLeORTKGUfKSS3aooz&#10;8zov3QuFJ6Grghia18pyRuU73xj3qtKuAPswyAAMkdabVloYrlFRYtmVcgnJIPpTXMyNnzQAO5PB&#10;P+f5URyNFiLy/vHnnj3FJNv8nEQBBYjgHioUpN2HOKaVh4leZgocFiOQO3FOFwYlJ/h7k9z3qCGN&#10;4IAMgOegHUe1WFSEJvkQlyPmAHAqrWIi2xkciKzI5X5lyD3PtTYppTIUZiAvRQKR40RfOQ8leMkZ&#10;GetPSIhECnIGMlVyT61pEbuxqyxRuVZwSw4BoeEy5nbLMo49DxTLmBI4MshUknaxY+tPNysdsYlU&#10;8jk0WaZm1zbkKzOYH3vtyOSB/Sm27pFHtbJYHPyjrnt70y2SS5kwW2gDruzUwtGMjGOQA9mqrWDl&#10;tK/QjNyHnFqhwz9cdBV5ria3AiWQ4xhiOvX/AD+dV1UwktAAWB5yO9RQNM90ZJJP4unb/P8AhVRb&#10;W43aenQvoUUfIcg9CRzzUkEybtojLE8sSOg9KiBRRuCk5Geew5pLWNIjsMhLN0PpTbjexnFNbH2X&#10;/wAEbklb9oG4dE2jyocj/gbGv2TVugDEnGTX45f8Ebv3Xx1n2HeTHGSSuMfMa/YgI+0MnXu1S7Xs&#10;dMFeBOAwztIz2GKerYBJA4PbvUauWz5YBPqaeEzHyRyOgoDl1HFhgM3TvSOVAyhGeaaXP8LdOtNJ&#10;yCEHB70AOYADcuOO2OtMD8HHrxnoBQHUEoSenftSPsGcr2znPFNbie4ybhiSfy9aryFfMJPUjkkd&#10;alllYkFOmOKqPKXBDE9OBitErkSlZWEaRSdqy4wTxQcYGOBUB2pkg846mmmSQtnfjB4z3quUlSsE&#10;7BhhhnHU1VklVhlecDBIP5U+4c7W+Zg3qD/nNV5S6AEKfQ1ai2KVrEgaPO/afcGpIQFZQR94ciqv&#10;mYbdux/dwO1Swzh1J5yO3rVunoZxlFsuxs6EbQR+FKXZiRu4781DFcbgPm79uMin7lVg4/HBrGSN&#10;01YlQkjhhhfQU4lQ3I/HNNUKqn5jk+h6UrFQoYA8DknFQO2tyMgySHaRgDAzSXCFerEr29jSxurH&#10;O1vvcAUsybkzgkngH0NF0CVj8f8A/gurftL8bdBiFuI0jt5gsh7k4J7V8FXMpaFto4B5zX3t/wAF&#10;7La4tvjJ4cEWNskFwOvcFa+BnilMQg35O7LHbx7jilu7kOy3Im33C4jkZQRyO341cSMAAxIHx9/H&#10;FQG0m2KUywJAdTnkZpJ/Nt5DLEpVACMFutGiEop7Fi7hWSM+Yy5x2HI6/nWLJbrcXO5VO1c/MR15&#10;P51tW9yv2UNINxI+VRzVK6uAk4ZyNinsMYqdLlbFfzPIDFY9+MnJ7+3FMhjhtEaWMYd84Dc4/wAK&#10;dvgmlaZpsqAMLg4xSxrNIxIZcNwqqv60P3Sfi1Irye4QIYiMg/exjFQv9phkExmL5PzBhkdasHSL&#10;2CTddI+09Nw/lSXYIQwxx4U8cnOBSLja5FFctJETJJsXqFx9760NN5VgTbReYf4iT0GPSmPb+eFJ&#10;jG3GOc5PrUogRV223IJxg/n9aBzsiDY8cQuipyw6A9feofJMkbSBQc449DxV7znWBhNLyAQigd6r&#10;eesMbTPIDt4+bmmlrqJT0EhUuv2V2YjrgEDFNnK27CIRvKWAPXoaI5IZYTKXCNk/d4LfrTJ2kkgV&#10;13EjIHPQUcvvFXViWea4jiEcijcuNuOPeqd2HDlpFA3HjnPNP+1T3GOnyjByOTUjWj3UJJJADfc3&#10;DmpneL0Gk+hXiWRm80S/KvBGcCpElQDmPByAQDkVYWJMlJIFH+zjn/PFV5yqTYVidxyCBj8qXMh8&#10;qWoR3cUMzRAKee/OeajIZphcHkHrnkAfhVcpJ9oMEiDbgkYPH51citpZD5UJUbFHyjPFGt7k37kd&#10;/LEIVh37n7Y79qiKFEVsEMT82expBHcSXGV58vru4pN9wJdztgbieO1XayuEUTIkagTNMNwbBGev&#10;FVdZgjKCSIkOV5wenrUTNLc3OQxxnAxU42IDGGLc/MPepvYppDNGubokxyK2GHBbsKtapcCHZCU6&#10;LhiD3I//AFU1piSI3Qgk8Ljk8+vWorkQ8fMSSemKFJIhasEQJIDKSCRwQMnio5csn2cEbd2Mk9aW&#10;+efCqXwoAHH0qsv7xyxzgHAyOtK19TSXJpYtFZRAIxwoHTOfxqqqh3KxqSCcH0qeIyY2Su7KARkd&#10;h6UsUe0bVHTpkdfamrdBXVrDJ0WFlVBtwcZHeoZnclWcHI6j+tTXNnIJdjtjHc9SaiFv83ytuPr6&#10;U00mCfcdFdT+Ucx5yc0pZJZxPsGVP3QKktoViRmkfII/Oo3/AHEeFXAIzkdc0NK90O+gsqGVjLI2&#10;AOmKrIWmP7rgjIB9KdHK00WVk/i6YptuhL5D4PcngUwWguNoKE5PVsdvpTFVnQEuFUfrU0hQJlSD&#10;zwGFNLK0W6Q4IHyjGSaWo9tiEByMeYMA8EnmgK6RlWPX+LPSlWR1XcCDzwD1pZjL5YQjljkDHSnz&#10;Md+Y+l7hLjyjLLIGZznJ529yecnrj8+aLu5kuljiATBGdz49D+ZOfrTZprl8ebbnJjwF6kEkZ/z7&#10;VHvkRALpSETPUY6985wPbr1rnaXNZGEZ2VrFb7NJEWtt7Om/axC5/Dn/ACa0baxt5It7Pu2ABio6&#10;/wCH061DDMk02Y2aYbckKnB+v4VovJawWOJH8tgvBCjcSM5/rRqi9UCNauY2KbAFJUu2O5A49ead&#10;JLcXBVpIwEUERlhkk9M4/l9KpW8yTXKosytuQkuOATnkc/hTtUu3VFmVQqhsKijOf8/59KzUnzju&#10;uS8izaG1AaR02dQzluT249qp3k0CPzuYOcKr8euCB65NOtrprjZJPEN5yDt4CjHBxj6VBdxXk8wg&#10;RjIijLOy8Zq5Xb0Mm5pJxZZEtrIoijh684IyTz9Pr/k02NFkfaqkIARz37ZqzbacjyGa7YrEi/d9&#10;R+HWkuZrK5yI1BbOCi+56Y/L86xanzWZ00pOW5Wm8q3UCZA3GVHqCOvHt/OnSXSxXChmJZ4sBccj&#10;OKjvFjtlLxM5LEbcjgenWqk0st7OH2/dO7cwOG7A9K6F8NjGSvLUuw2x4a6mzkZOGAw39aoEMlwU&#10;E2cMSjKgAGK05J4Vjj3bWYquSOSv+Tmq94ZHAghXZG55JHTnkH8KhRtuVNRUNCBZ2vbggXOcE/Nk&#10;AHr+n+R3pZCFHlErIQxwqjqPapbSzhZC0BQNwMZBwKrXizRXgWOVS28nKnP4dO1OPMiFNRS0uEs7&#10;rDudCxAPyLzj8v6Umnzi3usyEFz90MwO3n9KdNC72+8Sbd684POfp2qFLawtYzPLI7M4wD6VcYrq&#10;afauadw6yRiPzyAeuDxnPIOPrUFzaQO6u8gU8D5QQOvr+VVY4DPH5qoyHdhRu4x68j/GnKVEixtI&#10;WI4GO360nHRpEzdtiHZAZnQn5exPJH0q3LbW8VkDFuDBsAEnOOeaqyWYY48znggK2CBx6fjT51mn&#10;Ux2bnAIyffp/Osrcj1CM7qxHcTfZIvKklJY8dMgA989utRRO82ZpHyo+6fUdxVuYwJ5aSRmSRgM8&#10;dMD9KinhMKhGIwuNqg45zWiSZHMmJKWkgEW5FUNlmx144FQyzM/zo5ZDzgDGeaQSQvM8ZywRvmcd&#10;OnarFrLGZgUjchcYUAd6fKLmV7IYrs8XmeQF+Ygkk8URvaLEVOGdhkkp0/xq3P5QjKvCMkD7tUBI&#10;rNtjOOSCM9PzpKxSTtqQzTywDbbA7RklwvQHrTDLLEm0xggHBDfxD1FWJpFCiBHCgjLuB364pga1&#10;kGIZVztBJcHJ+vNWmgtaOhHA85RmuCSSflQc1ILmKJwkRx0+/wB6mbyI4zESxIGSxOPxqOKKGKIT&#10;Nk7iCcnj+VJq5MU5aoju0kkfd5YGOTgZx27VE12jBbUk+ZySOQCPf0qa6TfKsrlic4OMen14qtcR&#10;x5JlDcjIG4DPNJWTG73LihWwY1AwANxPQ/Q1HK7LL5DTEqR8zN3qKKVlYKPu7QOB0qvcXsa3IiUF&#10;ufmPUtzVNA3oWrmOBIjBCp4GMnvTbGOVjwuWHRzUU1xLdurIgxxk45//AFVcigdLcMCCfTOOPWgI&#10;u6GyW7THLTNs9ckc96RoRPbsoYKoHy8YpVmLR+TENxLAE/l6fzp22REyFKsADwev+FN3sNpbkEKe&#10;QyqvzOxx+FXgkMaCAygnGSD29KpsriUTtIQx/hAyMf5xUy3EGcSJk9Dz1FUmJWESB4pGaIcHnn+K&#10;q58+RjvHl/NjOMn8TV9cMx8pflC5BPaqU1tJMXiifb1LNmqS6hLRDLuWC2hEUAO5u4NSWbMrszRs&#10;z47ioEiTa0hJ2qePWrVjAz7huIJ6HqTU6NijZ7H2n/wRpRm+O10do2mKLOOg+Y/4V+w+9PlUccV+&#10;PH/BG6H7P8dbxWfgQQ4GOPvGv17F/wAYXB4496TdjphC8TQeZQ/GB3PpTy6BdyEg+wrOF2h4IIz0&#10;JNSfamDHdxxwSKEyWpItqzFeoGevPNDSEHIblfaqyXQYYA5PJNOaZSuOpHHtVCUZExchtxABJpkk&#10;hJ2jgjg+9QtIijc7dOBUM1wPvhj3/Crgrshu24txcsn7vIGPUVXnuVJwGz684qpeXwUEFSTjrVCf&#10;UzwwPXrx1FdlOimtTlnUtLU0pLj59rkfMeAcdKjkuCjhc8A889qy21QKWUL9DTJLxBucud2OR6mt&#10;vZoh1TQkuWBwpIz144qtPcqHLgn6VVa/2rgnOVGeOKqz3KuxAkOAOhHWqjTSMnVky/Jfr92PnsAA&#10;OKRL9nYE8EH86x/trSBlYck8E1PDcMXUBsk8EDtVciJUmzo7GTzDxzgc81dUnaVEedvSs3R2BjDl&#10;s46itNXBTKjA74rgrLllY7aSbQ5I8LuY5JwCTTHaKDC7+CcMxPU1MobccDkAg+4qKSBZCfMjJwBi&#10;ud2ubNCwsCxYEnd05p77SGIfACnqKWO32MGQhcjvzmnTIeE2g8/Nihh5H5Df8F8IFh+Ivhm4jlPm&#10;M0ygemVFfn5cRtIiwnkg5JJr9JP+C8f9hW3jPwzHd4M5kmZmI4UbRxn1/wAK/ObUL22vL/8A0SMN&#10;EigKQO/qaFrEzkpOp5FO7uxbkRQzj7uCeoHsAf8APNSwW1ssXnXM4aMnOS3J5qv9kjnaRdrFiedp&#10;96S2eC1QxSoSyr8oJyB/nilokNKSZJcybSrRptxjHX8+aTULJJLYTmHonzZPHP8Ak0z7dGwPlxtk&#10;E8k9KDfXEw8tRhMcEgf0pdS7XZnySrN+4WM5VgVCnpXQeF10m3cSX5jVz93OOT9KxGtJFVnSTgnG&#10;R35qG+nETxrg5UDJA6U5O5Lj1R2+pRaVNAZbm6Bxzgjp/iaxrm00ExPcWq5OMYx37cd6xmuriWHY&#10;XcL6lhyBj/Gore5nMZVSShwSaSfYJKw/UXhSRVVSS3Qg4/8A1VRnR7eUJA5GOW5J/wD10t3K73ir&#10;kFc+nQf41DdSxvcb4BkHhcjHPc1TslYm2l5EzIhgBmcOuDx1P09apqwlj2NHtA6OeeanjZC/lyrg&#10;AgsV6nntTLmVpJD5EYEY5H5/40N3KUlbQijswIycEEc5bp+FWjK7wYUkHONinpUEfnuhaQYGT0PW&#10;prcmFi8iEc84pXuhRkmxUiGxWQK2PvMF6D3zRdSSPIGgxhTySRkip2uLVVWHySOO5xiqV9OfMBA7&#10;jGT0/wA4qVe5trYnwJY18y3GCfmkPf8AznpVd4U3MQrEMPlKn+lSXPyosu4lgOBiobchFYMcZ6gj&#10;H4ChpMhvQW08jrOFIHCZ6nNTSyrDATbEM2MZc5/nTLueCOAyJBk4xhj1/SqlveyPlJABt4Xj60Mf&#10;NaNg+3tKjCZgHZssDxg/5xSNJHHbscEM/GR/KmyIY5S7ksSRyelSxiF0Pnemc9BmlzDViKBgU82O&#10;QIQMMAOtDOwOEC5BGQPz6VGYpYpMRMGychgf6UtvalMSMCMN9807xsC3J54mniFxGSWXgknn6VE8&#10;SmBXwoOfQg444pz3UaqCCGJ+9z35pqzb8xqeSTnJ7U24y2B2voEYjlyxOSB1x19qqsxlfbF64y3r&#10;Uio+5gh3ZB6DqP6U+5CRFC3G084UGnpYnqRkyO20y7iGGcHmlEjcukYzj+KmB/MJZQMdAB9aJXOw&#10;SPgbV4461KZWxNHsupS87IDtIYZx09aiurhoCQsIIDfeHSkt3VAS4By3eknuZbgHORg5ySMGqsrC&#10;6hH5joVVifXB6fh3oEUj4DyEdeSefpS2kvlLwcfj9allikjjUlhnruHJqL62NuW8SqDDAj4k3Z46&#10;UqAsMq+3HYdDTwR8yEAEDI447VAksiSbkHAPzZqiV5i+YPM2AAkHqO4pLpcOqhdxboAKeGjlfzE4&#10;OMfj9KXyRGouGbLAZGTxS0TuDuMIxh5BnnCgn9P1p0khZdoPQ5bAps88TDDckHoO9HmF4jIUwOw7&#10;0wi+V3PpqO6gnQ4jUnJxJvIJB6jrior17aRlJkRowdjLjg5J7A81Lf2trDEiQkAcAt13H047Z/nV&#10;ZtOEEaqzAITlVVgSuOcY7cnp/wDWrngtLsxqVE53Stce+oQ2kgisIFAUjdwCQOn8sflUMrXF3Mgg&#10;iA3k5yxPHTNMnjCxq7yqGd9pYgfkasadHDNGQYQDtyFYYXoe/A79qtaFcyk7DbmGCP8AdRB92fk2&#10;nqT1/wAKfKXkljX7GAThWx1P1/xp9rPJEpm8tmKOQhI5bjgdB7003s82bhoxGAMsCgPbI+lZ3u9A&#10;aV0y28MFnBukKJ027WOAMfTj+VQB0jjjj85tz5LDGckZHP59Kj0++tL+EtGFdOVdVxgeuT64PSnv&#10;NaQDyiQpUEjJxnkYHqaSk3okRJtyumXJTI8aW0zAhfuEe/r/AJ71TmuYLB2ESqx6np8v49zSyvJN&#10;au3nFPmyc44B/wDr/jVYvFdT+ULT7hG7LY4zjIHvVKTasyo3lOzLVzcySc+WpJxtUjqPX26ioZIR&#10;9laNmUMBwgYdPT8+f69MJdRyBVaZijIQAX7jBJ/l+lMhYXS+UrBjgcqpweT3/ChNLcuVr2I4I5YG&#10;J3ISVJIK846/1/SnLCWi3i4Zscuq9vpmpWFyASm1SWG5R7c44/D8qIPskTGOZ4wxPO05AP8ATipl&#10;Jb3Ba+6ILvyUCrATKxJKnOdvbOP89aqxxrIWRn2FTwM859OKvJHC6tMz5bIVQ4+9n2NRTwwRKzq6&#10;MQD5jHkD2NOM7oqUUokc9rEse5GY7hnbuGWOc9h7dKqXE7ISrKGY8qM9DjmntqMFpK8C5aReQqZO&#10;B9TUNtAsJEwkChuu5snrzzVJtmUYTc7plmKGR40aGfe38ZOCoP0/GoRDPboZWYl2+VVxgEf5x+VP&#10;hkcSN5B2seRj/wDV6Cl+0wtK5lYkE5HGP51PM1LyK0W5nvHfqxeRipbqe2PUCrlvmBDG6FcgE5Gc&#10;DPakvNSVZFKbjFgZKqT+HH0pYw1w+549oYZXKkH8u1W7T3M4wSlcsQ2v2m58zOMNuyecDORUeowW&#10;8UimFiCDnnjHGMcdR/hR9suGV7a1Pljb/rOnPaopYWjlNtKxkZh8+e/r160WSJb95WQkawxL80oV&#10;t2SF+nerSXVlbqG3jI7Ke/0qtFo4x500e0A8qCSF64+lR3cMRAmbagx6g/8A6qJScUbwXM9ixHd+&#10;XGP9H+XA2rgkD8TVS8YRpuaPk8jA9/1p4kaK2Z1dlJ+67D9KYTGYlDbF5O4hQMe9RG7iTPmuLDKs&#10;sJOxQOxYYzUNrpqea85OAMsC2OPrTka2chZHyApIz1JphlAf5MiM8Z/x/KtLaWCLuyTUWggT5WLE&#10;t8wJqMXhlhjRAuNxyAOeT3pgtBd3LwrIE77tvOP85/Oni0kiA3OuFHy8dP8AChXJV1PQeLePzyFy&#10;T/E2TgcYx1plzJEyrEFJbPY9P/rVHLebGZ94KoDux3PcDimxv85u5g20/d25Jz+FFi5LlVwhiE05&#10;hMjIARyTjiqUu6O4KW6ZIYgNtyTiryIZZSSr5B7nkCljkhtnZSpVmOFJXqe1UrWJTbRDZxXDRmME&#10;KNvJx0NWY9yoYyxLHG35vuj/ACae8yNiPyhtP39p6n1otbaIMzISxxkH+70/rStqCVtgRPIjD+Yo&#10;bPPy9s0sl66oZAiMcfKDnJ9j+NPlkLMI5YwWIHzbM4+tVo5Ji4SKAAbfnJAGfTtTTSHK7Qocp+/n&#10;chuu0LSQEG5NzIu4dFXtinyRNMwWRhsA5Xp0p9xBHIA0KooxwTxQrERVmIt60rMiDAUkFSMZqJxK&#10;iELKV3NkjrmrUunGaBWWUbhy3AHFNskSWXyzjPbIq76FSSe5VBaJ1gEYAwTkc5q1ZfxShju3EEH0&#10;FPu4o4nM5ZS/ZfQf/qpyW7GETIMjGSx4yaSu0YwjGMm0fZn/AAR5S4f41XUhGd0UY245BzX6xSPe&#10;QbTsYjvivyi/4IsWjyfGa9mlflBFgA9+f/rda/XOSDcQWXj1HerUObc76UrQM+C9kDgSggZrQglJ&#10;GNucdMmhIoYju28Z44qzEqAZ78DpQ4Cc1IjJVeHTjvg05FyCsa9fapV8sHy2U5I4NKAQgBXAPNJR&#10;sTdIrSxtKu0nkDoBVe5tXEZCbuv3e9aOwEFlAHsKY8K7f3hwPX1qo3izKSctTnLqG5ZSBng81Qnt&#10;pnOSDkYyR6V01xao4I2jHTBqB7GPBKAH1wK64V9Dn9hd3ZzE9rP83J6dRUCpMrEkMc8DPrXVvYxk&#10;YZcnuajbS4MngFR2I4FbKsmZzw0nscu0M5Bk2t0545prW1wy4GQO/eumaxjGdgB9+wqFdLi3EKcn&#10;tzQ60bbgqDRzbWkvmBtufc9RVuxsZy/Tj27VuR6ON29YgT3OanW1ijjCYA7nApe2iio4Zvcisbcw&#10;jaF5AyBVhGZmDYA9AaYpCR7EzycE5pwPz5PpxzXNOXNK50wjZFuPc4PmHknGfWpVbGBx0571Fbgy&#10;R4Y4P92rAjyADHk4PNYW1G0IikAMo+gomj2qX3YzycCnphTkL2waJEQRMWXjuBUy2GtGfkl/wX2s&#10;w3ivwzKrNzNKrbm4+6DX51bjHc/ZoWBwPmZDx9K/Rr/g4QuooNS8LQRKVYXb4fHbZzz/AJ6V+cem&#10;yJsM20b9pwSMnp/+qktYIUkr3EvhdJIz2gx8uNzduOvFZ6faZpg7EnBGTjnPepbu9up5NjYjQ9M8&#10;Bvc5qxEnl2ZxICFHLEfQcVLb2QEc0TRwh0jJPGD7+lV4vtEa5KgYbLVZt5/MjJZ8oOopkrjarOcr&#10;1wKcUJ2Ee4neJY2UKqkZcj3pjlLqX7gwi/LmotSuZ2dbdcqWPLbcVPZiO1iCyYY9vei90RZ31K93&#10;I7OYY1J+Xps7EUy2QLG7NbuwVeccDPvU8jb7h5wAu4jnpu4xVC9keKTy9hC55bPXmqXKXdCPJNKh&#10;LKAGI34GM026DNEXPCqcg4+tWXYxWigxjnvt5xRNie3RVTaCBnIpNXYrFSy8+4DSlcZ4JB6j1NSj&#10;DRGJNqbcFwM8+/8An1pqxTwu2xtoPZV6jjinXUSCzUSSEkqSVXt/jU2J6iSu0rlUIOF4UfTv+lVn&#10;mLJtcAyAng0+SU29rH2Zj94HmkxHL8+84UcgjH5imrIu1kWrC2W4jUyyr8oyAwxVPU4hFPuXPPUK&#10;O9WobpYpcRhflGMYBwOnelnmWY5Q7CBgEdaSbZaehTLlYY1VMFh0B6/Wp3bZZmQZGepxnFV/M3SI&#10;CC2OvJIHrzU9yYWjZUiGOOQOabdjNrmILdDcMCyfj0zUE4SG52r256cVYis2jgEySAbuQMdOetNn&#10;glEW+SXO3puIp62Gr9SHzVuCIJAScYJAxQWihja2AyR/F6VFEksjAxkcDgbeBT1RTjzEyzAYHQD3&#10;+lGiLSSI4QUmDtwpGOTnHfNTtL5MaKEyDnk+tR8gEMSc9CKkuVhaMRMoySAwB/P+VSkiW7Mie38x&#10;fNkB+Y8AVH9niQFwWHP3c9asyyfuQrRfKFwCBxn/AApqJJPH5qINqjjAxRotgSI7dGMDSlSACRkm&#10;pMxTqA0ZHy/Kvr70KtxHL53l4QAkso4xjrVZ7go+0AnkHgcZpp6DaAQyguvTA42DrVa5uCuEZSf6&#10;1fJlZRLM4BB+YHrz0qGSOEgidvm6g9eKd7BHVkCMHwzk+/HAp6yR+ScuWHpjim/JIW2gYHJyaWFI&#10;58oOFxyOv41VrIq6TFglUtl489MZ7D/9dSTvsfapGSOBnNQiJZJ/lYbQeMAc0rCRpgoB4PJGPwxU&#10;Ss9R6pWHAMBnb0HBPGaaYZWYucEY5I7e1PuonjYMpwM/LjqKjd7hiW8zhj0U9ad0xdRBsgfKnk+t&#10;Jco+Bsl4x8uDTWzuBCckccUk7oEWZTtZWxgGiyG2noRPF8odTnPOSasRqqxHLAnbnGaSHEoIaIcD&#10;nIqCVZlypGAc4H40PV6DikfUdhCrlRduGl2YdSehxnsPaq+pWsEcw2qTsI3MG6HHQdKmu5oILRJD&#10;uYJGNzM2Pm/D8RVddQkklaW4ZeG+6VIyOMd/wrBSbdjmlGnyJPUo3iTXSKIyCGbcHQ4A9hkf5xWh&#10;FfJp1pHAYH3SFUby1z8xPryMd+vSm2do8935jhWhYkgspH8jxRfzpFMqLuZT8oCYzjHfH5Uc1tGL&#10;kaXMhLadWjIkiEeJA7hDnzPXnt2pLyCK7gJmuwoAJ24Pze2f602SB/sguHdowCCMHJJ7f/qpkaiS&#10;VDcSvuBwpADc9fwHbFKFuhSaS13J7X7FaqoUcYAjHl4yevXnvzVlGsnctdMd3YE4C8Y/r+lRQhLK&#10;PMnzBzw3TA6854/KoHtYL0YmcIgfdIDgM3uDT0TJ1WxZu5reZCixkxN0I4Oc/wD66WwTTrZZJUj3&#10;MOQXHGR/hTprmyghMWnjLEcGT6jp/L8KZDLaSM1t5CPs+VnOc5Ht3rKXuvQ0j7Sckhmtul05Kbl4&#10;I246jt9M1FZ3iafAyK/JGF2jgClvPs0SiZAxBOSoHUdfXPWqcxVM3Zh24AKFl++Pb/P9KpJS0ZpK&#10;k3qmXBKgBfYm0nhyefoBTIoo/tC3UsisSMlQD83vUUDzNGjOmI9mee2R/wDroilvXn86FCo6s5Xq&#10;D6DHFJw5XqKSsTzzxzKZYW4DH5F+92H9ahuG8+by5U2kdACMn6/5PWolAD5EpUgk8Z5P6YpDePM+&#10;GVF2/MQp/nn8KpJJ3CFRzIbhUd0w+C2coOhOM/0qWOzLsWkUgt90AZwPc1NdmRI1X512dSCOfUcg&#10;1Al48zNEsZTEYXDHI4//AF1VuxL1loSWt0Lib+z4wilcjfI3TFTSwWcVru8zlxnB449gOnrUMVva&#10;wgtayAgZMvTqfp6H+dQpp32py7XAX5MgEHJHsM1F431DlrKDbRYihs8FoyCeo55qFDLNIwiOM5+U&#10;AE8fT8KmlhtniAiZlBXqByePy/8A10xbUxwZJYAdGI788Ve6uhU5Sa95E0VvCyqiMfmXGX4yap6g&#10;bWwQShQztnLseQPSrlsxe180DEmPmJJ4PTiqV1p6TRh3lZmRvvSH8zzRqOSvsOtLxPs4nJIBB3YX&#10;qP6UiOkpy/C5wFI6k02KGEoAwDYHzIv5n/PtUeqXMVuPLQbWc5QKeRRcfwq5YuJbadPJkJ4P8Kcn&#10;jtVaSznuVyDIoA5GKk02OA2pkujukz1J/SpHvBBuMcZO44K7uP8APNUlfYT1RTXTnjIKsBk4PPvU&#10;kVrbb/MkkCqDxu6k54qRFe8Z1dwATxuOKbIbdF2swBHoAT+tF+glFi25X7SzwSEbQSSy/Qdfwqte&#10;MZ5G+cnMgDA/5/WrUc1q6BQzDByT/nNJd2BlfzuVRsZAxx15zUXcNR2syu0UckY2JuVRyBxzn/Gp&#10;bWSKVR5ihRg5G7BHTrVYzstyHjmCqp6Y4b/JNOa/llYkkBGXjb1zx7Vd7jbbJnlhSd5ZkQRg9VIP&#10;P41Btn883dyoVc4jXHWoIrZ7q5JbIUjIDHirl1dW8KeWwyTwvHKnpVrYlRSZVSS6lnzGBGnQ5PWr&#10;qkKpSZwDnIAqlEqJEv2y4JOd2B1HtU0V1aTMREjE4wMnnFS9GJxadwjn8y6NsW25OWFWXiMSjeRu&#10;BHU5qitxbpd/JJkt1HHBpUmlnuiplAABJ9B2puxbTSRc8+JMibAyTgA9aZg37EowIXjYQeeaasSz&#10;ygzcgnAPv6U6S4e2JkRuhKhFOc89qV7MTZJJfxWcbMykyAYKgfy9arJMry+YjbSSdoP+fSqE7E3A&#10;kYZznK98/lSafqLImZkY5OAF6rT1aJk5WN/yFdQ0fXOckd6SHes/2YuSqjPJzUKXzRuiRDBPds/S&#10;nxymOY+XnnOcHjNVfoSrN3PuP/gjJHj4s30ykbR5fOOpr9ZEmDBdpJPfnpX5N/8ABGFWf4l6jPMx&#10;ADxlR+Yr9Wbd/kBQE88it4rQ6oJuF0aKsH+YEADuO9PwD09ODiqysGBBGMHIxU6OwXkA46+9SSPJ&#10;Lt7Z4xSK3mMAOueRTGZASo6npmnKTt4YAhTQLlQ4SBeGbv1NIXWQ7s9fbpQqLv5JOehHakaMHIKn&#10;oc0CVyN1wR82R2NM/dsCSucevFPd1DAIcnH3c1FIVDFCBzVJCRHLnO4LgfXoKRepUjrycjvTirbs&#10;gDB496jlYRLuc/KaaQ0tQO1iQMAEcH0pi4ByBuAPYUySUKd2/r2pv2hN20NyOnNXySsK2pKWdPn2&#10;kei+1I87Akpgk9jVeS4GTIpAzwCabNcJsJZiWHBxT5JMbvfQsebgkMep+9TEuEWRlPcZz/OqMl0F&#10;OFOSeq0sLo8nIHX1rRU7R1K6GzbuWIHJx146VaVSWXJ6HrVKxOSDIBgHHFaEKkqHDZ46VxTumS0P&#10;VACflA+bqDTZEQAsDyRgVOEGAcLn2qKYKF2FSe30qHsHKfkt/wAHDkNnFH4Y8hT5v9otuct22Nx+&#10;dfm5ZtAtg8szEYx8p7n1r9JP+DiS0mNv4YvRH+7XUCm7tyh4/Svza0y3hGnF53yVXhd3QUqS9zUJ&#10;yexRmlM82Ei3KGzg9qlubjywYZMnsFU1IyQ2UZkG52JOBnAA/qc1TlBjkE4YM2M4P8q05TB3TLVm&#10;yTxbGQBF7YqKSVnlWO3DEKeq0+zuWwsU/AK5IUc0397HdBYFXaSCfmzwaSvcpJtirYvPIszquc42&#10;k9DmnFVEpCxH5eFBAGCcU6W6khlVc43dWUUkzxrFuB7jcSOf8807JLUcm07ETKdwHBYj7vpVa6Mk&#10;gYsqjDcBfX0pz3Msr58sKmMCQHgVC9wbOFUjTexbOSPfrUPUbVkOufndcs3K5BIHSolmjiJO4sxb&#10;jI6ValmUxMTHk8bjx8vtVK32tJ86lQQefWnaxBZillBKMeDzlucGniES2yhYCWOemOF/+vVMXEUl&#10;6xlPPQY4GfXFWXmRlbbvRCuGIb25/Cna+w4yinqU7mOVWWOOMkBOaEli2b5JMEcKKikDxzh/ObDH&#10;GAKdcxiBgoG49uc4FRayLunsK16GkWMREjdwQKLiRRc5t9xZuwHH0p+lowdxJGSRzyewqG48uQbY&#10;Xxt6gikm0Jrk1JVCRIVYqGzzkckUkUypcjLDHGC3IAqsIy2AJTknjIqC+W7Qb+i4wp7VTSaFGVy/&#10;e3lqsQSIHqMn1qP7ZDcEJLKcLkKdvAPaqtnZzFdty+0kdjSQ2ZVC3mbRnOM8tz0pXS2Kuti3LaBo&#10;2uIiQrHAqKJXiiad/mc5GB/nin+bM8ewMW2gcD6U0CR0EAchjzux+NDTYIrruiBAkPzdBnpT1ZGV&#10;RIpYg5z0/CnARq5UsWGfvg/yqOTzllCFty9WANO6Qx1zK0jbDkjptXoKdv8As0W1tvI5z6U5YxI6&#10;GJQqDkg8496bLFHLIzyoQV6MRgUrxuFhzyQJbmSZh9M9se1Vo3R8sMMSepPX3p728cwaMSjGSMD6&#10;darrZJbMyOMHsW700N6KxPNJtQsuBlcEg96plnUkuMZ6AjPFTzSCSNVj/hPfr2pojWQ7Z5Cpz908&#10;4FVZiViG1T5yVbg9d3U/SpVCLMEQYA67RnJp8yokg2kHnPuRTRG8zFlI/OpcrFW6jnKSHLH5egU9&#10;qVGmVWgiYKrfeyeuOcVHcqyMCB8uOMDkmpDDKYgYpAXwcE0cy5Qu9iN3O8gDeF4OT/Kh1kePJ+XO&#10;fp/n/CowCIirnv0B5P41MY1RFCbv5gmp5bMcXfQjjhWPZCGJLEFgMcdqbJaoQNkmD1AIqS4KtIrL&#10;xjG45GTxTpYXiJuWbcoXGAM9aocY2epXcmBOD9SRSSnzWARCCV5JNIxSY5CnnpnvUnlssDFsEE4H&#10;rVaWNIpXPpV7IyRqwlZmdV2hlwBxjH6dajttPJupI73aVJ+VhjK47D25ovZp8YXGA7AHdtPpj3Hf&#10;ikmkENqGaTZuO7fj14z/ADrkXI35nMlLsWp78WUwEEilQh2KBzj1/n6+tQJbrdzC7mlYHqgxnOOQ&#10;ag0+PTjKJ47pWwfm4+UdOx7VpQyWzySTSOrN1Ryw6YPTpnrnNOpoRGfMrMo3VwssknyfLGNzELyc&#10;eh/E/nUcb6ffSRRWqOF25cEcKO+en+RUf9nx3+oiZLgIhDcyHrg9Pft+VXY47S0gLxhyiZZgow2O&#10;enrUxdtjR0nNXIbybZei1hYeUGI4IwPbjk02W2eViZJg4X753ZBGeOnH41NbeVDJ5durCTvuIIH6&#10;U26W3Z8j5sfccg9T/LrWkrRQ4q2jGObW3kVhubIGR/e/w/z7VJcxukvmCIqZGw6A4yT7fj7U2AWs&#10;ZN3ASFiACktkDuSPTmn745j9rQ7sPlmYfN6df89KSS3ZM6iaskN+yKkZa6mKADGWGeD9BkUx7qCQ&#10;AuMjadkZXpSXkk7v5MwVwTgAepyMfz/Oqk0hjIQPhyNrHd1Of1qkkJ1uSNy/b2QkjV3yxc4A9P6d&#10;aWZorGZ0VyBnHBBwOh461Ttr5ooGMzNuU7d4UA7seh9OORTIo8yma4cjC/Lg9+nfnHPpmsZKXNua&#10;RkqtO6Iwt1PJ+6V1jBOA3Gcf/rq3aadLM7f6IVOMM/TGKW2uI342kKQQg4O71Pt0qXzJFaNHhICj&#10;hVGPYf59qaUpOzFFWK8luXldQQ534b8Pf86dOLWHiJVViDiPbyR6H2zj8qS4kmT95MpGCCR0xz1O&#10;TUD2Ud2ftIl3Kw5VsgY9vUVolGKsRJyvoAtvM++xQA7mBbGSOexqeW3tkKvtKq6jCl+uadDaWlvO&#10;7pOS4UYJbg1XdpXlZJpcbScEgfN6cdqiXK5bHQpyirsJLkLa7baJsKQWYnp64/OmxX0TW58kKWkb&#10;IPOS3THvTmjmWLYZFCgjcME9j149qWFkT54n3P6E8Af5NaJtrQ5+Zyd7CoiFla6YlRzsI6kf04ov&#10;NRtohs8k7uiAt6VHGzLOVj3528/Ln8/y/WoWtGe5866QsOMJjkH0/SoV+oKTS0GO90spVE8sMAwc&#10;Dk9c4/L9amkghfE5B5YbmC9D3qxdLHBbqqxnd/Cmev5dKjuLuVIDDHB83OBgEKO2abUWgUnF6lRi&#10;yypGh2AE4GBkkelR6gkjlFhEoJB3MDg/Snw2Vy8ry3U3Chdgj7+3+fSnyKkchaTBJXDZx37j0PX8&#10;q0i7IV2nfoMs5liQ7lyV5Bk7/wCNSXVoCiuoyT/f7jNPTy4zvmkwBjAB68VBIG+aRpBt3EgDov1q&#10;Fq7nRzpx0Hw2oWIAovIOWHbH+T+VRaheSXlsbS3kLDuoOe9E8Syxqn2kISADjODx+VSW1vFal1IC&#10;gDPJA3HH1q0k9zJ73KJgdMJIo5BBC549qccRxb0RAueT/nvUzlnYyQxgqrDLdwPwqOVRECYV3sw5&#10;XsKVlcE20QiRmmUQx8dNrH5j3/rVmSa3jjDyDLDpuHelgtgwEoKq+3IA5Ip9xErR54YjJAIwR75o&#10;1ehF76Fe5jWaQm3Ta5GGB69+fYVBbsbe28tZPmJGSy81atrVnUXLy7Cx4HXbVXULaRp8BsjIAKn/&#10;AD6/pTs9htuxMYrUYnkcbtvBJx3qvHckPvKkF+DnoO1WBp8CDeuWwflAPA574pBb3MrCSXaIwCc5&#10;GSMdqLNlXaRYgjWTOyXPdhnj8KeDBFcMyx+ZtwSev41Rt1lMrbchVI5B71o27RyHI3s2MHihoj2j&#10;krJFW5tYZEHkxtls7gOSTTVg8gfZ4oAq5ySBkk9/p/8AXrQDkljEyk+w/HJz7VBcKCWyScElQDz7&#10;/wA6a7ApD7PZNA7GLBXABBH61DHZSiTqwYPkjHX61LpbyTRhHhYgHggYqR1eCYh269BnvVJ9Bq26&#10;Pub/AIItwCP4jaijJ83nJvJPBwvb9a/U+zb5xJkEcD6V+XP/AARXDT+N9VmMIGJownqRt5NfqLZP&#10;3J4zwfSt42sbwk7WNFJF5bZk+uKkIYYYcDjIBqGGRRgg7hjBGe9THDLlQAQPzokDQnBfnjHbFJJc&#10;mMCOFD6nNOVmLYXaeMdOtDQbny2CQMgCp1EnYkaWNV28nHIzUfm4PGOerHtQ8nGwgHnjcOlROygg&#10;EAA9TVJD1EEmWOW5H6UyQ5cKQcDqc9KGCIN+/GTnI71HJIxBUfNjkg9DWsY33IkDygHPDH8qhmuC&#10;pGBgHPFJNOGQggjB6dqqzTScqnvyOlaRppjSshZ7kYKllO4cjFRG4DZz2HGD0qKRyd0nmHJ5bFRC&#10;Z5CQg25POeDit1FIa3JXuiSOSc9CRTWuGZQdxOeTioQrBwpJC4+Xb396eIjHIAcHLDIHOKdkh21H&#10;OQzAbTk4wP61Ys0UtuwQO/HSoVdFbYfm59OfrWrZ252bdxBz3rKpUUUTOOt0WbCNPLxuJI6471pw&#10;owUcfQAdap2yYO0HgnkjsauKN20scYwK8+TuxK6HlSFwAB35PNIwZULYOBwG9KdgkASJ0PQ0k/EZ&#10;4x268mpGtT8ov+DjK9tz4d8LWaRtvGsbgwOB/qn4/WvzD0DEsRgbd0xjPev0+/4OLLQp4d8M3bls&#10;f2ntHHHKNx+lfl3pNwsMH7pfmCjlVyaLaESdmWr5U8pw4OU5DHOAMCqkdxDEB5ke8nkYbj1ptytz&#10;gmRSwY5xzkVII4rWNW2ksOPofaiTtoTdMCEkwFiKtuwMdaVPLtXaa4K4xgE9z65pTbQqDKqkZGfa&#10;mXyEwhfMAXA+Veo/GgmLbdyq+qwifMqEBWIHuO31qzJObiAmLflj3Jx+lRW+mRyKm9+hyQQPvelS&#10;oPnBYYjXjZxn8qHtdjbVyOJIzCd6EsoOSp4/Gq0byq4zICuSqgLnpViZkkLw5yCcM3tS2lvFKrTL&#10;IwRSSoxjPoKnVgk5MT/VWrecvJb7x549TVRrhPMEgUkkdFHAH0qeU4kMcsh2qMqCPpVLUbYq2VZj&#10;kDgc8VSDmvoDL5h85YS6knJPUVM0p3YRTtBGffiiK1ihtG3DDBRtboR/n+lRxTrtKuAB2IHXpzzT&#10;s2iZpdCWMwurkOMKe3eq012N2BJk+oPNKyFJGCOfmHQCo5kTcEhG7j19qha6DsTGbdEzrknnOV/S&#10;oE3tIVBB4wxJxT5ZII4/Kl5bHIzxURMZCOSyqD07mh3bG3pqOjkeNz5R4z0xnH504l3Gx4ydvKHB&#10;Oe+P50+G2V2LhvmYchTyDmoRK8M5T+NcjBP+f1ptaaEwVmTxzQpBi4OAchQaNgkAcvgMMYHrVaLz&#10;ZJTkEuvQE1GyTpIYzkAHrnNR1KkuYszoLYnD9c5I5DUtokc8ZRicqCRgDniqqCZ1LqDjuQRj+dTK&#10;ECBWdgGB602mjWNkJdKWXYGCgdiKgLKFMIlYFT82BTxbK04VpRnPHOcUGIvvZkG0DnkCp6iukxxd&#10;lkBRs4XsTj0/Ci8vMFUc9V7elMGCg82PAPQ5zxTJhbNdbQ3zKvQ8VSSaJd2x0Zt1QFGwAcbc4Ofr&#10;9abORKhV5VA7tjk/lTVj3qFMny55BPWoprdGYsVbHcn9KpJdCl5ktvaxiEvuzxwxOBj0pIVaSQM0&#10;eAvTjpTY4sRMC/Tt64powrhkbOB1I70czQ20T3IkhxL5QGDy2KhhuHlUnzCvPI/Oi5SScBi6sDxg&#10;GliWOIl3jIbHY80uZME3YVmVwfmHyjn157VGshwY2RQQeCRk1IZ40iZzEdzL0B9RUKSFwdynGDgD&#10;t9apeYX1Jo4IVYZy2TgnpTWlERI4HHADcZ+nrRKNwWNUPTOSaidpPOOVPToRTaZTXKOKpw8sgCDq&#10;B1wKVpmSHykOQRgCnGIcqRkkfLk/41ETsALAe75qdA97cECqwZgC2Oh4psk7qhAPGeFC96bdSvNH&#10;vA4JGc96ZCo4JVuehp2BSZ9MSR2JnVy24qPvvzz6jnr1H40ycIZvNc/u1+ZmZtwbvgDrUJP2hF2/&#10;d6ZccuD6DB4PtTrSMShnkaQqMeWw5BGTxgj/ADmuSK1uzNT5Xp1Jkg8yzUISiNISykAEggHI9+1W&#10;FaEI0VsyqqrtYMvTucY96ilg3Qo29kbd8xkcnJHccY9elOTT1T97FFv4wWkbr+WMitIqUtxRcU2m&#10;hFklWNgsJPGCyj+Ik8+3erFpp6MFuJgcHAUI3LYGOfb/AD7U23uxYokbwDY6gqFG3Jz1J78ZFSia&#10;8tpd8smCyHKEcAE8Upqy0HGqlNop3ltIJ8QRusQUCR923gDp/wDX5pLiW2jsW24cEbSmQT37joP8&#10;PwIZGvLWK2tUJK4O8ORk4Bx1x1qNbZpYpIo4kyDtZi+OfoOfShv3dURGSm2iDyZrqE20aKicH1Iz&#10;0HX/ADkVLHpE08Zjac7zgmQjgqRyMZxn8als5EtrcBISuRg5TO/17ccYqeVpLdVhuSYjIMAMfu/n&#10;0xVxqQasOVOL0kV1gGGgVi+05HPI6+nWoYZbee4dPMHy8fN+gqVI4o5D5gLZyCu05Oc9fXmorOxj&#10;iZ7yWF1LENgg4PbGP896TkkilHleq0LT2aCVwjohUY3AcscelVdXaC2iVI1RmOQBzxzx+tTOuoPI&#10;UjmYKOTjqMD2Hv0qpcl47YSSTZ4/vDcD/wDW/Soje92W+VLRWQWUDRxCa6kBcttXaO3pRc3UtsxU&#10;RnLEKvfHHJxg/wCRT7O5WSF2mYh15C4702Z0hmWV5fLboNw6nJ4OauxjJclrFprOeWLfcAH+8xfP&#10;H0+lQtI0ETW5KGJUwC4wD+Hf/wCvUsRkmh/e42FMso43fTFMit1RnhzuAHUNwOPQ/j+VZwTlqzRT&#10;UdCF/LwRCCSFwwPb6VGtu+CS2WVOp78cVLcM0EZSMKCOB0P+fwpmycRiGUsC/RQ2Tz/PpVppMr2l&#10;42aF2PIxQ5ww2OuMbvf8OaYbeKB0kd8bRkKe5qW6UwSGSKRQq8kZzn/PNV7nzLtlQ3Kldp2ndgde&#10;RTbUUK6eyH2sxLlnyAG+n+RUzT2yyAK+5SNxIxge1NkjSJHlfgYAweOOw9vSqmnxCYGHcPmIKMOA&#10;fbn8KzU1Jkt6jp54pZy8UpARcBc9P0pbe1uZiYpG2g88nmkmtIftJMUgB6Eu3enNLOg8qRicYJOe&#10;2M1cRuEHuPvFxbLHbxlpMc4PU/0pkki2nDoHcKMqB9TULySvIXiYpwM5OMnPQev0qFrQRSmR3YOw&#10;6MTyDzgf57+1NNNWRD5r26EsMD3EYMyIgZyc+nP+eKfJGqfOcBQfm4GTj8arTpczGM7tkSncygZO&#10;R6/pRNdbkxGXDOSFUHdxnmqsmaQUYvUkYL5pMTfKckBhz/8AWqG9hubopEAFjzyc89KVnaWLMnUM&#10;AABg/pTUvYnTILH0LDofoKiSaehEp3lYsWYWGMxbT6FgOD2ok8uKJmCk8/MRwP8AOKgM7ISkeFyT&#10;zu759Kn3RNAIfNOS+GHJrSG2oXkkUoLoidW3kYB2gY4Hr7U+SaPzSVyoJ5PBJ+vpSXttIflhbbGG&#10;+ZlUZb2p9hppuG82aUna/wAuG7jrmjmBXtdixxtOS5Yqo+6u77w/Ko2tne4CQjj1DVYluYkkKIgK&#10;/wARPY/X86jhl8wMRIVKjqx9fbvQ3Z3Cz3I2E4URpwqj5yD169abcM0locBkOwbQTnBp0kr4ZfLJ&#10;UnaCMj/PHpSu4n+6MKO4P9Kd1LUTukZmlz6hGBbSSkEueXPBHHbtWvaeaiOzPgoe/QjGaglikE67&#10;FycFuMc9KZuWQmNpGQFcuC1PQiEk2aVpI0iG5R8KF+YD0FQu8Uh4OBuxk+uc0llc2hiVEkUovG0H&#10;Gfb3qS+lt4lDt/F2XjH5VOz0Ldmya3dmdRC6qDw5UHk/n9KWZEaQ7FYkcg5BA4qKG8hSMbiFYH5f&#10;l5FRO0s9w6WzNt43Zq0hNK2h+gP/AARMhabxhq9w5GFmA2jjI2A1+n1vbjAJJHtX5nf8EQrZI9d1&#10;aRFz+9y+70Cjgfoa/TlAflIAwR3NUpW0Oimly3HwnbFgAdeM+tTpHnLcgMO1RoF/5aqAMkc1YQEq&#10;Cik4HHFHOipJNkSKoKufTpnmlcMrYAI+vvUw2EAAAHHJAodC7A8/KM/WjmsKyK6pvkLOQvPJzUCt&#10;uuPJIJx1JNTXbrbQuyqdxzjHrUOl2wVTJM53sclm6Gn7TU0VOLhcWUqWKqAeenWoZYyBsU8npg1d&#10;eDDYDgZHYVC9pmTeARg4xW0Kl9zFqxRmjdgysMHGMg1WljZAYlwela1xZ5UYU4A9etVXt9z/ACR7&#10;h0Oa1VVLYLmeyYY4U8E5qFo8tlExjrn1rS+xkFpHGN3YVG9kdwOzoe4qlViDsUUjbADYJzyanW3V&#10;SNpOQeSR2q0tsVbJ42tk8VZgtlYgSLnI6jvSlWjYcdytb2iBg4HGe/Wr4TYQvXJ6jtT1tWVTnkHt&#10;inbflJiX2J61yVJORWgturLJjG0ZGRV1I8r82PlHBqtbo7kFhk49OtWlYfdVd2R0NZkK1wL46tk9&#10;BzSuw25Kg84ye9NwpYEDHGGGPSklTKBNxGDxSeug9Uz8tP8Ag46nkX4f+Ho/KBX+10B9jsfn9MV+&#10;UGj3KtGG3EjGCc9q/Vr/AIOOYr8+BPD5WUeUNUQEerbW5P6/nX5ReHolWLe65J4GfxqkkokStuzV&#10;M9nHGGUMxfoe4quuoT/aF8u3IA4zj8iKfMqCbylX5DySOuasooKqyhuQAAc8cfzpPltYw15rormd&#10;oYz5uMnohPIqCJjNdAvGXVB8xYkZ/wA81PeLIsqs4HzZBG3pUkV+k0ZCxhQuRtK9TTSSKuxsBZgm&#10;1Rjdkk1BJNumFvkDYD8yrwOv51LLOAgKpsK9EBJ5qOGFJ1Mso+d8fxZH0qE3ez2JUkyB7fcvnq2c&#10;k5GO3rVm2JSMqHJVT8vv6VFLF9mHI2jPI35qSIJlQIvkIwB3/wA+9WmrFxfKRyqGieJVw24YLd//&#10;AK9V7yOQscAhtvf0qa7ubaGcrjjdknOSaZJINwkMJ2gZxnv6jFSk0gbi3oVYmuWUpcvlFORuqUWl&#10;sGJdjtA/iOOf61NcC3ksmnEHfnnI/CqjzdBGBtY7tzZIpRbuNg0cyvvAwD0HqPzqJVCoJZAc5PQe&#10;9Wbp4kiE7SL1OFX0qtNeRTkIEzgAYx+ufzparcn3bjQkbTLKz7s/eCjtT2jjc5K5CDA4+tKXADbV&#10;IJ5BbufYUy3lEcmyQjnleOQf501dg027EjzTRkKnynoBnnNVonK3DtN8x3Z68n8acqBZzK0rM79R&#10;mnvBHCpknb5jkHnPNO6Q9RqyNNiWNBkdgRzRNIsiEgbQSf5VEGUxeWk+D2w3GKjV5o9yKSxI7/5+&#10;tGj1L0RLFKYiuIgykfMM9anZ7YfvpR5YXOOM1StVMisr9ccEHpU2yUxnzRyp4BOalu42rO5XimEs&#10;3mIDtz+OfXNWrmOIqHSNju65ao9Pty26JMHA+63c/jUspbyiiLkA5YjtUiUbjJI2lgGyMgg4BB71&#10;WOmqJCzMckDJx9auQSzZyxypBG0diajuYmD7N+D3GcmnrsJtJjFtoIo/mYtjGxSevtTZnOdgAwOS&#10;QMZNI0c1xD5m0AoOSRjio5TMkiwx5K4x+NUkloW7dBzhSmVQ8jkdyKAhKgRQfKfX+ZpoUjcpznbx&#10;k4xSxlxLsLHco6DNNJonVkTiRZMxthQTyDnPtUsB+1SETOOOhx7imzCFYSFTA9c5ptisjyEqxULw&#10;eaNC1ElmRDJkKQFPAzSt5cUAkQjBGeR1J9qJkG/DyAnPPNRiBmTIGFXnDf59qEu5G0tAWZZZFZXJ&#10;BPGR3x0+lOmbyZlYkNkfMCevtVZ0VpR5Z+U9CKkaCSWXJY4XqWFO9zWTUkhyqJJizMR7daWONiDv&#10;BI7p3NIF2Lld2cZyPX2qNSHIzLjjIos2huXu2sJMVlf/AFeFx8q+tQ7jHIpjUHHUGlEty7Eq3Qd1&#10;pY3ZP9YVJxnBpKLM0rH0hBpsyw7phHgn7hcH1/z+dTQrhX+zR+WxXLkNnd657HOB+VSRXLCBJ5dj&#10;7QSzNIeMj29P/rd6hgRr4SfYmARMkDb14/XHp/kYKFr6mKleKbJbW9+YKXBYsMAkcjpxzwfvf/Wq&#10;dr2O3Ty4XVWbJAOBwRx6HNVLVIllSPY3XYAM5Jz09u/+eaNUgKPvfDHJDKwxkkjp68GkppOzJcXJ&#10;81yyl3aXTLKx24IDDd8vHueOpFLczTXeoKnkqHDja24cd+351maYilpBKxYd1OAB6Hnr+laFxeRm&#10;1MRLA7gob16fn9Krm11FUfNG8Qe4jiTfeOJMMdqrUZvIowF2bC2MbQSR3GaWOCWSJ8OwXB2kEEZx&#10;jp+AqveHymE/lFFYDdkA5/wHFClZ2Q4xVPoT2zQ27l3mKj7yKT6d8+n69Rig3UN0hnuMSJyQJJDk&#10;nH+f/rVBEPOY3Eh6FsKc4A7H/wCtUzxwXOmLBFAoBIYkDOOeCfzqJRT1HzS5vIreeXnLmQFOAhwO&#10;3p+Qq41wRFujjaViuSo6gDrVKK035gSMBQCGJb7gPerNnDJaJsjTcxlxIQOCvrn8uKPg3NXW51yk&#10;V9O8rbbc7Dt+ViOnAqpGHlZWec7twZWYYA/H6Vf1q9TzV28MrDlRkEnFVSZdixwANHIuVYx4xx0H&#10;vVwfMzOScXbcZMbvT0W3t9pyxLZwpPp1/GoYYLqdWNwSq5yQx5+mDV91SP8AdXCjzHAwQcnGe/5/&#10;ypt9tLLM03VQSc8gj2GPaoanfQtSitGNihuUtN6yblI2sSBk9MdOpqu0FzJIFtJFCspIG3OD3A49&#10;60beeFV+yk8su5mxwCfbvTBZstuZxG4VcbX2/eH+FVrYFFN6Ig+xi2IeeQPEB8+Buz1GPb/69W4b&#10;ezmdJFR3IGYhtBCkew/GqRnJAhjUAMw+ZvXPSrVtZT2MRJl527c9Nv8AnFTH3mW4tR1YmrxzKgjB&#10;Vw7AhVUkYHbpWfYJtvdmDuOei8J0q9YxvPIxV9oA/ec4wPp6Ut0rQOWt4yzY4Ibn6dKbSbsEWolT&#10;Vpgk+xkJwQUGQAffAqNULDEBAJ+4AOPbrgUv2KQyebKuC64b5TlW/OrC27wOzGEgFevHPccHFNpI&#10;OVSlcrGSaNdqYL55bGBn+tMgjmikBuEzuc7cj0/zjrinZF3cbtoVQeSBx+Hp9akkuxLdKqliqfxY&#10;yQcUkkiLyk7WEhbBeF1U7CWZGHPHP4f/AFqq6gnmkTunQ9N2Sv8Ann9allmljuVkCkbmz8p7DsaQ&#10;XjK26eMOw+6p4wK0lG2wpO25ny2k0szOschwOFJx/n/61XbWykjtBj5WA/1ajGPerVrIoIaVcA84&#10;b379aivb0lyIJQ3mNj0wO9CEpLcigRR8l02WReSO30x+NVrll88LEyoSOGJ4xn/P0q4LVZwLaKT5&#10;v+Wjgj+ZrMukeORxsKLzggZ59qItNifK9Rbm6ht3URnewHJK9e+KntroSR/OdrSAgER4Of8AP8qa&#10;kmn2dt5lxIrE9mPtTocXBN1JlVUgqM849q0aa1C5NKYJAxdCSx2/N06ckUwO6w/uiRGFxx0oJS5m&#10;YF1I4wGGMH+tI1xGJxC4faONpGAee9Tqwi3y6hZwW8ymaRPqWHfOe9MvANwkVhw2SBVgbhAd8oRm&#10;4QAZOPSoJbaDyvtUzHfuyp7Ui1ZC2wlvZBJLgLGQQu3j2qS5AlIQBSp+82R71DbXLiEkYAdvvY4F&#10;OglgUM6hif4gCD7f1qb32G6ikrWGrNKmYFYcg/vPUf5xVe7NowwW3O3AYDnPpT9R+0QMtskXB6sB&#10;0z/Lv9ajdd0yLEQHPJJ/zxT5mkZ2uTWP2RALSNwGU8nAzj8atyxxuQqQ52nhiOB71mCAW9+NrDpw&#10;RWzbzHcsSLnC/Nx/SnF33ElrqRXc1vaou5AXAzgelTaDbIYHuC2FJOGPYVWvxbi4ZHGMdd3P4VYs&#10;JhHEI1XG7JJHJB61o3c1uj9C/wDgidNZ2up6vcXUwWJbknJYAA7Byfwr9KtN1rT9WbFnIrgHggcV&#10;+Xv/AARs0RtU1LULNnYobk+YidCdvBPNfqH4b0AaTYKjqFOBtAGDiuXnn7Vo74Qh7BNmiiDneQc8&#10;D1qe33bsOCM1E2FTZkFlyeRxmpIuRktz9e1bpXMPduT8opOACOpHpRyqeaE6DkZ4prsADluRjjHJ&#10;pJHPlhV45HtVbIHbm0KqwTXV4ZW+6B8oHSrUUCKoULkn9Pamrt+7GSOOADTz5i4CkccHmkrFS10Q&#10;11IYKYePWkZEbdnIOeR60rZbrIfYigH5yo7+v0qjHV7jCn7sYHWont+QSMDvzUyEtlV9c+1JIykk&#10;OCCe1HMwa0IBDE5xwR3pHsiwG0DA7VKEA4JA4zxSF/nxu3Z5OOlPmuCSIjAm3f5WCPbk054mBVjj&#10;B7DtTiN7hwxHPIPU0sqNcJ5Y3qPY84pXGg3GRdiZJB7dqXYFTcg69SelLbxJaReTCmAeme9OAaTp&#10;0H8PvQ5A46iwldwCt8oPI6fzp6uPMOCBxxilhRHwSB74pdgT5snk8ZFTzaBa7BhvPmEnB6f40uwy&#10;dDkhecn9KExyN+COmR+lEYwu7eAScZNJFOL5T8tf+DjKxP8AwrXQbuZ8katGqpn7vytyfyr8ntAn&#10;hVtrjKqOQTX6x/8ABxzA5+GWhuMktq8YO0442t/9avyU0JlgXfgH+HBGM1rFM55N3NyG4iuZ/OEe&#10;NvADDj8KeJnXfMttv2nkNzUFmEhcMCwy33SMjFWrmHyZGy+Qw+7npWcpKErClzMzrm+NxuleP5uQ&#10;MnHNSWrMICslttI754HP86lYxxboxEdpb7wxTj5jFTCQF5JLDvmqeuqJiQ3kU8Kl41C5xwD19Kgt&#10;w5hLzZHPHPerV5myukcy+YGbaRj3xnFVr0C8uyEYlMEl+wqU2x8mpNNJE9sJ3wcdWA54qtcN5rgI&#10;wCsByP0+lSpEwh+ykNtPB5/Si6tPKgMAdQqZ5Knn2papj5HuUnj2TmXKnByv+Ip8s3lopkXJk64G&#10;SPrRZIGj2SNh8HHGc/5+lT3chtYQHZVwDn5atPSwooYYbd0eRhsUcAhuv+NVJrYRrsDZTIPXGfwp&#10;yySSrGkMZIcjBH1pbiOZUEeD7kDpS0TFO9tAjWOWLymJwTk//WFVpo4Yl2Kh64GPX0qwu+02sy8E&#10;ZUE4GfwqrfyEzArEVfljls9aTUmQoNq7I8TYO1NoHKgHGB9aljjWRPMfGAe9HmwzMH2EY/hz0zTl&#10;dWcBicE5Yjt/hTV0Umx8toARMRgAfLtHehi1wuJoQCT645pftsgJBGVxxkYx/OoYZ5k4Vc5PORRL&#10;bQtO4fZlt5Qq8sTyS2afNFGse/cR/CcDGaVJS8uyZBnrtUZNRSyszjLk+h7CiKsTq2SBIoonIRQc&#10;fdA4PFUy5knfzHAUHgdqfbOZCVJbPIB9BSXNuuz9zHgEdz/OolfmNb6WHSbDGVgcAAZIHeo4mbGN&#10;5AIxwetHmSRkJKqhSOSO9FxFIy5t1HDYJNUkktQV+XQkVFSQR4JUD+93qJTJEd7MdpP3QeRSos0M&#10;QLp8xPUnnGOlCw4ctOMAHPX1pt2VyErAGMjjym2lmAVQOh9c1Xnnk24ViPmwDu6c9qsssYJaQkfL&#10;ldv+FV9kUkhLP84bChh0+tCs1cpNsRBIgxk89eM+tTQwqpMpGGB9etI8YgRZYyS2fmBpiTyebvcM&#10;CeQueM//AK6ST7grpjbnz3fIfaQec9qLSaWFGIZWBHOfWpGiy3msMhuuc8UjQgQY3gDPUH9KofM2&#10;QOGdvlXr2/z1qY3LM/lxxZBxnd1PSq8WRKd5YDPBPerD+dE5dRlweCOO9O6e4lESRVg2gq2f4u1M&#10;SdS5QDqM4I4/Gn3jGNC4VsheVLZOaqwsHwXyOeM1CVmXZE0k4eMQ+XwM+2c1CQsjgA4xyc08xEyB&#10;95C+pGKGKIOTg55Gf60+hSlZWGTRbZNiHPoR3ps0an5yp6Ddzk0hbGTuYHvyOlOSQthVPPr7Va5h&#10;86kz6dg061e2jhEygbeH3ArjPB6c8e9MiBtpwljMyIrYkLYwTg/mKr286yMHiBGxeITyozz09cYq&#10;wVQ7pbWLIwCxI285GSPTv/k1zyujihKM0kthssyTOypwFJwTFgjjkE8d/wCtPvbV33T3F0PKVA2w&#10;gHtxgVmxTiQyPErKqn5MZ2k56fWtKGG1RU86WNixBdVbIBI7ZGOtQ4rqbQSSGhrO0XzEgUKYxg4H&#10;UH36fTvVRI7rULxDaSskJySHXPzcfpVx47UsyO6qiIDjzBjnI/PIzimRF7bcLbbLuYb2A5IA/Ljn&#10;inH95p2MatkrlieVoUCDKoSN5I6jI549uelR3VoLqQykgbW4BB5B6d/Y1CsAuAoZww6oG9euc9+9&#10;RzySpcFiZQFBUSMcAgHoKFFJ6GsJpq9i4vk26+UNrBkw270z2/z2qpMbvaXhgESAZIVwWI4z9PWp&#10;5JwzD/RA6HGJCMgk/Ue/+eKdKG80yRw7dpC5BJJPrn61q1oLkc5XvYhMVwIt20oD94uOTj1P5/lV&#10;qY7FMbsRJwxfHHp171DCL64g2zy/uyuQzHLNz6H371C1rMbdIrUBTklnAxnHbjv+FZTjdC5lF2sT&#10;z29vMoafZKATlSSO/fGP8PwqpqcdwgAtFYLsIGBgDkf1p1rNKwkigTewkyCy8KePX371atXluLdJ&#10;JC6l1yihSeex5/Cpg11GpKVzJSC5lGVuG3MM5I7cjv700wNG5cOUAJIORg/l9CPwrRuEiCneRlhu&#10;XnkkY6/n/nFVbdHD/aiTnccMBkGtYtIqMW1oSRON5cSYZT8yt2Pb+lWPtCXcBtg/yBNxQYx7Y/Oo&#10;DbCPfJuAQnLEE8DqPpzSKtvbuyJIWLMBGFYEj19x/nFNq8bhFTlIFt25iEewbPkcjB5PPT+lWH+0&#10;z/JGDt24xx0x145qrdTPbqN6sdx/h/8ArU2xeQxeUQ024Ag9QFx/P6Vgpu+hSjy7liVksomXYX3r&#10;woByD7UyW5ldCixFPl52sdx96nUWy3Q+0wKZMZXnAb/E/wCe/MFyGkkMsUiorcqM9KtaO9hMree8&#10;0hluJZFCvkZAAYVPNfrPlJpQisBj6HAz/wDWqndQysvkkNjdy78Aj1qNpXWJIoF3sVAU7sn2wP8A&#10;PeqVnqQ5zb0ZJFNBuMFrI+Fba7d81JAkMUjiaN3Zzzg8H36dKbZlYVby4iHI5z1xTrhWEe1XbkDL&#10;BsEf4dqm12VFzitSKZiSRAxUjnHt24qFYrm1ui0zA78bVY88e5prtcwjzHm3kY4PIA96W9vbJSsY&#10;AEhH8IJJrRXW4T95DEkCI7PHvOCdxORx+gqyHjbFvHC0e0kYA56+/SqpkSWBY4QyjpIQSD75x1p9&#10;nFI9yHEQWNDwMj5vT6UbmaSuWEIgYxgKIscBTyfeqs0UrE3M0YweUBPb8DzxUupyv5hL5RNuQUI/&#10;I+9V0vpbthGnyBDwOAcf5/lSilFlSZFNp8L3Ed1MF+bGARkA+pqZ4pGwsWAC3z9u3anLPHCyQxbi&#10;ePm2k7en8qlaTJOyQABeSW5b2/nVXdwTIwtvFdC4myQoztUn8/5flTJLhLqfzQrKrAbR05/DnrTL&#10;RZ5JjLgthio3ZHB/pVy5T7EmxIs8ZLHgg56c1LbexXUz41kkvirttGRy3qP8mnzzGWb7KkuR13Y4&#10;9Ocf54oNnFNOzyMdw5IXP4Y/CmFIbNQQpKgDpkkHnj/PpRGWuoOXYelu7RIZJAI1454OATxQwLsk&#10;cZRsYB2L1Hr6/rTLWWO6hKspzz1PI5NT2lqsUawr8wzkEZz0qFpITd9hLiBnuEac4x90ZGKiubB1&#10;u1cyERr6HBJq/JCqurS87Vy3bB9P8+lVr52lVSy5UHhQOR+eK1urBZofHbwYR2jODzwepHPNTQyR&#10;rvlyw/hU461WgmiWACAlnxhTjIA/EVHZWsjErOp4fIAH6/59KRTjFljbbSIGnO5icbuoFaFtZ/IG&#10;CBV2jJHU9s1TK20oDQqwdMEA4x25IqxEAgDybmAHGO9LS5DR+hP/AAQ3AHjPWYvKYKkiN8w6jAr9&#10;Qpn3vkD2wK/MX/gh0i3HiLWboptYSgYI/h2jiv062sqlWIyT1xRypSZ1xqS5UkMkEZGep65Y02GQ&#10;PL+76L1zTypACnH+yOuaWGJVUI3TPbrVJ2E3djgdxzg57ZpRg/vDnIPU8ZqvNNNJcraxEKRyee1T&#10;uf3YAB44BxQtXqJqyEVVX96V6jvTlVs5DgZ5AFI0YXLhcj1zQLhVXYIsMPamlbcOdsV1QSDIIBPz&#10;D3pksgeQjB4PODTicDG3AHvxTWTecjgD0ahO7E4t6gm3bnaAR1pGJZ8mPjPpSiJt5GBg0RoCCnzH&#10;rnNUFtBhA6ZJHTpTX+RiSR93ipMkDr36+9MVVA3SBiewo2E+yGEEfNkgn2qXfjAj/wCBHNNOT8oY&#10;dc/MKkjDr90YXPPrU3uUnKOwIY5RuwSV6YFI6kg7QRkDJHWpEjMSDCjluTjpUk0QYYKjAHak22Wr&#10;yWoyGVFG1WAb+761IgLtl0DA8gg8A1lvpNyl550N0wZ88e1XY7meCIRyRkj6VHN3NFTXQfn5s+We&#10;ThQDTpCVUcZwcndx3pEmjc4hmXPcAdKWTK/6xiemMLTTT2Hyyij8u/8Ag48vUPwq0SKNNznV4iXH&#10;ROGH8q/IrTS7koHAULgnvX64f8HGruvwk0RlQAnV4vMyOQNrV+SGkKWtVEa5ZeQPb1rdNcpx1E3L&#10;U3YEWODfOCXwNu0expXeX7TiQNsxgbj2o0lLmRVmcOznnDdB9KJmMJKNE3mHjJH3R0pWTd2QNieO&#10;7dt7BOm1COg9R60+GB4iVDBuOQDUc9sIyjtJ8zAfdPX6n8qjY4UGRdrY+bHUilfWxm7rYspGJI2h&#10;kdQWb5QTzkntWfeRXltc7oSTnjbjOc//AKqt7hBbp5MgYy53ktyD05p0SJCu7epYkgk8kf40ndBq&#10;wCN5QDqDj7xIyarvdvLOyquFCgM3r9PenXMLOxWGQ8g7zt4GccU393FCpljXheTxnjp+P+FSk3sW&#10;n0GKBbxNeyx4YkjGPy60l3OZdOWMru75YZxUzQefaLjd5YX5QpOSaoySNC6w7CXHQmhJ31G48pNa&#10;LHHbMYyVcAAE/wA6iglmtmEbyBuSRkc/5xTXWcw75AFJbAGMfrTvKlJMkg2qpyz8cninezJd2xhl&#10;2q6vuIY8D0NRXsZlAGcFsZbJqaKRkHm9PnOAoxUTXkck2WI5U4BP4VXNdBd2GLDHaxb3YMxPYH8a&#10;j8pmnEixueeRk8flU+XkcjAUA8Fj2pkHkiVlWQvk9MVKldgkkOZNkpDyDGOF25GcU15I7VxEzFiX&#10;5OenvUt/IltFuD7CCcYOcmqjoXQTMMuDnbimncppLYllLwKwj3bmBAOevTn6VXRpYF+dD83XbU0Q&#10;WTIdmPXG7+I+1KwjmhCSIA+7se3+FLmJWgi3KT/L5IQ5ycHGadeSYt/KiAyeCc9elQOEWdUVlII6&#10;AZ4qW/MK/M2NpA5J5+ooau7g37xn2s7xF452BPRc85z6VYtJJYSZHbIHQE/4U1VhkbevLA8ZHT/C&#10;morkh/MIJb7mc5o0loVYsTzOocu+cgZG3mktblJYmTygWI+9jkU1ii7Rcchh3HenK7BWMcOASOSv&#10;U0uaxUUrajAIFjkLzHdn5QD7f/qqvbLGZwWdQAT1FSXFmwjaQScbjkA/pUUC+WxymAvqMGna6Emk&#10;9C9cbpEU5TCDvxmoZwuFmkmHA5Pf/PFRvcmQrHGOWPzZ6+55pdvyNG5bC9cClZoqciRo45FVGc7F&#10;GQQMA1GA8jNnaqYz8uMmkiabPlDIAPPPOKSSIlcgZ67ixzgU022QLMYJtvkxNkDkg0pknz86r8xO&#10;DTG8qBBED+IFEqxThWBYlTgjOaLami0Q6RkCZcEk9s4wKfLDazwfIANp7YqBhGv+qcg9ORRGJjF5&#10;SO2GOcD/AAptMnVsdc3KEeUGDAfKMAf0qK5WBuWY5BzgdB9aWJ1t3D46n+IUnyncmck8EAZo2K5d&#10;CLy2L/KvB7mkwz5AfHapfLKqXYMFA6HNQEtEASvVeafN0HGKT1PpG20hiwXzzv3EyEHGAMk8n2/w&#10;rQv2c22x1ZSVAc469+2fY/jVWyDuyyTZzuGfnPIGQSSOvB7etTXV1MsLpOFG8cESZ5z3P0H86y6n&#10;BQjGnG6M6Jo5ZRbhVYI2HiC4Bx3A5yePYmr8MdtazfaywAAAyDg9hnFVVtphC10kCqH+8mT+Bx9K&#10;ZPbyTKESQBmKg7uMjPX+uKTSbLhe95liNfKuWubdt2VGcHkD6d+1TQ+QCfLwrFCwGeGOPbPHSq0c&#10;9rZSLbOyEupAYJ075z6HBFWLSSeHN0EUIVJyPrx+eKV1DYp04TldlGxsNTu5Hd7p4w33VCDAHpnP&#10;XtUwZYrr7LKgcLnB3ggcgYqWK9NzaJBBFxMPmGCSSQevoc0ySK4yQZQrJGflHUjPr/n9KI6O5CSp&#10;vQkGMCEXIXa5UKBk5x9emP1p8aPFKZpFZm3jyxvIBUDnj8Kz45Z7G83GQsNhILYy4zkYHryef8Km&#10;uL2fUJVw22PA+XAHTnI4pzba0H7ZOWqLcstzfXaBjtRQQxj4z6dqjZDOTYwyblTJIYYyCT3zz702&#10;NLlFBhXkJyu7B+uc+mB/+ulaW4ePMcARzjeGHOB3/wA+9KHM46henKXUS2nkWB7S3VEI+U7m4Of/&#10;AK1S3SiF/s4m3NnO1W+VeOx7dajtgxlYySKOMt8uMn+nYUstzHBGHhYoxyq8ZyMccUlBplJxSsuh&#10;UuVjSVYBAWZgd2Dk4B69qlMCRsI3JKE7Yx1wPfI61Hb3MSzO8nyyAdSQDz3p4vzLdi3WQuwJZwvR&#10;V9qckrGtOaSumOfSTMcXAcDjqMgr/n/ParEljElijIy5diCx49T39qgmvLi4BR7jaQAOOuD2470y&#10;8uCzCF13xhRg9OnUjmnaajZbGknHm5kMiitwvm3E+8hsAZxn60sSmxfzLeYck4DdF64H/wCqls1V&#10;LZpJYwi5JjVuuc9f1FAMSo8YQuWIJBUde4H6jNRGFnqTOTkrsLkBZjsbzJm+bBYgDt6VDOs8q/u5&#10;EjdSMndkf/XqfCmdcy7flIwegHX+lVteuVtlYADO3GPUetW2nojNK++xJb2cUi/aLibDAnC7j1z7&#10;Cqb2zfaSFlEQZcByMj/69S2j2v2cSByvmbdmDyR1qpF9ohnKKoOwcOwBBGef/wBdKSlHYpKGyLjW&#10;KwKLnzxgAhgSPXrVcTK14ED8jO48AH3p8lvDOu6SXeeMAnOTTGgSNytzgYGcrgE57YxnrRzOwSvb&#10;QZNG8cwR7kPJjBAGMcf/AKqin0tkmE63ADH++RkdavRwiGNpDGTt5zjFR3IklkSSSRDlQQNvQ/5F&#10;TKUlHQfLdeZAscbyYfJVsZKjHPcHNSpM7SJHuCjI3Z6AY9aZ9j3XSRhmyed27qfcf56VLeaXGkW4&#10;OVl3kNnp6/jThJyjqS48srFbWrixji8mMkgqArdT3P8AjUC70i328YzwC3fgfzqYxwW4KyxgEnlw&#10;fvc1OJbc2P2h0HBO1T1bn36/pVobl7tiuIluiVVmJ5O7IOD1xUpSQFLdYVIHf19ulV0vGhuPKWIA&#10;A8qT1HqDV0y2wBkkhUsCM46A5HSqTMIwUpcyYxztmUEEALkZXjNRNMJLjZsYMhI24Aznv6Vozt55&#10;DrABvGUDc4B71DPGkL+XGvzMed4H0x+lQr3sbXUNCoLnAYTW5AztCZJyKddLmBRFbA7j83zj6fXt&#10;Rcx3Zmy2CRxgDqP89qVoEjfK5L45zyR/kikleRUexXt7PaFLAfLyxY9OasNOsTiItna3y/0PFR+e&#10;JFbfEQN5widGPvioLO2Z7pri5IAU4A9eenX/APXTUdRNxjKyL0qfayjPjPcCoL5J1VYxGR83y4H6&#10;1NFuuZvMiYBVyCxbp9KS5uoopvNZ87TkDPTFVdRRLbk7iWmkPDMhIZN38IHT1qW6eC3B2L8xOCM8&#10;k1VW/mjlLLn5uPvc49qf5bRiQBUdvvZX09Dz70LVXDmSdupZgiTyy/VWXPGOP8abHI7q4g+X5vlJ&#10;I4qul2NixzOd3UgHgU6T7hhs3wN/OR/WhJWF8Tsfo/8A8EMNT+06jq6FhmO6OGUZ/gFfpz84O4kn&#10;POfSvzC/4IQwJBLrSjhheZZvQbBx7V+nkcibM4zz0PWl1O2nG0dR21RyVGQOpHWkbBbcgB5xilEj&#10;7OH57DFQ3EqQwkucemOuaZXKug23w1086rwBjNTRzZA2rjn5feq9lJHHb4IOXOTz09qes23OMdeM&#10;DpQtQaW5YAzyCCf4uaOhLyH1x9aiWQbAykcnsePpUhcY5IzjpgVas0ZON9RELlgWTntzTWzI7fN9&#10;V9KUysx2pHgE8896RWxywyT1YdqlqxcL7CMgJwcgHup707Kb+SQBxgdajkvY7WItL196IZM/vAMg&#10;jAU/SmtSZNJiXF6sLLGkZZnOAu3rUksTKQQfrlvWmNAssvmH+E56dqmLs7cEYx0NF3YLXegiR7Mk&#10;ZHOBk0gYRqQTz3pPMXOTnOenrSjZku0hPoMdTSQW1sORfmDk84qeLEnLNjA+XnrUDMXZcqcE9vpT&#10;jyvlhj14qtEW0lsTMYi3yrhsYBFFzEZLZogdjsMA1CryLeRwLjaB8zd6vLsKGQsDng89KhpMuEVF&#10;3POdWXXPDmqb7e7ecu2WTGQtXNW8canZ+HXvvs2x1HBI5NdnPpVq5LyQrg/xAfzqjq3hWx1a0+zN&#10;EAn93HeuaVOpG/KzrVWm7XR+TP8AwXo8ZS658G9Hg1KHEkmrRCMs3PAYnjn0NfltpBjMe9QB2+93&#10;r9Tf+Dh7wWvh/wAJ+GpLYuyDVgME5ABRv/rV+W+m2rIrDaPXJ7fSumkmqS5tzzsXOMq2huaVPFHJ&#10;5aPtQdPn+lF4TLc8Dbkn5tvbFVbO6t4ZPJliBIJyR3P+f5VajcA+c0fOMg54H+f61akmc10V3dBJ&#10;5fl4HQZOPxqZkt3h+dtzEcDbu5+tFzGI2NwCrdCBt6fj+FR2LBpT5i4QjOM9KLtEX1EaNYYgz43H&#10;74znB9KjkGZ9w3EKvAUcsT1qe6JEu6VSsIyOaqeYqSMI8Bs7iT2/CiV2JttaEjSSlAgBCtg9OmT1&#10;/SoJfPP7qXnDnIPf06dKkhv5GlZpSMjqcYGKfGovWVSqoF4BAPXFK/LsONkiUSHy0tokVSCWJDfp&#10;VK4smur5pRgRg5Cg4p62vkSFpZ+554NS3wIkCRDjAUgHp7n1pasdxl7bw27LG85cNgoB1HseagiA&#10;jUB5WKkde5qS4s5ZLc3EvzDOFOeRUFysqRHZyMDJzng9vwqbWZottBjsAGMAX5iAASc/XHaozZRl&#10;iqzLvY5wFz61KGKxbgxBK/N8vQH3/KkgEyHzYgAB0LdR0zVLYh3Cd1itxFbuWcgLjj9ajsYolkzM&#10;xx1OB/Kh/LEx2MQc5bPQf5606RFLmcHK56DihdkErPchklFzcGNvujrntSq9vGBEgO49Oc8Y9KWe&#10;2g2tcsxDZ6rxx/8Ar/lTrBRJCzOF4XavHT3oswTuMtJmhkJZcKegzjPFNlWSSYtIR05wc4P1qWFF&#10;jnEL/Mv94cfzouwksgETgEtkAHn86XK7miptoqzWq+fvicN2IIwcdKjuVkeRUPbvnjpVu7HksImx&#10;uIJLD+lQvKZG65UZ3E+lXe5m0+YWKCNIt0SAjvjvVd3Hm4254x71YRxtVVU7c8NjnOKAi/ejU4HX&#10;GOKhpJ6DvYquXPyNIDtPA4qWdplgUM5O7hcdqbfMGw0KDqCOCCfemCUyQ+a7FmU/d6bfSqs2WlF6&#10;snDRpbq+OScEY60y74ZZCwZsAtx14puZZUWUnKgfd9P8annghmtlVHwBjO7kn246U1FIHyp6FQy7&#10;5lwBnrlR3xUq5cEFwCASxI/kP89KS2h8mQvFn5R0/KlEPmMzPNt3ffDfTtR1G4u1xttGHmYhlKHA&#10;6cD3qVxCgJUfL2zxk46VCreRhFTgnAUj3p28swiVQTnOc9/xqmJvQqzI8pKkYUZwuMH/AD1pwdre&#10;DchABOfcCpQkkrZHUcHvj/PNMuWiZOFx2A60teg1dixZu33lSBkU9osSCOKMEAdu/wCdQW7CNxGZ&#10;TlRwF4qeSUBNoUhiMlsc4obbBWIbm3nkIbKgdMZ6UkEvzl0TkVKImkwwTA4y5PeoJHZZGV8LnjaK&#10;m+pa5WOM7bmGB83B9KYMyuY5DgAcUuyTBfAAzwcdaX7vCnDE9fWrtoOMbs+i7OzaGRYriZkLbixS&#10;Q8YPUc9P5d+9X5LPSzGwZ1kAXcNvzEH1BPr3NZcF6yCSFIFaMsUwOSOT378Y7CpYLhEZhO/IJKrH&#10;wOnT1PXNciTVmzBclGTS2LM1otu5ljLGQIVjiAz+YJ/WqbG1ViJJgsqqSVZzjaB346cY5qWOK/mm&#10;Dy3KOisTjPbI6474HP8A+umS+TaSC8m5bfuaMMMnAPp7fy/GnH3ndGNWnpd7FcJF54kuXYPsARWG&#10;Mgnrz9MVdgMXkqZrggBf9WxBA9OAOlUQzatdC4VAWCDq2FXn/wDX7cdasFLR2MgbLJkBQ3DEdODW&#10;j5bFKKjFNEiX9rbIslywUlPulu/oP6euaW4h86YSQyCILjEaKAMfhyevf3pLy2LR7ZQFbbkEfMGx&#10;jjnoMd6fY2KwqJWufMIJBOM847Adsdz/AFqIuL1Idqjta6F8yJpHkLYkIBCMB9OnYcdfrUa3dusu&#10;4qN2QMBgNp/Dt/Spr9lklWQsdznKAjG0nj8O3NUJUnt2MU53uSCpTk556/jxVS99aD5XHZG9bLps&#10;kRm3IkhU75CeSB2PPris26SOG6EUL53sc4BJA9/T8afYWzfZDNcOcOThHGckd/6/hVdo2R2uVhO0&#10;NgkDvg4x+tZw5r2CbdrtEjMIwwiiJ242iNDuB56gckg/l7U2L7TbwtsC7yoJRv4eO9JbXBjOZtyS&#10;Bc7uD+Hv2qzbXkVxkpbOgVstjk//AKvaru1oyacYwlzX3M64Fzu+0AIiKoG8kAY5PU9BwPzqTSLS&#10;2YmcS/vNu18NnjPtzipJ7m2u1+zRrsUjksx/Qdv/AK9K9vaxKsKKGDcuyjrj6+1ZzlJo2jyt3JLn&#10;T4WBnjlcMozKXXhjj9KqRYSUPv3MMjceQBj86nkW6niZUc88ZLcYyD2z2pkFrDGgadzI20jnHOD6&#10;1VnJLUp1Uo2RDNCWuQpmwrDJfBwuc9z/AF9qWw1CNmKxkt8hXPCls9W/n05qSWz+1jzHuS5kI2gd&#10;BgA/h/8ArqAxRxKpXZtUYkznnnsf/rcgVpyRaMlJ81+hahmhgAinnDPHyxKAj86paoseoTLJACPl&#10;O4+oz3/Ko4rSTD+a68AbE3c1KsqMpMaHG3rjB9f8aXK1sauUWiFLi0tm2gqshAwwTOD9R0/z6UkU&#10;css3l3DHYTuBPc9xiq7CP+0jHKy5U5VVHH1P51ajuIM7lkJOOV64H/6+9FmkSpN7E0aQLKF27Sw+&#10;bPY8dfz7+tPlsLe3VZ2I7k5wSe/WoIx5s3nKcsMZ/vfr+FMcyvckMzl9xYkAMFPbB9faolK2jKpr&#10;uRO+oNGFLkhZMysq8njn8KjVpWRp2IBBGznpird5cu43DcA3fOMDPQfjVWC3lNw/myYRQMbmyDj+&#10;f/1vapiroJNKWjFtp7iNvtc5LDsyjPOPanS33mwszA4bBQKMY7cemKS5xcXH2dVxAnzKhGN3c8/W&#10;mTxXM7i0hhVCF+VweOB9K0gr7j9qnoyBzdlVESghTl5Gxwcjt+FXZhLLbh53++OcDIx3/wA+9Nkt&#10;ShjjcDnDHb+PvU/7xx5SJ8ij5UX19qU9FoZ02nNlFzESBH8pRQQ+McD/AD+tRlpJth2ggN26Gp7l&#10;080WsRUnOCOgGOM80x4lhj8vBkTGCzMDz60lzXHC+rJYdQdnJzsYDmVWx+ApbfUJ2lMSgSzHOCee&#10;vsOlUWddhiUYVQDljwf8/wBakspYlvN+1sltwDdgTV82ugSTkjSe6MRDCEtKTy7t/KoJNkCveypn&#10;uXzn8P8APrU0ywi1e6cnn5sH6fyrPW9ivoZFkduoAjHHP+TRZthR63ItKihu5DcSRlTvJYIOoz0r&#10;Sl1DTnDxWsJJc5O7+HHrVTT7RuYjIFweEzyR6U6SIhHUIASvTH0pOXLIfu9RYpmnjYQSZUdMnp6/&#10;TtUMVjJNI6lj5YwORwRxnI/Om2cXlWjIvzZPPJx26+lJIcyBHvPLjIO5R6fUdKttyQ48t9SQWNtD&#10;J5mDjIGAOSOw/DpVjTUuLt/IjCrvOAFOcCmu8U8IaGQBCOT3P8zUljI1kSLQocnCu3Ue3+fWjYmc&#10;VzXRZuNMSxHkMQ7HoC3H5GqV4hikVhJx/CQevtVqW7MUAublD5zqCFYZ5HrVN53vXEuDjA3ZPT8K&#10;NiUne59tf8Eov2ofhh+z6urXXjvXYLIzXGRHIeX+UfpkV90ad/wVI/ZduVE0vjyxRWfad9wuPoK/&#10;D+2jntSVjn3M7cHJ+UHNLFM9vPskYPx1DdT78UlGzOmOJUVax+6MX/BS79mOSQIPHFoikcF5lH45&#10;zRqf/BR/9mdoQIPiDZMucEi5Xr+dfhm2o3JO0yttU8KH6Un2mYhdk53L97Ldaq1mDxK7H7iD/go1&#10;+zdbKkknj+wy/aO5Qnr9eKI/+ClX7MRkUL4+tGYj94pmHyj86/D+6vGFqJJC5DD5CzYzVRL+RiYP&#10;MIAIBLMeaFCLBYhy2R+7Wnf8FHf2Z79SsPj6zwn3v36/40yz/wCCkP7NeoakdN0/x1aSAcu5mUf1&#10;9q/DSxlaKBIYJSCXy6k55/Om/wBrXMV+ZUuWUL/tEU04xdhuu+XVH706h+3T+zrZ2Bv7v4laXFHt&#10;HLXiDJ/OqkP/AAUC/Zqnh8xPiPp4GcbvtaYz+dfhLea5fSK5a+eUcdW+7VZNRube0EL3b7nIyd3A&#10;7f1p2ixRr3ex+8o/bx/ZnvFUn4maYNp5Au05z+PtVu3/AG5v2bp2WNPiTp3HAxdp/jX4FXV7dQq0&#10;ME8mRjBU44/Ok03Vr63jAkv2jfbxknrzilylOrG17H9Alp+2d+z/AHjAQfETT2J+7tuk5z+NX2/a&#10;w+CDlV/4T7TSzdhdoT+hr+eeLxJqlvN58upSBiuI9jnn/wCtxVmx8U+IPMaeLVrgAfMCsxx6Y69a&#10;rlViFXutj+hi3/aT+DjusQ8eacx6gC4U5zWhF8efhVdALH40sGLHAAuV56dOa/nVs/H/AIuhmLL4&#10;kvFUvhQlw2T7nnj/AOtVqD4qePIbphD4s1HeMklL1yOOaIxjcaqt6WP6KYvjN8OJ5xCni6wycdbl&#10;RzV+H4j+B5GwviexJx1Wda/nWsfjD8UFla9h+IWorIgGFN0/y/jn9PpVjTv2mPjZb6kv2X4l6qhT&#10;v9qY/wAzTcVfcFWhzbH9E6+LfDd0zSxa9a7tvyjzlz+prW0jUtI+y7UvInY8/wCtBJr+d2z/AGxv&#10;2h7C8Lw/FbU0VDlv9IJzW5pH/BSj9rXw/MU034jTTNkbTMM8dwfapUeg3VT9D+hWO4txjypA2V7N&#10;wDUqKrDO7d75r8GfC3/BZv8Aa78PEw6hrFpckNuO8Fcj0yDXoHhX/gvr8ebGRYta8JWs6qAGeO5I&#10;B/Aj9KHCxp7akj1L/g4tiF/4O0G0jYCRdQVhnqeCOPzP5V+T8GmMsIiVdxBzgkYX/wCvX0r+27/w&#10;UC8Y/tn6jbrq+kJbWdowaNGIL5/DtzXzxLG9u4k2A5OSAM8UldxszmnOLkJDZoIxD5S9OW24qvKW&#10;gYRFs4TqXPWrlxNDLIGhZkLYyQOB04/Spls0v4WUSBgq4wDgnAqUuTQzk03oZbMhjDyAc+9SSxtG&#10;6SW4HAHGep96Y8UdvvV5/kT5Qvc+/Pao52chWwzAnA5xxScpXKtoXJYFuLY8rjGF2rnB9qzpLaW1&#10;lAaRWYtgKTn9Kle4dWENmMge+DUUiTm7iifvnJPJx/jxV3utSLJvQuWRt5kYXHy4HPQcY/8A11De&#10;3caBWt7ggAkADgnHTj6Ul8kMMpEbcE8DP55HbrVTM7AyFEwOcEZqLO4S5r2H3EkhkSeQgozc57d6&#10;uoLWeMgZ4HJHX6e9UWumjjEewHPGT9Kkjn8uIrE5Ac/wt09v8+tFveuPWITzPcyC1tSCRgAhqrMZ&#10;YA4M4+Vudh4+vpT55ZYkaSNSCTtUg9KZbRtJIVnOeOD7+/8AntQUnYb5zNB5JjBJHUAAGnwWkqH7&#10;OpAd/wCLHA9uOlKirEG2N8pPBx196kgLrLthJyp468H/APXT12FJsqi2a2ZmmzjjJ7nvVeO6BuGH&#10;m5wOc9DV24mWfLxls88e+ap3FrApRo1zxyCapaIV2SFHmUyb2XDc85zn1psc8cduUMIwuQfkwSPW&#10;n2pUyeRHkggb2z19hQ0sAnG1AASMY7+1Sm7lp2RGPKEfmCU/IwC5IBye/wDn2pr2yr++lfBzlWU0&#10;lxIvnBQm1RzxTmiMkRLHAYkqCenT/P4VT2BS0BkWcCVG5UgnccZ/P8ahaSKGdj1X0zz1p8aW0bhE&#10;lJBGBn+vt9KjLRozAShyTncBwPzqVdMErjJCxRXUsATlsjinLLCSFlY5wARnGeKsBUCKDycZznOB&#10;VC4DeazkZ5z1/rVJX1E9HYsToTEzGQcjgEVBborBQzbu/A6VZIBiEmVIPQf5NCLDa/OpZueDkcH8&#10;6d7aMvlZBdM8KBVIzggkAGnwSBcEynywONo5B9DUhijmbzN230BA7fjVST5HC7/lYcqOppcy2Fpa&#10;xcdwi7YW4PUq3alMCIu9147Amq0B25CgjJwB61Y+0SxAli2wHlMDmhRfQtN2sVBOoBQse/IUf0pw&#10;VXTbK5JxnJH5Unk+dOZIcHAyTnFOdjEm5lPIwCf8/Wk4tlcqcbkW8xRl40+ZuoIxSJa4ZZJwTv54&#10;zjHPSnh1aAk/xH1/pUciyK5+Y4A74600rCUU9h08JVBKDyDjJNCz8lUjU5XjA702382RDCy9emD3&#10;/wAamlt2t7UKIl3Fvv8Afp0z+NOzErJEdszOQsm4EHBK8fy60kqDzC0q5K/MT2H1qJRLGAjPwxye&#10;evpSyNvUCNCxIxuIoadxqzVhLqUHC+ZnAwNpqNGCsT5pG0cZWpBB5fyuo59aYN3JjXBA4APWndl8&#10;t43ufRVpLYqGnNuEZgWRA2QOD79f/r1JbXg3faLiGRmMgy6qPfj2qjaKFRpXZchd26WTBA9CT68C&#10;nRXaylZGieNUZThR1AzyP0/rUSSlE4J1VO1vyL98Ly4kX7PKsEe3LpggE9M9e/pTL+xVmbzo9zRR&#10;kKwkxtYdB9M9vbGe9Ryak0qEPExQrgqX+fj1PU8d/fFTLdoYPMVFjLIN287vx+b/ADxWUVpcifPU&#10;XKRaeiRW7XHkkADD/wC106f1/pUYaZrgzoGRpB0Ud/U547Y4FTzATujeS7SHH7sD5R3OfwPbt9KW&#10;UqqkxQKCrneqnhe46djj+dNu5pLmdJQ6IdZswKwSOzP5mVVmznn9c1ZZkCKbeZFxghV7tgdfXgn9&#10;PSqMMDMx8mdlJUsDsbgZ9c+nTPOCKjv2a1UpbofNHLkEkbeDxn6duKmF29Tn5owjpcvB7q8dYXfK&#10;gZGwj5jzlef8/nxFdPiRbZIh5in7ysOFP9cfrUKRSRaepDbmIHVCDxg/l70sNhPMxBnxs5lYNkk/&#10;15/lV2TN1Uco2RNHJcWsex55GwfmyQdue3161O9xaJmdSR5iZWMD0/p16VUna4kgW3hjDY6BsFuB&#10;1OfaoRcPLdDyXQBBzsGSwAPp+FO65bmslJRsTi2NxITGSVU4JwcHn3PtU1+X0+HaYtzMcAocjPI6&#10;cfXr2pjXnkRCRbldxXhUccY5z7+v/wCqnrdzylVVH24IcZ4zjGOOn0rNa6mTgpQs3qQRW7RRqAis&#10;Q/G05P8A+vrT5WZE5nZ3djwE5A44Hr3/AE/GHUdQitIthVhJHlvLjc9+Mk5549c9PamLeO6holAZ&#10;V+bC5PLHhe4PGOPWhXuEmkrJ6lu2SW4xKsgUJ1Vj1Hv79qJDbxXJdG+4dwz164x6Z/CoLFpZm+dV&#10;QhQCgYDIPNPX7QsTKdyxqdoBXGOCeT+H61Tb6FxUIwH3bLcKgWIboxubacdeRjmsZ7ydpxLMQv7z&#10;bsXqSD0P862HETKLcMzNuH3f4s9Bk9qxdWt57UIjpvCyDCqpwvOf65qtegndrYtLLLCvnIrAuMF/&#10;vbR7fpx7Vb0KCNrbdqGGGSSQpGRxj/H8ar2LRG3V5oTISnT0xSzTOVeMvIoHzBeOf8f/AK1Zycr2&#10;NIxtEfdWlubolERV6YUckH361Xk8mBDCkQPUgxgc9/8AGnxxQPKrIx3SDkb+R7YFTtBaWv7klSVY&#10;YVBwB/Lp/KtHLTUUYX2KtjNcRs0cMKoCAA7DOOvT6/096ekzRzlSxwn3ivP+f5068RCTcPMqJGOu&#10;SP1qGHyzc+eYipz1GR9P5ZqU11D4NBbqV4ozOrEo7dGwSR9PXmi2jkuZDK6rsMWAjnPP/wCo9Kh1&#10;9BM4+zxlj5mC+OuTU1nbPJApWXydq8ruJz+AP+fwqrcxPO3O1itdMVvAIbfc4A2hulSajHOigwxk&#10;szfMSvf2H+fxpGufs7kwLg5IEjL1apN03zCcEbQdzEcden86TVnob04wasyCJ5kjMck3z9UIHT/D&#10;/wCtU1m8iMVeQlyOCDwetU3QWm6dBjexCjuOlWbCE3czrdXACqcE45AHuOtU2kiLODIr+0+wW/my&#10;SEyu3ybl6gnj/OKrRzSFFiETD5juJHUcdf8A61aevQJOu+KVWxgLzyMdKz7ezlkj2zsFckgANz64&#10;qW0ndkWXQbPumYw7gqgkhAAef8/y61cjgEMJZIg0jj0GaoTSNbFTIihhkgI3fn8+1SpqlyjmbYd5&#10;PIaPj6fl/Km+W5dOclF3LEqzDTjHdy4JHKg5P+f8aZp1vaQT7iN+AWK56n/IpjtMIkRH+83qcj/P&#10;9aszXMNrFu4z0YKPbGTjr06UXViYqbldbFQXTTXjmLCqXIUkcDnHsatWtpGg+dmMh+6emOaqJGLe&#10;4Msqbl4wCCAc9/fFFxMxYxxMArHaZADwen+frUqWupVlKJZgkaFXhZgWY8Fe3sf1qlNFKil3TJc/&#10;dHPT04p1nBLJdosVw2QMHKnB55P8qs3oCXSxeamADkuOtWp6krmvoiOIXH2ZX8naoUdR0x7VNZuL&#10;mQiReeGIJHBxTJLxGXbauWAzv3Hkj2HpSWBadvNY7QWzgLj14/T9KVuZjsSXnn3E6xM48rdglgOe&#10;+P8APrSMsdojQyqQSQGcDoD3/WrF1BB5YnWfBzwF5yfw/L8KotG80bXBuGLyHAXoR7VTVtR25oks&#10;eoRWg+YZY/wZ6frTi0jL520MG6DGBz/PpUItRBIs9wxkx2K5A/8Ar0ya9SbCojcvhPp9KaV9RKDS&#10;JYjMylQpfHZegPqfanRQzwSLeXQUEuAYxjmpIJTHA6QxMox87gZBNRreSzN9pmK8kiMBenv6fjT2&#10;3M7ItalqMkigmNRGowSV/l/nvWNcRTPcpKoCxs3Qc4q/O0yKs06kb+drdv8AOOtRSNNMwkWTbs6A&#10;Dr9KpWtcpNotwTC1Qoi8HGDnp7//AFqo3CyIZNyHaSDlT/jUk0DiZRIy7Tyx559uKp6vdzNIIbdC&#10;MgBVHOazdmyZN3JoXSNxtOQcEg9M4HvRcX/mBprd8gKPl2e4qNoW+yAYABGQT26ev0qeEyGyb7Qp&#10;LdiQBx0zVpJMmHOlqrGZa6rcFnMkgO58jPb61fgjiljN00qjdhsrzx6VTngt7d33ICXPJOOPT6d6&#10;ZpWoI6yQCIZztx3HHWi1jVLuMlkSS5a4aT5g3CgjAqU3R06yEUQdizFmcdAPp/nrVeKGS4kLSPtO&#10;eQepJ9/1qxc3Ec0Ys4U/hG84/lVNoNX1GQ3X2iTz1ibJbrknbUiobS4aWOTPHCFeRiq8DiwBjViA&#10;N2T1x7e5pgvo7qbFsCVyWJYZJx9f880nZaoi8ovcsm4aOcBuB1J9PrWfd3apLJLbyY3ZAOO/Wrq3&#10;kUrGNowqsCd27GMfSq0tvFvM1mp27cjB496a13Ek07kNrcRGdsbyc/eLY5pftrRS72c4DY3Y5/8A&#10;r/Wm2iQmRp2PI5BIBye1LfwoWVYxy/3SqnP41m/iKk7EN2GlAEUu1SfmPcn/AD/Kq6zSJPtjUMoG&#10;AM8dP/r0+6iktVERZmXOWfJOPao/LEVq0sAc5BCtzkDH+FXa+gKzd7ksMLIhZCc8dOh7c4oPmK6x&#10;XTn5cFcHH+RT9NmeWFpWIXgnDDr2PXpT0ZihkZFYscbc5IHf+lTy2Y3dvQZeSW04Yhy2Bj5MDmnW&#10;rJYgzRM2AfuseSKiMEQbIhCsBke9NMgllMSLghsEseBS5UTdq6ZBeQSah/pCptHQk8HP0/OoZRcQ&#10;uFupPkxjGOOlTtdlY2tYUPJxkEn8M/jUN1It2fKCgYHJxwB/n+VJpJjg042GMpjeNdxBL8vt6A8c&#10;U52ZbhIFkIYjJyBkfpTbi9kQrtRG2n+FT/kGntLFc/Ps3OTyykgDj9aNtB8qb0E1G086MO75Yn+I&#10;1UtElicQs+Ou4N0xVqeFsrtdt+B8rn64qvK0kUvTa+ctg9/xqothy23GXNtcHaVmH3xux/n6VOLa&#10;BLdGkk4J9OppIT5j7JVAOOw6/wCFWYtlvEsEkJJc9TyB+lQtZFva5Xukt5HRQygY4UD7pqKe7ggI&#10;HmZxwU7dMZ60y7mRpm8lTsweTST28TQLclsnaeCOhxTaRKSFmlVpBLn/AHUXpij7TKY28tuAOucY&#10;5qC1QlztclMfMzY/SrF3CqYAIVCMrnvzjNTsNWuV3Kou5AAWJwxPakN0u9YwmSRgjpn39qkeLzsB&#10;QchsIBzj2FQCPy53a4XoflAHJ9600kD0JooxFceSkgK4456Hv+tMWOUTZZMMGyc9B7Ugumt08xFO&#10;fQk80ks0kiecVG52zz161CTvdDVrXY2YLLI0jEhx0wM8Usk37tUJclhtIC4HU04uJIlVgo5yAg5b&#10;8v60QzSMcKpIII2tyPXmnK9tRDbe3hMLTAMcMcE4HfrVa5WOCQxqRz3A6VorbmclZYtvzEhADgd+&#10;n5VQntmVxK2Rk4CHtQuXcpjobqJIcDuOMjJx61HcRQSg4fG3ng8kUsaeUxbgP6AcVKloiKZRt6A/&#10;OeM+lPnRdlcjjCugikkUqOc5/wA96suqT8q2EUEqGH+fT9azpGaQhShABxxxirscrqvlRzJnAO7i&#10;per0Btp6DZLhHXbI6kgkBiDx7elQMIkJbapIHDU24jTeY0Y5zk9+PrSxqrFvPkUbBwoAGapRRKbu&#10;OjLuhiRQW7EjoKYzsDtIyzD5ac80W4NHHsIOMe9SSwFwPN3ZJA+Xt/nmqi7FO7ZBFlpdqgkBxnBI&#10;p19BPcqJWPAyADUsR+yvujZWAPJIz+dMW5gKlGBPPRc8/Sm77gn3IVV4BvdOh5B6GpIrgufLJXJH&#10;Y9KnlA8loiOhyGxk9B2qoAGUqI8MR1zjipugleL0HI23MiPz2GPyolje4ViZAQpyQKZ5pSUlW3Lx&#10;83PWkfzmiZv4SetVdNBZvVj5SZIxEcdeCVA/WmlAi5yMDOQDTICJOFwCOBuPSiZxIeBn19qE9bMq&#10;N4jWk+VmU5PoVoMUagFgwOc7ie35U3f1Cx4OeGpWd5yPMfpwM9aW70Kje575aLNeRvCu9Y4k4wM5&#10;znjp+WePw5q3FpyyQiGJBlDl2LY46nPbrj6VHbsIZXtopSCvOFYdPf19akvpvLgezjR/M2Bg0RwM&#10;nJ55rB8y0ODkUFotUPjXzSi+gO1dv3iD0z2/Gq8Buy+2eNGR2z8vCrn0/T/OaZpM12ZjPcgkr85V&#10;jwF4OPrn/wDVT5J0ecRSSjZ94Iq4I4yQT/n61TVloKFeTXvqwQRF7gytIC4PHrtHbmrUUiGfzAAe&#10;OVzyee3bpj05zUEE908bkwhSGASZI+CM/wD6qkkiVIzOo2ybfkUHJ6AD8MCslFyV2x05QTtcu6hq&#10;Yhs1hsk2AYwGIAA5yPQnpx+FVLNX2w3srlyrMc7uScEdfqf6U6W3mVVVEMhZDkcbQRnk8cCpLWwk&#10;LKZUwqkZGc4U/j7iqilBXHOXtKmhGt5EkbGRzulY/uy3zE9d3GR1yKRZQpNv5qFlLvmQhQRknaMn&#10;qfw61NcWsEcjGGAy4kBQIQM5zkkj/P61XuraeUGeeIZdRtAUHp6/lRaUi7KOgkMn2Zm+0COYMMgc&#10;/L0/z7Gmu0y3Mk0Q+QnC5ADMTjPftxViyt4HAmuR5SqQTjg//WGahvG+0Xoi8sBc5DKfm9z7UnFx&#10;XKZuNZe9fQkKQzSi3MIZVPbn6kdv6+tRQ3I8r7MtyoQtxuOMfiRUsnkzjZYRNuiJO7uQe2P/AK9U&#10;5IWlufJXOwHC+vH9OM/55dO6VmKT5VcsSWlvCpafJPUHP1602zFvHdSSzQYRmIQEHHpz7/55pjbV&#10;O5YmYovz45yR35/+tTUFzKxkuAY0MZPI4GPbrmr5Gxv2d0yfekDq3l7gzZyo/LJ9aJ7yG6j8lpht&#10;B+ZhyRzznj6UyO8gkXzFgfKDJx0Hpxj9Pwqe2SCS7byGTCrkIqjJGPxpNqmrIOduaXQa8EhDSQy5&#10;JTIA6DHP17f57wyW8l1M+/EpQHOHO0YHfI/StGf9xCj7sMcfu26Y4wDx+tUo7aGMF2xkt82Oce/v&#10;SWu50JJrQggSzs0cPOpLpkL/AHTjt9QKW2mimYRRx8k4Us2Mf5NQyWdtcXvkTxnC4O5c8Y7c5/P3&#10;pt9PLFAIrdfnLHah6n8QPfvTiox3MeadJ3RLeTObjMQCsCRu345B4FReVKLcy+fnnK7MYx1pGtJZ&#10;T5t0N3J83vjt17YqzbMpt2YgKo/gBx9OT+dTUV2rGkKkpbqxU8iR/mlbcAdwBGFx6+tWb10ithdx&#10;nACfIvqPTFJHcPJh8456g9B6UalHLdIPMkQhRhUAIIB/H9cUrSvqWloR28rXQ8+BmCKSTlRzxT57&#10;qc3DRgFTIoLnaM49ajsyIAUVtxb7wDZAGeaS6uszhiHLMcbgOg5/+vVbGKnd6BHDbQzhjP5h2/JH&#10;jpz1Oaj1C/upJ3i8oAAkAYOBUk0aj5lyWZmLMDn8Pr/hVZpHkmfzWJJwzrt6DPNCi2aqMuoshtbu&#10;YJv8zYu7gkYp9vclGI2BSv8AEmcdP51Xt0nvLvdFFhcHDqMDjB7U6C7nWRhNCFx/cGec/wA/8BTX&#10;LYzcraFy5ubaGbfFj5gCSeen8h/jVWNriZzdzudu4gl8A+lG9raYSTRgc/Lx/n86S68ydhCjtjdx&#10;g5Ofp6YqZ0+exVL3k2x+oRxxxH7NkPt+Zs5wMdveqWnorRfapic5JG8Ar9RWjDdRRqbFIArMCF/i&#10;OfXr9P1qlcRhYmi5IU4dWHO72/GrjroHNJbBf6jIw8ssSOGyvGOO9R21xHelYRJuC/3gMf5yarx2&#10;c0qvMzbgOCmOT61GLG7RFliXaobHypgnn1/P8qGkyYc6k33Ni6eK02ykKxOF254PvUcEcl8WkMyx&#10;lQW2t0A55FVcy3UZR2ZpAAAeD2//AF1NpO+0/dSIXbd/eyT1oiu420noXdJtJXfKyEJ3PTcfamX7&#10;WUkzSCbcCCAzgYFN+0S+WW2ABcjGe3sPeqW9TNJhMRn7yP8A0NDt0LWjJbecKCiooExPO38qes20&#10;FApEeMYPGT0xRbSRlkhk2qduU284PXP+fSmX8v8ApCrv+Veo6DOf59P1qXJ9DWnCLJYknjiHmM23&#10;Hygc/lSSKGcMMK23pnPTtU9mJ542klOQi5QAfpUUwjs3d0JDL7etaR21MnGSehU1dmdFaFSX4yC2&#10;D9aNNt3mVkK7WwMEdBx/+uoJyzXaySgsSxIUHjPuP89atRyieRVjmC87S+3HTv1o5WRzSTJRPNyB&#10;g4HzlR1/yKbPdxXE4SGLCjBxkHpwelSPcW0KeQ8g3MSNx43HHPH+e1VJZYDdbLfqwG/5eR9P896G&#10;mlcSi5bFia4tgAjMwynBJ/D1qvaGSYrtkIXGVwDx3pXhaHYDCzgj5gx6+lSJcx2R/eopbaCRnGDj&#10;piqWwpLleo+WcRSLK/OfuksCM+mB9KdcebOBMiqMgZBH3ffP58Vnw75JGkUMFDExxMPug8jnua0b&#10;WYLZCKKIs4yW25556fz/ADqeaMWJc0pXZULzMGLzfcwGPUelWhcxxxbNjMSPun0z7/55qhFeb5Qp&#10;4BJGVQZ/Gia7NujkyEnuuKcWmaOXvalm6hDbrdcKGBJXHtWJ9hMdy00O33bd1/pWtFA8kCySSkDc&#10;CSD1qpOY3utyjAXgAHGME4B9apy6ES1egkNiPsyySXWWyNyD6elRNPGk6lHKpt2lQOSf8/yolvZl&#10;uAj7Ttzhx644qncATymcgsB1wfbGf5U00C5b2NC4eK8swloy4AxIf4gar2cEiAhIiScc45A71HHL&#10;LbRLuYglj37evt1q3dXdxHDhUXlQzMByahsqFJJaFZllR3BhA+YgEjkf56fjSqxexZMNuZs79vX/&#10;ADyKfKV/s9HjfLucBQAT0/8A1U22kXy/JcFCFIyRwSCT0/E073DTm1II15CSDABAII6H+lR3NxM8&#10;6+Ww+UYwo6VM1vC0fmI7M6nnD++Mc1Thd5b1wyYOcYJOc5/TrSsktSJO2hLG4llaOdPn4O7OMA0+&#10;ObTraAx4O5sjOPc/pxTGk8pS6IC7EjGM4qJrGQoJmcjb6HpT5tCo6bEq7YVTeo+bquP6fnUd1I6v&#10;8sPyg9McCmXH2knKxghTyx6VIzG5xv2/MBlQuBjnHfmlfQe5AksjythtuCM8fp+tSSSxoPOBVWIz&#10;jHOfwqO9dYXAtMKn8RHH1/z71DfqJHR5c7QMAKO/TnilHmTuRdssXDxQyLDFGmCBvwRxVC7jMTvI&#10;rLsUkKvf60+Jvs1yfMIYlCGDZ45qK7leWB/mC5YDCjg+lNtjjexBbXJlYsyMVHJ+v9atI6PhGYld&#10;2SQMcD1qKGCTywptvuqD1wTUtvbqCbiRWUqMYx0oV3qCjZ3J5kS5k3eZ8u3AO0ZJqEG3eZwRtCjj&#10;d254606CRZFdXOccJjqfbrVeRTG4lyVDNyAeTn/Cqb1sVLVkDMDg5BxINoAqe6k3ETP82wY47ccV&#10;FPL5OJAoI4zkcipUmRkNu+FJILEtnPvSsKUWkRGGaePzzuO1iQh/xqJ7i5VVLwAALtCkDPXriryX&#10;KupijUFVO7kYyfSq99sWUFecdyMkCo0m7DtoQXE80LrJsUZ6Edu+TT2LCAPclsFsrg/h0pssyLHG&#10;yJyT9485H9KW9tnlwEc8YG7Hr+lVypbjVhPPEEDy78so4Oe/rRE0xUHG9ep3HAPWo5LaaOLEiq2B&#10;9w+naiGOcRbWGAFOCx4HTFKziD5b3RHN5Dyb5AQQTlccf/qpptwYTO2c5O0fjxUuFH7yRTjnJYcA&#10;VZkkgeAZi2r1A/rTlfoVzK1ivYMudgjBUD5gf4aYyvD80UgKn6dvT8akgGyI5wWYnDHqAPWoJZxF&#10;86KDz25PFTFtsajpclt5X8xpCSQWJB3flUbXCSznKBSPuk8GpI2t3O5AMtkbXHQ8/nUQG65LyqGK&#10;ngGh7iXvMVSiAuw3MCdxJGAKkhaIRY3HGc8nrVUSKHZGl47jPbmi3ZVgZmXCnhs+9FncpxFcmVsR&#10;YLMcgbeP8/4UoDLKqsuGGRjPQVGARmRvlH8JzUkLCMeZIGJ525Pf8KppLYI8vUJTAiEKQXPp2NMs&#10;ynmkgHceCB0/+vTltVlkYuSADkn9aYAom8yI7Vz2FFiuYJURFaJiQW+9kdeae7COHy1jG4Yw+akK&#10;LIgI+UMclgCefT2qOJFIdUGRng9SAR0qdmF3fUrzs7Qhy2STjk9KW3iYKHjPOfTginurpHteNSob&#10;tz9eaZJdKTmHqp4GB+NVzX0G1rdjlfYgDN1buM5pBb4lJfJwCVyOKhmceaGIIPHDGpZJkuYArk/K&#10;cBc9qVgb00GDhC3l/MWx9BT3dmH7zBATnikgKlF3Mefug9hTzJEbcsJDkMMIw7fWnsjZRU0rkKxs&#10;8iDoD6DpTJgi8g9Bluanmdt2+LGAo3DNQkCaTczjAJ5Her5dCJRS2YwFMqhznII/+vUihVkI2gkH&#10;g+lMnHlkKo4z97vSrP8ANtEIJ9fWiKCFkz3k+b5f2i7w0oGV/eABc+oPf1pLWSWC7LuZjkYJX1I6&#10;ev4dOKihd9hUmMOB9wEkpyBnuO/61bsbmQ/6QZfKKP8AP5Y47DGOucev/wCrmUpJ2kePFydfR7F+&#10;WxMVuqRzB3dTxCCOQOmM9eCPwpINPtyPtkhAKqAw2578jr/+qm2VwssRRbsNK5z86t24zgD0qG5U&#10;bi73ZlRSNoiz8vbgYzzyKJvQ6azc5LkWhMLqOWIAkLGFCrGqADAOB19s1OY1RWnZSFZyNpBwD2/X&#10;NZc8bs5JbeqHhFGcr79f/rVdhlnNqHdUdnOQhILL0AwfTOKiDdrCnThCN7DZJJ1kBcuWk+XYr4Rz&#10;z1789x+FTpdWcVuYkuQjkZZ5nwDg84/x681XtNoUY2pIOG8zjdxkfh7/AOBFMnuS9u0UbGRyDvLE&#10;ZXPHftwOnt6Vek0aUEqcua9y9Bem7tybMMMAYOeBkfr+NNnls1dVMmSSSAT6/WqVrNdI8azTYO0K&#10;Shxx1yRnP1qR2ZDNdzyb0AMYbeCMg8D6cfSriy5yvIludRWV0EICumVRXAByD8p+tVLeNmuykqO/&#10;nE4kZ8lT35/z2pizwTNFHdnpGdvzYLcH069v0p8b3DSKsUTOCmcZyoHfJpOSUrsUrVIrUsiawtYx&#10;ZwRptY5aU43t0796S/EunQjyIwd3QeYCSOnb6/h61BbLKGcNIhKvuUK/Xgce3X9M1LcFFlUbeHAD&#10;MqjAbrn86Lp3Mrc6stBbcQypJcGQgiIpliQxOew/z1qO5ggS1CpnBOxgxGevU9SevenXll9mCiWZ&#10;jk5BDHg/Tt/I1VmuyN7PGAkXGeefb+f51mpTTsX7nLaQ63hjhkMUbMSCxChs56jBP41bkkgsU+2P&#10;t3KMLtPfjvmqceqqkjmRgE52gDk84Pb/AAquqxuWZyN6nhH4zzk8+9WouTuSpRgrGhLqH2lo3imw&#10;GBwQ4yOfQd/6Yp11MU2xlt28hSHGNxPA79ORUQ+zvcIFVVJ5AVuO/YfjS3IlVSmMh2HzoencdO3r&#10;iolzJ6Gis43uEIgV5GKHlgAS3J/rVN7ics7xFcKeWOCR7VZacs3lW87NGR8/zdT1ANRPfRgCzyVc&#10;Zbcp6H0PH15qozvoyXNNpMSynkkddu4Nuxk/xHIPf2NSSokhJmlVCB95TjHPTp7j9KiS/eVPIkjO&#10;UJIY9evQHsKkDRXARUYKQ3JIySOaenQqVo7laWRWkaJ5HXPCe/rip+I94ufmXcC20EgccVDJLGJj&#10;DIp29Nw5OPz4qMqftKqruQCOYyRVPXQmM3zWQyZ/s0w6sXGAqN/D7jtU7XSz2piSPcykZAGcZ9+v&#10;eq9/aEygmMFm/iXIJHoPzqRJYooz5cIULkEOfvHPb/PcUrNIIOKk7jrpLqGzM8SkMQSEx/hWfIkk&#10;i/amZi23g59fXn3rVhd5owJbc5UDAVcgAg+ncYqC8iQ3DkKoOMKp556gnj6UfM0SuroXRpLho5Im&#10;ix0+bbyR68fUU22iMc73MjgLn5SB0FSI5trTdJPg7eexPPI4/Co7SZXiMzBlVW+Tf1J9OeKx3diV&#10;HmehYvbqC2gXzSpG0lVAA+g6VQhvy9luiA+duQP4Rn/69SX9/M1so34PJGcgn61DZNFFHvmkG3Z8&#10;43Y5PvWzWgnzJ6FhLhIY97EpyOoxnj/69RSXUjuZAm9QMqrHknHX3qAOUUSMjFFOAxbr+JpH3eYr&#10;xyIBg+bzkEGiKsUmluX7e6s/I5UrI4wCe2Rzz+FVJ7iSW4jhgZBkAruqFRezlWdNqgbiFbHGPXvU&#10;BY2oE6Ywp+VQRluf0p6rUpzi1oaltHb2yh2OW4Mh9T/WnpNbu32t8hlJBXgfrWeLl5IUtQD8+SxX&#10;PPP06Z7VYKwiL7MrINsnUv05/wDrURvJmblZWsJcSx3TKbZ8EE4AIOfqKgmt723h/f3ShiR8gPf6&#10;+3FSx/uZSBsOT0/pzirF0Le5RZzgEcBG5xwOKGmnqaxehnWsZuZTPvIaNvuqcYAOP5gVKwne/XzC&#10;WUqGC9gM9f8APrTo7mCCZfI2tI/zFscD/wCvRcXzrOJZgXL4ySenP+P86nS+xklLmLkMixnYJCWe&#10;P5SQRj2x0qleagQxSMkSP2I5/wA5p7XdtJP5o5VSMKOAOP8AGk81L5xu5jIO0dvy6n61fQ1XM9Ll&#10;ee+Nohk80CR0wo9Bxn3P404XK21urkIQXAZix5HfpVW4t3vroy8sRwQvUDNSXexIjAo4XkHHPI7V&#10;SuluEqclDVk0qRX4EkMgLKCcjPvxz2NWYI4rKMzQr94/5/lVGzWVXR7SMKrHBOOnarame3iLogKs&#10;37zJ/wA47UtWRTmkya2u9s3nTgtxgBewyccVRubhEuVkK7mYkfKuQB64/rU2EiGy3VQGB+VscCq0&#10;lsEnLOpy/RmXmp2eomnNixyoI3WaNgduB65/pVpL5Iw0OOCo3AjqfT8jVaNlsNoZ2bpu3jOO2Kff&#10;XUcxDRRrhTlj04/Cq5Ux8nu6dBknlLOIRtXrwpHHP51Jfi0tYCh+WVsFTj/OKjEcJh+0qAoRgSu3&#10;Ofbvmk1KXEHlbN0iAZOORkZqOXXRhGCcbj4Um8ktuCEngHPHtVFrN/tgnUjjkgEE++e9XI7lIrf9&#10;5JhguTuBGPz/AM9KqTXhnAihdtmeCzdfT371Vm3YmSXUfLaRNEqFGU8klm46dKqG0YzfZghULkFg&#10;x6fnUlvNNO4LTEheNpHOcZ/GpJi8Nq20tkEiRUGQTx3zjvTSURQSd5ELubljCJsohxjrj/OaddX4&#10;iQSGLcxXALnJ/X8ap2E6rI0kigZBHXrUt5eRsgikjBTdjdxnPqPxptdRqSQhlkjuhIMRjrnOPqKs&#10;TPbSqxVgznoB2NVZ40uY1mAAYDaS3bt/OlW0gtHCMxYgDJVep9Km72IlzN2sJZzoXZWkDLggg9ev&#10;Ue1RMzveNIu0FyA7BjnoagnuFa8CINu04z64NWgQ0YSViHIJVM9sf/Xq7XLj2ZGXYzYiTcQMjPO3&#10;P/6qsOjzsFTduX1bpx/PrUF1IotiYlLYIAJ4A/z/AEpbW8EVuEkAUqMbR0Hp/Oo2ZcYJMRldwUEj&#10;BMhmCsQT9KSfyhGUuJGBxkBe9QtcRX+UjuUXy+3QH/PNJC6BGDOpY8BiSMD2pWdzFyXNYP7PENqt&#10;wHUruJA3ZJ9qlE8M7rO4yAc7QpOO/FVbm6jULF8rbSQTxzn6fhTbQtc3IRgFQHBY9qvm1LVoiyGM&#10;+bcxORvzjPAFU7yVVkVIUJZxkA8nNXL2W1TNmMYDZUA8H3qnLAs0glEmM8jBNHMx27FiB1gj8/UE&#10;y7fKgXr9MU6aSVowwIUhiSCeAO2RUMwVpwkq7yuMAr+P51IwjlCRlflXI6HIPrU2drkpJPXUntwj&#10;Qs0QQBQCwHALetUb1ot3DbtoGQpxT58ou21Iw3LZyPw/T9ahdbfYZZVLMOMdv/11aae40xJ41mi8&#10;xmAGRxyf8jtTHVYwRHcEAgA45/OmWT7n3AkdgCf1qO4CPIV3EfMQcjGRQ1djvqWvMuIIRjJDL8mB&#10;ntUcsYlfzmyFKgsAvT1pszohWCLLDbnIHT6VJI8aAWzOvLdfWp5bEqTbsROQfmB+RRhQRyRT0uZg&#10;SsRJVQdw64z2NSmJEmVtkYIGQoNVpm+0MRKOMgl1OcetPmTZbSZPbSJhpX2uWzy3UHrVZ7m4KtF9&#10;7J4OPz61MEtI4AIgSGJyMdutVhHMyllO0AdMdfzo5kyOViT+ZbxqVIO4cAf40+S5m2LBCDnoAe+f&#10;WkYqI2R4RvJ6nt6UxFklcsCF2jA20NyaK1uJI4j2oDgjpgYzTlhDQbmxk54x/SluJo5HUbAcD5sd&#10;advihCuEUk8ng9c0+W6L1SIJWVHUou0sc9On1oYRQKCyt1xk96lleOT94+AcnHHNRwxKXKRxgqB9&#10;496URJXehCEe4fdG2MfnUjzOYjChLDuB0x9KiWMxBm2jv1pY2IbbuO1fvd81Wli7SWgCczhhyQp4&#10;O3v9aUIQ4HB4znJ4p8SPGufKBXPIxgimSSgFSCTk5Iyf8+lJ6rQmzHXBMVsJM5Ppmo45SVDq4Jzg&#10;KB0pLi5kmfYMnHGPwpH8x48R5xu9etSr31C0h7S7pT5jYwDxjFQwidJCYnO0tnkc0/MsfzSKM7s4&#10;zT0TcxaJizEZwfWm3bQetxlxdzFysqAgA4IFRQl9pCx8n1GaffykOfkUFeCM5570Q3aIpVgBlcdK&#10;bH8T1Et4kuMh8ggemcmljwTs2fIG+/jNSWmJFO5tvPFIWYBoXUj5uMdBS5kwUeVieQZmyj5GfvHr&#10;+VRSOCmQ2eeSTUsjvITFGuOMEDrUM+6ONSVwQeARTvqaSbaHFo964yd3QAYzTfPgYbSnzA8sPxpY&#10;IjMytKQAOcZ6etPURYYxqAfQjnGetNsUUyFirEOenZcd6d5y4V2OWAA+YUkoJ2gp06kdDQ+xYsmM&#10;Zz+VCehtFaXPcbN2VhISSZgDIWPXg/4U+/vZotOFxHtBEYJAHByucH8hRRWGJbseFhtakyfTot6Q&#10;zhyDcRs0gAGM7j044q7duRbl8AkBiCR6EY/nRRXnxlJ1UrnVg0vZzZBpmHeO4I5dijAHAIz6VMrC&#10;XVJISihFC7UUcAHBoorulszSprGJb1C0jOgrdZIk8hH3e5A4+lZunRG5mlhaVlC/MNmBz/k0UVzt&#10;v2YqzenoQi4mfWTbSOWUYXnqRuPp9K0JVH2Sc4GRnBx6DNFFbv8AhoWFblRnfXRmVHZwny3cFmZw&#10;Cx69/wDCreof6JElvASqyOqsQeSCpzRRRV+Exw/wD9OURI0v3mjfCs31pLqGPyftgyHJwcMcdcUU&#10;VVH4Tqgk5EtufPb5hjhCSvfJYf0FRz2MBuVLAkOillJ4yVHNFFZ3fOFVKxQuLiVbdwpA2KxBA9DU&#10;BTbewIXZvN3hix9Mf40UVaMqfxF2ytIo7oLkkbiuD6YPH6frVy9tI47VZVdssxGM9MHAoopwbdUI&#10;pWkYOg31y1zdP5hG1iowenU5+vFEbmW4aKUBgzZJPUnI5/X9KKKVT+KTBL2cfQmvppPskTIxQgKc&#10;ocfxKMfrRYoFlIHbof8AgWKKKb+NDxe/3E927W5jMZ5aMkn3qZbeMAlst5eSoPHcjt9KKKme5phN&#10;WrmfJdSwSlExhR8uRnHIFXLC3jfFw2SzcN8xx0zRRTexnBt12h0k0i7ZN2SZFTkds1S1ORre2EgO&#10;4sQSX5Ocj/GiilPdHfT/AIEiO2eW5tjJLO5wQQueOcmop7yeKaWyibbGM8D6ZoorCXxnmKUuRu5D&#10;A7Xd9IJj0AA28deDS3Msk0i2TsfLkyHHr0NFFdVTSMTfCtuTuT27vFK8KuceckeT1wd2f5U+2VJL&#10;Sad0BZGbGeenSiirXwDq/wAUkvQVjmtw52ooYe/+cVnaKq3k83noD5J+Xjr160UVm+hvFLnLBkZE&#10;3rjdIASSMkfSmoTdPCsv8bHdjvjiiiiPxnPidIadyS2ka4vWeTGY1Xbj3zmpGu57nbA8hCj+7we1&#10;FFXP4kZ0WzLtJ3kvHD4O2VlBxzgKTS3F3PNqawM+FKnIA9M/4UUVcdx0W22x9tIZd+9QeoHtyf8A&#10;CkurhoF2RRqBEH28elFFTU+MdNt81xhkdSxDEFiSSO3FOtgLwx3M4yyxEgduDxRRTq6RNaTdiaC4&#10;ked7bgIudoXtjJ/pU9+BFFJtH3U+XPbp/jRRRT3REeothmSMSyncRGev1/8Ar1HqgEXlyKOm1wvb&#10;NFFJ/wAQ7aMYunsVL8stzGNxOWUEH8KW5crGWAGVRTn6miiqkc2zY/zXe2WTOGKk7gPrVMzz3Eqx&#10;yzMVLqGGevOOaKKh7EttRG3YMxRmduGPQ/hUVlELm5aCR22rJhQDRRVU/hOqkk6TuOUbE+XgMXYj&#10;3ANW7SFfskkjEk7scn3/APrUUVrJLlRy7Fd7SCCKWSNcNwc/X/8AVUNxBGJ1hA+Upkc9Mg9KKKkl&#10;fEMjCsxG0Da3GPcD/GrEh33G1hwCo57g0UULc1qfEUr22hGqNFs4RQR7knHNOaFY50QMTvUEk0UV&#10;q9waViqsjybjuwAxG0dKbfIsUKhBgyKd59eaKKxnuZtuwxbNLWbEUj4B4BPqavvEn2clRjKcgflR&#10;RTfwkw1RkOPJuiqnO5sZYfT/ABp0d1M9wEyAMqCAOucUUVk/hFL4kTFFl3mQAnYcE9un+JrNtnaQ&#10;YJIxtwQfUc0UVcDXoWPLDEkk8IPxqa4dls1QY+9jPfGCf6CiitH8KMU37RlJj5khhk+YbM8/hUto&#10;qzWpMgB43c+uTRRXPJvnN0QxwxqyEKOZAOnrmq0rl2lZgPlHAx9aKK0W5D+IfcgRK7RgL5cY24+l&#10;NnAWJZcZYA4J+lFFOXwiXxENlM7ykMeSG5zyOatPCgiXk/NjPPqoNFFQ9y38JGSRbE5+6/GR6Yqy&#10;64s87iSoAGfSiipRph9UyhtAiLD+IKT+OP8AGktJC8hZufkHc+lFFaP4DNbjyE+0xqEADRkkfSnF&#10;h9k3GNTlznPfpRRTh8JcyC2XIK5OMZ/nUt0WiXarn5hzmiihbFUdyI/8esr90AxUSyE2ytgZL9aK&#10;KEaYjdEcFxK9wFLdCen41JeTSGBvmx16UUU1uc93Yi07Eu5WAwT0HbjNDTyRHYp4Hr/n2ooqOpcS&#10;7bRrcW00snVVXH54rO8+SK4aMNkcdTRRT6mv2S1eInlSSbRlVDZ9SSP8apoB5fmYySe/40UU18KC&#10;kSWhIhaQE5ycfp/jUkDlpCzcncOfyooqVuQ/iFa5kHzgLkHrj2qEkzws0nXJxiiiq6Gj+AHb7iYH&#10;PFSGMNFJIScrjGKKKGZ9SuMjGSTz1NNEjiPGeuQaKKcdiluf/9lQSwECLQAUAAYACAAAACEAihU/&#10;mAwBAAAVAgAAEwAAAAAAAAAAAAAAAAAAAAAAW0NvbnRlbnRfVHlwZXNdLnhtbFBLAQItABQABgAI&#10;AAAAIQA4/SH/1gAAAJQBAAALAAAAAAAAAAAAAAAAAD0BAABfcmVscy8ucmVsc1BLAQItABQABgAI&#10;AAAAIQBycDCzTAUAAMASAAAOAAAAAAAAAAAAAAAAADwCAABkcnMvZTJvRG9jLnhtbFBLAQItABQA&#10;BgAIAAAAIQBYYLMbugAAACIBAAAZAAAAAAAAAAAAAAAAALQHAABkcnMvX3JlbHMvZTJvRG9jLnht&#10;bC5yZWxzUEsBAi0AFAAGAAgAAAAhAMDFxIzhAAAACwEAAA8AAAAAAAAAAAAAAAAApQgAAGRycy9k&#10;b3ducmV2LnhtbFBLAQItAAoAAAAAAAAAIQChwi/v2g4CANoOAgAVAAAAAAAAAAAAAAAAALMJAABk&#10;cnMvbWVkaWEvaW1hZ2UxLmpwZWdQSwUGAAAAAAYABgB9AQAAwBgCAAAA&#10;">
            <v:group id="Group 2" o:spid="_x0000_s1027" style="position:absolute;width:36576;height:27432" coordsize="36576,27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8" type="#_x0000_t75" style="position:absolute;width:36576;height:2743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9HSHCAAAA2gAAAA8AAABkcnMvZG93bnJldi54bWxEj0FrwkAUhO8F/8PyhN7qxlZEoqsUW8Wb&#10;rZZ6fWafSWj2bci+xuivdwtCj8PMfMPMFp2rVEtNKD0bGA4SUMSZtyXnBr72q6cJqCDIFivPZOBC&#10;ARbz3sMMU+vP/EntTnIVIRxSNFCI1KnWISvIYRj4mjh6J984lCibXNsGzxHuKv2cJGPtsOS4UGBN&#10;y4Kyn92vMyCHa1u+4btcWn5Z4fdx+7GutDGP/e51Ckqok//wvb2xBkbwdyXeAD2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1fR0hwgAAANoAAAAPAAAAAAAAAAAAAAAAAJ8C&#10;AABkcnMvZG93bnJldi54bWxQSwUGAAAAAAQABAD3AAAAjgMAAAAA&#10;">
                <v:imagedata r:id="rId6" o:title="10560456_318438435033048_5113178925213684617_o__1_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9" type="#_x0000_t202" style="position:absolute;left:22193;top:8729;width:6001;height:24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<v:textbox style="mso-fit-shape-to-text:t">
                  <w:txbxContent>
                    <w:p w:rsidR="00885EFA" w:rsidRDefault="00885EFA" w:rsidP="00885E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55 kDa         </w:t>
                      </w:r>
                    </w:p>
                  </w:txbxContent>
                </v:textbox>
              </v:shape>
              <v:shape id="TextBox 11" o:spid="_x0000_s1030" type="#_x0000_t202" style="position:absolute;left:22098;top:6858;width:6096;height:24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<v:textbox style="mso-fit-shape-to-text:t">
                  <w:txbxContent>
                    <w:p w:rsidR="00885EFA" w:rsidRDefault="00885EFA" w:rsidP="00885E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70 kDa </w:t>
                      </w:r>
                    </w:p>
                  </w:txbxContent>
                </v:textbox>
              </v:shape>
              <v:shape id="TextBox 12" o:spid="_x0000_s1031" type="#_x0000_t202" style="position:absolute;left:22098;top:10672;width:6096;height:24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<v:textbox style="mso-fit-shape-to-text:t">
                  <w:txbxContent>
                    <w:p w:rsidR="00885EFA" w:rsidRDefault="00885EFA" w:rsidP="00885E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40 kDa</w:t>
                      </w:r>
                    </w:p>
                  </w:txbxContent>
                </v:textbox>
              </v:shape>
              <v:shape id="TextBox 13" o:spid="_x0000_s1032" type="#_x0000_t202" style="position:absolute;left:22098;top:12570;width:6096;height:24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<v:textbox style="mso-fit-shape-to-text:t">
                  <w:txbxContent>
                    <w:p w:rsidR="00885EFA" w:rsidRDefault="00885EFA" w:rsidP="00885E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35 kDa</w:t>
                      </w:r>
                    </w:p>
                  </w:txbxContent>
                </v:textbox>
              </v:shape>
              <v:shape id="TextBox 14" o:spid="_x0000_s1033" type="#_x0000_t202" style="position:absolute;left:22002;top:14563;width:6192;height:24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<v:textbox style="mso-fit-shape-to-text:t">
                  <w:txbxContent>
                    <w:p w:rsidR="00885EFA" w:rsidRDefault="00885EFA" w:rsidP="00885E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25 kDa</w:t>
                      </w:r>
                    </w:p>
                  </w:txbxContent>
                </v:textbox>
              </v:shape>
            </v:group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3" o:spid="_x0000_s1034" type="#_x0000_t32" style="position:absolute;left:11430;top:11191;width:3048;height:0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RZPMMAAADaAAAADwAAAGRycy9kb3ducmV2LnhtbESPQWsCMRSE74X+h/AEb5pVW5HVKFUR&#10;tJ5qBa+PzXN3cfOyJHFd++uNIPQ4zMw3zGzRmko05HxpWcGgn4AgzqwuOVdw/N30JiB8QNZYWSYF&#10;d/KwmL+/zTDV9sY/1BxCLiKEfYoKihDqVEqfFWTQ921NHL2zdQZDlC6X2uEtwk0lh0kylgZLjgsF&#10;1rQqKLscrkbB0oV2J/+yzefk+2M93l+b0y45K9XttF9TEIHa8B9+tbdawQieV+INkP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Y0WTzDAAAA2gAAAA8AAAAAAAAAAAAA&#10;AAAAoQIAAGRycy9kb3ducmV2LnhtbFBLBQYAAAAABAAEAPkAAACRAwAAAAA=&#10;" strokecolor="white [3212]">
              <v:stroke endarrow="open"/>
            </v:shape>
          </v:group>
        </w:pict>
      </w:r>
    </w:p>
    <w:p w:rsidR="007972D2" w:rsidRDefault="007972D2"/>
    <w:p w:rsidR="007972D2" w:rsidRDefault="007972D2"/>
    <w:p w:rsidR="007972D2" w:rsidRDefault="007972D2"/>
    <w:p w:rsidR="007972D2" w:rsidRDefault="007972D2"/>
    <w:p w:rsidR="007972D2" w:rsidRDefault="007972D2"/>
    <w:p w:rsidR="007972D2" w:rsidRDefault="007972D2"/>
    <w:p w:rsidR="007972D2" w:rsidRDefault="007972D2"/>
    <w:p w:rsidR="003C77BA" w:rsidRDefault="003C77BA"/>
    <w:p w:rsidR="007972D2" w:rsidRDefault="007972D2"/>
    <w:p w:rsidR="007972D2" w:rsidRPr="007972D2" w:rsidRDefault="007972D2" w:rsidP="007972D2">
      <w:pPr>
        <w:jc w:val="both"/>
        <w:rPr>
          <w:rFonts w:ascii="Arial" w:hAnsi="Arial" w:cs="Arial"/>
          <w:sz w:val="24"/>
        </w:rPr>
      </w:pPr>
      <w:r w:rsidRPr="007972D2">
        <w:rPr>
          <w:rFonts w:ascii="Arial" w:hAnsi="Arial" w:cs="Arial"/>
          <w:b/>
          <w:sz w:val="24"/>
        </w:rPr>
        <w:t xml:space="preserve">Results:  </w:t>
      </w:r>
      <w:r>
        <w:rPr>
          <w:rFonts w:ascii="Arial" w:hAnsi="Arial" w:cs="Arial"/>
          <w:iCs/>
          <w:sz w:val="24"/>
          <w:szCs w:val="24"/>
        </w:rPr>
        <w:t xml:space="preserve">Protein bands were observed and nuclear OCT-4A band was obtained around 40 </w:t>
      </w:r>
      <w:proofErr w:type="spellStart"/>
      <w:r>
        <w:rPr>
          <w:rFonts w:ascii="Arial" w:hAnsi="Arial" w:cs="Arial"/>
          <w:iCs/>
          <w:sz w:val="24"/>
          <w:szCs w:val="24"/>
        </w:rPr>
        <w:t>kDa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as expected in the protein extracted from uterus belonging to </w:t>
      </w:r>
      <w:proofErr w:type="spellStart"/>
      <w:r>
        <w:rPr>
          <w:rFonts w:ascii="Arial" w:hAnsi="Arial" w:cs="Arial"/>
          <w:iCs/>
          <w:sz w:val="24"/>
          <w:szCs w:val="24"/>
        </w:rPr>
        <w:t>Gp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A.</w:t>
      </w:r>
    </w:p>
    <w:sectPr w:rsidR="007972D2" w:rsidRPr="007972D2" w:rsidSect="001D3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AE3EC9"/>
    <w:multiLevelType w:val="hybridMultilevel"/>
    <w:tmpl w:val="F57C2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927A8"/>
    <w:rsid w:val="001C3F85"/>
    <w:rsid w:val="001D37DD"/>
    <w:rsid w:val="003927A8"/>
    <w:rsid w:val="003C77BA"/>
    <w:rsid w:val="007902AD"/>
    <w:rsid w:val="007972D2"/>
    <w:rsid w:val="00885EFA"/>
    <w:rsid w:val="009B33CD"/>
    <w:rsid w:val="00A67D0D"/>
    <w:rsid w:val="00DA3C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2" type="connector" idref="#Straight Arrow Connector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A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27A8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7A8"/>
    <w:rPr>
      <w:rFonts w:ascii="Tahoma" w:eastAsia="MS Mincho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85EF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A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27A8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7A8"/>
    <w:rPr>
      <w:rFonts w:ascii="Tahoma" w:eastAsia="MS Mincho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85EF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h</dc:creator>
  <cp:keywords/>
  <dc:description/>
  <cp:lastModifiedBy>jolano</cp:lastModifiedBy>
  <cp:revision>5</cp:revision>
  <dcterms:created xsi:type="dcterms:W3CDTF">2015-02-13T10:06:00Z</dcterms:created>
  <dcterms:modified xsi:type="dcterms:W3CDTF">2015-03-09T13:59:00Z</dcterms:modified>
</cp:coreProperties>
</file>